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F6362" w14:textId="43581C88" w:rsidR="00BA6D3D" w:rsidRPr="00733FA4" w:rsidRDefault="00022CAC" w:rsidP="00BA6D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996C37" w:rsidRPr="00733FA4">
        <w:rPr>
          <w:rFonts w:ascii="Times New Roman" w:hAnsi="Times New Roman" w:cs="Times New Roman"/>
          <w:b/>
          <w:bCs/>
          <w:sz w:val="24"/>
          <w:szCs w:val="24"/>
        </w:rPr>
        <w:t xml:space="preserve"> File 3</w:t>
      </w:r>
      <w:r w:rsidR="00C471F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96C37" w:rsidRPr="00733FA4">
        <w:rPr>
          <w:rFonts w:ascii="Times New Roman" w:hAnsi="Times New Roman" w:cs="Times New Roman"/>
          <w:sz w:val="24"/>
          <w:szCs w:val="24"/>
        </w:rPr>
        <w:t>.</w:t>
      </w:r>
      <w:r w:rsidR="003E2367" w:rsidRPr="00733FA4">
        <w:rPr>
          <w:rFonts w:ascii="Times New Roman" w:hAnsi="Times New Roman" w:cs="Times New Roman"/>
          <w:sz w:val="24"/>
          <w:szCs w:val="24"/>
        </w:rPr>
        <w:t xml:space="preserve"> </w:t>
      </w:r>
      <w:r w:rsidR="00BA6D3D" w:rsidRPr="00733FA4">
        <w:rPr>
          <w:rFonts w:ascii="Times New Roman" w:hAnsi="Times New Roman" w:cs="Times New Roman"/>
          <w:sz w:val="24"/>
          <w:szCs w:val="24"/>
        </w:rPr>
        <w:t>Risk of Bias of included randomi</w:t>
      </w:r>
      <w:r w:rsidR="008874E0" w:rsidRPr="00733FA4">
        <w:rPr>
          <w:rFonts w:ascii="Times New Roman" w:hAnsi="Times New Roman" w:cs="Times New Roman"/>
          <w:sz w:val="24"/>
          <w:szCs w:val="24"/>
        </w:rPr>
        <w:t>z</w:t>
      </w:r>
      <w:r w:rsidR="00BA6D3D" w:rsidRPr="00733FA4">
        <w:rPr>
          <w:rFonts w:ascii="Times New Roman" w:hAnsi="Times New Roman" w:cs="Times New Roman"/>
          <w:sz w:val="24"/>
          <w:szCs w:val="24"/>
        </w:rPr>
        <w:t>ed controlled trials (n=</w:t>
      </w:r>
      <w:r w:rsidR="00F56F61">
        <w:rPr>
          <w:rFonts w:ascii="Times New Roman" w:hAnsi="Times New Roman" w:cs="Times New Roman"/>
          <w:sz w:val="24"/>
          <w:szCs w:val="24"/>
        </w:rPr>
        <w:t>19</w:t>
      </w:r>
      <w:r w:rsidR="00BA6D3D" w:rsidRPr="00733FA4">
        <w:rPr>
          <w:rFonts w:ascii="Times New Roman" w:hAnsi="Times New Roman" w:cs="Times New Roman"/>
          <w:sz w:val="24"/>
          <w:szCs w:val="24"/>
        </w:rPr>
        <w:t xml:space="preserve">) using the </w:t>
      </w:r>
      <w:r w:rsidR="00BA6D3D" w:rsidRPr="00733FA4">
        <w:rPr>
          <w:rFonts w:ascii="Times New Roman" w:eastAsiaTheme="minorEastAsia" w:hAnsi="Times New Roman" w:cs="Times New Roman"/>
          <w:sz w:val="24"/>
          <w:szCs w:val="24"/>
        </w:rPr>
        <w:t>revised Cochrane risk-of-bias tool for randomized trials (</w:t>
      </w:r>
      <w:proofErr w:type="spellStart"/>
      <w:r w:rsidR="00BA6D3D" w:rsidRPr="00733FA4">
        <w:rPr>
          <w:rFonts w:ascii="Times New Roman" w:eastAsiaTheme="minorEastAsia" w:hAnsi="Times New Roman" w:cs="Times New Roman"/>
          <w:sz w:val="24"/>
          <w:szCs w:val="24"/>
        </w:rPr>
        <w:t>RoB</w:t>
      </w:r>
      <w:proofErr w:type="spellEnd"/>
      <w:r w:rsidR="00BA6D3D" w:rsidRPr="00733FA4">
        <w:rPr>
          <w:rFonts w:ascii="Times New Roman" w:eastAsiaTheme="minorEastAsia" w:hAnsi="Times New Roman" w:cs="Times New Roman"/>
          <w:sz w:val="24"/>
          <w:szCs w:val="24"/>
        </w:rPr>
        <w:t xml:space="preserve"> 2)</w:t>
      </w:r>
    </w:p>
    <w:p w14:paraId="3574664B" w14:textId="77777777" w:rsidR="00BA6D3D" w:rsidRPr="00733FA4" w:rsidRDefault="00BA6D3D" w:rsidP="00BA6D3D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218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4"/>
        <w:gridCol w:w="666"/>
        <w:gridCol w:w="648"/>
        <w:gridCol w:w="657"/>
        <w:gridCol w:w="657"/>
        <w:gridCol w:w="732"/>
        <w:gridCol w:w="566"/>
        <w:gridCol w:w="641"/>
        <w:gridCol w:w="640"/>
        <w:gridCol w:w="641"/>
        <w:gridCol w:w="640"/>
        <w:gridCol w:w="641"/>
        <w:gridCol w:w="640"/>
        <w:gridCol w:w="694"/>
        <w:gridCol w:w="992"/>
        <w:gridCol w:w="709"/>
        <w:gridCol w:w="567"/>
        <w:gridCol w:w="708"/>
        <w:gridCol w:w="687"/>
        <w:gridCol w:w="694"/>
        <w:gridCol w:w="606"/>
        <w:gridCol w:w="606"/>
        <w:gridCol w:w="606"/>
        <w:gridCol w:w="607"/>
        <w:gridCol w:w="709"/>
        <w:gridCol w:w="766"/>
        <w:gridCol w:w="680"/>
        <w:gridCol w:w="680"/>
        <w:gridCol w:w="702"/>
        <w:gridCol w:w="857"/>
      </w:tblGrid>
      <w:tr w:rsidR="008F6661" w:rsidRPr="00733FA4" w14:paraId="669905F0" w14:textId="77777777" w:rsidTr="00D56A39">
        <w:trPr>
          <w:trHeight w:val="683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850DDB" w14:textId="77777777" w:rsidR="008F6661" w:rsidRPr="00733FA4" w:rsidRDefault="008F6661" w:rsidP="008F66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 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7176C2" w14:textId="77777777" w:rsidR="008F6661" w:rsidRPr="00733FA4" w:rsidRDefault="008F6661" w:rsidP="008F66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ization process</w:t>
            </w:r>
          </w:p>
        </w:tc>
        <w:tc>
          <w:tcPr>
            <w:tcW w:w="510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5AF0C" w14:textId="77777777" w:rsidR="008F6661" w:rsidRPr="00733FA4" w:rsidRDefault="008F6661" w:rsidP="008F66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ations from the intended interventions</w:t>
            </w:r>
          </w:p>
        </w:tc>
        <w:tc>
          <w:tcPr>
            <w:tcW w:w="366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79062B" w14:textId="77777777" w:rsidR="008F6661" w:rsidRPr="00733FA4" w:rsidRDefault="008F6661" w:rsidP="008F66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38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EEA345" w14:textId="77777777" w:rsidR="008F6661" w:rsidRPr="00733FA4" w:rsidRDefault="008F6661" w:rsidP="008F66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 of the outcome </w:t>
            </w:r>
          </w:p>
        </w:tc>
        <w:tc>
          <w:tcPr>
            <w:tcW w:w="28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A6D74" w14:textId="77777777" w:rsidR="008F6661" w:rsidRPr="00733FA4" w:rsidRDefault="008F6661" w:rsidP="008F66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the reported result 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shd w:val="clear" w:color="auto" w:fill="000000" w:themeFill="text1"/>
            <w:textDirection w:val="btLr"/>
            <w:vAlign w:val="center"/>
            <w:hideMark/>
          </w:tcPr>
          <w:p w14:paraId="2D45B762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risk-of-bias judgement</w:t>
            </w:r>
          </w:p>
        </w:tc>
      </w:tr>
      <w:tr w:rsidR="008F6661" w:rsidRPr="00733FA4" w14:paraId="484DC4BE" w14:textId="77777777" w:rsidTr="05B38D55">
        <w:trPr>
          <w:cantSplit/>
          <w:trHeight w:val="2904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785B224" w14:textId="27F00EEF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rst author</w:t>
            </w:r>
            <w:r w:rsidR="00A629A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Year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F0FBC68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udy design 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9BBDDDD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cation sequenc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573B3955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61347C0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difference between group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7CB44A5E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sk-of-bias judgemen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B95EC24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ipant blinding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3190DB73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nel blinding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D3F915D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tocol deviations 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AB8544F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ocol deviations impact on outcome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C872506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ocol deviations balanced between groups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67A45E93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propriate analysis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7CD0FEF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act of non-intention to treat analysi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00E91833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sk-of-bias judge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0951FDE0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 data available for nearly all 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9852756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sult not biased by mussing outcome data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442CC9E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ssingness dependent on true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41B0BEB3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kely that missingness dependent on true valu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3490AD79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-of-bias judgement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D5BC9A2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assessment appropriate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35531B0D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ment differed between groups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50419B56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assessors aware of participant intervention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FF1155E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influenced by knowledge of intervention received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5ECDC343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sessment of outcome influenced by knowledge of interven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16C8D4F5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sk-of-bias judgement 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319E78E5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 a pre-specified analysis pla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2790C462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ve reporting of outcome within the outcome domai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77CA993F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ve reporting of outcome based on multiple analyses of data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14:paraId="32660830" w14:textId="77777777" w:rsidR="008F6661" w:rsidRPr="00733FA4" w:rsidRDefault="008F6661" w:rsidP="008F6661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-of-bias judgement</w:t>
            </w:r>
          </w:p>
        </w:tc>
        <w:tc>
          <w:tcPr>
            <w:tcW w:w="857" w:type="dxa"/>
            <w:vMerge/>
            <w:vAlign w:val="center"/>
            <w:hideMark/>
          </w:tcPr>
          <w:p w14:paraId="0F54EE7C" w14:textId="77777777" w:rsidR="008F6661" w:rsidRPr="00733FA4" w:rsidRDefault="008F6661" w:rsidP="008F66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B55FA8" w:rsidRPr="00733FA4" w14:paraId="72F00079" w14:textId="77777777" w:rsidTr="005D3484">
        <w:trPr>
          <w:trHeight w:val="180"/>
        </w:trPr>
        <w:tc>
          <w:tcPr>
            <w:tcW w:w="2164" w:type="dxa"/>
            <w:tcBorders>
              <w:top w:val="single" w:sz="4" w:space="0" w:color="auto"/>
            </w:tcBorders>
            <w:vAlign w:val="center"/>
            <w:hideMark/>
          </w:tcPr>
          <w:p w14:paraId="6A81819D" w14:textId="31A178C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u-Saad 2019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  <w:hideMark/>
          </w:tcPr>
          <w:p w14:paraId="05566704" w14:textId="7EF143E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* 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  <w:hideMark/>
          </w:tcPr>
          <w:p w14:paraId="5EBAA50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  <w:hideMark/>
          </w:tcPr>
          <w:p w14:paraId="395A97B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  <w:hideMark/>
          </w:tcPr>
          <w:p w14:paraId="637B704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  <w:hideMark/>
          </w:tcPr>
          <w:p w14:paraId="118FD028" w14:textId="00EE5C1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  <w:hideMark/>
          </w:tcPr>
          <w:p w14:paraId="5531390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  <w:hideMark/>
          </w:tcPr>
          <w:p w14:paraId="5C6527E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14:paraId="2FB9379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  <w:hideMark/>
          </w:tcPr>
          <w:p w14:paraId="6F957D4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14:paraId="54F50C0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  <w:hideMark/>
          </w:tcPr>
          <w:p w14:paraId="57DC2C2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14:paraId="3496E7C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tcBorders>
              <w:top w:val="single" w:sz="4" w:space="0" w:color="auto"/>
            </w:tcBorders>
            <w:hideMark/>
          </w:tcPr>
          <w:p w14:paraId="1C4690B1" w14:textId="25F9DE0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1D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5A29902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078BBDF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1703CDD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07FC05B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  <w:hideMark/>
          </w:tcPr>
          <w:p w14:paraId="6A745D86" w14:textId="7FB440D3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  <w:hideMark/>
          </w:tcPr>
          <w:p w14:paraId="0D34DD4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  <w:hideMark/>
          </w:tcPr>
          <w:p w14:paraId="4019F9C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  <w:hideMark/>
          </w:tcPr>
          <w:p w14:paraId="3F914E3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  <w:hideMark/>
          </w:tcPr>
          <w:p w14:paraId="44719F6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  <w:hideMark/>
          </w:tcPr>
          <w:p w14:paraId="55FCA74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8A93FFA" w14:textId="2A35CF1B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  <w:hideMark/>
          </w:tcPr>
          <w:p w14:paraId="7008521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  <w:hideMark/>
          </w:tcPr>
          <w:p w14:paraId="0A41B79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  <w:hideMark/>
          </w:tcPr>
          <w:p w14:paraId="162BD12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  <w:hideMark/>
          </w:tcPr>
          <w:p w14:paraId="2A04783A" w14:textId="22B0285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  <w:hideMark/>
          </w:tcPr>
          <w:p w14:paraId="08850A7D" w14:textId="5B2EF673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55FA8" w:rsidRPr="00733FA4" w14:paraId="4008A578" w14:textId="77777777" w:rsidTr="005D3484">
        <w:trPr>
          <w:trHeight w:val="20"/>
        </w:trPr>
        <w:tc>
          <w:tcPr>
            <w:tcW w:w="2164" w:type="dxa"/>
            <w:vAlign w:val="center"/>
            <w:hideMark/>
          </w:tcPr>
          <w:p w14:paraId="7C4F2275" w14:textId="0875F0B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onso-Domínguez 2019 </w:t>
            </w:r>
          </w:p>
        </w:tc>
        <w:tc>
          <w:tcPr>
            <w:tcW w:w="666" w:type="dxa"/>
            <w:vAlign w:val="center"/>
            <w:hideMark/>
          </w:tcPr>
          <w:p w14:paraId="02E9D02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  </w:t>
            </w:r>
          </w:p>
        </w:tc>
        <w:tc>
          <w:tcPr>
            <w:tcW w:w="648" w:type="dxa"/>
            <w:vAlign w:val="center"/>
            <w:hideMark/>
          </w:tcPr>
          <w:p w14:paraId="5EE22B9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25AE78F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3163DFB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vAlign w:val="center"/>
            <w:hideMark/>
          </w:tcPr>
          <w:p w14:paraId="5F8B5C74" w14:textId="0F970F4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66" w:type="dxa"/>
            <w:vAlign w:val="center"/>
            <w:hideMark/>
          </w:tcPr>
          <w:p w14:paraId="0066C59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  <w:hideMark/>
          </w:tcPr>
          <w:p w14:paraId="01B686C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525D22C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5A0B69F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02ED328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60B819F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11C8158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43EEF13A" w14:textId="47BAD7E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1D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40A90A5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14:paraId="2FFECEB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7" w:type="dxa"/>
            <w:vAlign w:val="center"/>
            <w:hideMark/>
          </w:tcPr>
          <w:p w14:paraId="5D4D799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003F067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0CE74D23" w14:textId="7179B52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94" w:type="dxa"/>
            <w:vAlign w:val="center"/>
            <w:hideMark/>
          </w:tcPr>
          <w:p w14:paraId="2086E5A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7224E06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0BC252A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06" w:type="dxa"/>
            <w:vAlign w:val="center"/>
            <w:hideMark/>
          </w:tcPr>
          <w:p w14:paraId="38E8E65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59D9A17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0D148131" w14:textId="3FE97A8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66ACED4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131854C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277A0E4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vAlign w:val="center"/>
            <w:hideMark/>
          </w:tcPr>
          <w:p w14:paraId="10833A93" w14:textId="0A5AD2C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57" w:type="dxa"/>
            <w:vAlign w:val="center"/>
            <w:hideMark/>
          </w:tcPr>
          <w:p w14:paraId="156ADF63" w14:textId="766235C3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B55FA8" w:rsidRPr="00733FA4" w14:paraId="2AF529FE" w14:textId="77777777" w:rsidTr="005D3484">
        <w:trPr>
          <w:trHeight w:val="303"/>
        </w:trPr>
        <w:tc>
          <w:tcPr>
            <w:tcW w:w="2164" w:type="dxa"/>
            <w:vAlign w:val="center"/>
            <w:hideMark/>
          </w:tcPr>
          <w:p w14:paraId="26C0B188" w14:textId="1C2302FC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hurosy</w:t>
            </w:r>
            <w:proofErr w:type="spellEnd"/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0 </w:t>
            </w:r>
          </w:p>
        </w:tc>
        <w:tc>
          <w:tcPr>
            <w:tcW w:w="666" w:type="dxa"/>
            <w:vAlign w:val="center"/>
            <w:hideMark/>
          </w:tcPr>
          <w:p w14:paraId="4967661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  <w:hideMark/>
          </w:tcPr>
          <w:p w14:paraId="1EC3E58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57" w:type="dxa"/>
            <w:vAlign w:val="center"/>
            <w:hideMark/>
          </w:tcPr>
          <w:p w14:paraId="5C496B3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57" w:type="dxa"/>
            <w:vAlign w:val="center"/>
            <w:hideMark/>
          </w:tcPr>
          <w:p w14:paraId="07A2405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768C42DE" w14:textId="6649F58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32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7DEE2DF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1" w:type="dxa"/>
            <w:vAlign w:val="center"/>
            <w:hideMark/>
          </w:tcPr>
          <w:p w14:paraId="3567401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0" w:type="dxa"/>
            <w:vAlign w:val="center"/>
            <w:hideMark/>
          </w:tcPr>
          <w:p w14:paraId="5513867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6919FBE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24E114F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69ED6DD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0" w:type="dxa"/>
            <w:vAlign w:val="center"/>
            <w:hideMark/>
          </w:tcPr>
          <w:p w14:paraId="549AC5F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vAlign w:val="center"/>
            <w:hideMark/>
          </w:tcPr>
          <w:p w14:paraId="50A962CE" w14:textId="4E676BA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0D405D0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793D36A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7" w:type="dxa"/>
            <w:vAlign w:val="center"/>
            <w:hideMark/>
          </w:tcPr>
          <w:p w14:paraId="3C67449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60C03D0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49F261BA" w14:textId="324CA15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gh </w:t>
            </w:r>
          </w:p>
        </w:tc>
        <w:tc>
          <w:tcPr>
            <w:tcW w:w="694" w:type="dxa"/>
            <w:vAlign w:val="center"/>
            <w:hideMark/>
          </w:tcPr>
          <w:p w14:paraId="729C062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66A490A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524E675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06" w:type="dxa"/>
            <w:vAlign w:val="center"/>
            <w:hideMark/>
          </w:tcPr>
          <w:p w14:paraId="24DFDE3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7" w:type="dxa"/>
            <w:vAlign w:val="center"/>
            <w:hideMark/>
          </w:tcPr>
          <w:p w14:paraId="3B5D64E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hideMark/>
          </w:tcPr>
          <w:p w14:paraId="08F51291" w14:textId="76D20CA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3CD608F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7A21A4D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77BED60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2" w:type="dxa"/>
            <w:vAlign w:val="center"/>
            <w:hideMark/>
          </w:tcPr>
          <w:p w14:paraId="6F24B9DB" w14:textId="310877C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  <w:vAlign w:val="center"/>
            <w:hideMark/>
          </w:tcPr>
          <w:p w14:paraId="6EFAEA23" w14:textId="4DF7EFD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</w:tr>
      <w:tr w:rsidR="00B55FA8" w:rsidRPr="00733FA4" w14:paraId="239443F2" w14:textId="77777777" w:rsidTr="005D3484">
        <w:trPr>
          <w:trHeight w:val="239"/>
        </w:trPr>
        <w:tc>
          <w:tcPr>
            <w:tcW w:w="2164" w:type="dxa"/>
            <w:vAlign w:val="center"/>
            <w:hideMark/>
          </w:tcPr>
          <w:p w14:paraId="1A58B0B2" w14:textId="34C0992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zorgi</w:t>
            </w:r>
            <w:proofErr w:type="spellEnd"/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1 </w:t>
            </w:r>
          </w:p>
        </w:tc>
        <w:tc>
          <w:tcPr>
            <w:tcW w:w="666" w:type="dxa"/>
            <w:vAlign w:val="center"/>
            <w:hideMark/>
          </w:tcPr>
          <w:p w14:paraId="577F51B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  <w:hideMark/>
          </w:tcPr>
          <w:p w14:paraId="4A6EA40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1197BCD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0534809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4A34E2D6" w14:textId="0A6400C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32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69EF135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  <w:hideMark/>
          </w:tcPr>
          <w:p w14:paraId="13C6DF0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4F660BB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18DD64D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00719C3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2183A2B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5206C03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vAlign w:val="center"/>
            <w:hideMark/>
          </w:tcPr>
          <w:p w14:paraId="6808F2FB" w14:textId="35A34CB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92" w:type="dxa"/>
            <w:vAlign w:val="center"/>
            <w:hideMark/>
          </w:tcPr>
          <w:p w14:paraId="3A5E660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14:paraId="527D8C3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3577DF4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52BCCE4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30434C52" w14:textId="16FA84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94" w:type="dxa"/>
            <w:vAlign w:val="center"/>
            <w:hideMark/>
          </w:tcPr>
          <w:p w14:paraId="20D3B24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746BAC2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61B93EB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6" w:type="dxa"/>
            <w:vAlign w:val="center"/>
            <w:hideMark/>
          </w:tcPr>
          <w:p w14:paraId="1AA8FDB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601AA85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79B87D99" w14:textId="47689AE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1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35B743A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52AC2FA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32AD9B9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2" w:type="dxa"/>
            <w:vAlign w:val="center"/>
            <w:hideMark/>
          </w:tcPr>
          <w:p w14:paraId="493611D2" w14:textId="11C7A67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  <w:vAlign w:val="center"/>
            <w:hideMark/>
          </w:tcPr>
          <w:p w14:paraId="3A5680B4" w14:textId="4327EE6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</w:tr>
      <w:tr w:rsidR="00B55FA8" w:rsidRPr="00733FA4" w14:paraId="38DE7967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09FF6A7E" w14:textId="5BC02E8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rown 2014 </w:t>
            </w:r>
          </w:p>
        </w:tc>
        <w:tc>
          <w:tcPr>
            <w:tcW w:w="666" w:type="dxa"/>
            <w:vAlign w:val="center"/>
            <w:hideMark/>
          </w:tcPr>
          <w:p w14:paraId="26A51381" w14:textId="2C25813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*</w:t>
            </w:r>
          </w:p>
        </w:tc>
        <w:tc>
          <w:tcPr>
            <w:tcW w:w="648" w:type="dxa"/>
            <w:vAlign w:val="center"/>
            <w:hideMark/>
          </w:tcPr>
          <w:p w14:paraId="25EA0A6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57" w:type="dxa"/>
            <w:vAlign w:val="center"/>
            <w:hideMark/>
          </w:tcPr>
          <w:p w14:paraId="1E9D5F9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57" w:type="dxa"/>
            <w:vAlign w:val="center"/>
            <w:hideMark/>
          </w:tcPr>
          <w:p w14:paraId="166905B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32" w:type="dxa"/>
            <w:vAlign w:val="center"/>
            <w:hideMark/>
          </w:tcPr>
          <w:p w14:paraId="560CF97F" w14:textId="4BB478D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66" w:type="dxa"/>
            <w:vAlign w:val="center"/>
            <w:hideMark/>
          </w:tcPr>
          <w:p w14:paraId="4ACC69E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1F08C5C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0" w:type="dxa"/>
            <w:vAlign w:val="center"/>
            <w:hideMark/>
          </w:tcPr>
          <w:p w14:paraId="2E980F8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1A9781C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415ABF2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516431C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0" w:type="dxa"/>
            <w:vAlign w:val="center"/>
            <w:hideMark/>
          </w:tcPr>
          <w:p w14:paraId="0BD68DB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94" w:type="dxa"/>
            <w:vAlign w:val="center"/>
            <w:hideMark/>
          </w:tcPr>
          <w:p w14:paraId="41085B76" w14:textId="3583E57C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78A9828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1A00510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567" w:type="dxa"/>
            <w:vAlign w:val="center"/>
            <w:hideMark/>
          </w:tcPr>
          <w:p w14:paraId="19313C0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10D7D0A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426B50EF" w14:textId="68F75D0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2A0CAD4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I </w:t>
            </w:r>
          </w:p>
        </w:tc>
        <w:tc>
          <w:tcPr>
            <w:tcW w:w="606" w:type="dxa"/>
            <w:vAlign w:val="center"/>
            <w:hideMark/>
          </w:tcPr>
          <w:p w14:paraId="435F549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06" w:type="dxa"/>
            <w:vAlign w:val="center"/>
            <w:hideMark/>
          </w:tcPr>
          <w:p w14:paraId="3B3C93E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6" w:type="dxa"/>
            <w:vAlign w:val="center"/>
            <w:hideMark/>
          </w:tcPr>
          <w:p w14:paraId="1E039CA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0B9C827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0E44D423" w14:textId="44A1D8A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766" w:type="dxa"/>
            <w:vAlign w:val="center"/>
            <w:hideMark/>
          </w:tcPr>
          <w:p w14:paraId="018B073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4DA00A1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0FB0EB8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2" w:type="dxa"/>
            <w:vAlign w:val="center"/>
            <w:hideMark/>
          </w:tcPr>
          <w:p w14:paraId="11487C0D" w14:textId="0D42D32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  <w:hideMark/>
          </w:tcPr>
          <w:p w14:paraId="24CBC8AE" w14:textId="055A484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8224C1" w:rsidRPr="00733FA4" w14:paraId="20CDE2CD" w14:textId="77777777" w:rsidTr="001E5499">
        <w:trPr>
          <w:trHeight w:val="20"/>
        </w:trPr>
        <w:tc>
          <w:tcPr>
            <w:tcW w:w="2164" w:type="dxa"/>
            <w:vAlign w:val="center"/>
          </w:tcPr>
          <w:p w14:paraId="7E449E9A" w14:textId="70BCB66A" w:rsidR="008224C1" w:rsidRPr="004F61A1" w:rsidRDefault="008224C1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is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Morales 20</w:t>
            </w:r>
            <w:r w:rsidR="00953CC7"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666" w:type="dxa"/>
            <w:vAlign w:val="center"/>
          </w:tcPr>
          <w:p w14:paraId="29856E9C" w14:textId="0557F360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D03899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</w:tcPr>
          <w:p w14:paraId="7EF12977" w14:textId="7E91630E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D03899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</w:tcPr>
          <w:p w14:paraId="04D0AF6C" w14:textId="303E10F3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D03899C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57" w:type="dxa"/>
            <w:vAlign w:val="center"/>
          </w:tcPr>
          <w:p w14:paraId="54E67902" w14:textId="54077466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32" w:type="dxa"/>
            <w:vAlign w:val="center"/>
          </w:tcPr>
          <w:p w14:paraId="28BD131A" w14:textId="044F768B" w:rsidR="008224C1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</w:tcPr>
          <w:p w14:paraId="789289F5" w14:textId="562011C0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</w:tcPr>
          <w:p w14:paraId="28C38114" w14:textId="028303EC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0" w:type="dxa"/>
            <w:vAlign w:val="center"/>
          </w:tcPr>
          <w:p w14:paraId="6F3BA684" w14:textId="668C237E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</w:tcPr>
          <w:p w14:paraId="5E701661" w14:textId="78331794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</w:tcPr>
          <w:p w14:paraId="0D176DF8" w14:textId="620E173A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</w:tcPr>
          <w:p w14:paraId="56E277B1" w14:textId="45EE0381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4250DC3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</w:tcPr>
          <w:p w14:paraId="4916AEC5" w14:textId="175AFE1D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vAlign w:val="center"/>
          </w:tcPr>
          <w:p w14:paraId="063BA3DF" w14:textId="371E55EC" w:rsidR="008224C1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</w:tcPr>
          <w:p w14:paraId="390A4F7E" w14:textId="05774FFF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5B98786D" w14:textId="710146AC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14:paraId="0350DDC5" w14:textId="17798409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</w:tcPr>
          <w:p w14:paraId="50587ED2" w14:textId="6B643F88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</w:tcPr>
          <w:p w14:paraId="6E06173B" w14:textId="5F51E5AE" w:rsidR="008224C1" w:rsidRPr="00F21F9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</w:tcPr>
          <w:p w14:paraId="7AB61436" w14:textId="1B1A0F8C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36325D78" w14:textId="660857EE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06" w:type="dxa"/>
            <w:vAlign w:val="center"/>
          </w:tcPr>
          <w:p w14:paraId="45389631" w14:textId="47190138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76BC1B96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06" w:type="dxa"/>
            <w:vAlign w:val="center"/>
          </w:tcPr>
          <w:p w14:paraId="26E6A839" w14:textId="649F09A6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</w:tcPr>
          <w:p w14:paraId="79D0650D" w14:textId="51EEDD6E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vAlign w:val="center"/>
          </w:tcPr>
          <w:p w14:paraId="4AC19577" w14:textId="37312D65" w:rsidR="008224C1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</w:tcPr>
          <w:p w14:paraId="7F8FC5E0" w14:textId="066085DF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</w:tcPr>
          <w:p w14:paraId="49A725CD" w14:textId="5023BEA8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80" w:type="dxa"/>
            <w:vAlign w:val="center"/>
          </w:tcPr>
          <w:p w14:paraId="2C61F407" w14:textId="699A84FC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02" w:type="dxa"/>
            <w:vAlign w:val="center"/>
          </w:tcPr>
          <w:p w14:paraId="44DB801E" w14:textId="185E2F9D" w:rsidR="008224C1" w:rsidRPr="00733FA4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</w:tcPr>
          <w:p w14:paraId="33CED4FE" w14:textId="437327DC" w:rsidR="008224C1" w:rsidRPr="00E77775" w:rsidRDefault="37BB4BAE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3C5D5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</w:tr>
      <w:tr w:rsidR="00B55FA8" w:rsidRPr="00733FA4" w14:paraId="788B67E0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49E4351E" w14:textId="7EB2BB7B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n 2020 </w:t>
            </w:r>
          </w:p>
        </w:tc>
        <w:tc>
          <w:tcPr>
            <w:tcW w:w="666" w:type="dxa"/>
            <w:vAlign w:val="center"/>
            <w:hideMark/>
          </w:tcPr>
          <w:p w14:paraId="52D68B6D" w14:textId="19BC08C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* </w:t>
            </w:r>
          </w:p>
        </w:tc>
        <w:tc>
          <w:tcPr>
            <w:tcW w:w="648" w:type="dxa"/>
            <w:vAlign w:val="center"/>
            <w:hideMark/>
          </w:tcPr>
          <w:p w14:paraId="0BAFB20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6E4DCA2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39510D9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vAlign w:val="center"/>
            <w:hideMark/>
          </w:tcPr>
          <w:p w14:paraId="75822D98" w14:textId="4A68898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66" w:type="dxa"/>
            <w:vAlign w:val="center"/>
            <w:hideMark/>
          </w:tcPr>
          <w:p w14:paraId="1E1C09B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34ADA81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40" w:type="dxa"/>
            <w:vAlign w:val="center"/>
            <w:hideMark/>
          </w:tcPr>
          <w:p w14:paraId="051668C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47BF504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1177521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2994185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317683F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4" w:type="dxa"/>
            <w:hideMark/>
          </w:tcPr>
          <w:p w14:paraId="2AB27E91" w14:textId="52B7D66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1CAE4B9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6597455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774CC24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56C5C7D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7C8FE61B" w14:textId="6231A73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377B8EB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 </w:t>
            </w:r>
          </w:p>
        </w:tc>
        <w:tc>
          <w:tcPr>
            <w:tcW w:w="606" w:type="dxa"/>
            <w:vAlign w:val="center"/>
            <w:hideMark/>
          </w:tcPr>
          <w:p w14:paraId="1A1E2A4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12493AB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I </w:t>
            </w:r>
          </w:p>
        </w:tc>
        <w:tc>
          <w:tcPr>
            <w:tcW w:w="606" w:type="dxa"/>
            <w:vAlign w:val="center"/>
            <w:hideMark/>
          </w:tcPr>
          <w:p w14:paraId="1E5F470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4835376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3C9C46E9" w14:textId="4299ED3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3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52592B3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41DBBD4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25F89CD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vAlign w:val="center"/>
            <w:hideMark/>
          </w:tcPr>
          <w:p w14:paraId="4DA5B45A" w14:textId="2174FCD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57" w:type="dxa"/>
            <w:hideMark/>
          </w:tcPr>
          <w:p w14:paraId="6904CF23" w14:textId="7B1C1C0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1E86CDD4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171CE760" w14:textId="3117071F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lbert 2016 </w:t>
            </w:r>
          </w:p>
        </w:tc>
        <w:tc>
          <w:tcPr>
            <w:tcW w:w="666" w:type="dxa"/>
            <w:vAlign w:val="center"/>
            <w:hideMark/>
          </w:tcPr>
          <w:p w14:paraId="4AE5100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  </w:t>
            </w:r>
          </w:p>
        </w:tc>
        <w:tc>
          <w:tcPr>
            <w:tcW w:w="648" w:type="dxa"/>
            <w:vAlign w:val="center"/>
            <w:hideMark/>
          </w:tcPr>
          <w:p w14:paraId="50A5120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57" w:type="dxa"/>
            <w:vAlign w:val="center"/>
            <w:hideMark/>
          </w:tcPr>
          <w:p w14:paraId="67B1211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57" w:type="dxa"/>
            <w:vAlign w:val="center"/>
            <w:hideMark/>
          </w:tcPr>
          <w:p w14:paraId="114FFA1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vAlign w:val="center"/>
            <w:hideMark/>
          </w:tcPr>
          <w:p w14:paraId="443A837F" w14:textId="3F2A0CB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566" w:type="dxa"/>
            <w:vAlign w:val="center"/>
            <w:hideMark/>
          </w:tcPr>
          <w:p w14:paraId="13D386F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34EE684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40" w:type="dxa"/>
            <w:vAlign w:val="center"/>
            <w:hideMark/>
          </w:tcPr>
          <w:p w14:paraId="392474B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469E7E6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4963FAC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1B996BF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67CF558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18119089" w14:textId="0FE9A16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74E2A5D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360133A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67273B9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672643A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41FF6804" w14:textId="1893942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7E463A5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67381F9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6F21194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63D2C94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7" w:type="dxa"/>
            <w:vAlign w:val="center"/>
            <w:hideMark/>
          </w:tcPr>
          <w:p w14:paraId="28815E0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0600D7DC" w14:textId="40EC021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3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6965D7E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0319AA7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0AAD6B6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2" w:type="dxa"/>
            <w:vAlign w:val="center"/>
            <w:hideMark/>
          </w:tcPr>
          <w:p w14:paraId="39FD1B0B" w14:textId="0B30EA5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  <w:hideMark/>
          </w:tcPr>
          <w:p w14:paraId="3E03454F" w14:textId="55CC267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76D48618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3E8B9AC8" w14:textId="53A3D4F9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jeldsoe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9 </w:t>
            </w:r>
          </w:p>
        </w:tc>
        <w:tc>
          <w:tcPr>
            <w:tcW w:w="666" w:type="dxa"/>
            <w:vAlign w:val="center"/>
            <w:hideMark/>
          </w:tcPr>
          <w:p w14:paraId="0CBDC3F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  <w:hideMark/>
          </w:tcPr>
          <w:p w14:paraId="6713EEB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02B9B25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28FC18A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6A4AEFCC" w14:textId="3B9403D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3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57DE653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09DE9FD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0" w:type="dxa"/>
            <w:vAlign w:val="center"/>
            <w:hideMark/>
          </w:tcPr>
          <w:p w14:paraId="3CA7BEC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0A4F65F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23075DA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6CA03D2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5A572CE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5D62800B" w14:textId="6C10ADD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26D715F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2471804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31526FA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4291D69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6FE27443" w14:textId="3BEC431C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5D930F8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6DC751C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1299582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1FD7724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2747409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7386C3CA" w14:textId="2037E3B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3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141206C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129AFDC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5F075E7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38BFCF87" w14:textId="5895A52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79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hideMark/>
          </w:tcPr>
          <w:p w14:paraId="31892EC8" w14:textId="0036FB0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3FA30469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522945F2" w14:textId="3D564161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ni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0 </w:t>
            </w:r>
          </w:p>
        </w:tc>
        <w:tc>
          <w:tcPr>
            <w:tcW w:w="666" w:type="dxa"/>
            <w:vAlign w:val="center"/>
            <w:hideMark/>
          </w:tcPr>
          <w:p w14:paraId="146D3F3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  <w:hideMark/>
          </w:tcPr>
          <w:p w14:paraId="3E1FD75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6694BF5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737DD9F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Some</w:t>
            </w:r>
          </w:p>
        </w:tc>
        <w:tc>
          <w:tcPr>
            <w:tcW w:w="732" w:type="dxa"/>
            <w:hideMark/>
          </w:tcPr>
          <w:p w14:paraId="3E203672" w14:textId="64BFFEAB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3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74D5792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  <w:hideMark/>
          </w:tcPr>
          <w:p w14:paraId="3C966AF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0" w:type="dxa"/>
            <w:vAlign w:val="center"/>
            <w:hideMark/>
          </w:tcPr>
          <w:p w14:paraId="7191975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79688F4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3B4D24C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1989CB7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564FDC9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50CE5B74" w14:textId="0A7F3DB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17975FB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25408D0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386F4EA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212992A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52EC8BD4" w14:textId="6D32507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57BD187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 </w:t>
            </w:r>
          </w:p>
        </w:tc>
        <w:tc>
          <w:tcPr>
            <w:tcW w:w="606" w:type="dxa"/>
            <w:vAlign w:val="center"/>
            <w:hideMark/>
          </w:tcPr>
          <w:p w14:paraId="0C60358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61F2E4B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3E3C5A4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2C6038E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02749B7E" w14:textId="7DAE3E5B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3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4E7DD78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4CC192E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392DC8B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2C79E6AE" w14:textId="5471DC0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79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hideMark/>
          </w:tcPr>
          <w:p w14:paraId="5B935EA7" w14:textId="05CEED6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050E7B7E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6BECFE84" w14:textId="3AEA101B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nsel 2017 </w:t>
            </w:r>
          </w:p>
        </w:tc>
        <w:tc>
          <w:tcPr>
            <w:tcW w:w="666" w:type="dxa"/>
            <w:vAlign w:val="center"/>
            <w:hideMark/>
          </w:tcPr>
          <w:p w14:paraId="7DED0E0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  <w:hideMark/>
          </w:tcPr>
          <w:p w14:paraId="0A3F268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33B63E7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71866BB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4CE000B6" w14:textId="0B85599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3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488811D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  <w:hideMark/>
          </w:tcPr>
          <w:p w14:paraId="272263F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 </w:t>
            </w:r>
          </w:p>
        </w:tc>
        <w:tc>
          <w:tcPr>
            <w:tcW w:w="640" w:type="dxa"/>
            <w:vAlign w:val="center"/>
            <w:hideMark/>
          </w:tcPr>
          <w:p w14:paraId="6D62C1C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00B15D4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2F53CF5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3D46546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4E2125A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68ADA625" w14:textId="0B016EF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68CBC1A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6BD189F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60A7E36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23CC230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69680B32" w14:textId="0489220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5782669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40A6782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4D5BA2E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4F85E0C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5E0DBA4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4FAF9978" w14:textId="78E17FC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3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1E9F777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66B71F7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1A400A0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25CC8B0D" w14:textId="670DEBE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79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hideMark/>
          </w:tcPr>
          <w:p w14:paraId="32FF3E86" w14:textId="469A2C3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40323CD6" w14:textId="77777777" w:rsidTr="001E5499">
        <w:trPr>
          <w:trHeight w:val="20"/>
        </w:trPr>
        <w:tc>
          <w:tcPr>
            <w:tcW w:w="2164" w:type="dxa"/>
            <w:vAlign w:val="center"/>
          </w:tcPr>
          <w:p w14:paraId="7B5D5EBC" w14:textId="7EC0D0A4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bden 2014</w:t>
            </w:r>
          </w:p>
        </w:tc>
        <w:tc>
          <w:tcPr>
            <w:tcW w:w="666" w:type="dxa"/>
            <w:vAlign w:val="center"/>
          </w:tcPr>
          <w:p w14:paraId="480839FF" w14:textId="46110DE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*</w:t>
            </w:r>
          </w:p>
        </w:tc>
        <w:tc>
          <w:tcPr>
            <w:tcW w:w="648" w:type="dxa"/>
            <w:vAlign w:val="center"/>
          </w:tcPr>
          <w:p w14:paraId="7EA5D475" w14:textId="174F272B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</w:tcPr>
          <w:p w14:paraId="3AD49121" w14:textId="529E64B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7" w:type="dxa"/>
            <w:vAlign w:val="center"/>
          </w:tcPr>
          <w:p w14:paraId="07D065F3" w14:textId="218A1D3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vAlign w:val="center"/>
          </w:tcPr>
          <w:p w14:paraId="60E3CF47" w14:textId="4A8EA56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566" w:type="dxa"/>
            <w:vAlign w:val="center"/>
          </w:tcPr>
          <w:p w14:paraId="1E93B2E2" w14:textId="5D6D7BD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</w:tcPr>
          <w:p w14:paraId="234244A5" w14:textId="4C351C9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</w:tcPr>
          <w:p w14:paraId="40503ECA" w14:textId="2C96576C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</w:tcPr>
          <w:p w14:paraId="6185A4D8" w14:textId="1EA4952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</w:tcPr>
          <w:p w14:paraId="5F11EE06" w14:textId="2AFB385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</w:tcPr>
          <w:p w14:paraId="4DE54A2D" w14:textId="02AC168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</w:tcPr>
          <w:p w14:paraId="705B6CB2" w14:textId="1EE9EFA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</w:tcPr>
          <w:p w14:paraId="7E65EC62" w14:textId="47D983D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</w:tcPr>
          <w:p w14:paraId="272A7865" w14:textId="34B1E33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235979DC" w14:textId="276697A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14:paraId="3AA4A51E" w14:textId="25D510B4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</w:tcPr>
          <w:p w14:paraId="595F5294" w14:textId="79EE88D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</w:tcPr>
          <w:p w14:paraId="38EFDA13" w14:textId="32780C0C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1F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</w:tcPr>
          <w:p w14:paraId="648DCA5D" w14:textId="0FE8ABD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2E994C38" w14:textId="6C14FC1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</w:tcPr>
          <w:p w14:paraId="4A0DD28A" w14:textId="7C1900C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6" w:type="dxa"/>
            <w:vAlign w:val="center"/>
          </w:tcPr>
          <w:p w14:paraId="0F52DBF1" w14:textId="663F080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7" w:type="dxa"/>
            <w:vAlign w:val="center"/>
          </w:tcPr>
          <w:p w14:paraId="78CC5DED" w14:textId="1B244153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9" w:type="dxa"/>
          </w:tcPr>
          <w:p w14:paraId="533C41D6" w14:textId="2690F5C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C3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</w:tcPr>
          <w:p w14:paraId="49B68895" w14:textId="435C761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</w:tcPr>
          <w:p w14:paraId="7AA28DCC" w14:textId="4D2B6A8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</w:tcPr>
          <w:p w14:paraId="4926CADD" w14:textId="15A3C2B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2" w:type="dxa"/>
            <w:vAlign w:val="center"/>
          </w:tcPr>
          <w:p w14:paraId="70414E95" w14:textId="4672E83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</w:tcPr>
          <w:p w14:paraId="1470A337" w14:textId="563C2573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226ADD27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17A437F7" w14:textId="18072F60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ahan 2020</w:t>
            </w:r>
          </w:p>
        </w:tc>
        <w:tc>
          <w:tcPr>
            <w:tcW w:w="666" w:type="dxa"/>
            <w:vAlign w:val="center"/>
            <w:hideMark/>
          </w:tcPr>
          <w:p w14:paraId="1203B22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  <w:hideMark/>
          </w:tcPr>
          <w:p w14:paraId="32D58D0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45912F9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6DDBCE6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248B479A" w14:textId="330E1CD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0E46995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45747F0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0" w:type="dxa"/>
            <w:vAlign w:val="center"/>
            <w:hideMark/>
          </w:tcPr>
          <w:p w14:paraId="21394D9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2E634A5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3228B2D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5E60DE6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4540230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488BA931" w14:textId="58D127A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30E68FB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early all</w:t>
            </w:r>
          </w:p>
        </w:tc>
        <w:tc>
          <w:tcPr>
            <w:tcW w:w="709" w:type="dxa"/>
            <w:vAlign w:val="center"/>
            <w:hideMark/>
          </w:tcPr>
          <w:p w14:paraId="18256F2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567" w:type="dxa"/>
            <w:vAlign w:val="center"/>
            <w:hideMark/>
          </w:tcPr>
          <w:p w14:paraId="6F25D9B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vAlign w:val="center"/>
            <w:hideMark/>
          </w:tcPr>
          <w:p w14:paraId="1A1D7A2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87" w:type="dxa"/>
            <w:vAlign w:val="center"/>
            <w:hideMark/>
          </w:tcPr>
          <w:p w14:paraId="77E3E0A3" w14:textId="7BAE2E3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94" w:type="dxa"/>
            <w:vAlign w:val="center"/>
            <w:hideMark/>
          </w:tcPr>
          <w:p w14:paraId="7C2DCF7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I </w:t>
            </w:r>
          </w:p>
        </w:tc>
        <w:tc>
          <w:tcPr>
            <w:tcW w:w="606" w:type="dxa"/>
            <w:vAlign w:val="center"/>
            <w:hideMark/>
          </w:tcPr>
          <w:p w14:paraId="047BF03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21BABFC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6" w:type="dxa"/>
            <w:vAlign w:val="center"/>
            <w:hideMark/>
          </w:tcPr>
          <w:p w14:paraId="145AFFD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0214D15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73AEC27A" w14:textId="6EDF9A9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766" w:type="dxa"/>
            <w:vAlign w:val="center"/>
            <w:hideMark/>
          </w:tcPr>
          <w:p w14:paraId="1267A90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2DCD235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80" w:type="dxa"/>
            <w:vAlign w:val="center"/>
            <w:hideMark/>
          </w:tcPr>
          <w:p w14:paraId="31D10B8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2" w:type="dxa"/>
            <w:vAlign w:val="center"/>
            <w:hideMark/>
          </w:tcPr>
          <w:p w14:paraId="3BB52FB6" w14:textId="6630B53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  <w:hideMark/>
          </w:tcPr>
          <w:p w14:paraId="30F42CE3" w14:textId="248EE38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219FB929" w14:textId="77777777" w:rsidTr="001E5499">
        <w:trPr>
          <w:trHeight w:val="20"/>
        </w:trPr>
        <w:tc>
          <w:tcPr>
            <w:tcW w:w="2164" w:type="dxa"/>
            <w:vAlign w:val="center"/>
            <w:hideMark/>
          </w:tcPr>
          <w:p w14:paraId="30C8C483" w14:textId="16044AFD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rr 2016</w:t>
            </w:r>
          </w:p>
        </w:tc>
        <w:tc>
          <w:tcPr>
            <w:tcW w:w="666" w:type="dxa"/>
            <w:noWrap/>
            <w:vAlign w:val="center"/>
            <w:hideMark/>
          </w:tcPr>
          <w:p w14:paraId="2127913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</w:tc>
        <w:tc>
          <w:tcPr>
            <w:tcW w:w="648" w:type="dxa"/>
            <w:vAlign w:val="center"/>
            <w:hideMark/>
          </w:tcPr>
          <w:p w14:paraId="05FB74C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1ABACE4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0B89570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2EDCBFCC" w14:textId="1B94F75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65B6D28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31B80BB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0" w:type="dxa"/>
            <w:vAlign w:val="center"/>
            <w:hideMark/>
          </w:tcPr>
          <w:p w14:paraId="7CA74B6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3905281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15DF69C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36EA8B7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5EF5B56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133C90A7" w14:textId="51D57D8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1586098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5229002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09F785C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77D4D4B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3AF0BEF4" w14:textId="090CFAC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40DA6E1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16BDF47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10596FF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I </w:t>
            </w:r>
          </w:p>
        </w:tc>
        <w:tc>
          <w:tcPr>
            <w:tcW w:w="606" w:type="dxa"/>
            <w:vAlign w:val="center"/>
            <w:hideMark/>
          </w:tcPr>
          <w:p w14:paraId="52287F8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76B0B44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9" w:type="dxa"/>
            <w:hideMark/>
          </w:tcPr>
          <w:p w14:paraId="74020DDE" w14:textId="5896068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6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766" w:type="dxa"/>
            <w:vAlign w:val="center"/>
            <w:hideMark/>
          </w:tcPr>
          <w:p w14:paraId="0DDAEF7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23217EC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570943E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197EC3D2" w14:textId="0956D5D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hideMark/>
          </w:tcPr>
          <w:p w14:paraId="2F2B0D08" w14:textId="45ED7BB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7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3E5968D8" w14:textId="77777777" w:rsidTr="00714D80">
        <w:trPr>
          <w:trHeight w:val="20"/>
        </w:trPr>
        <w:tc>
          <w:tcPr>
            <w:tcW w:w="2164" w:type="dxa"/>
            <w:vAlign w:val="center"/>
            <w:hideMark/>
          </w:tcPr>
          <w:p w14:paraId="078F17CA" w14:textId="2E55BF05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ara 2016 </w:t>
            </w:r>
          </w:p>
        </w:tc>
        <w:tc>
          <w:tcPr>
            <w:tcW w:w="666" w:type="dxa"/>
            <w:vAlign w:val="center"/>
            <w:hideMark/>
          </w:tcPr>
          <w:p w14:paraId="17905536" w14:textId="50A8AF5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*</w:t>
            </w:r>
          </w:p>
        </w:tc>
        <w:tc>
          <w:tcPr>
            <w:tcW w:w="648" w:type="dxa"/>
            <w:vAlign w:val="center"/>
            <w:hideMark/>
          </w:tcPr>
          <w:p w14:paraId="1721AE4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022742A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,</w:t>
            </w:r>
          </w:p>
        </w:tc>
        <w:tc>
          <w:tcPr>
            <w:tcW w:w="657" w:type="dxa"/>
            <w:vAlign w:val="center"/>
            <w:hideMark/>
          </w:tcPr>
          <w:p w14:paraId="3734628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6FB56DF3" w14:textId="0C22356D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A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1E47F2FF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  <w:hideMark/>
          </w:tcPr>
          <w:p w14:paraId="4941F3E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0235F76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1" w:type="dxa"/>
            <w:vAlign w:val="center"/>
            <w:hideMark/>
          </w:tcPr>
          <w:p w14:paraId="6B5FE24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5878DE2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2FEEF0E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7C9CC85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25BEF6E5" w14:textId="2F75770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2A126CB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early all</w:t>
            </w:r>
          </w:p>
        </w:tc>
        <w:tc>
          <w:tcPr>
            <w:tcW w:w="709" w:type="dxa"/>
            <w:vAlign w:val="center"/>
            <w:hideMark/>
          </w:tcPr>
          <w:p w14:paraId="1FE13A7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1E8CB17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1681BC1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0A1A64C1" w14:textId="02960C2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9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694" w:type="dxa"/>
            <w:vAlign w:val="center"/>
            <w:hideMark/>
          </w:tcPr>
          <w:p w14:paraId="3197E6C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2B7D2FA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7C998E2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29EE62E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395411F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69418AAA" w14:textId="289ADFD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1271917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29E6902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0D34B65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3A439B05" w14:textId="29F4676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vAlign w:val="center"/>
            <w:hideMark/>
          </w:tcPr>
          <w:p w14:paraId="4E9ED4E0" w14:textId="1324EB1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B55FA8" w:rsidRPr="00733FA4" w14:paraId="6C382AA2" w14:textId="77777777" w:rsidTr="00714D80">
        <w:trPr>
          <w:trHeight w:val="194"/>
        </w:trPr>
        <w:tc>
          <w:tcPr>
            <w:tcW w:w="2164" w:type="dxa"/>
            <w:vAlign w:val="center"/>
            <w:hideMark/>
          </w:tcPr>
          <w:p w14:paraId="07180DA6" w14:textId="2DA85871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pe 2019 </w:t>
            </w:r>
          </w:p>
        </w:tc>
        <w:tc>
          <w:tcPr>
            <w:tcW w:w="666" w:type="dxa"/>
            <w:vAlign w:val="center"/>
            <w:hideMark/>
          </w:tcPr>
          <w:p w14:paraId="40D0515A" w14:textId="3F60A8B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RCT*</w:t>
            </w:r>
          </w:p>
        </w:tc>
        <w:tc>
          <w:tcPr>
            <w:tcW w:w="648" w:type="dxa"/>
            <w:vAlign w:val="center"/>
            <w:hideMark/>
          </w:tcPr>
          <w:p w14:paraId="12CDBE7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7A0FB93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57" w:type="dxa"/>
            <w:vAlign w:val="center"/>
            <w:hideMark/>
          </w:tcPr>
          <w:p w14:paraId="484217E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vAlign w:val="center"/>
            <w:hideMark/>
          </w:tcPr>
          <w:p w14:paraId="2A9AC790" w14:textId="1BFE6CE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566" w:type="dxa"/>
            <w:vAlign w:val="center"/>
            <w:hideMark/>
          </w:tcPr>
          <w:p w14:paraId="0EE6BB5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  <w:hideMark/>
          </w:tcPr>
          <w:p w14:paraId="44AD3B1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44C0B65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301F673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3FC88E3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0C05966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4D67918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1946FD61" w14:textId="36F958B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5373261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early all</w:t>
            </w:r>
          </w:p>
        </w:tc>
        <w:tc>
          <w:tcPr>
            <w:tcW w:w="709" w:type="dxa"/>
            <w:vAlign w:val="center"/>
            <w:hideMark/>
          </w:tcPr>
          <w:p w14:paraId="03890E8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3BFE560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2736813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hideMark/>
          </w:tcPr>
          <w:p w14:paraId="7106EEF1" w14:textId="7956DB4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39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694" w:type="dxa"/>
            <w:vAlign w:val="center"/>
            <w:hideMark/>
          </w:tcPr>
          <w:p w14:paraId="320991F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343127F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5CD6FEE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I </w:t>
            </w:r>
          </w:p>
        </w:tc>
        <w:tc>
          <w:tcPr>
            <w:tcW w:w="606" w:type="dxa"/>
            <w:vAlign w:val="center"/>
            <w:hideMark/>
          </w:tcPr>
          <w:p w14:paraId="3EFDCB6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2970B59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63F40C4B" w14:textId="3C1FF7F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2488854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246E653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3A2EAA9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2B52CC4E" w14:textId="0EED4A43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vAlign w:val="center"/>
            <w:hideMark/>
          </w:tcPr>
          <w:p w14:paraId="22748C54" w14:textId="0CD778B8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</w:tr>
      <w:tr w:rsidR="00B55FA8" w:rsidRPr="00733FA4" w14:paraId="355562CF" w14:textId="77777777" w:rsidTr="00BB06E4">
        <w:trPr>
          <w:trHeight w:val="20"/>
        </w:trPr>
        <w:tc>
          <w:tcPr>
            <w:tcW w:w="2164" w:type="dxa"/>
            <w:vAlign w:val="center"/>
            <w:hideMark/>
          </w:tcPr>
          <w:p w14:paraId="41C88AED" w14:textId="79FAA2A5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io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Rodriguez 2016 </w:t>
            </w:r>
          </w:p>
        </w:tc>
        <w:tc>
          <w:tcPr>
            <w:tcW w:w="666" w:type="dxa"/>
            <w:noWrap/>
            <w:vAlign w:val="center"/>
            <w:hideMark/>
          </w:tcPr>
          <w:p w14:paraId="45868C8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</w:tc>
        <w:tc>
          <w:tcPr>
            <w:tcW w:w="648" w:type="dxa"/>
            <w:vAlign w:val="center"/>
            <w:hideMark/>
          </w:tcPr>
          <w:p w14:paraId="55C9D62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3B28ADF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22A5DD5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vAlign w:val="center"/>
            <w:hideMark/>
          </w:tcPr>
          <w:p w14:paraId="5029A7A0" w14:textId="086E8E1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66" w:type="dxa"/>
            <w:noWrap/>
            <w:vAlign w:val="center"/>
            <w:hideMark/>
          </w:tcPr>
          <w:p w14:paraId="69108E7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noWrap/>
            <w:vAlign w:val="center"/>
            <w:hideMark/>
          </w:tcPr>
          <w:p w14:paraId="3B36A0A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noWrap/>
            <w:vAlign w:val="center"/>
            <w:hideMark/>
          </w:tcPr>
          <w:p w14:paraId="39BD372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noWrap/>
            <w:vAlign w:val="center"/>
            <w:hideMark/>
          </w:tcPr>
          <w:p w14:paraId="2AFA886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noWrap/>
            <w:vAlign w:val="center"/>
            <w:hideMark/>
          </w:tcPr>
          <w:p w14:paraId="684F7CB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4C70FD4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noWrap/>
            <w:vAlign w:val="center"/>
            <w:hideMark/>
          </w:tcPr>
          <w:p w14:paraId="25B27E5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4BA5A3C0" w14:textId="340E606A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noWrap/>
            <w:vAlign w:val="center"/>
            <w:hideMark/>
          </w:tcPr>
          <w:p w14:paraId="2C87D5E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22651B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318CB6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294092B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2D49AEA8" w14:textId="6D20DBB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7EBE28A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6029EB9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43404C7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6" w:type="dxa"/>
            <w:vAlign w:val="center"/>
            <w:hideMark/>
          </w:tcPr>
          <w:p w14:paraId="14C30D3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19DE942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hideMark/>
          </w:tcPr>
          <w:p w14:paraId="0AE582B8" w14:textId="2516004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  <w:hideMark/>
          </w:tcPr>
          <w:p w14:paraId="21D4805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704B9B7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1F97D74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1F29CD47" w14:textId="6FFAEBC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hideMark/>
          </w:tcPr>
          <w:p w14:paraId="21B4EF84" w14:textId="4D47710C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5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61C8D89D" w14:textId="77777777" w:rsidTr="00BB06E4">
        <w:trPr>
          <w:trHeight w:val="265"/>
        </w:trPr>
        <w:tc>
          <w:tcPr>
            <w:tcW w:w="2164" w:type="dxa"/>
            <w:vAlign w:val="center"/>
            <w:hideMark/>
          </w:tcPr>
          <w:p w14:paraId="27BC8075" w14:textId="483829CC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ulz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666" w:type="dxa"/>
            <w:vAlign w:val="center"/>
            <w:hideMark/>
          </w:tcPr>
          <w:p w14:paraId="0598D98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</w:tc>
        <w:tc>
          <w:tcPr>
            <w:tcW w:w="648" w:type="dxa"/>
            <w:vAlign w:val="center"/>
            <w:hideMark/>
          </w:tcPr>
          <w:p w14:paraId="53DCEAE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5D2C6CD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57" w:type="dxa"/>
            <w:vAlign w:val="center"/>
            <w:hideMark/>
          </w:tcPr>
          <w:p w14:paraId="0C596F6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Some </w:t>
            </w:r>
          </w:p>
        </w:tc>
        <w:tc>
          <w:tcPr>
            <w:tcW w:w="732" w:type="dxa"/>
            <w:vAlign w:val="center"/>
            <w:hideMark/>
          </w:tcPr>
          <w:p w14:paraId="5E133B00" w14:textId="54988420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566" w:type="dxa"/>
            <w:vAlign w:val="center"/>
            <w:hideMark/>
          </w:tcPr>
          <w:p w14:paraId="22CB498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6BD0109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0" w:type="dxa"/>
            <w:vAlign w:val="center"/>
            <w:hideMark/>
          </w:tcPr>
          <w:p w14:paraId="281A31B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0FF171C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3CA6994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5E5375F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42E2370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7B664316" w14:textId="503AC67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1D2895A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9013E65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FC37AA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09459AA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4E4B0336" w14:textId="782FD8AB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  <w:hideMark/>
          </w:tcPr>
          <w:p w14:paraId="2EC702D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23C4ABE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4B028BF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I </w:t>
            </w:r>
          </w:p>
        </w:tc>
        <w:tc>
          <w:tcPr>
            <w:tcW w:w="606" w:type="dxa"/>
            <w:vAlign w:val="center"/>
            <w:hideMark/>
          </w:tcPr>
          <w:p w14:paraId="3BBF4EA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353A308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9" w:type="dxa"/>
            <w:vAlign w:val="center"/>
            <w:hideMark/>
          </w:tcPr>
          <w:p w14:paraId="14651B57" w14:textId="109BA56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766" w:type="dxa"/>
            <w:vAlign w:val="center"/>
            <w:hideMark/>
          </w:tcPr>
          <w:p w14:paraId="05D6A01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15C850C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40CF7B2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hideMark/>
          </w:tcPr>
          <w:p w14:paraId="72B50625" w14:textId="45C01AA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hideMark/>
          </w:tcPr>
          <w:p w14:paraId="25B9BE5E" w14:textId="5A1BD455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5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R </w:t>
            </w:r>
          </w:p>
        </w:tc>
      </w:tr>
      <w:tr w:rsidR="00B55FA8" w:rsidRPr="00733FA4" w14:paraId="672D7496" w14:textId="77777777" w:rsidTr="00F12B66">
        <w:trPr>
          <w:trHeight w:val="20"/>
        </w:trPr>
        <w:tc>
          <w:tcPr>
            <w:tcW w:w="2164" w:type="dxa"/>
            <w:vAlign w:val="center"/>
            <w:hideMark/>
          </w:tcPr>
          <w:p w14:paraId="712AEF46" w14:textId="3E7B648D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rner-</w:t>
            </w: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Grievy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3 </w:t>
            </w:r>
          </w:p>
        </w:tc>
        <w:tc>
          <w:tcPr>
            <w:tcW w:w="666" w:type="dxa"/>
            <w:vAlign w:val="center"/>
            <w:hideMark/>
          </w:tcPr>
          <w:p w14:paraId="172A546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</w:tc>
        <w:tc>
          <w:tcPr>
            <w:tcW w:w="648" w:type="dxa"/>
            <w:vAlign w:val="center"/>
            <w:hideMark/>
          </w:tcPr>
          <w:p w14:paraId="4DF3E22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2037047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  <w:hideMark/>
          </w:tcPr>
          <w:p w14:paraId="79B372C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7447B19B" w14:textId="524240F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7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7D757BD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1" w:type="dxa"/>
            <w:vAlign w:val="center"/>
            <w:hideMark/>
          </w:tcPr>
          <w:p w14:paraId="1F1C128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12FF02B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  <w:hideMark/>
          </w:tcPr>
          <w:p w14:paraId="5C18A34A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  <w:hideMark/>
          </w:tcPr>
          <w:p w14:paraId="383D222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  <w:hideMark/>
          </w:tcPr>
          <w:p w14:paraId="1C54FF7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  <w:hideMark/>
          </w:tcPr>
          <w:p w14:paraId="03D8B639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hideMark/>
          </w:tcPr>
          <w:p w14:paraId="2BD35B36" w14:textId="7C57A24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  <w:hideMark/>
          </w:tcPr>
          <w:p w14:paraId="665EEA6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early all</w:t>
            </w:r>
          </w:p>
        </w:tc>
        <w:tc>
          <w:tcPr>
            <w:tcW w:w="709" w:type="dxa"/>
            <w:vAlign w:val="center"/>
            <w:hideMark/>
          </w:tcPr>
          <w:p w14:paraId="6254403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  <w:hideMark/>
          </w:tcPr>
          <w:p w14:paraId="552FADE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212E8A4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117B6ABC" w14:textId="73AD5E19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694" w:type="dxa"/>
            <w:vAlign w:val="center"/>
            <w:hideMark/>
          </w:tcPr>
          <w:p w14:paraId="46BA76D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  <w:hideMark/>
          </w:tcPr>
          <w:p w14:paraId="7A6D764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6" w:type="dxa"/>
            <w:vAlign w:val="center"/>
            <w:hideMark/>
          </w:tcPr>
          <w:p w14:paraId="545EBA9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6" w:type="dxa"/>
            <w:vAlign w:val="center"/>
            <w:hideMark/>
          </w:tcPr>
          <w:p w14:paraId="5129DD9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4E26F1C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vAlign w:val="center"/>
            <w:hideMark/>
          </w:tcPr>
          <w:p w14:paraId="471625CD" w14:textId="7A4548AE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66" w:type="dxa"/>
            <w:vAlign w:val="center"/>
            <w:hideMark/>
          </w:tcPr>
          <w:p w14:paraId="37B50064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  <w:hideMark/>
          </w:tcPr>
          <w:p w14:paraId="35DCCAC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  <w:hideMark/>
          </w:tcPr>
          <w:p w14:paraId="725C14F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vAlign w:val="center"/>
            <w:hideMark/>
          </w:tcPr>
          <w:p w14:paraId="519C9441" w14:textId="7B3149A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57" w:type="dxa"/>
            <w:vAlign w:val="center"/>
            <w:hideMark/>
          </w:tcPr>
          <w:p w14:paraId="7EF063B1" w14:textId="7BA68E8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B55FA8" w:rsidRPr="00733FA4" w14:paraId="5B400136" w14:textId="77777777" w:rsidTr="004F5875">
        <w:trPr>
          <w:trHeight w:val="20"/>
        </w:trPr>
        <w:tc>
          <w:tcPr>
            <w:tcW w:w="2164" w:type="dxa"/>
            <w:vAlign w:val="center"/>
            <w:hideMark/>
          </w:tcPr>
          <w:p w14:paraId="55DE7EED" w14:textId="090CB994" w:rsidR="00B55FA8" w:rsidRPr="004F61A1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ng 2020 </w:t>
            </w:r>
          </w:p>
        </w:tc>
        <w:tc>
          <w:tcPr>
            <w:tcW w:w="666" w:type="dxa"/>
            <w:vAlign w:val="center"/>
            <w:hideMark/>
          </w:tcPr>
          <w:p w14:paraId="53B81B2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RCT </w:t>
            </w:r>
          </w:p>
        </w:tc>
        <w:tc>
          <w:tcPr>
            <w:tcW w:w="648" w:type="dxa"/>
            <w:vAlign w:val="center"/>
            <w:hideMark/>
          </w:tcPr>
          <w:p w14:paraId="58F72EF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57" w:type="dxa"/>
            <w:vAlign w:val="center"/>
            <w:hideMark/>
          </w:tcPr>
          <w:p w14:paraId="1DD28F1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57" w:type="dxa"/>
            <w:vAlign w:val="center"/>
            <w:hideMark/>
          </w:tcPr>
          <w:p w14:paraId="31C8C79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32" w:type="dxa"/>
            <w:hideMark/>
          </w:tcPr>
          <w:p w14:paraId="7E9CC776" w14:textId="044335EC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67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  <w:hideMark/>
          </w:tcPr>
          <w:p w14:paraId="5F9CE623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1" w:type="dxa"/>
            <w:vAlign w:val="center"/>
            <w:hideMark/>
          </w:tcPr>
          <w:p w14:paraId="2135B8B0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40" w:type="dxa"/>
            <w:vAlign w:val="center"/>
            <w:hideMark/>
          </w:tcPr>
          <w:p w14:paraId="24FB07F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41" w:type="dxa"/>
            <w:vAlign w:val="center"/>
            <w:hideMark/>
          </w:tcPr>
          <w:p w14:paraId="4D6D41E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40" w:type="dxa"/>
            <w:vAlign w:val="center"/>
            <w:hideMark/>
          </w:tcPr>
          <w:p w14:paraId="73863D7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41" w:type="dxa"/>
            <w:vAlign w:val="center"/>
            <w:hideMark/>
          </w:tcPr>
          <w:p w14:paraId="7FF001EC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0" w:type="dxa"/>
            <w:vAlign w:val="center"/>
            <w:hideMark/>
          </w:tcPr>
          <w:p w14:paraId="3586ADE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4" w:type="dxa"/>
            <w:vAlign w:val="center"/>
            <w:hideMark/>
          </w:tcPr>
          <w:p w14:paraId="0ACA3171" w14:textId="36E0DF32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09D76A3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281248E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67" w:type="dxa"/>
            <w:vAlign w:val="center"/>
            <w:hideMark/>
          </w:tcPr>
          <w:p w14:paraId="60836AA2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  <w:hideMark/>
          </w:tcPr>
          <w:p w14:paraId="2C9EA2D8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  <w:hideMark/>
          </w:tcPr>
          <w:p w14:paraId="5CD9F1B6" w14:textId="41B28FEF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94" w:type="dxa"/>
            <w:vAlign w:val="center"/>
            <w:hideMark/>
          </w:tcPr>
          <w:p w14:paraId="301ACAA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 xml:space="preserve">NI </w:t>
            </w:r>
          </w:p>
        </w:tc>
        <w:tc>
          <w:tcPr>
            <w:tcW w:w="606" w:type="dxa"/>
            <w:vAlign w:val="center"/>
            <w:hideMark/>
          </w:tcPr>
          <w:p w14:paraId="0EDC5177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606" w:type="dxa"/>
            <w:vAlign w:val="center"/>
            <w:hideMark/>
          </w:tcPr>
          <w:p w14:paraId="352E06F1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6" w:type="dxa"/>
            <w:vAlign w:val="center"/>
            <w:hideMark/>
          </w:tcPr>
          <w:p w14:paraId="41CD14AE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  <w:hideMark/>
          </w:tcPr>
          <w:p w14:paraId="739F3BD6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709" w:type="dxa"/>
            <w:vAlign w:val="center"/>
            <w:hideMark/>
          </w:tcPr>
          <w:p w14:paraId="3EC77EC6" w14:textId="40921E31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766" w:type="dxa"/>
            <w:vAlign w:val="center"/>
            <w:hideMark/>
          </w:tcPr>
          <w:p w14:paraId="0657397D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0" w:type="dxa"/>
            <w:vAlign w:val="center"/>
            <w:hideMark/>
          </w:tcPr>
          <w:p w14:paraId="5B4535C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80" w:type="dxa"/>
            <w:vAlign w:val="center"/>
            <w:hideMark/>
          </w:tcPr>
          <w:p w14:paraId="092D8E3B" w14:textId="77777777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2" w:type="dxa"/>
            <w:vAlign w:val="center"/>
            <w:hideMark/>
          </w:tcPr>
          <w:p w14:paraId="33B62CF9" w14:textId="77799EF6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3F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857" w:type="dxa"/>
            <w:vAlign w:val="center"/>
            <w:hideMark/>
          </w:tcPr>
          <w:p w14:paraId="6EE8277E" w14:textId="541494D3" w:rsidR="00B55FA8" w:rsidRPr="00733FA4" w:rsidRDefault="00B55FA8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</w:tr>
      <w:tr w:rsidR="007952EC" w:rsidRPr="00733FA4" w14:paraId="57884435" w14:textId="77777777" w:rsidTr="004F5875">
        <w:trPr>
          <w:trHeight w:val="20"/>
        </w:trPr>
        <w:tc>
          <w:tcPr>
            <w:tcW w:w="2164" w:type="dxa"/>
            <w:vAlign w:val="center"/>
          </w:tcPr>
          <w:p w14:paraId="172D4B50" w14:textId="556FFDDF" w:rsidR="007952EC" w:rsidRPr="004F61A1" w:rsidRDefault="007952EC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liams</w:t>
            </w:r>
            <w:r w:rsidR="001F38F3"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2</w:t>
            </w:r>
          </w:p>
        </w:tc>
        <w:tc>
          <w:tcPr>
            <w:tcW w:w="666" w:type="dxa"/>
            <w:vAlign w:val="center"/>
          </w:tcPr>
          <w:p w14:paraId="3FAEFC80" w14:textId="6B775FCC" w:rsidR="007952EC" w:rsidRPr="00733FA4" w:rsidRDefault="001F38F3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</w:tcPr>
          <w:p w14:paraId="37199C6F" w14:textId="511536BB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</w:tcPr>
          <w:p w14:paraId="6C93114F" w14:textId="399323FB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</w:tcPr>
          <w:p w14:paraId="610BEC5F" w14:textId="247D64DA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32" w:type="dxa"/>
          </w:tcPr>
          <w:p w14:paraId="2177EF46" w14:textId="6F2CA5DC" w:rsidR="007952EC" w:rsidRPr="00526706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</w:tcPr>
          <w:p w14:paraId="11232673" w14:textId="4F852BE2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1" w:type="dxa"/>
            <w:vAlign w:val="center"/>
          </w:tcPr>
          <w:p w14:paraId="0C86D156" w14:textId="4667C09C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0" w:type="dxa"/>
            <w:vAlign w:val="center"/>
          </w:tcPr>
          <w:p w14:paraId="2B1995A1" w14:textId="4400B1A1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</w:tcPr>
          <w:p w14:paraId="0F8DFC9C" w14:textId="2448DD11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</w:tcPr>
          <w:p w14:paraId="5520AC36" w14:textId="1AAE080E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</w:tcPr>
          <w:p w14:paraId="617B6EA7" w14:textId="7F3BE73C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</w:tcPr>
          <w:p w14:paraId="5750F11B" w14:textId="6577F5BD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vAlign w:val="center"/>
          </w:tcPr>
          <w:p w14:paraId="573E7CFD" w14:textId="23137E81" w:rsidR="007952EC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</w:tcPr>
          <w:p w14:paraId="134DCA22" w14:textId="3AA6169F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2A50341F" w14:textId="27536E57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14:paraId="61EC64D3" w14:textId="7761D4B7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</w:tcPr>
          <w:p w14:paraId="44E4CB25" w14:textId="28534BE5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</w:tcPr>
          <w:p w14:paraId="185211C7" w14:textId="26C76401" w:rsidR="007952EC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</w:tcPr>
          <w:p w14:paraId="1F80AFC6" w14:textId="003BF664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26E4066A" w14:textId="0E14B3D3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14D6CEED" w14:textId="35C2AB21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0FCD1957" w14:textId="478AF74C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</w:tcPr>
          <w:p w14:paraId="4A51DDC5" w14:textId="4BC1DC39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vAlign w:val="center"/>
          </w:tcPr>
          <w:p w14:paraId="41B5AD20" w14:textId="2901FC94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</w:tcPr>
          <w:p w14:paraId="71BF874E" w14:textId="4ABF7A3B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</w:tcPr>
          <w:p w14:paraId="5BB69DA4" w14:textId="356334EC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680" w:type="dxa"/>
            <w:vAlign w:val="center"/>
          </w:tcPr>
          <w:p w14:paraId="07CA8269" w14:textId="3D52920F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02" w:type="dxa"/>
            <w:vAlign w:val="center"/>
          </w:tcPr>
          <w:p w14:paraId="7EF9A3D9" w14:textId="0A3D70B9" w:rsidR="007952EC" w:rsidRPr="00733FA4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vAlign w:val="center"/>
          </w:tcPr>
          <w:p w14:paraId="4A0FB464" w14:textId="0A32425D" w:rsidR="007952EC" w:rsidRDefault="4CCDD492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</w:tr>
      <w:tr w:rsidR="003F755E" w:rsidRPr="00733FA4" w14:paraId="71E54DE1" w14:textId="77777777" w:rsidTr="004F5875">
        <w:trPr>
          <w:trHeight w:val="20"/>
        </w:trPr>
        <w:tc>
          <w:tcPr>
            <w:tcW w:w="2164" w:type="dxa"/>
            <w:vAlign w:val="center"/>
          </w:tcPr>
          <w:p w14:paraId="273731F5" w14:textId="7FC21654" w:rsidR="003F755E" w:rsidRPr="004F61A1" w:rsidRDefault="006A2946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enun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ranco 2022</w:t>
            </w:r>
          </w:p>
        </w:tc>
        <w:tc>
          <w:tcPr>
            <w:tcW w:w="666" w:type="dxa"/>
            <w:vAlign w:val="center"/>
          </w:tcPr>
          <w:p w14:paraId="0B845D2C" w14:textId="5097469B" w:rsidR="003F755E" w:rsidRPr="00733FA4" w:rsidRDefault="001F38F3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648" w:type="dxa"/>
            <w:vAlign w:val="center"/>
          </w:tcPr>
          <w:p w14:paraId="6FF71A4D" w14:textId="0B2F3E90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</w:tcPr>
          <w:p w14:paraId="75B8FA73" w14:textId="190A01FA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7" w:type="dxa"/>
            <w:vAlign w:val="center"/>
          </w:tcPr>
          <w:p w14:paraId="546CFEFE" w14:textId="32354B5F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32" w:type="dxa"/>
          </w:tcPr>
          <w:p w14:paraId="747F41CB" w14:textId="51B3D79E" w:rsidR="003F755E" w:rsidRPr="00526706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566" w:type="dxa"/>
            <w:vAlign w:val="center"/>
          </w:tcPr>
          <w:p w14:paraId="510BFBAF" w14:textId="44EF8052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1" w:type="dxa"/>
            <w:vAlign w:val="center"/>
          </w:tcPr>
          <w:p w14:paraId="53C35AFD" w14:textId="26929CD1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40" w:type="dxa"/>
            <w:vAlign w:val="center"/>
          </w:tcPr>
          <w:p w14:paraId="088683C4" w14:textId="48331474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41" w:type="dxa"/>
            <w:vAlign w:val="center"/>
          </w:tcPr>
          <w:p w14:paraId="2B79A03D" w14:textId="752A0677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0" w:type="dxa"/>
            <w:vAlign w:val="center"/>
          </w:tcPr>
          <w:p w14:paraId="74051A2D" w14:textId="1A0E4221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1" w:type="dxa"/>
            <w:vAlign w:val="center"/>
          </w:tcPr>
          <w:p w14:paraId="02CA1E46" w14:textId="74F39E36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40" w:type="dxa"/>
            <w:vAlign w:val="center"/>
          </w:tcPr>
          <w:p w14:paraId="1EF80287" w14:textId="37D7285B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4" w:type="dxa"/>
            <w:vAlign w:val="center"/>
          </w:tcPr>
          <w:p w14:paraId="2B85B722" w14:textId="12FAB16F" w:rsidR="003F755E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2" w:type="dxa"/>
            <w:vAlign w:val="center"/>
          </w:tcPr>
          <w:p w14:paraId="43CF65C6" w14:textId="1886211F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14:paraId="06802F48" w14:textId="1877C5B3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vAlign w:val="center"/>
          </w:tcPr>
          <w:p w14:paraId="7EA2822B" w14:textId="4F29A004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708" w:type="dxa"/>
            <w:vAlign w:val="center"/>
          </w:tcPr>
          <w:p w14:paraId="3B68A17C" w14:textId="0590DB59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87" w:type="dxa"/>
            <w:vAlign w:val="center"/>
          </w:tcPr>
          <w:p w14:paraId="3807E13F" w14:textId="53C71639" w:rsidR="003F755E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94" w:type="dxa"/>
            <w:vAlign w:val="center"/>
          </w:tcPr>
          <w:p w14:paraId="21590781" w14:textId="6D4B558A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6F819CA1" w14:textId="6A0A8B2C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5A62B23D" w14:textId="3E713515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vAlign w:val="center"/>
          </w:tcPr>
          <w:p w14:paraId="175CC1C7" w14:textId="1FBFDE45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607" w:type="dxa"/>
            <w:vAlign w:val="center"/>
          </w:tcPr>
          <w:p w14:paraId="5C82AD2F" w14:textId="096FB727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vAlign w:val="center"/>
          </w:tcPr>
          <w:p w14:paraId="1C3ABF44" w14:textId="186CA2AA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766" w:type="dxa"/>
            <w:vAlign w:val="center"/>
          </w:tcPr>
          <w:p w14:paraId="14C8495B" w14:textId="5C726764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80" w:type="dxa"/>
            <w:vAlign w:val="center"/>
          </w:tcPr>
          <w:p w14:paraId="62B2DDA1" w14:textId="6F54AB3F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80" w:type="dxa"/>
            <w:vAlign w:val="center"/>
          </w:tcPr>
          <w:p w14:paraId="02ED64D3" w14:textId="60221C6C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2" w:type="dxa"/>
            <w:vAlign w:val="center"/>
          </w:tcPr>
          <w:p w14:paraId="6841A560" w14:textId="7BFBE8EE" w:rsidR="003F755E" w:rsidRPr="00733FA4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857" w:type="dxa"/>
            <w:vAlign w:val="center"/>
          </w:tcPr>
          <w:p w14:paraId="397252F5" w14:textId="309E83DD" w:rsidR="003F755E" w:rsidRDefault="149E92AF" w:rsidP="00B55FA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5B38D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</w:tr>
    </w:tbl>
    <w:p w14:paraId="417B58F2" w14:textId="20EFFE85" w:rsidR="00BA6D3D" w:rsidRPr="00733FA4" w:rsidRDefault="00002357" w:rsidP="00BA6D3D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hAnsi="Times New Roman" w:cs="Times New Roman"/>
          <w:sz w:val="18"/>
          <w:szCs w:val="18"/>
        </w:rPr>
        <w:t xml:space="preserve">HR, high risk; </w:t>
      </w:r>
      <w:r w:rsidR="00BA6D3D" w:rsidRPr="00733FA4">
        <w:rPr>
          <w:rFonts w:ascii="Times New Roman" w:hAnsi="Times New Roman" w:cs="Times New Roman"/>
          <w:sz w:val="18"/>
          <w:szCs w:val="18"/>
        </w:rPr>
        <w:t xml:space="preserve">N/A, not applicable; NI, no information; </w:t>
      </w:r>
      <w:r w:rsidR="00A07A20">
        <w:rPr>
          <w:rFonts w:ascii="Times New Roman" w:hAnsi="Times New Roman" w:cs="Times New Roman"/>
          <w:sz w:val="18"/>
          <w:szCs w:val="18"/>
        </w:rPr>
        <w:t xml:space="preserve">LR, low risk; </w:t>
      </w:r>
      <w:r w:rsidR="00BA6D3D" w:rsidRPr="00733FA4">
        <w:rPr>
          <w:rFonts w:ascii="Times New Roman" w:hAnsi="Times New Roman" w:cs="Times New Roman"/>
          <w:sz w:val="18"/>
          <w:szCs w:val="18"/>
        </w:rPr>
        <w:t>PN, probably no; PY, probably yes; RCT, randomi</w:t>
      </w:r>
      <w:r w:rsidR="005D38F7">
        <w:rPr>
          <w:rFonts w:ascii="Times New Roman" w:hAnsi="Times New Roman" w:cs="Times New Roman"/>
          <w:sz w:val="18"/>
          <w:szCs w:val="18"/>
        </w:rPr>
        <w:t>z</w:t>
      </w:r>
      <w:r w:rsidR="00BA6D3D" w:rsidRPr="00733FA4">
        <w:rPr>
          <w:rFonts w:ascii="Times New Roman" w:hAnsi="Times New Roman" w:cs="Times New Roman"/>
          <w:sz w:val="18"/>
          <w:szCs w:val="18"/>
        </w:rPr>
        <w:t>ed controlled trial</w:t>
      </w:r>
      <w:r w:rsidR="00BD2F04" w:rsidRPr="00733FA4">
        <w:rPr>
          <w:rFonts w:ascii="Times New Roman" w:hAnsi="Times New Roman" w:cs="Times New Roman"/>
          <w:sz w:val="18"/>
          <w:szCs w:val="18"/>
        </w:rPr>
        <w:t>; SC, some concern</w:t>
      </w:r>
      <w:r w:rsidR="002F1C65" w:rsidRPr="00733FA4">
        <w:rPr>
          <w:rFonts w:ascii="Times New Roman" w:hAnsi="Times New Roman" w:cs="Times New Roman"/>
          <w:sz w:val="18"/>
          <w:szCs w:val="18"/>
        </w:rPr>
        <w:t>; * indicates pilot RCT</w:t>
      </w:r>
    </w:p>
    <w:p w14:paraId="0683A832" w14:textId="041B336A" w:rsidR="00356D94" w:rsidRDefault="00356D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2B1AAF" w14:textId="40C1AC01" w:rsidR="008429D4" w:rsidRPr="00D20105" w:rsidRDefault="008429D4" w:rsidP="008429D4">
      <w:pPr>
        <w:rPr>
          <w:rFonts w:ascii="Times New Roman" w:hAnsi="Times New Roman" w:cs="Times New Roman"/>
          <w:sz w:val="18"/>
          <w:szCs w:val="18"/>
        </w:rPr>
      </w:pPr>
      <w:r w:rsidRPr="00D201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C471FC">
        <w:rPr>
          <w:rFonts w:ascii="Times New Roman" w:hAnsi="Times New Roman" w:cs="Times New Roman"/>
          <w:b/>
          <w:bCs/>
          <w:sz w:val="24"/>
          <w:szCs w:val="24"/>
        </w:rPr>
        <w:t>3b</w:t>
      </w:r>
      <w:r w:rsidRPr="00D201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20105">
        <w:rPr>
          <w:rFonts w:ascii="Times New Roman" w:hAnsi="Times New Roman" w:cs="Times New Roman"/>
          <w:sz w:val="24"/>
          <w:szCs w:val="24"/>
        </w:rPr>
        <w:t>Risk of Bias of included cluster randomised controlled trials (n=</w:t>
      </w:r>
      <w:r w:rsidR="00A629A9">
        <w:rPr>
          <w:rFonts w:ascii="Times New Roman" w:hAnsi="Times New Roman" w:cs="Times New Roman"/>
          <w:sz w:val="24"/>
          <w:szCs w:val="24"/>
        </w:rPr>
        <w:t>1</w:t>
      </w:r>
      <w:r w:rsidRPr="00D20105">
        <w:rPr>
          <w:rFonts w:ascii="Times New Roman" w:hAnsi="Times New Roman" w:cs="Times New Roman"/>
          <w:sz w:val="24"/>
          <w:szCs w:val="24"/>
        </w:rPr>
        <w:t>) using the revised Cochrane risk-of-bias tool for cluster-randomized trials (</w:t>
      </w:r>
      <w:proofErr w:type="spellStart"/>
      <w:r w:rsidRPr="00D20105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D20105">
        <w:rPr>
          <w:rFonts w:ascii="Times New Roman" w:hAnsi="Times New Roman" w:cs="Times New Roman"/>
          <w:sz w:val="24"/>
          <w:szCs w:val="24"/>
        </w:rPr>
        <w:t xml:space="preserve"> 2 CR</w:t>
      </w:r>
      <w:r w:rsidR="00EA299F">
        <w:rPr>
          <w:rFonts w:ascii="Times New Roman" w:hAnsi="Times New Roman" w:cs="Times New Roman"/>
          <w:sz w:val="24"/>
          <w:szCs w:val="24"/>
        </w:rPr>
        <w:t>C</w:t>
      </w:r>
      <w:r w:rsidRPr="00D20105">
        <w:rPr>
          <w:rFonts w:ascii="Times New Roman" w:hAnsi="Times New Roman" w:cs="Times New Roman"/>
          <w:sz w:val="24"/>
          <w:szCs w:val="24"/>
        </w:rPr>
        <w:t>T)</w:t>
      </w:r>
    </w:p>
    <w:p w14:paraId="55AB67E4" w14:textId="77777777" w:rsidR="008429D4" w:rsidRPr="00D20105" w:rsidRDefault="008429D4" w:rsidP="008429D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21364" w:type="dxa"/>
        <w:tblLayout w:type="fixed"/>
        <w:tblLook w:val="04A0" w:firstRow="1" w:lastRow="0" w:firstColumn="1" w:lastColumn="0" w:noHBand="0" w:noVBand="1"/>
      </w:tblPr>
      <w:tblGrid>
        <w:gridCol w:w="990"/>
        <w:gridCol w:w="777"/>
        <w:gridCol w:w="543"/>
        <w:gridCol w:w="565"/>
        <w:gridCol w:w="566"/>
        <w:gridCol w:w="708"/>
        <w:gridCol w:w="579"/>
        <w:gridCol w:w="540"/>
        <w:gridCol w:w="709"/>
        <w:gridCol w:w="631"/>
        <w:gridCol w:w="580"/>
        <w:gridCol w:w="533"/>
        <w:gridCol w:w="606"/>
        <w:gridCol w:w="606"/>
        <w:gridCol w:w="572"/>
        <w:gridCol w:w="534"/>
        <w:gridCol w:w="496"/>
        <w:gridCol w:w="526"/>
        <w:gridCol w:w="633"/>
        <w:gridCol w:w="7"/>
        <w:gridCol w:w="592"/>
        <w:gridCol w:w="650"/>
        <w:gridCol w:w="588"/>
        <w:gridCol w:w="526"/>
        <w:gridCol w:w="526"/>
        <w:gridCol w:w="600"/>
        <w:gridCol w:w="7"/>
        <w:gridCol w:w="599"/>
        <w:gridCol w:w="47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07A20" w:rsidRPr="00B55FA8" w14:paraId="0EDAB633" w14:textId="77777777" w:rsidTr="005162F3">
        <w:trPr>
          <w:trHeight w:val="569"/>
        </w:trPr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D7823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Study</w:t>
            </w:r>
          </w:p>
        </w:tc>
        <w:tc>
          <w:tcPr>
            <w:tcW w:w="23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6962E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ization process</w:t>
            </w:r>
          </w:p>
        </w:tc>
        <w:tc>
          <w:tcPr>
            <w:tcW w:w="24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C36C7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ing of identification or recruitment of participants</w:t>
            </w:r>
          </w:p>
        </w:tc>
        <w:tc>
          <w:tcPr>
            <w:tcW w:w="509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E68DB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ations from the intended interventions</w:t>
            </w:r>
          </w:p>
        </w:tc>
        <w:tc>
          <w:tcPr>
            <w:tcW w:w="348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95700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333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B72BE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 of the outcome 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DB165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the reported result 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000000" w:themeFill="text1"/>
            <w:textDirection w:val="btLr"/>
            <w:vAlign w:val="center"/>
            <w:hideMark/>
          </w:tcPr>
          <w:p w14:paraId="405B6FBF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risk-of-bias judgement</w:t>
            </w:r>
          </w:p>
        </w:tc>
      </w:tr>
      <w:tr w:rsidR="00A07A20" w:rsidRPr="00B55FA8" w14:paraId="3A95AB1B" w14:textId="77777777" w:rsidTr="005162F3">
        <w:trPr>
          <w:cantSplit/>
          <w:trHeight w:val="7467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8C84C3" w14:textId="1B1C4E2F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rst author, Year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CE1C8E" w14:textId="77777777" w:rsidR="00A07A20" w:rsidRPr="00B55FA8" w:rsidRDefault="00A07A20" w:rsidP="001F0B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udy design 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2A6D32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cation sequence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ABE970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273219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difference between group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60B9BCB3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sk-of-bias judgement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891424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ipants identified before randomisa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D67F3F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ion of individual participants affected by knowledge of the interven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DC6962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imbalances suggest differential identification or recruitment of individual participants between intervention groups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22C391BF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sk-of-bias judgement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BB0841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ipants aware that they were in a trial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9388FF9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ipant blinding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F82A43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sonnel blinding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7A07E9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tocol deviations 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8E38A2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ocol deviations impact on outcome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1F612A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tocol deviations balanced between group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DF5896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ppropriate analysi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0561B2D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pact of non-intention to treat analysi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325D7F64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sk-of-bias judgement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ECFB6A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 data available for nearly all participant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75F469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 data available for nearly all participants within a cluster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2E575A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sult not biased by mussing outcome data 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DA1786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ssingness dependent on true value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C54506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kely that missingness dependent on true value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3CF5CCC0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-of-bias judgement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BCA5DC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assessment appropriate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33C709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ment differed between group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675D24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assessors aware of participant interven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6D02BF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influenced by knowledge of intervention receiv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0F3CF8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sessment of outcome influenced by knowledge of interven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05A2B902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sk-of-bias judgement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A03D12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 a pre-specified analysis pl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453AFFB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ve reporting of outcome within the outcome doma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932539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ve reporting of outcome based on multiple analyses of dat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07CB0F" w14:textId="77777777" w:rsidR="00A07A20" w:rsidRPr="00B55FA8" w:rsidRDefault="00A07A20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-of-bias judgement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14:paraId="1F05BFA4" w14:textId="77777777" w:rsidR="00A07A20" w:rsidRPr="00B55FA8" w:rsidRDefault="00A07A20" w:rsidP="001F0B4B">
            <w:pP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A07A20" w:rsidRPr="00B55FA8" w14:paraId="0C265E18" w14:textId="77777777" w:rsidTr="005162F3">
        <w:trPr>
          <w:trHeight w:val="732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397CF" w14:textId="1D244E82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mbard 201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3D16B" w14:textId="44E688A3" w:rsidR="008429D4" w:rsidRPr="00B55FA8" w:rsidRDefault="005162F3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429D4" w:rsidRPr="00B55FA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5BAF4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20E9D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76D23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291DC" w14:textId="425D8E57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="00A629A9"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27CF6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0D39E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31D9A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3888B" w14:textId="35B1E900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A100A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63DC7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CD596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A8A40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679E9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FD67B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409D2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98EAA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2CD46" w14:textId="77777777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risk </w:t>
            </w:r>
          </w:p>
        </w:tc>
        <w:tc>
          <w:tcPr>
            <w:tcW w:w="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9D525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29055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7E6F2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39220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9C903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16DCE" w14:textId="77777777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E3919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155EF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ABA92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4398B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086C7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F4EBE" w14:textId="77777777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CAFAF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C8C31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AEF72" w14:textId="77777777" w:rsidR="008429D4" w:rsidRPr="00B55FA8" w:rsidRDefault="008429D4" w:rsidP="001F0B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0B25F" w14:textId="77777777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7A4B3" w14:textId="77777777" w:rsidR="008429D4" w:rsidRPr="00B55FA8" w:rsidRDefault="008429D4" w:rsidP="001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5F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</w:t>
            </w:r>
          </w:p>
        </w:tc>
      </w:tr>
    </w:tbl>
    <w:p w14:paraId="36F463F6" w14:textId="0889FB60" w:rsidR="008429D4" w:rsidRPr="00D20105" w:rsidRDefault="008429D4" w:rsidP="008429D4">
      <w:pPr>
        <w:rPr>
          <w:rFonts w:ascii="Times New Roman" w:hAnsi="Times New Roman" w:cs="Times New Roman"/>
          <w:sz w:val="18"/>
          <w:szCs w:val="18"/>
        </w:rPr>
      </w:pPr>
      <w:r w:rsidRPr="00D20105">
        <w:rPr>
          <w:rFonts w:ascii="Times New Roman" w:hAnsi="Times New Roman" w:cs="Times New Roman"/>
          <w:sz w:val="18"/>
          <w:szCs w:val="18"/>
        </w:rPr>
        <w:t>N/A, not applicable;</w:t>
      </w:r>
      <w:r w:rsidR="00A07A20">
        <w:rPr>
          <w:rFonts w:ascii="Times New Roman" w:hAnsi="Times New Roman" w:cs="Times New Roman"/>
          <w:sz w:val="18"/>
          <w:szCs w:val="18"/>
        </w:rPr>
        <w:t xml:space="preserve"> </w:t>
      </w:r>
      <w:r w:rsidRPr="00D20105">
        <w:rPr>
          <w:rFonts w:ascii="Times New Roman" w:hAnsi="Times New Roman" w:cs="Times New Roman"/>
          <w:sz w:val="18"/>
          <w:szCs w:val="18"/>
        </w:rPr>
        <w:t xml:space="preserve">NI, no information; PN, probably no; PY, probably yes; </w:t>
      </w:r>
      <w:r w:rsidR="005162F3">
        <w:rPr>
          <w:rFonts w:ascii="Times New Roman" w:hAnsi="Times New Roman" w:cs="Times New Roman"/>
          <w:sz w:val="18"/>
          <w:szCs w:val="18"/>
        </w:rPr>
        <w:t>C</w:t>
      </w:r>
      <w:r w:rsidRPr="00D20105">
        <w:rPr>
          <w:rFonts w:ascii="Times New Roman" w:hAnsi="Times New Roman" w:cs="Times New Roman"/>
          <w:sz w:val="18"/>
          <w:szCs w:val="18"/>
        </w:rPr>
        <w:t>RCT, cluster randomised controlled trial</w:t>
      </w:r>
    </w:p>
    <w:p w14:paraId="58AB9268" w14:textId="77777777" w:rsidR="008429D4" w:rsidRPr="00D20105" w:rsidRDefault="008429D4" w:rsidP="008429D4">
      <w:pPr>
        <w:rPr>
          <w:rFonts w:ascii="Times New Roman" w:hAnsi="Times New Roman" w:cs="Times New Roman"/>
          <w:sz w:val="18"/>
          <w:szCs w:val="18"/>
        </w:rPr>
      </w:pPr>
    </w:p>
    <w:p w14:paraId="491C88E8" w14:textId="77777777" w:rsidR="008429D4" w:rsidRPr="00D20105" w:rsidRDefault="008429D4" w:rsidP="008429D4">
      <w:pPr>
        <w:rPr>
          <w:rFonts w:ascii="Times New Roman" w:hAnsi="Times New Roman" w:cs="Times New Roman"/>
          <w:sz w:val="18"/>
          <w:szCs w:val="18"/>
        </w:rPr>
      </w:pPr>
    </w:p>
    <w:p w14:paraId="66BD000D" w14:textId="77777777" w:rsidR="008429D4" w:rsidRPr="00D20105" w:rsidRDefault="008429D4" w:rsidP="008429D4">
      <w:pPr>
        <w:rPr>
          <w:rFonts w:ascii="Times New Roman" w:hAnsi="Times New Roman" w:cs="Times New Roman"/>
          <w:sz w:val="18"/>
          <w:szCs w:val="18"/>
        </w:rPr>
      </w:pPr>
      <w:r w:rsidRPr="00D20105">
        <w:rPr>
          <w:rFonts w:ascii="Times New Roman" w:hAnsi="Times New Roman" w:cs="Times New Roman"/>
          <w:sz w:val="18"/>
          <w:szCs w:val="18"/>
        </w:rPr>
        <w:br w:type="page"/>
      </w:r>
    </w:p>
    <w:p w14:paraId="7BB7CF68" w14:textId="7AFA0BB9" w:rsidR="008429D4" w:rsidRPr="00C471FC" w:rsidRDefault="00C471FC" w:rsidP="008429D4">
      <w:pPr>
        <w:rPr>
          <w:rFonts w:ascii="Times New Roman" w:hAnsi="Times New Roman" w:cs="Times New Roman"/>
          <w:sz w:val="24"/>
          <w:szCs w:val="24"/>
        </w:rPr>
      </w:pPr>
      <w:r w:rsidRPr="00D201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c</w:t>
      </w:r>
      <w:r w:rsidR="008429D4" w:rsidRPr="00C471FC">
        <w:rPr>
          <w:rFonts w:ascii="Times New Roman" w:hAnsi="Times New Roman" w:cs="Times New Roman"/>
          <w:sz w:val="24"/>
          <w:szCs w:val="24"/>
        </w:rPr>
        <w:t xml:space="preserve"> Risk of Bias of non-randomised trials (n=</w:t>
      </w:r>
      <w:r w:rsidRPr="00C471FC">
        <w:rPr>
          <w:rFonts w:ascii="Times New Roman" w:hAnsi="Times New Roman" w:cs="Times New Roman"/>
          <w:sz w:val="24"/>
          <w:szCs w:val="24"/>
        </w:rPr>
        <w:t>4</w:t>
      </w:r>
      <w:r w:rsidR="008429D4" w:rsidRPr="00C471FC">
        <w:rPr>
          <w:rFonts w:ascii="Times New Roman" w:hAnsi="Times New Roman" w:cs="Times New Roman"/>
          <w:sz w:val="24"/>
          <w:szCs w:val="24"/>
        </w:rPr>
        <w:t xml:space="preserve">) using the Risk </w:t>
      </w:r>
      <w:proofErr w:type="gramStart"/>
      <w:r w:rsidR="008429D4" w:rsidRPr="00C471FC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="008429D4" w:rsidRPr="00C471FC">
        <w:rPr>
          <w:rFonts w:ascii="Times New Roman" w:hAnsi="Times New Roman" w:cs="Times New Roman"/>
          <w:sz w:val="24"/>
          <w:szCs w:val="24"/>
        </w:rPr>
        <w:t xml:space="preserve"> Bias In Non-randomized Studies of Interventions (ROBINS-I) assessment tool </w:t>
      </w:r>
    </w:p>
    <w:p w14:paraId="559CBD12" w14:textId="77777777" w:rsidR="008429D4" w:rsidRPr="00D20105" w:rsidRDefault="008429D4" w:rsidP="008429D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275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1029"/>
        <w:gridCol w:w="9"/>
        <w:gridCol w:w="521"/>
        <w:gridCol w:w="495"/>
        <w:gridCol w:w="574"/>
        <w:gridCol w:w="459"/>
        <w:gridCol w:w="508"/>
        <w:gridCol w:w="490"/>
        <w:gridCol w:w="464"/>
        <w:gridCol w:w="420"/>
        <w:gridCol w:w="442"/>
        <w:gridCol w:w="424"/>
        <w:gridCol w:w="570"/>
        <w:gridCol w:w="570"/>
        <w:gridCol w:w="428"/>
        <w:gridCol w:w="570"/>
        <w:gridCol w:w="574"/>
        <w:gridCol w:w="424"/>
        <w:gridCol w:w="428"/>
        <w:gridCol w:w="428"/>
        <w:gridCol w:w="574"/>
        <w:gridCol w:w="424"/>
        <w:gridCol w:w="570"/>
        <w:gridCol w:w="428"/>
        <w:gridCol w:w="424"/>
        <w:gridCol w:w="428"/>
        <w:gridCol w:w="424"/>
        <w:gridCol w:w="583"/>
        <w:gridCol w:w="420"/>
        <w:gridCol w:w="424"/>
        <w:gridCol w:w="428"/>
        <w:gridCol w:w="424"/>
        <w:gridCol w:w="428"/>
        <w:gridCol w:w="583"/>
        <w:gridCol w:w="433"/>
        <w:gridCol w:w="424"/>
        <w:gridCol w:w="428"/>
        <w:gridCol w:w="428"/>
        <w:gridCol w:w="574"/>
        <w:gridCol w:w="433"/>
        <w:gridCol w:w="428"/>
        <w:gridCol w:w="428"/>
        <w:gridCol w:w="534"/>
        <w:gridCol w:w="499"/>
      </w:tblGrid>
      <w:tr w:rsidR="00747957" w:rsidRPr="00D20105" w14:paraId="03940012" w14:textId="77777777" w:rsidTr="00C66119">
        <w:trPr>
          <w:trHeight w:val="320"/>
        </w:trPr>
        <w:tc>
          <w:tcPr>
            <w:tcW w:w="4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E31C7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9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8A21E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as due to confounding</w:t>
            </w:r>
          </w:p>
        </w:tc>
        <w:tc>
          <w:tcPr>
            <w:tcW w:w="71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0386E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4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609A2" w14:textId="315EBBFC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as in classification of interventions</w:t>
            </w:r>
          </w:p>
        </w:tc>
        <w:tc>
          <w:tcPr>
            <w:tcW w:w="74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6C70C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61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44480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as due to missing data</w:t>
            </w:r>
          </w:p>
        </w:tc>
        <w:tc>
          <w:tcPr>
            <w:tcW w:w="51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7B60C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as in measurement of outcomes</w:t>
            </w:r>
          </w:p>
        </w:tc>
        <w:tc>
          <w:tcPr>
            <w:tcW w:w="41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F96DD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as in selection of the reported result</w:t>
            </w:r>
          </w:p>
        </w:tc>
        <w:tc>
          <w:tcPr>
            <w:tcW w:w="113" w:type="pct"/>
            <w:vMerge w:val="restart"/>
            <w:tcBorders>
              <w:top w:val="single" w:sz="4" w:space="0" w:color="auto"/>
            </w:tcBorders>
            <w:shd w:val="clear" w:color="auto" w:fill="000000" w:themeFill="text1"/>
            <w:textDirection w:val="btLr"/>
            <w:vAlign w:val="center"/>
            <w:hideMark/>
          </w:tcPr>
          <w:p w14:paraId="3F7B9871" w14:textId="77777777" w:rsidR="00747957" w:rsidRPr="00D20105" w:rsidRDefault="00747957" w:rsidP="00A629A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risk-of-bias judgement</w:t>
            </w:r>
          </w:p>
        </w:tc>
      </w:tr>
      <w:tr w:rsidR="00747957" w:rsidRPr="00D20105" w14:paraId="64897497" w14:textId="77777777" w:rsidTr="00C66119">
        <w:trPr>
          <w:cantSplit/>
          <w:trHeight w:val="6317"/>
        </w:trPr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D35DEC" w14:textId="5F80D2BD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author, Year,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C70718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067EDD2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founding of the effect of intervention 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1B83C8" w14:textId="1A7660D2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 based on splitting participant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’ </w:t>
            </w: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ow up time according to intervention received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9B581D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 discontinuations related to factors that are prognostic for the outcome</w:t>
            </w:r>
          </w:p>
        </w:tc>
        <w:tc>
          <w:tcPr>
            <w:tcW w:w="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901CD0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ropriate analysis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AE2DF5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ounding domains controlled for measured validly and reliably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25D409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for post intervention variables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445AC6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ropriate analysis method that adjusted for all the important confounding domains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5B415D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nfounding domains adjusted for measured validly and reliably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38E741AF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-of-bias judgement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CFB98F" w14:textId="53947972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ction of participants based on participant characteristics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0E5467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intervention variables that influenced selection likely to be associated with intervention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C8C8C2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intervention variables that influenced selection likely to be influenced by the outcome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CAB669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t of follow-up and start of intervention coincide for most participants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C49E67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stment techniques used that are likely to correct for the presence of selection biases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07FDC178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-of-bias judgement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F3C960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 groups clearly defined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8124DE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ormation used to define intervention groups recorded at the start of the intervention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702CF2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ification of intervention status affected by knowledge of the outcome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427900A7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-of-bias judgement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1ADE1C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iations beyond what would be expected in usual practice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C7B10A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iations unbalanced between groups and likely to have affected the outcome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DF9072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ortant co-interventions balanced across intervention groups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B527A7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 implemented successfully for most participant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BEFB06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nts adhere to the assigned intervention 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B0E85A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ropriate analysis used to estimate the effect of starting and adhering to the intervention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3CCE9000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-of-bias judgement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771887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 data available for nearly all participants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F4ECA8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 excluded due to missing data on intervention status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2794F1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 excluded due to missing data on other variables needed for the analysis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89A5F6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 of participants and reasons for missing data similar across interventions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B0B8FC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ults were robust to the presence of missing data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43B551F2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-of-bias judgement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1585CF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 measure influenced by knowledge of the intervention received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BB2852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 assessors aware of the intervention received by study participants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06AEA0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 of outcome assessment comparable across intervention groups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660BFD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ematic errors in measurement of the outcome related to intervention received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75E6B6E8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-of-bias judgement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03E5DB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ctive reporting of outcome within the outcome domain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95DAE6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ctive reporting of outcome based on multiple analyses of data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FB8950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ctive reporting of outcome based on selected sub-groups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  <w:hideMark/>
          </w:tcPr>
          <w:p w14:paraId="5ACFA125" w14:textId="77777777" w:rsidR="00747957" w:rsidRPr="00D20105" w:rsidRDefault="00747957" w:rsidP="001F0B4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-of-bias judgement</w:t>
            </w:r>
          </w:p>
        </w:tc>
        <w:tc>
          <w:tcPr>
            <w:tcW w:w="113" w:type="pct"/>
            <w:vMerge/>
            <w:tcBorders>
              <w:bottom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A65F589" w14:textId="77777777" w:rsidR="00747957" w:rsidRPr="00D20105" w:rsidRDefault="00747957" w:rsidP="001F0B4B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B24064" w:rsidRPr="00D20105" w14:paraId="414345C1" w14:textId="77777777" w:rsidTr="7B4B9F25">
        <w:trPr>
          <w:trHeight w:val="469"/>
        </w:trPr>
        <w:tc>
          <w:tcPr>
            <w:tcW w:w="2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282BF1" w14:textId="01E263BC" w:rsidR="008429D4" w:rsidRPr="00D20105" w:rsidRDefault="00B24064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tisano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22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2A8695" w14:textId="0CD32BD0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Controlled before-after (1 group)</w:t>
            </w:r>
          </w:p>
        </w:tc>
        <w:tc>
          <w:tcPr>
            <w:tcW w:w="1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79C74A" w14:textId="083E18F5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DF2E76" w14:textId="110EFD7E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0630C5" w14:textId="1E677704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89CF7C" w14:textId="728AA913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E97A54" w14:textId="0160CCB2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06976C" w14:textId="17FACDB3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EBD8D5" w14:textId="63091890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EA51F9" w14:textId="63AC1593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579B32" w14:textId="29132F2D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E9898F" w14:textId="382E2AED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4EF5DB" w14:textId="39FD698B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3ADAA1" w14:textId="23759760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E226EF" w14:textId="37DA7D65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FC6D7F" w14:textId="663BBE4C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0196B4" w14:textId="7E546902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FF2AB7" w14:textId="4B84D3D9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169894" w14:textId="6766ED2C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84765" w14:textId="42955A5F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07E19B" w14:textId="2E555A67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66D113" w14:textId="54B8256F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6F909B" w14:textId="68F89FE6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0B67D1" w14:textId="786E4964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9AB124" w14:textId="2AC193ED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8A815A" w14:textId="41ED25F1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913A48" w14:textId="669DC0F6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7594CD" w14:textId="6A58AA73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DA6299" w14:textId="575C067B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057787" w14:textId="27C2A68E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C737E8" w14:textId="2358CF33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B88C29" w14:textId="237C74C7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E5C24E" w14:textId="3D97A7EC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5C1A21" w14:textId="36BC08CE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633E21" w14:textId="788725E5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533F2C" w14:textId="60D347E1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AB43E3" w14:textId="7D8DC3A4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58518D" w14:textId="5E16D77B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3D7240" w14:textId="5DE79112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54EDE5" w14:textId="44A5F5CA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3752B8" w14:textId="6AE7EE53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6D1F4F" w14:textId="42A09FCC" w:rsidR="008429D4" w:rsidRPr="00D20105" w:rsidRDefault="4F54C700" w:rsidP="001F0B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56D199" w14:textId="3313A775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B3A163" w14:textId="235EB3CA" w:rsidR="008429D4" w:rsidRPr="00D20105" w:rsidRDefault="4F54C700" w:rsidP="001F0B4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</w:tr>
      <w:tr w:rsidR="00B24064" w:rsidRPr="00D20105" w14:paraId="3B89D2DE" w14:textId="77777777" w:rsidTr="7B4B9F25">
        <w:trPr>
          <w:trHeight w:val="469"/>
        </w:trPr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</w:tcPr>
          <w:p w14:paraId="6F55EA2C" w14:textId="325CE2CE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bon</w:t>
            </w:r>
            <w:proofErr w:type="spellEnd"/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2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vAlign w:val="center"/>
          </w:tcPr>
          <w:p w14:paraId="4E059BE9" w14:textId="3075C185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Controlled before-after (≥2 groups)</w:t>
            </w:r>
          </w:p>
        </w:tc>
        <w:tc>
          <w:tcPr>
            <w:tcW w:w="12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483B1249" w14:textId="308DC623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12" w:type="pct"/>
            <w:tcBorders>
              <w:top w:val="nil"/>
            </w:tcBorders>
            <w:shd w:val="clear" w:color="auto" w:fill="auto"/>
            <w:vAlign w:val="center"/>
          </w:tcPr>
          <w:p w14:paraId="1D394FCA" w14:textId="49F6F6BE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tcBorders>
              <w:top w:val="nil"/>
            </w:tcBorders>
            <w:shd w:val="clear" w:color="auto" w:fill="auto"/>
            <w:vAlign w:val="center"/>
          </w:tcPr>
          <w:p w14:paraId="3AB6C6FC" w14:textId="2264C28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" w:type="pct"/>
            <w:tcBorders>
              <w:top w:val="nil"/>
            </w:tcBorders>
            <w:shd w:val="clear" w:color="auto" w:fill="auto"/>
            <w:vAlign w:val="center"/>
          </w:tcPr>
          <w:p w14:paraId="10FC79C8" w14:textId="0E88417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5" w:type="pct"/>
            <w:tcBorders>
              <w:top w:val="nil"/>
            </w:tcBorders>
            <w:shd w:val="clear" w:color="auto" w:fill="auto"/>
            <w:vAlign w:val="center"/>
          </w:tcPr>
          <w:p w14:paraId="40D8A507" w14:textId="1C433198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" w:type="pct"/>
            <w:tcBorders>
              <w:top w:val="nil"/>
            </w:tcBorders>
            <w:shd w:val="clear" w:color="auto" w:fill="auto"/>
            <w:vAlign w:val="center"/>
          </w:tcPr>
          <w:p w14:paraId="523FE04C" w14:textId="58D247C5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5" w:type="pct"/>
            <w:tcBorders>
              <w:top w:val="nil"/>
            </w:tcBorders>
            <w:shd w:val="clear" w:color="auto" w:fill="auto"/>
            <w:vAlign w:val="center"/>
          </w:tcPr>
          <w:p w14:paraId="778CACE1" w14:textId="1618293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5" w:type="pct"/>
            <w:tcBorders>
              <w:top w:val="nil"/>
            </w:tcBorders>
            <w:shd w:val="clear" w:color="auto" w:fill="auto"/>
            <w:vAlign w:val="center"/>
          </w:tcPr>
          <w:p w14:paraId="6AD13BCE" w14:textId="37F1AB8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" w:type="pct"/>
            <w:tcBorders>
              <w:top w:val="nil"/>
            </w:tcBorders>
            <w:shd w:val="clear" w:color="auto" w:fill="auto"/>
            <w:vAlign w:val="center"/>
          </w:tcPr>
          <w:p w14:paraId="77F048A4" w14:textId="4D4E0247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581FB0B1" w14:textId="44BA4C63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9" w:type="pct"/>
            <w:tcBorders>
              <w:top w:val="nil"/>
            </w:tcBorders>
            <w:shd w:val="clear" w:color="auto" w:fill="auto"/>
            <w:vAlign w:val="center"/>
          </w:tcPr>
          <w:p w14:paraId="52CA4C8B" w14:textId="3A114FB3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9" w:type="pct"/>
            <w:tcBorders>
              <w:top w:val="nil"/>
            </w:tcBorders>
            <w:shd w:val="clear" w:color="auto" w:fill="auto"/>
            <w:vAlign w:val="center"/>
          </w:tcPr>
          <w:p w14:paraId="35E74CF5" w14:textId="452B68C8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05803264" w14:textId="2D5FA9E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tcBorders>
              <w:top w:val="nil"/>
            </w:tcBorders>
            <w:shd w:val="clear" w:color="auto" w:fill="auto"/>
            <w:vAlign w:val="center"/>
          </w:tcPr>
          <w:p w14:paraId="2219E293" w14:textId="4A06F12B" w:rsidR="00B24064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tcBorders>
              <w:top w:val="nil"/>
            </w:tcBorders>
            <w:shd w:val="clear" w:color="auto" w:fill="auto"/>
            <w:vAlign w:val="center"/>
          </w:tcPr>
          <w:p w14:paraId="5615D660" w14:textId="075ED312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1ECE0AD3" w14:textId="5BD401D9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61821458" w14:textId="6F57D764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5653700D" w14:textId="17EF174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" w:type="pct"/>
            <w:tcBorders>
              <w:top w:val="nil"/>
            </w:tcBorders>
            <w:shd w:val="clear" w:color="auto" w:fill="auto"/>
            <w:vAlign w:val="center"/>
          </w:tcPr>
          <w:p w14:paraId="59FE74C5" w14:textId="4A5DEE77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11D27F70" w14:textId="109230F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tcBorders>
              <w:top w:val="nil"/>
            </w:tcBorders>
            <w:shd w:val="clear" w:color="auto" w:fill="auto"/>
            <w:vAlign w:val="center"/>
          </w:tcPr>
          <w:p w14:paraId="536FA54E" w14:textId="536E00A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7D259552" w14:textId="3E1BB69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25DE71E3" w14:textId="4839D53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61C3D81F" w14:textId="6DB4941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3147021E" w14:textId="43A10CCB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tcBorders>
              <w:top w:val="nil"/>
            </w:tcBorders>
            <w:shd w:val="clear" w:color="auto" w:fill="auto"/>
            <w:vAlign w:val="center"/>
          </w:tcPr>
          <w:p w14:paraId="0C28FF1C" w14:textId="14749FA4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5" w:type="pct"/>
            <w:tcBorders>
              <w:top w:val="nil"/>
            </w:tcBorders>
            <w:shd w:val="clear" w:color="auto" w:fill="auto"/>
            <w:vAlign w:val="center"/>
          </w:tcPr>
          <w:p w14:paraId="1BCF9038" w14:textId="591D0C8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04DC6CEB" w14:textId="4A76687D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174B2C2B" w14:textId="3B936E4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39EA3B53" w14:textId="21F9B49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69F2A07D" w14:textId="0390E94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tcBorders>
              <w:top w:val="nil"/>
            </w:tcBorders>
            <w:shd w:val="clear" w:color="auto" w:fill="auto"/>
            <w:vAlign w:val="center"/>
          </w:tcPr>
          <w:p w14:paraId="1C03C43D" w14:textId="69532BE0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tcBorders>
              <w:top w:val="nil"/>
            </w:tcBorders>
            <w:shd w:val="clear" w:color="auto" w:fill="auto"/>
            <w:vAlign w:val="center"/>
          </w:tcPr>
          <w:p w14:paraId="578C100E" w14:textId="36C728B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3350D642" w14:textId="11719D05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3F386E67" w14:textId="4EA1868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72F049BF" w14:textId="25B3E934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30" w:type="pct"/>
            <w:tcBorders>
              <w:top w:val="nil"/>
            </w:tcBorders>
            <w:shd w:val="clear" w:color="auto" w:fill="auto"/>
            <w:vAlign w:val="center"/>
          </w:tcPr>
          <w:p w14:paraId="074A068C" w14:textId="02062DC9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tcBorders>
              <w:top w:val="nil"/>
            </w:tcBorders>
            <w:shd w:val="clear" w:color="auto" w:fill="auto"/>
            <w:vAlign w:val="center"/>
          </w:tcPr>
          <w:p w14:paraId="3DE9DA8A" w14:textId="42172CD8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4F71A404" w14:textId="0E20367D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auto"/>
            <w:vAlign w:val="center"/>
          </w:tcPr>
          <w:p w14:paraId="55AE1D05" w14:textId="04D6FFA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21" w:type="pct"/>
            <w:tcBorders>
              <w:top w:val="nil"/>
            </w:tcBorders>
            <w:shd w:val="clear" w:color="auto" w:fill="auto"/>
            <w:vAlign w:val="center"/>
          </w:tcPr>
          <w:p w14:paraId="139C346B" w14:textId="47196907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13" w:type="pct"/>
            <w:tcBorders>
              <w:top w:val="nil"/>
            </w:tcBorders>
            <w:shd w:val="clear" w:color="auto" w:fill="auto"/>
            <w:vAlign w:val="center"/>
          </w:tcPr>
          <w:p w14:paraId="6A939A0D" w14:textId="34DF0B75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</w:tr>
      <w:tr w:rsidR="00B24064" w:rsidRPr="00D20105" w14:paraId="525E99A1" w14:textId="77777777" w:rsidTr="7B4B9F25">
        <w:trPr>
          <w:trHeight w:val="560"/>
        </w:trPr>
        <w:tc>
          <w:tcPr>
            <w:tcW w:w="245" w:type="pct"/>
            <w:shd w:val="clear" w:color="auto" w:fill="auto"/>
            <w:vAlign w:val="center"/>
            <w:hideMark/>
          </w:tcPr>
          <w:p w14:paraId="4CD7E171" w14:textId="1BA1C135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ilson 2017 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10F08E36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Controlled before-after (1 group)</w:t>
            </w:r>
          </w:p>
        </w:tc>
        <w:tc>
          <w:tcPr>
            <w:tcW w:w="120" w:type="pct"/>
            <w:gridSpan w:val="2"/>
            <w:shd w:val="clear" w:color="auto" w:fill="auto"/>
            <w:vAlign w:val="center"/>
            <w:hideMark/>
          </w:tcPr>
          <w:p w14:paraId="778C5F24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12" w:type="pct"/>
            <w:shd w:val="clear" w:color="auto" w:fill="auto"/>
            <w:vAlign w:val="center"/>
            <w:hideMark/>
          </w:tcPr>
          <w:p w14:paraId="5F2AEAC0" w14:textId="3A37172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0C7CBF90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" w:type="pct"/>
            <w:shd w:val="clear" w:color="auto" w:fill="auto"/>
            <w:vAlign w:val="center"/>
            <w:hideMark/>
          </w:tcPr>
          <w:p w14:paraId="28CDBBCC" w14:textId="514F2FD4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5" w:type="pct"/>
            <w:shd w:val="clear" w:color="auto" w:fill="auto"/>
            <w:vAlign w:val="center"/>
            <w:hideMark/>
          </w:tcPr>
          <w:p w14:paraId="77AA5BB2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" w:type="pct"/>
            <w:shd w:val="clear" w:color="auto" w:fill="auto"/>
            <w:vAlign w:val="center"/>
            <w:hideMark/>
          </w:tcPr>
          <w:p w14:paraId="5D8CACA8" w14:textId="41E0821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78C87F92" w14:textId="666B6A79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3ED2FC60" w14:textId="35F0800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" w:type="pct"/>
            <w:shd w:val="clear" w:color="auto" w:fill="auto"/>
            <w:vAlign w:val="center"/>
            <w:hideMark/>
          </w:tcPr>
          <w:p w14:paraId="3F28BDED" w14:textId="292E2362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190AF8C7" w14:textId="3812B50D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  <w:hideMark/>
          </w:tcPr>
          <w:p w14:paraId="54F6AF4D" w14:textId="7EE1B9C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  <w:hideMark/>
          </w:tcPr>
          <w:p w14:paraId="16B001FB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7948A7F6" w14:textId="671B852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  <w:hideMark/>
          </w:tcPr>
          <w:p w14:paraId="736087E4" w14:textId="37B3461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594A3C06" w14:textId="2CC387AE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0FED984F" w14:textId="1D816F8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28F8D848" w14:textId="5F8BBDA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6D8E03DE" w14:textId="5E014DDA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7C3740F3" w14:textId="48A0FDED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6EC39A4B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shd w:val="clear" w:color="auto" w:fill="auto"/>
            <w:vAlign w:val="center"/>
            <w:hideMark/>
          </w:tcPr>
          <w:p w14:paraId="61031E5D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4FB0BE03" w14:textId="4E53688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4A7645F7" w14:textId="2021F104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3666FC82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27F1D0A8" w14:textId="3119437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02DE972D" w14:textId="4C0049C7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5" w:type="pct"/>
            <w:shd w:val="clear" w:color="auto" w:fill="auto"/>
            <w:vAlign w:val="center"/>
            <w:hideMark/>
          </w:tcPr>
          <w:p w14:paraId="305A3A2B" w14:textId="721F0115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10764C88" w14:textId="6AC906C4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2562BDC6" w14:textId="12EFE40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58170987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06D56D84" w14:textId="60EEA8DD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shd w:val="clear" w:color="auto" w:fill="auto"/>
            <w:vAlign w:val="center"/>
            <w:hideMark/>
          </w:tcPr>
          <w:p w14:paraId="44D722E4" w14:textId="1978C166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  <w:hideMark/>
          </w:tcPr>
          <w:p w14:paraId="0C6258AD" w14:textId="380CA54B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  <w:hideMark/>
          </w:tcPr>
          <w:p w14:paraId="33F0A224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318908E2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71269CB7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715717C8" w14:textId="26F85741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  <w:hideMark/>
          </w:tcPr>
          <w:p w14:paraId="353844E0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4AB70A89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  <w:hideMark/>
          </w:tcPr>
          <w:p w14:paraId="6B1BF658" w14:textId="777777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21" w:type="pct"/>
            <w:shd w:val="clear" w:color="auto" w:fill="auto"/>
            <w:vAlign w:val="center"/>
            <w:hideMark/>
          </w:tcPr>
          <w:p w14:paraId="2AC6803C" w14:textId="6F7FDBB4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" w:type="pct"/>
            <w:shd w:val="clear" w:color="auto" w:fill="auto"/>
            <w:vAlign w:val="center"/>
          </w:tcPr>
          <w:p w14:paraId="1C3257CA" w14:textId="6A22478A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</w:tr>
      <w:tr w:rsidR="008224C1" w:rsidRPr="00D20105" w14:paraId="21DFFAE9" w14:textId="77777777" w:rsidTr="7B4B9F25">
        <w:trPr>
          <w:trHeight w:val="560"/>
        </w:trPr>
        <w:tc>
          <w:tcPr>
            <w:tcW w:w="245" w:type="pct"/>
            <w:shd w:val="clear" w:color="auto" w:fill="auto"/>
            <w:vAlign w:val="center"/>
          </w:tcPr>
          <w:p w14:paraId="37AD5F9B" w14:textId="48A9196E" w:rsidR="008224C1" w:rsidRPr="004F61A1" w:rsidRDefault="008224C1" w:rsidP="7B4B9F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ndrie </w:t>
            </w:r>
            <w:r w:rsidR="00953CC7" w:rsidRPr="004F61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1398578" w14:textId="09EA215A" w:rsidR="008224C1" w:rsidRPr="00D20105" w:rsidRDefault="1BFEEBF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Uncontrolled before-after (1 group)</w:t>
            </w:r>
          </w:p>
        </w:tc>
        <w:tc>
          <w:tcPr>
            <w:tcW w:w="120" w:type="pct"/>
            <w:gridSpan w:val="2"/>
            <w:shd w:val="clear" w:color="auto" w:fill="auto"/>
            <w:vAlign w:val="center"/>
          </w:tcPr>
          <w:p w14:paraId="66C1FCFF" w14:textId="1AB67AFA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12" w:type="pct"/>
            <w:shd w:val="clear" w:color="auto" w:fill="auto"/>
            <w:vAlign w:val="center"/>
          </w:tcPr>
          <w:p w14:paraId="3B13A984" w14:textId="1F487FD4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7C5AEF7C" w14:textId="442D4193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" w:type="pct"/>
            <w:shd w:val="clear" w:color="auto" w:fill="auto"/>
            <w:vAlign w:val="center"/>
          </w:tcPr>
          <w:p w14:paraId="47A273A3" w14:textId="5E4E3DB9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5" w:type="pct"/>
            <w:shd w:val="clear" w:color="auto" w:fill="auto"/>
            <w:vAlign w:val="center"/>
          </w:tcPr>
          <w:p w14:paraId="3E3B1D57" w14:textId="1B84D0D1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7CE1665F" w14:textId="4AFC0D38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5" w:type="pct"/>
            <w:shd w:val="clear" w:color="auto" w:fill="auto"/>
            <w:vAlign w:val="center"/>
          </w:tcPr>
          <w:p w14:paraId="6E214D8F" w14:textId="05BC8AFE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0EA95B51" w14:textId="7A4F49FA" w:rsidR="008224C1" w:rsidRPr="00D20105" w:rsidRDefault="411EE113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" w:type="pct"/>
            <w:shd w:val="clear" w:color="auto" w:fill="auto"/>
            <w:vAlign w:val="center"/>
          </w:tcPr>
          <w:p w14:paraId="1220E95A" w14:textId="495380C8" w:rsidR="008224C1" w:rsidRDefault="411EE113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13A4DAA5" w14:textId="4A065A69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3664A137" w14:textId="6699AFA1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4D899A70" w14:textId="5BDCB5B2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2F6A443" w14:textId="19D43AC7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3B08758F" w14:textId="02788FEE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4E92B2E9" w14:textId="371E1296" w:rsidR="008224C1" w:rsidRDefault="7A5E63C6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CE664D1" w14:textId="61314FB9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5DB68D66" w14:textId="5AED1F80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F5B7C6A" w14:textId="7A3CC48B" w:rsidR="008224C1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33C0B9BD" w14:textId="3C905C0A" w:rsidR="008224C1" w:rsidRDefault="7A5E63C6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03A2493A" w14:textId="14CB3895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03DFE714" w14:textId="7FDDF4BB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FB095CD" w14:textId="7C43BD31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746FA167" w14:textId="1E2F2ABA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798FD4A4" w14:textId="2348066F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1DDD8AE5" w14:textId="13D1DB50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7263BA5" w14:textId="5443DE65" w:rsidR="008224C1" w:rsidRDefault="7A5E63C6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70CB1B94" w14:textId="19F190A9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3AEDF986" w14:textId="7C21041C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568A4DCA" w14:textId="7306ACFF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12D71C7F" w14:textId="76647426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616CED01" w14:textId="57B71289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2ACD3A66" w14:textId="6FCA220E" w:rsidR="008224C1" w:rsidRDefault="7A5E63C6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1E461846" w14:textId="5C69D498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021DF845" w14:textId="032A90CB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52CA2371" w14:textId="58C443D5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2FBE7E9F" w14:textId="79FF951B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3A0C58B4" w14:textId="643FF467" w:rsidR="008224C1" w:rsidRDefault="7A5E63C6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06B3BB0D" w14:textId="372F7B47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81B840A" w14:textId="530B1E13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12A554D1" w14:textId="59848D2F" w:rsidR="008224C1" w:rsidRPr="00D20105" w:rsidRDefault="7A5E63C6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6BB39FF4" w14:textId="2B9463AD" w:rsidR="008224C1" w:rsidRDefault="7A5E63C6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13" w:type="pct"/>
            <w:shd w:val="clear" w:color="auto" w:fill="auto"/>
            <w:vAlign w:val="center"/>
          </w:tcPr>
          <w:p w14:paraId="650C3F29" w14:textId="700D830F" w:rsidR="008224C1" w:rsidRDefault="7A5E63C6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</w:tr>
      <w:tr w:rsidR="00B24064" w:rsidRPr="00D20105" w14:paraId="26720395" w14:textId="77777777" w:rsidTr="7B4B9F25">
        <w:trPr>
          <w:trHeight w:val="514"/>
        </w:trPr>
        <w:tc>
          <w:tcPr>
            <w:tcW w:w="245" w:type="pct"/>
            <w:shd w:val="clear" w:color="auto" w:fill="auto"/>
            <w:vAlign w:val="center"/>
          </w:tcPr>
          <w:p w14:paraId="1AA74622" w14:textId="12BD4D87" w:rsidR="00B24064" w:rsidRPr="004F61A1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61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ez-</w:t>
            </w:r>
            <w:proofErr w:type="spellStart"/>
            <w:r w:rsidRPr="004F61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unkera</w:t>
            </w:r>
            <w:proofErr w:type="spellEnd"/>
            <w:r w:rsidRPr="004F61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22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E3A4020" w14:textId="3E86F34E" w:rsidR="00B24064" w:rsidRPr="00D20105" w:rsidRDefault="693163F2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Controlled before-after (1 group)</w:t>
            </w:r>
          </w:p>
        </w:tc>
        <w:tc>
          <w:tcPr>
            <w:tcW w:w="120" w:type="pct"/>
            <w:gridSpan w:val="2"/>
            <w:shd w:val="clear" w:color="auto" w:fill="auto"/>
            <w:vAlign w:val="center"/>
          </w:tcPr>
          <w:p w14:paraId="3BBAC0D3" w14:textId="42882483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12" w:type="pct"/>
            <w:shd w:val="clear" w:color="auto" w:fill="auto"/>
            <w:vAlign w:val="center"/>
          </w:tcPr>
          <w:p w14:paraId="06843726" w14:textId="02EE0101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19444DC7" w14:textId="5A637B46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" w:type="pct"/>
            <w:shd w:val="clear" w:color="auto" w:fill="auto"/>
            <w:vAlign w:val="center"/>
          </w:tcPr>
          <w:p w14:paraId="6C687BC5" w14:textId="02474DC4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5" w:type="pct"/>
            <w:shd w:val="clear" w:color="auto" w:fill="auto"/>
            <w:vAlign w:val="center"/>
          </w:tcPr>
          <w:p w14:paraId="7F612268" w14:textId="34DA4453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4C71FB13" w14:textId="7C80C2E3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5" w:type="pct"/>
            <w:shd w:val="clear" w:color="auto" w:fill="auto"/>
            <w:vAlign w:val="center"/>
          </w:tcPr>
          <w:p w14:paraId="4BB9D527" w14:textId="321D51DB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33331D6C" w14:textId="605D75A8" w:rsidR="00B24064" w:rsidRPr="00D20105" w:rsidRDefault="7F94364A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" w:type="pct"/>
            <w:shd w:val="clear" w:color="auto" w:fill="auto"/>
            <w:vAlign w:val="center"/>
          </w:tcPr>
          <w:p w14:paraId="4AFC936C" w14:textId="02630EA6" w:rsidR="00B24064" w:rsidRPr="00D20105" w:rsidRDefault="7F94364A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56B0723F" w14:textId="52182B53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4A1BB6D3" w14:textId="7E126863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2441919F" w14:textId="419F628A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027C59DB" w14:textId="1A63BC35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778FD8E8" w14:textId="621B134E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64813EE2" w14:textId="514D7D7A" w:rsidR="00B24064" w:rsidRPr="00D20105" w:rsidRDefault="3F62AEFE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4D564595" w14:textId="2DF6E1D1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01B84B09" w14:textId="2B18AB02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16234CF2" w14:textId="18B43272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634BADFD" w14:textId="7E4A51FF" w:rsidR="00B24064" w:rsidRPr="00D20105" w:rsidRDefault="3F62AEFE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95EBE17" w14:textId="510078D3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72AF69DE" w14:textId="6D5DE9B4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4E7D70F8" w14:textId="48E70471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3D63B5BB" w14:textId="041C4976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53FA665" w14:textId="4C54231D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5DF33E6" w14:textId="3A1B29E6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3ED6FC23" w14:textId="4E46301A" w:rsidR="00B24064" w:rsidRPr="00D20105" w:rsidRDefault="3F62AEFE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58938EAC" w14:textId="6660032A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2FD55306" w14:textId="7F56CC3F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25DECE4B" w14:textId="207E9116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F9CE72A" w14:textId="53A3D64A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715D20E1" w14:textId="0EA480B1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CC343DD" w14:textId="16B7B279" w:rsidR="00B24064" w:rsidRPr="00D20105" w:rsidRDefault="3F62AEFE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0A0F2CF6" w14:textId="603959EF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033C8B46" w14:textId="6EEC4A04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44B7AEDB" w14:textId="131AD57F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55BBEAC4" w14:textId="1F7F9BF4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252A3E91" w14:textId="4F0139E3" w:rsidR="00B24064" w:rsidRPr="00D20105" w:rsidRDefault="3F62AEFE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60AF0097" w14:textId="5B9ECA1C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4B6785F" w14:textId="42B3D867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5734B458" w14:textId="58AD1F1C" w:rsidR="00B24064" w:rsidRPr="00D20105" w:rsidRDefault="3F62AEFE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1BF77A06" w14:textId="6AB05477" w:rsidR="00B24064" w:rsidRPr="00D20105" w:rsidRDefault="3F62AEFE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13" w:type="pct"/>
            <w:shd w:val="clear" w:color="auto" w:fill="auto"/>
            <w:vAlign w:val="center"/>
          </w:tcPr>
          <w:p w14:paraId="0010FACC" w14:textId="45F3B9BD" w:rsidR="00B24064" w:rsidRPr="00D20105" w:rsidRDefault="3F62AEFE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D1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</w:tr>
      <w:tr w:rsidR="00B24064" w:rsidRPr="00D20105" w14:paraId="36091648" w14:textId="77777777" w:rsidTr="7B4B9F25">
        <w:trPr>
          <w:trHeight w:val="469"/>
        </w:trPr>
        <w:tc>
          <w:tcPr>
            <w:tcW w:w="245" w:type="pct"/>
            <w:shd w:val="clear" w:color="auto" w:fill="auto"/>
            <w:vAlign w:val="center"/>
          </w:tcPr>
          <w:p w14:paraId="7F0029B1" w14:textId="181F2A50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ete</w:t>
            </w:r>
            <w:proofErr w:type="spellEnd"/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444C6C7A" w14:textId="7EA70C3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Controlled before-after (≥2 groups)</w:t>
            </w:r>
          </w:p>
        </w:tc>
        <w:tc>
          <w:tcPr>
            <w:tcW w:w="120" w:type="pct"/>
            <w:gridSpan w:val="2"/>
            <w:shd w:val="clear" w:color="auto" w:fill="auto"/>
            <w:vAlign w:val="center"/>
          </w:tcPr>
          <w:p w14:paraId="42EA63DB" w14:textId="698D5D7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12" w:type="pct"/>
            <w:shd w:val="clear" w:color="auto" w:fill="auto"/>
            <w:vAlign w:val="center"/>
          </w:tcPr>
          <w:p w14:paraId="350592BD" w14:textId="6F46BDC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31DB2FC2" w14:textId="07EC1DB8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" w:type="pct"/>
            <w:shd w:val="clear" w:color="auto" w:fill="auto"/>
            <w:vAlign w:val="center"/>
          </w:tcPr>
          <w:p w14:paraId="40C3E9D0" w14:textId="083CD0D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5" w:type="pct"/>
            <w:shd w:val="clear" w:color="auto" w:fill="auto"/>
            <w:vAlign w:val="center"/>
          </w:tcPr>
          <w:p w14:paraId="36ED9D37" w14:textId="05811545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54B519DA" w14:textId="18512413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5" w:type="pct"/>
            <w:shd w:val="clear" w:color="auto" w:fill="auto"/>
            <w:vAlign w:val="center"/>
          </w:tcPr>
          <w:p w14:paraId="42AD95FD" w14:textId="7BE19C4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185FE3ED" w14:textId="1934620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0" w:type="pct"/>
            <w:shd w:val="clear" w:color="auto" w:fill="auto"/>
            <w:vAlign w:val="center"/>
          </w:tcPr>
          <w:p w14:paraId="31B7CCD8" w14:textId="09A15620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733A5AD3" w14:textId="0D71CA3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20BB411F" w14:textId="6167697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4ABE0E77" w14:textId="57469B2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783DBAA7" w14:textId="4ABB109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732E872F" w14:textId="0578608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5B051347" w14:textId="761ADAB3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CC178B6" w14:textId="7F44FAD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5540C9DD" w14:textId="1456EC1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18D04EB" w14:textId="65ABB878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0A0278DA" w14:textId="07D0C171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1BE2EFA1" w14:textId="6E99CA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6C0FC24F" w14:textId="1CF91CD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39E5433" w14:textId="1BD3FCE9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5C10F9F9" w14:textId="2E9A2ED8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1252B04F" w14:textId="6C03D0C9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09427AEE" w14:textId="696D9153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672A0BA" w14:textId="2B6D02FB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068CD61E" w14:textId="10182B4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3FEE881" w14:textId="0A402ED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452A9220" w14:textId="5B509F0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0D34B9BC" w14:textId="3EF0C11B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AC6082F" w14:textId="352CF72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A34D754" w14:textId="19139FC4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38358CB4" w14:textId="20E4E5F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7963B166" w14:textId="085609D3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0099985C" w14:textId="67C38AC3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1F76B01B" w14:textId="53AF53F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274EB582" w14:textId="083652D4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1195F5F6" w14:textId="271445CA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4109A344" w14:textId="4FC627C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29C92F13" w14:textId="7FEFFAFD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61FB316" w14:textId="347CC0FC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" w:type="pct"/>
            <w:shd w:val="clear" w:color="auto" w:fill="auto"/>
            <w:vAlign w:val="center"/>
          </w:tcPr>
          <w:p w14:paraId="29261BE6" w14:textId="31044DCD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/MR</w:t>
            </w:r>
          </w:p>
        </w:tc>
      </w:tr>
      <w:tr w:rsidR="00B24064" w:rsidRPr="00D20105" w14:paraId="374ECA97" w14:textId="77777777" w:rsidTr="7B4B9F25">
        <w:trPr>
          <w:trHeight w:val="469"/>
        </w:trPr>
        <w:tc>
          <w:tcPr>
            <w:tcW w:w="245" w:type="pct"/>
            <w:shd w:val="clear" w:color="auto" w:fill="auto"/>
            <w:vAlign w:val="center"/>
          </w:tcPr>
          <w:p w14:paraId="481DF8CC" w14:textId="0C2F9108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40DE86B9" w14:textId="17DBA37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Controlled before-after (≥2 groups)</w:t>
            </w:r>
          </w:p>
        </w:tc>
        <w:tc>
          <w:tcPr>
            <w:tcW w:w="120" w:type="pct"/>
            <w:gridSpan w:val="2"/>
            <w:shd w:val="clear" w:color="auto" w:fill="auto"/>
            <w:vAlign w:val="center"/>
          </w:tcPr>
          <w:p w14:paraId="33E32E2A" w14:textId="601BEC7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12" w:type="pct"/>
            <w:shd w:val="clear" w:color="auto" w:fill="auto"/>
            <w:vAlign w:val="center"/>
          </w:tcPr>
          <w:p w14:paraId="2D6EDB9F" w14:textId="2A4B8D5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10EC3EDA" w14:textId="2F79081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" w:type="pct"/>
            <w:shd w:val="clear" w:color="auto" w:fill="auto"/>
            <w:vAlign w:val="center"/>
          </w:tcPr>
          <w:p w14:paraId="5233EDBD" w14:textId="5138F00A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5" w:type="pct"/>
            <w:shd w:val="clear" w:color="auto" w:fill="auto"/>
            <w:vAlign w:val="center"/>
          </w:tcPr>
          <w:p w14:paraId="2D343C82" w14:textId="105D8F9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1" w:type="pct"/>
            <w:shd w:val="clear" w:color="auto" w:fill="auto"/>
            <w:vAlign w:val="center"/>
          </w:tcPr>
          <w:p w14:paraId="480220B1" w14:textId="705B6E0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5" w:type="pct"/>
            <w:shd w:val="clear" w:color="auto" w:fill="auto"/>
            <w:vAlign w:val="center"/>
          </w:tcPr>
          <w:p w14:paraId="14ACFB7F" w14:textId="7E98BCE9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4B38FEC5" w14:textId="449423AA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0" w:type="pct"/>
            <w:shd w:val="clear" w:color="auto" w:fill="auto"/>
            <w:vAlign w:val="center"/>
          </w:tcPr>
          <w:p w14:paraId="649297EB" w14:textId="022915B1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6DAEFBB" w14:textId="7D31CE1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782BBF35" w14:textId="7ABD0BD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41535222" w14:textId="417B6D9A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482C230" w14:textId="37287F98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17606B21" w14:textId="27B3AB1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68FA9399" w14:textId="32B81030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FFD40C7" w14:textId="5A51D20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61AAF738" w14:textId="0FF4746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76DB12F5" w14:textId="3021421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4D732542" w14:textId="06F0730D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55693050" w14:textId="517A6A47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29" w:type="pct"/>
            <w:shd w:val="clear" w:color="auto" w:fill="auto"/>
            <w:vAlign w:val="center"/>
          </w:tcPr>
          <w:p w14:paraId="3F6F5703" w14:textId="604BF43E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2D69E1C9" w14:textId="5CE5CF2E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5207B1BD" w14:textId="7749FDAF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0C3A71B6" w14:textId="6C962AF1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3929029F" w14:textId="57FA4FDE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75566DBE" w14:textId="38D6DC47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5" w:type="pct"/>
            <w:shd w:val="clear" w:color="auto" w:fill="auto"/>
            <w:vAlign w:val="center"/>
          </w:tcPr>
          <w:p w14:paraId="0FBD0604" w14:textId="25CD677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619C81D2" w14:textId="5406E14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4C2D423C" w14:textId="26FD183E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7F52D5AE" w14:textId="5697C5E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 xml:space="preserve">N  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27DC64E8" w14:textId="178F544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4D17D2F3" w14:textId="70A023B1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260496BC" w14:textId="4A863496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" w:type="pct"/>
            <w:shd w:val="clear" w:color="auto" w:fill="auto"/>
            <w:vAlign w:val="center"/>
          </w:tcPr>
          <w:p w14:paraId="191777B3" w14:textId="199C3EED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3457D9DB" w14:textId="1A26DB2C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Y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294D7982" w14:textId="5FB2EEFD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30" w:type="pct"/>
            <w:shd w:val="clear" w:color="auto" w:fill="auto"/>
            <w:vAlign w:val="center"/>
          </w:tcPr>
          <w:p w14:paraId="1C3B26A1" w14:textId="6E874F1A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24459D05" w14:textId="57F28790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1DA59AF1" w14:textId="0E47878B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97" w:type="pct"/>
            <w:shd w:val="clear" w:color="auto" w:fill="auto"/>
            <w:vAlign w:val="center"/>
          </w:tcPr>
          <w:p w14:paraId="7535C605" w14:textId="69278602" w:rsidR="00B24064" w:rsidRPr="00D20105" w:rsidRDefault="00B24064" w:rsidP="00B240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sz w:val="16"/>
                <w:szCs w:val="16"/>
              </w:rPr>
              <w:t>PN</w:t>
            </w:r>
          </w:p>
        </w:tc>
        <w:tc>
          <w:tcPr>
            <w:tcW w:w="121" w:type="pct"/>
            <w:shd w:val="clear" w:color="auto" w:fill="auto"/>
            <w:vAlign w:val="center"/>
          </w:tcPr>
          <w:p w14:paraId="2AFAB00B" w14:textId="2C4CE281" w:rsidR="00B24064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</w:t>
            </w: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" w:type="pct"/>
            <w:shd w:val="clear" w:color="auto" w:fill="auto"/>
            <w:vAlign w:val="center"/>
          </w:tcPr>
          <w:p w14:paraId="6E406425" w14:textId="1C9A384C" w:rsidR="00B24064" w:rsidRPr="00D20105" w:rsidRDefault="00B24064" w:rsidP="00B240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201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</w:tr>
    </w:tbl>
    <w:p w14:paraId="15A885D3" w14:textId="5B65BDE1" w:rsidR="008429D4" w:rsidRPr="00D20105" w:rsidRDefault="00AC4832" w:rsidP="008429D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</w:t>
      </w:r>
      <w:r w:rsidR="00B55FA8">
        <w:rPr>
          <w:rFonts w:ascii="Times New Roman" w:hAnsi="Times New Roman" w:cs="Times New Roman"/>
          <w:sz w:val="18"/>
          <w:szCs w:val="18"/>
        </w:rPr>
        <w:t xml:space="preserve">R, </w:t>
      </w:r>
      <w:r>
        <w:rPr>
          <w:rFonts w:ascii="Times New Roman" w:hAnsi="Times New Roman" w:cs="Times New Roman"/>
          <w:sz w:val="18"/>
          <w:szCs w:val="18"/>
        </w:rPr>
        <w:t>serious</w:t>
      </w:r>
      <w:r w:rsidR="00B55FA8">
        <w:rPr>
          <w:rFonts w:ascii="Times New Roman" w:hAnsi="Times New Roman" w:cs="Times New Roman"/>
          <w:sz w:val="18"/>
          <w:szCs w:val="18"/>
        </w:rPr>
        <w:t xml:space="preserve"> risk; </w:t>
      </w:r>
      <w:r w:rsidR="00432621">
        <w:rPr>
          <w:rFonts w:ascii="Times New Roman" w:hAnsi="Times New Roman" w:cs="Times New Roman"/>
          <w:sz w:val="18"/>
          <w:szCs w:val="18"/>
        </w:rPr>
        <w:t xml:space="preserve">N, No; </w:t>
      </w:r>
      <w:r w:rsidR="00454ABC" w:rsidRPr="00D20105">
        <w:rPr>
          <w:rFonts w:ascii="Times New Roman" w:hAnsi="Times New Roman" w:cs="Times New Roman"/>
          <w:sz w:val="18"/>
          <w:szCs w:val="18"/>
        </w:rPr>
        <w:t xml:space="preserve">N/A, not applicable; NI, no information; </w:t>
      </w:r>
      <w:r w:rsidR="00B55FA8">
        <w:rPr>
          <w:rFonts w:ascii="Times New Roman" w:hAnsi="Times New Roman" w:cs="Times New Roman"/>
          <w:sz w:val="18"/>
          <w:szCs w:val="18"/>
        </w:rPr>
        <w:t xml:space="preserve">LR, low risk; </w:t>
      </w:r>
      <w:r w:rsidR="00454ABC" w:rsidRPr="00D20105">
        <w:rPr>
          <w:rFonts w:ascii="Times New Roman" w:hAnsi="Times New Roman" w:cs="Times New Roman"/>
          <w:sz w:val="18"/>
          <w:szCs w:val="18"/>
        </w:rPr>
        <w:t>PN, probably no; PY, probably yes;</w:t>
      </w:r>
      <w:r w:rsidR="00454ABC">
        <w:rPr>
          <w:rFonts w:ascii="Times New Roman" w:hAnsi="Times New Roman" w:cs="Times New Roman"/>
          <w:sz w:val="18"/>
          <w:szCs w:val="18"/>
        </w:rPr>
        <w:t xml:space="preserve"> Y, yes</w:t>
      </w:r>
    </w:p>
    <w:p w14:paraId="229015DE" w14:textId="43FF8856" w:rsidR="00BA6D3D" w:rsidRPr="00D20105" w:rsidRDefault="00BA6D3D" w:rsidP="00A72735">
      <w:pPr>
        <w:rPr>
          <w:rFonts w:ascii="Times New Roman" w:hAnsi="Times New Roman" w:cs="Times New Roman"/>
          <w:sz w:val="24"/>
          <w:szCs w:val="24"/>
        </w:rPr>
      </w:pPr>
    </w:p>
    <w:sectPr w:rsidR="00BA6D3D" w:rsidRPr="00D20105" w:rsidSect="006B05F7">
      <w:headerReference w:type="default" r:id="rId11"/>
      <w:pgSz w:w="23808" w:h="16840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39C69" w14:textId="77777777" w:rsidR="00261E73" w:rsidRDefault="00261E73" w:rsidP="00E445BA">
      <w:pPr>
        <w:spacing w:after="0" w:line="240" w:lineRule="auto"/>
      </w:pPr>
      <w:r>
        <w:separator/>
      </w:r>
    </w:p>
  </w:endnote>
  <w:endnote w:type="continuationSeparator" w:id="0">
    <w:p w14:paraId="06C1799C" w14:textId="77777777" w:rsidR="00261E73" w:rsidRDefault="00261E73" w:rsidP="00E445BA">
      <w:pPr>
        <w:spacing w:after="0" w:line="240" w:lineRule="auto"/>
      </w:pPr>
      <w:r>
        <w:continuationSeparator/>
      </w:r>
    </w:p>
  </w:endnote>
  <w:endnote w:type="continuationNotice" w:id="1">
    <w:p w14:paraId="3F0C3556" w14:textId="77777777" w:rsidR="00261E73" w:rsidRDefault="00261E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8BD0D" w14:textId="77777777" w:rsidR="00261E73" w:rsidRDefault="00261E73" w:rsidP="00E445BA">
      <w:pPr>
        <w:spacing w:after="0" w:line="240" w:lineRule="auto"/>
      </w:pPr>
      <w:r>
        <w:separator/>
      </w:r>
    </w:p>
  </w:footnote>
  <w:footnote w:type="continuationSeparator" w:id="0">
    <w:p w14:paraId="164C9524" w14:textId="77777777" w:rsidR="00261E73" w:rsidRDefault="00261E73" w:rsidP="00E445BA">
      <w:pPr>
        <w:spacing w:after="0" w:line="240" w:lineRule="auto"/>
      </w:pPr>
      <w:r>
        <w:continuationSeparator/>
      </w:r>
    </w:p>
  </w:footnote>
  <w:footnote w:type="continuationNotice" w:id="1">
    <w:p w14:paraId="58584365" w14:textId="77777777" w:rsidR="00261E73" w:rsidRDefault="00261E7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01077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8DA351" w14:textId="05E4DA27" w:rsidR="00E445BA" w:rsidRDefault="00E445B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BE8F28" w14:textId="77777777" w:rsidR="00E445BA" w:rsidRDefault="00E445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A6D66"/>
    <w:multiLevelType w:val="hybridMultilevel"/>
    <w:tmpl w:val="9078F072"/>
    <w:lvl w:ilvl="0" w:tplc="BBC297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14C18"/>
    <w:multiLevelType w:val="hybridMultilevel"/>
    <w:tmpl w:val="D11CD8C2"/>
    <w:lvl w:ilvl="0" w:tplc="BBC297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DF40DA"/>
    <w:multiLevelType w:val="hybridMultilevel"/>
    <w:tmpl w:val="354633C8"/>
    <w:lvl w:ilvl="0" w:tplc="BBC297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E02C6"/>
    <w:multiLevelType w:val="hybridMultilevel"/>
    <w:tmpl w:val="24ECD4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30503E"/>
    <w:multiLevelType w:val="hybridMultilevel"/>
    <w:tmpl w:val="408A6E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2D3794"/>
    <w:multiLevelType w:val="hybridMultilevel"/>
    <w:tmpl w:val="75AA6E4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7476236">
    <w:abstractNumId w:val="3"/>
  </w:num>
  <w:num w:numId="2" w16cid:durableId="2141339610">
    <w:abstractNumId w:val="0"/>
  </w:num>
  <w:num w:numId="3" w16cid:durableId="1916625164">
    <w:abstractNumId w:val="1"/>
  </w:num>
  <w:num w:numId="4" w16cid:durableId="751851414">
    <w:abstractNumId w:val="2"/>
  </w:num>
  <w:num w:numId="5" w16cid:durableId="1316764897">
    <w:abstractNumId w:val="5"/>
  </w:num>
  <w:num w:numId="6" w16cid:durableId="15239758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szAzMzQ1tjAxtTRR0lEKTi0uzszPAykwrAUAGZDu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wets9790epvevee5pwxra2pffwt0v0fz9&quot;&gt;Livingstone_Deakin-Converted&lt;record-ids&gt;&lt;item&gt;115&lt;/item&gt;&lt;item&gt;237&lt;/item&gt;&lt;item&gt;2186&lt;/item&gt;&lt;item&gt;2247&lt;/item&gt;&lt;item&gt;2248&lt;/item&gt;&lt;item&gt;2249&lt;/item&gt;&lt;item&gt;2250&lt;/item&gt;&lt;item&gt;2251&lt;/item&gt;&lt;item&gt;2252&lt;/item&gt;&lt;item&gt;2253&lt;/item&gt;&lt;item&gt;2257&lt;/item&gt;&lt;item&gt;2258&lt;/item&gt;&lt;item&gt;2259&lt;/item&gt;&lt;item&gt;2260&lt;/item&gt;&lt;item&gt;2261&lt;/item&gt;&lt;item&gt;2263&lt;/item&gt;&lt;item&gt;2264&lt;/item&gt;&lt;item&gt;2265&lt;/item&gt;&lt;item&gt;2266&lt;/item&gt;&lt;item&gt;2267&lt;/item&gt;&lt;item&gt;2269&lt;/item&gt;&lt;item&gt;2272&lt;/item&gt;&lt;item&gt;2296&lt;/item&gt;&lt;/record-ids&gt;&lt;/item&gt;&lt;/Libraries&gt;"/>
  </w:docVars>
  <w:rsids>
    <w:rsidRoot w:val="00ED7004"/>
    <w:rsid w:val="0000083E"/>
    <w:rsid w:val="00000A75"/>
    <w:rsid w:val="00000FF0"/>
    <w:rsid w:val="00001ADC"/>
    <w:rsid w:val="00002357"/>
    <w:rsid w:val="000023EE"/>
    <w:rsid w:val="0000294F"/>
    <w:rsid w:val="00002B03"/>
    <w:rsid w:val="0000375E"/>
    <w:rsid w:val="00003FC1"/>
    <w:rsid w:val="000059E9"/>
    <w:rsid w:val="000060D6"/>
    <w:rsid w:val="00006FDF"/>
    <w:rsid w:val="000077D1"/>
    <w:rsid w:val="00007821"/>
    <w:rsid w:val="00007E57"/>
    <w:rsid w:val="00007EAC"/>
    <w:rsid w:val="00010099"/>
    <w:rsid w:val="000100E1"/>
    <w:rsid w:val="00010A47"/>
    <w:rsid w:val="00010D7D"/>
    <w:rsid w:val="0001120F"/>
    <w:rsid w:val="0001132A"/>
    <w:rsid w:val="000117EB"/>
    <w:rsid w:val="00011892"/>
    <w:rsid w:val="000118D1"/>
    <w:rsid w:val="00011EC8"/>
    <w:rsid w:val="00012409"/>
    <w:rsid w:val="00013204"/>
    <w:rsid w:val="00013FC8"/>
    <w:rsid w:val="00014263"/>
    <w:rsid w:val="000147D8"/>
    <w:rsid w:val="000147F6"/>
    <w:rsid w:val="00015BA5"/>
    <w:rsid w:val="00015CC1"/>
    <w:rsid w:val="000168F1"/>
    <w:rsid w:val="00016CA7"/>
    <w:rsid w:val="00016F84"/>
    <w:rsid w:val="0001751A"/>
    <w:rsid w:val="00017723"/>
    <w:rsid w:val="000179F6"/>
    <w:rsid w:val="00020006"/>
    <w:rsid w:val="00020AC2"/>
    <w:rsid w:val="00021494"/>
    <w:rsid w:val="0002232A"/>
    <w:rsid w:val="00022CAC"/>
    <w:rsid w:val="00023123"/>
    <w:rsid w:val="000231E2"/>
    <w:rsid w:val="00023859"/>
    <w:rsid w:val="00023C32"/>
    <w:rsid w:val="00023E33"/>
    <w:rsid w:val="0002403C"/>
    <w:rsid w:val="00024264"/>
    <w:rsid w:val="000245AE"/>
    <w:rsid w:val="00024A0F"/>
    <w:rsid w:val="00025A5B"/>
    <w:rsid w:val="000267DA"/>
    <w:rsid w:val="0002682F"/>
    <w:rsid w:val="00026DBF"/>
    <w:rsid w:val="000272A6"/>
    <w:rsid w:val="00027BAD"/>
    <w:rsid w:val="0003063B"/>
    <w:rsid w:val="000308CD"/>
    <w:rsid w:val="000308F5"/>
    <w:rsid w:val="0003192D"/>
    <w:rsid w:val="0003196A"/>
    <w:rsid w:val="0003206B"/>
    <w:rsid w:val="00032C58"/>
    <w:rsid w:val="00034C80"/>
    <w:rsid w:val="000350C4"/>
    <w:rsid w:val="00035AD9"/>
    <w:rsid w:val="00035CC2"/>
    <w:rsid w:val="00036139"/>
    <w:rsid w:val="00036187"/>
    <w:rsid w:val="000368FB"/>
    <w:rsid w:val="0003693D"/>
    <w:rsid w:val="00036BCC"/>
    <w:rsid w:val="00037210"/>
    <w:rsid w:val="0003762A"/>
    <w:rsid w:val="0003764B"/>
    <w:rsid w:val="00037CD0"/>
    <w:rsid w:val="00037CE4"/>
    <w:rsid w:val="00037FBE"/>
    <w:rsid w:val="000400D0"/>
    <w:rsid w:val="0004023B"/>
    <w:rsid w:val="000402E2"/>
    <w:rsid w:val="00040968"/>
    <w:rsid w:val="00040BB3"/>
    <w:rsid w:val="00040E7E"/>
    <w:rsid w:val="0004197B"/>
    <w:rsid w:val="00043570"/>
    <w:rsid w:val="00043A29"/>
    <w:rsid w:val="00044BC5"/>
    <w:rsid w:val="00044D80"/>
    <w:rsid w:val="00045321"/>
    <w:rsid w:val="00045871"/>
    <w:rsid w:val="00045D82"/>
    <w:rsid w:val="00045E79"/>
    <w:rsid w:val="00046B8F"/>
    <w:rsid w:val="00046EE6"/>
    <w:rsid w:val="00047FC9"/>
    <w:rsid w:val="00050742"/>
    <w:rsid w:val="000508DC"/>
    <w:rsid w:val="00050D38"/>
    <w:rsid w:val="00051A3F"/>
    <w:rsid w:val="00051A6A"/>
    <w:rsid w:val="0005298D"/>
    <w:rsid w:val="00052B4B"/>
    <w:rsid w:val="00052BFF"/>
    <w:rsid w:val="00052CAA"/>
    <w:rsid w:val="000532BA"/>
    <w:rsid w:val="000538AA"/>
    <w:rsid w:val="00053B38"/>
    <w:rsid w:val="00054422"/>
    <w:rsid w:val="00054657"/>
    <w:rsid w:val="00054672"/>
    <w:rsid w:val="00054700"/>
    <w:rsid w:val="000548FB"/>
    <w:rsid w:val="00054AE2"/>
    <w:rsid w:val="00054B3E"/>
    <w:rsid w:val="000550C1"/>
    <w:rsid w:val="000560BA"/>
    <w:rsid w:val="00056596"/>
    <w:rsid w:val="00056CF0"/>
    <w:rsid w:val="00057407"/>
    <w:rsid w:val="000574FB"/>
    <w:rsid w:val="000575E2"/>
    <w:rsid w:val="0005793B"/>
    <w:rsid w:val="00057B60"/>
    <w:rsid w:val="00057EFC"/>
    <w:rsid w:val="00060853"/>
    <w:rsid w:val="00060C3D"/>
    <w:rsid w:val="00060C8C"/>
    <w:rsid w:val="000612B6"/>
    <w:rsid w:val="000614EE"/>
    <w:rsid w:val="00061569"/>
    <w:rsid w:val="0006161A"/>
    <w:rsid w:val="000616E0"/>
    <w:rsid w:val="00061990"/>
    <w:rsid w:val="000622F3"/>
    <w:rsid w:val="00062F28"/>
    <w:rsid w:val="00063443"/>
    <w:rsid w:val="00063483"/>
    <w:rsid w:val="00064388"/>
    <w:rsid w:val="000647EF"/>
    <w:rsid w:val="00065420"/>
    <w:rsid w:val="0006561C"/>
    <w:rsid w:val="00065628"/>
    <w:rsid w:val="00065A45"/>
    <w:rsid w:val="00066820"/>
    <w:rsid w:val="00066D94"/>
    <w:rsid w:val="0006735B"/>
    <w:rsid w:val="000674B2"/>
    <w:rsid w:val="000674C1"/>
    <w:rsid w:val="000702A1"/>
    <w:rsid w:val="00070668"/>
    <w:rsid w:val="000706C3"/>
    <w:rsid w:val="000734C1"/>
    <w:rsid w:val="000738C9"/>
    <w:rsid w:val="00074098"/>
    <w:rsid w:val="0007424D"/>
    <w:rsid w:val="000743AE"/>
    <w:rsid w:val="0007450E"/>
    <w:rsid w:val="00074822"/>
    <w:rsid w:val="00074ABF"/>
    <w:rsid w:val="0007555D"/>
    <w:rsid w:val="000755E7"/>
    <w:rsid w:val="0007571D"/>
    <w:rsid w:val="00075E20"/>
    <w:rsid w:val="00075F7E"/>
    <w:rsid w:val="00076697"/>
    <w:rsid w:val="000766DE"/>
    <w:rsid w:val="00076A51"/>
    <w:rsid w:val="00077317"/>
    <w:rsid w:val="00077666"/>
    <w:rsid w:val="000776A1"/>
    <w:rsid w:val="0008084D"/>
    <w:rsid w:val="00080BB1"/>
    <w:rsid w:val="00080F9D"/>
    <w:rsid w:val="00081EA3"/>
    <w:rsid w:val="000822AD"/>
    <w:rsid w:val="000829F9"/>
    <w:rsid w:val="00082FA8"/>
    <w:rsid w:val="00083C22"/>
    <w:rsid w:val="0008411F"/>
    <w:rsid w:val="0008511F"/>
    <w:rsid w:val="0008550E"/>
    <w:rsid w:val="0008569D"/>
    <w:rsid w:val="000856BE"/>
    <w:rsid w:val="00085D19"/>
    <w:rsid w:val="00086169"/>
    <w:rsid w:val="00086428"/>
    <w:rsid w:val="00086B5D"/>
    <w:rsid w:val="00086B8D"/>
    <w:rsid w:val="00086DBF"/>
    <w:rsid w:val="00087BBE"/>
    <w:rsid w:val="00087CA5"/>
    <w:rsid w:val="00090053"/>
    <w:rsid w:val="000900D7"/>
    <w:rsid w:val="00090435"/>
    <w:rsid w:val="00090515"/>
    <w:rsid w:val="000906A4"/>
    <w:rsid w:val="000906B0"/>
    <w:rsid w:val="000906F5"/>
    <w:rsid w:val="000909BD"/>
    <w:rsid w:val="00091E27"/>
    <w:rsid w:val="00091EAA"/>
    <w:rsid w:val="00092323"/>
    <w:rsid w:val="0009234F"/>
    <w:rsid w:val="000923C7"/>
    <w:rsid w:val="00092861"/>
    <w:rsid w:val="00093662"/>
    <w:rsid w:val="00093CB1"/>
    <w:rsid w:val="0009465A"/>
    <w:rsid w:val="00094BBF"/>
    <w:rsid w:val="000950C4"/>
    <w:rsid w:val="00095596"/>
    <w:rsid w:val="000957C3"/>
    <w:rsid w:val="00095937"/>
    <w:rsid w:val="00095B1D"/>
    <w:rsid w:val="00095D78"/>
    <w:rsid w:val="00095E87"/>
    <w:rsid w:val="000960DC"/>
    <w:rsid w:val="00096BAA"/>
    <w:rsid w:val="00096E77"/>
    <w:rsid w:val="00097868"/>
    <w:rsid w:val="00097BC3"/>
    <w:rsid w:val="000A202E"/>
    <w:rsid w:val="000A24B2"/>
    <w:rsid w:val="000A2EA9"/>
    <w:rsid w:val="000A422E"/>
    <w:rsid w:val="000A4368"/>
    <w:rsid w:val="000A44F7"/>
    <w:rsid w:val="000A4565"/>
    <w:rsid w:val="000A46E6"/>
    <w:rsid w:val="000A4E91"/>
    <w:rsid w:val="000A5563"/>
    <w:rsid w:val="000A5907"/>
    <w:rsid w:val="000A65D2"/>
    <w:rsid w:val="000A6984"/>
    <w:rsid w:val="000A737B"/>
    <w:rsid w:val="000A75FE"/>
    <w:rsid w:val="000A7694"/>
    <w:rsid w:val="000A77AB"/>
    <w:rsid w:val="000A77DC"/>
    <w:rsid w:val="000A7F79"/>
    <w:rsid w:val="000B0056"/>
    <w:rsid w:val="000B05BF"/>
    <w:rsid w:val="000B09E4"/>
    <w:rsid w:val="000B0FF9"/>
    <w:rsid w:val="000B1268"/>
    <w:rsid w:val="000B1513"/>
    <w:rsid w:val="000B19C8"/>
    <w:rsid w:val="000B1CB4"/>
    <w:rsid w:val="000B2545"/>
    <w:rsid w:val="000B26D8"/>
    <w:rsid w:val="000B2984"/>
    <w:rsid w:val="000B375B"/>
    <w:rsid w:val="000B38AE"/>
    <w:rsid w:val="000B3FA5"/>
    <w:rsid w:val="000B43FA"/>
    <w:rsid w:val="000B4B06"/>
    <w:rsid w:val="000B4B46"/>
    <w:rsid w:val="000B4E02"/>
    <w:rsid w:val="000B50BF"/>
    <w:rsid w:val="000B5281"/>
    <w:rsid w:val="000B586C"/>
    <w:rsid w:val="000B5925"/>
    <w:rsid w:val="000B5944"/>
    <w:rsid w:val="000B7A6C"/>
    <w:rsid w:val="000C0193"/>
    <w:rsid w:val="000C09CB"/>
    <w:rsid w:val="000C0CA2"/>
    <w:rsid w:val="000C2240"/>
    <w:rsid w:val="000C2831"/>
    <w:rsid w:val="000C3409"/>
    <w:rsid w:val="000C3621"/>
    <w:rsid w:val="000C3665"/>
    <w:rsid w:val="000C39F0"/>
    <w:rsid w:val="000C3C23"/>
    <w:rsid w:val="000C3C9C"/>
    <w:rsid w:val="000C3E6D"/>
    <w:rsid w:val="000C3ECE"/>
    <w:rsid w:val="000C3F77"/>
    <w:rsid w:val="000C4966"/>
    <w:rsid w:val="000C4B75"/>
    <w:rsid w:val="000C5191"/>
    <w:rsid w:val="000C55D2"/>
    <w:rsid w:val="000C5BCE"/>
    <w:rsid w:val="000C6062"/>
    <w:rsid w:val="000C630E"/>
    <w:rsid w:val="000C6F6A"/>
    <w:rsid w:val="000C6F7A"/>
    <w:rsid w:val="000C7008"/>
    <w:rsid w:val="000C794D"/>
    <w:rsid w:val="000D03BC"/>
    <w:rsid w:val="000D0585"/>
    <w:rsid w:val="000D0702"/>
    <w:rsid w:val="000D090C"/>
    <w:rsid w:val="000D0958"/>
    <w:rsid w:val="000D197E"/>
    <w:rsid w:val="000D1EF7"/>
    <w:rsid w:val="000D1FC3"/>
    <w:rsid w:val="000D20EC"/>
    <w:rsid w:val="000D255C"/>
    <w:rsid w:val="000D25B8"/>
    <w:rsid w:val="000D2921"/>
    <w:rsid w:val="000D30A0"/>
    <w:rsid w:val="000D3525"/>
    <w:rsid w:val="000D4834"/>
    <w:rsid w:val="000D53A6"/>
    <w:rsid w:val="000D5A5C"/>
    <w:rsid w:val="000D7119"/>
    <w:rsid w:val="000D7954"/>
    <w:rsid w:val="000D7D45"/>
    <w:rsid w:val="000D7D9A"/>
    <w:rsid w:val="000E05BC"/>
    <w:rsid w:val="000E10E6"/>
    <w:rsid w:val="000E1E54"/>
    <w:rsid w:val="000E2103"/>
    <w:rsid w:val="000E2141"/>
    <w:rsid w:val="000E2EFF"/>
    <w:rsid w:val="000E30B1"/>
    <w:rsid w:val="000E3310"/>
    <w:rsid w:val="000E394A"/>
    <w:rsid w:val="000E3A42"/>
    <w:rsid w:val="000E3C87"/>
    <w:rsid w:val="000E3E43"/>
    <w:rsid w:val="000E3E7B"/>
    <w:rsid w:val="000E4371"/>
    <w:rsid w:val="000E474B"/>
    <w:rsid w:val="000E48FF"/>
    <w:rsid w:val="000E4F71"/>
    <w:rsid w:val="000E5A81"/>
    <w:rsid w:val="000E6479"/>
    <w:rsid w:val="000E6DA3"/>
    <w:rsid w:val="000E7459"/>
    <w:rsid w:val="000F00E1"/>
    <w:rsid w:val="000F051A"/>
    <w:rsid w:val="000F0810"/>
    <w:rsid w:val="000F0A3A"/>
    <w:rsid w:val="000F0D82"/>
    <w:rsid w:val="000F1038"/>
    <w:rsid w:val="000F1E42"/>
    <w:rsid w:val="000F1F19"/>
    <w:rsid w:val="000F2335"/>
    <w:rsid w:val="000F313A"/>
    <w:rsid w:val="000F37BC"/>
    <w:rsid w:val="000F41EA"/>
    <w:rsid w:val="000F42C4"/>
    <w:rsid w:val="000F46B5"/>
    <w:rsid w:val="000F47E9"/>
    <w:rsid w:val="000F53B7"/>
    <w:rsid w:val="000F5CEA"/>
    <w:rsid w:val="000F5E51"/>
    <w:rsid w:val="000F68FD"/>
    <w:rsid w:val="000F6A49"/>
    <w:rsid w:val="000F6B58"/>
    <w:rsid w:val="000F6E39"/>
    <w:rsid w:val="000F7499"/>
    <w:rsid w:val="000F7800"/>
    <w:rsid w:val="000F7E6D"/>
    <w:rsid w:val="0010031B"/>
    <w:rsid w:val="00100745"/>
    <w:rsid w:val="001007BB"/>
    <w:rsid w:val="00100DC3"/>
    <w:rsid w:val="00100E19"/>
    <w:rsid w:val="00101209"/>
    <w:rsid w:val="001013E2"/>
    <w:rsid w:val="001014B2"/>
    <w:rsid w:val="001016A9"/>
    <w:rsid w:val="00101E0E"/>
    <w:rsid w:val="00102061"/>
    <w:rsid w:val="00102A6D"/>
    <w:rsid w:val="00102C54"/>
    <w:rsid w:val="00102D5E"/>
    <w:rsid w:val="0010336D"/>
    <w:rsid w:val="001033FC"/>
    <w:rsid w:val="00103FFC"/>
    <w:rsid w:val="00104952"/>
    <w:rsid w:val="00105BA0"/>
    <w:rsid w:val="00105FFC"/>
    <w:rsid w:val="0010641C"/>
    <w:rsid w:val="00107470"/>
    <w:rsid w:val="00107713"/>
    <w:rsid w:val="00107910"/>
    <w:rsid w:val="001108A7"/>
    <w:rsid w:val="001109AB"/>
    <w:rsid w:val="00110BA2"/>
    <w:rsid w:val="00110CE6"/>
    <w:rsid w:val="00110ED6"/>
    <w:rsid w:val="00111627"/>
    <w:rsid w:val="00111D86"/>
    <w:rsid w:val="00112627"/>
    <w:rsid w:val="001127F8"/>
    <w:rsid w:val="001134E8"/>
    <w:rsid w:val="0011363E"/>
    <w:rsid w:val="00114AC0"/>
    <w:rsid w:val="0011557D"/>
    <w:rsid w:val="00115628"/>
    <w:rsid w:val="00115945"/>
    <w:rsid w:val="00115C0B"/>
    <w:rsid w:val="001165F9"/>
    <w:rsid w:val="00116A33"/>
    <w:rsid w:val="0011707D"/>
    <w:rsid w:val="00117512"/>
    <w:rsid w:val="001177FA"/>
    <w:rsid w:val="00117AA5"/>
    <w:rsid w:val="00117C5A"/>
    <w:rsid w:val="001201E3"/>
    <w:rsid w:val="001212B6"/>
    <w:rsid w:val="00121A50"/>
    <w:rsid w:val="001223B5"/>
    <w:rsid w:val="001228A5"/>
    <w:rsid w:val="00122F4E"/>
    <w:rsid w:val="00123054"/>
    <w:rsid w:val="001230A3"/>
    <w:rsid w:val="00123FB2"/>
    <w:rsid w:val="00124122"/>
    <w:rsid w:val="00124A21"/>
    <w:rsid w:val="00124DD3"/>
    <w:rsid w:val="0012569C"/>
    <w:rsid w:val="00126237"/>
    <w:rsid w:val="0012719F"/>
    <w:rsid w:val="001300B1"/>
    <w:rsid w:val="0013029D"/>
    <w:rsid w:val="00130380"/>
    <w:rsid w:val="00130556"/>
    <w:rsid w:val="001309D1"/>
    <w:rsid w:val="00130AF6"/>
    <w:rsid w:val="00130C72"/>
    <w:rsid w:val="0013120A"/>
    <w:rsid w:val="0013124F"/>
    <w:rsid w:val="00132167"/>
    <w:rsid w:val="00132332"/>
    <w:rsid w:val="0013281C"/>
    <w:rsid w:val="0013389E"/>
    <w:rsid w:val="00134985"/>
    <w:rsid w:val="00134EFE"/>
    <w:rsid w:val="001352CB"/>
    <w:rsid w:val="00135693"/>
    <w:rsid w:val="00135773"/>
    <w:rsid w:val="0013680A"/>
    <w:rsid w:val="00136C9C"/>
    <w:rsid w:val="00136E0A"/>
    <w:rsid w:val="00137DE0"/>
    <w:rsid w:val="0014083B"/>
    <w:rsid w:val="001408D8"/>
    <w:rsid w:val="00140C6A"/>
    <w:rsid w:val="0014125F"/>
    <w:rsid w:val="001419D5"/>
    <w:rsid w:val="00141E8A"/>
    <w:rsid w:val="00141EDB"/>
    <w:rsid w:val="00142356"/>
    <w:rsid w:val="00142730"/>
    <w:rsid w:val="0014291E"/>
    <w:rsid w:val="00142AAC"/>
    <w:rsid w:val="00142B43"/>
    <w:rsid w:val="00142F53"/>
    <w:rsid w:val="001439C5"/>
    <w:rsid w:val="00144089"/>
    <w:rsid w:val="00144230"/>
    <w:rsid w:val="001445C3"/>
    <w:rsid w:val="0014534A"/>
    <w:rsid w:val="001458D7"/>
    <w:rsid w:val="00145937"/>
    <w:rsid w:val="0014616F"/>
    <w:rsid w:val="001461AB"/>
    <w:rsid w:val="001468D1"/>
    <w:rsid w:val="00146E62"/>
    <w:rsid w:val="00146EB4"/>
    <w:rsid w:val="00147387"/>
    <w:rsid w:val="00147A5F"/>
    <w:rsid w:val="00147D25"/>
    <w:rsid w:val="00147E9B"/>
    <w:rsid w:val="00150270"/>
    <w:rsid w:val="001502C9"/>
    <w:rsid w:val="001509BA"/>
    <w:rsid w:val="00150F0D"/>
    <w:rsid w:val="00151899"/>
    <w:rsid w:val="00151B4B"/>
    <w:rsid w:val="00151D7F"/>
    <w:rsid w:val="00152016"/>
    <w:rsid w:val="00152079"/>
    <w:rsid w:val="001520CE"/>
    <w:rsid w:val="00152113"/>
    <w:rsid w:val="00152830"/>
    <w:rsid w:val="001528EE"/>
    <w:rsid w:val="0015319A"/>
    <w:rsid w:val="00154633"/>
    <w:rsid w:val="001550C4"/>
    <w:rsid w:val="00155143"/>
    <w:rsid w:val="00155183"/>
    <w:rsid w:val="0015544F"/>
    <w:rsid w:val="00156399"/>
    <w:rsid w:val="001569C4"/>
    <w:rsid w:val="00156AED"/>
    <w:rsid w:val="001573BE"/>
    <w:rsid w:val="0015793F"/>
    <w:rsid w:val="00160972"/>
    <w:rsid w:val="00161387"/>
    <w:rsid w:val="001614B8"/>
    <w:rsid w:val="001616E0"/>
    <w:rsid w:val="001616F9"/>
    <w:rsid w:val="00162486"/>
    <w:rsid w:val="00163730"/>
    <w:rsid w:val="00163832"/>
    <w:rsid w:val="0016390C"/>
    <w:rsid w:val="00163D69"/>
    <w:rsid w:val="00164037"/>
    <w:rsid w:val="00164358"/>
    <w:rsid w:val="001644AE"/>
    <w:rsid w:val="001654FB"/>
    <w:rsid w:val="00165F49"/>
    <w:rsid w:val="00165F4D"/>
    <w:rsid w:val="001660E1"/>
    <w:rsid w:val="0016641D"/>
    <w:rsid w:val="0016685E"/>
    <w:rsid w:val="00166FA4"/>
    <w:rsid w:val="00166FAC"/>
    <w:rsid w:val="00167228"/>
    <w:rsid w:val="00167A59"/>
    <w:rsid w:val="00167C78"/>
    <w:rsid w:val="00170029"/>
    <w:rsid w:val="001708C0"/>
    <w:rsid w:val="001716FB"/>
    <w:rsid w:val="001721D9"/>
    <w:rsid w:val="0017319F"/>
    <w:rsid w:val="0017427D"/>
    <w:rsid w:val="00174337"/>
    <w:rsid w:val="00174374"/>
    <w:rsid w:val="001747F8"/>
    <w:rsid w:val="00174940"/>
    <w:rsid w:val="00174C7B"/>
    <w:rsid w:val="00174CD9"/>
    <w:rsid w:val="00175390"/>
    <w:rsid w:val="001755E8"/>
    <w:rsid w:val="0017560B"/>
    <w:rsid w:val="00175B0F"/>
    <w:rsid w:val="001761B3"/>
    <w:rsid w:val="001761E9"/>
    <w:rsid w:val="001762BD"/>
    <w:rsid w:val="0017652E"/>
    <w:rsid w:val="001775A9"/>
    <w:rsid w:val="0017772A"/>
    <w:rsid w:val="00177AA5"/>
    <w:rsid w:val="0018005A"/>
    <w:rsid w:val="00180EEA"/>
    <w:rsid w:val="00181582"/>
    <w:rsid w:val="001815DA"/>
    <w:rsid w:val="0018191B"/>
    <w:rsid w:val="0018197E"/>
    <w:rsid w:val="00181E3F"/>
    <w:rsid w:val="00182596"/>
    <w:rsid w:val="00182710"/>
    <w:rsid w:val="00182A35"/>
    <w:rsid w:val="0018310F"/>
    <w:rsid w:val="001837F7"/>
    <w:rsid w:val="001838C2"/>
    <w:rsid w:val="00183C54"/>
    <w:rsid w:val="0018414C"/>
    <w:rsid w:val="001841A0"/>
    <w:rsid w:val="00184289"/>
    <w:rsid w:val="001844DB"/>
    <w:rsid w:val="0018464A"/>
    <w:rsid w:val="001848DF"/>
    <w:rsid w:val="00184BD2"/>
    <w:rsid w:val="001850CA"/>
    <w:rsid w:val="00185311"/>
    <w:rsid w:val="001869AC"/>
    <w:rsid w:val="00190117"/>
    <w:rsid w:val="00190219"/>
    <w:rsid w:val="00191FA2"/>
    <w:rsid w:val="001921EB"/>
    <w:rsid w:val="00192720"/>
    <w:rsid w:val="00193F88"/>
    <w:rsid w:val="001957C4"/>
    <w:rsid w:val="00195AEC"/>
    <w:rsid w:val="00196EE1"/>
    <w:rsid w:val="001976DB"/>
    <w:rsid w:val="001A0669"/>
    <w:rsid w:val="001A0889"/>
    <w:rsid w:val="001A0A93"/>
    <w:rsid w:val="001A12DB"/>
    <w:rsid w:val="001A18AF"/>
    <w:rsid w:val="001A210D"/>
    <w:rsid w:val="001A21CC"/>
    <w:rsid w:val="001A2BFE"/>
    <w:rsid w:val="001A2F92"/>
    <w:rsid w:val="001A327C"/>
    <w:rsid w:val="001A396D"/>
    <w:rsid w:val="001A5464"/>
    <w:rsid w:val="001A5A44"/>
    <w:rsid w:val="001A5B84"/>
    <w:rsid w:val="001A5C67"/>
    <w:rsid w:val="001A6567"/>
    <w:rsid w:val="001A6B77"/>
    <w:rsid w:val="001A6E23"/>
    <w:rsid w:val="001A71F3"/>
    <w:rsid w:val="001A7543"/>
    <w:rsid w:val="001A79BA"/>
    <w:rsid w:val="001A7A67"/>
    <w:rsid w:val="001A7A77"/>
    <w:rsid w:val="001A7B54"/>
    <w:rsid w:val="001A7C9E"/>
    <w:rsid w:val="001A7D37"/>
    <w:rsid w:val="001B00EE"/>
    <w:rsid w:val="001B0B6E"/>
    <w:rsid w:val="001B0D6C"/>
    <w:rsid w:val="001B13E1"/>
    <w:rsid w:val="001B140B"/>
    <w:rsid w:val="001B1D6B"/>
    <w:rsid w:val="001B24CE"/>
    <w:rsid w:val="001B35CC"/>
    <w:rsid w:val="001B35F8"/>
    <w:rsid w:val="001B4578"/>
    <w:rsid w:val="001B45A1"/>
    <w:rsid w:val="001B4736"/>
    <w:rsid w:val="001B51B3"/>
    <w:rsid w:val="001B5348"/>
    <w:rsid w:val="001B5C7F"/>
    <w:rsid w:val="001B60EB"/>
    <w:rsid w:val="001B60F6"/>
    <w:rsid w:val="001B67D7"/>
    <w:rsid w:val="001B745A"/>
    <w:rsid w:val="001B7554"/>
    <w:rsid w:val="001B7A27"/>
    <w:rsid w:val="001B7F29"/>
    <w:rsid w:val="001B7F65"/>
    <w:rsid w:val="001C0048"/>
    <w:rsid w:val="001C0120"/>
    <w:rsid w:val="001C07A0"/>
    <w:rsid w:val="001C07F0"/>
    <w:rsid w:val="001C15C6"/>
    <w:rsid w:val="001C19BE"/>
    <w:rsid w:val="001C19F0"/>
    <w:rsid w:val="001C1E47"/>
    <w:rsid w:val="001C26C8"/>
    <w:rsid w:val="001C2A52"/>
    <w:rsid w:val="001C2E45"/>
    <w:rsid w:val="001C315D"/>
    <w:rsid w:val="001C4440"/>
    <w:rsid w:val="001C4E92"/>
    <w:rsid w:val="001C4F17"/>
    <w:rsid w:val="001C51E3"/>
    <w:rsid w:val="001C55A4"/>
    <w:rsid w:val="001C5657"/>
    <w:rsid w:val="001C5A9B"/>
    <w:rsid w:val="001C5B19"/>
    <w:rsid w:val="001C5CA2"/>
    <w:rsid w:val="001C5E22"/>
    <w:rsid w:val="001C600B"/>
    <w:rsid w:val="001C68C8"/>
    <w:rsid w:val="001C6B4A"/>
    <w:rsid w:val="001C7A08"/>
    <w:rsid w:val="001C7FB6"/>
    <w:rsid w:val="001D0923"/>
    <w:rsid w:val="001D0A70"/>
    <w:rsid w:val="001D0CBB"/>
    <w:rsid w:val="001D0F0F"/>
    <w:rsid w:val="001D117C"/>
    <w:rsid w:val="001D17C3"/>
    <w:rsid w:val="001D1BE6"/>
    <w:rsid w:val="001D1C26"/>
    <w:rsid w:val="001D2ADD"/>
    <w:rsid w:val="001D2B5A"/>
    <w:rsid w:val="001D305C"/>
    <w:rsid w:val="001D35E7"/>
    <w:rsid w:val="001D3B7E"/>
    <w:rsid w:val="001D4339"/>
    <w:rsid w:val="001D5110"/>
    <w:rsid w:val="001D539D"/>
    <w:rsid w:val="001D55A0"/>
    <w:rsid w:val="001D5B6B"/>
    <w:rsid w:val="001D5E3D"/>
    <w:rsid w:val="001D624A"/>
    <w:rsid w:val="001D646C"/>
    <w:rsid w:val="001D6529"/>
    <w:rsid w:val="001D663E"/>
    <w:rsid w:val="001D66A0"/>
    <w:rsid w:val="001D6924"/>
    <w:rsid w:val="001D69FC"/>
    <w:rsid w:val="001D6F1E"/>
    <w:rsid w:val="001D7140"/>
    <w:rsid w:val="001D7594"/>
    <w:rsid w:val="001D7751"/>
    <w:rsid w:val="001D77E1"/>
    <w:rsid w:val="001D7EDC"/>
    <w:rsid w:val="001E01D2"/>
    <w:rsid w:val="001E02B8"/>
    <w:rsid w:val="001E0404"/>
    <w:rsid w:val="001E1063"/>
    <w:rsid w:val="001E1485"/>
    <w:rsid w:val="001E187D"/>
    <w:rsid w:val="001E1ADD"/>
    <w:rsid w:val="001E1D2B"/>
    <w:rsid w:val="001E1EF4"/>
    <w:rsid w:val="001E1EFA"/>
    <w:rsid w:val="001E238F"/>
    <w:rsid w:val="001E2828"/>
    <w:rsid w:val="001E2D76"/>
    <w:rsid w:val="001E2F91"/>
    <w:rsid w:val="001E33D5"/>
    <w:rsid w:val="001E35DA"/>
    <w:rsid w:val="001E35F3"/>
    <w:rsid w:val="001E3D19"/>
    <w:rsid w:val="001E3F8E"/>
    <w:rsid w:val="001E47FD"/>
    <w:rsid w:val="001E54C2"/>
    <w:rsid w:val="001E5850"/>
    <w:rsid w:val="001E6528"/>
    <w:rsid w:val="001E6BDA"/>
    <w:rsid w:val="001E7725"/>
    <w:rsid w:val="001E794D"/>
    <w:rsid w:val="001E7B02"/>
    <w:rsid w:val="001E7F2C"/>
    <w:rsid w:val="001F0500"/>
    <w:rsid w:val="001F080F"/>
    <w:rsid w:val="001F0B13"/>
    <w:rsid w:val="001F0DCA"/>
    <w:rsid w:val="001F122A"/>
    <w:rsid w:val="001F12DE"/>
    <w:rsid w:val="001F1926"/>
    <w:rsid w:val="001F2D25"/>
    <w:rsid w:val="001F2E4D"/>
    <w:rsid w:val="001F2ED6"/>
    <w:rsid w:val="001F38F3"/>
    <w:rsid w:val="001F3FFE"/>
    <w:rsid w:val="001F42B0"/>
    <w:rsid w:val="001F55A0"/>
    <w:rsid w:val="001F5B86"/>
    <w:rsid w:val="001F5C27"/>
    <w:rsid w:val="001F73A5"/>
    <w:rsid w:val="001F7EEC"/>
    <w:rsid w:val="0020017E"/>
    <w:rsid w:val="002005D3"/>
    <w:rsid w:val="002022B8"/>
    <w:rsid w:val="002023FC"/>
    <w:rsid w:val="0020268A"/>
    <w:rsid w:val="002028E3"/>
    <w:rsid w:val="00203756"/>
    <w:rsid w:val="002038BA"/>
    <w:rsid w:val="00203E90"/>
    <w:rsid w:val="00203EB5"/>
    <w:rsid w:val="002042D8"/>
    <w:rsid w:val="002043E2"/>
    <w:rsid w:val="00204FDF"/>
    <w:rsid w:val="0020533B"/>
    <w:rsid w:val="00205BC7"/>
    <w:rsid w:val="0020608A"/>
    <w:rsid w:val="002060CB"/>
    <w:rsid w:val="002069F1"/>
    <w:rsid w:val="002073B4"/>
    <w:rsid w:val="00207859"/>
    <w:rsid w:val="00207C8B"/>
    <w:rsid w:val="00207F34"/>
    <w:rsid w:val="00207F50"/>
    <w:rsid w:val="0021008F"/>
    <w:rsid w:val="0021036E"/>
    <w:rsid w:val="002105C0"/>
    <w:rsid w:val="0021226E"/>
    <w:rsid w:val="00212440"/>
    <w:rsid w:val="0021292A"/>
    <w:rsid w:val="00212E81"/>
    <w:rsid w:val="00212F0A"/>
    <w:rsid w:val="002130EB"/>
    <w:rsid w:val="00213106"/>
    <w:rsid w:val="00213727"/>
    <w:rsid w:val="002138F7"/>
    <w:rsid w:val="00213C54"/>
    <w:rsid w:val="00213EFA"/>
    <w:rsid w:val="0021401F"/>
    <w:rsid w:val="002144A0"/>
    <w:rsid w:val="00214714"/>
    <w:rsid w:val="002168F8"/>
    <w:rsid w:val="0021714C"/>
    <w:rsid w:val="00217290"/>
    <w:rsid w:val="00217345"/>
    <w:rsid w:val="0021748B"/>
    <w:rsid w:val="002177E4"/>
    <w:rsid w:val="002179F4"/>
    <w:rsid w:val="00217DAB"/>
    <w:rsid w:val="00217E73"/>
    <w:rsid w:val="00217FFE"/>
    <w:rsid w:val="0022016E"/>
    <w:rsid w:val="002204CA"/>
    <w:rsid w:val="002207D5"/>
    <w:rsid w:val="00220F38"/>
    <w:rsid w:val="0022142F"/>
    <w:rsid w:val="00221BEE"/>
    <w:rsid w:val="0022204B"/>
    <w:rsid w:val="00222250"/>
    <w:rsid w:val="002225FC"/>
    <w:rsid w:val="002231CD"/>
    <w:rsid w:val="0022320E"/>
    <w:rsid w:val="002233C0"/>
    <w:rsid w:val="00223D05"/>
    <w:rsid w:val="00223F30"/>
    <w:rsid w:val="00224B9E"/>
    <w:rsid w:val="00224E0B"/>
    <w:rsid w:val="002252DD"/>
    <w:rsid w:val="00226C92"/>
    <w:rsid w:val="002274FB"/>
    <w:rsid w:val="002276D8"/>
    <w:rsid w:val="00227824"/>
    <w:rsid w:val="00227E18"/>
    <w:rsid w:val="002301BD"/>
    <w:rsid w:val="002302DD"/>
    <w:rsid w:val="002303B5"/>
    <w:rsid w:val="00230405"/>
    <w:rsid w:val="00230473"/>
    <w:rsid w:val="002308C0"/>
    <w:rsid w:val="00230C5A"/>
    <w:rsid w:val="00231B6C"/>
    <w:rsid w:val="002321CD"/>
    <w:rsid w:val="0023226F"/>
    <w:rsid w:val="002323C6"/>
    <w:rsid w:val="00232DC1"/>
    <w:rsid w:val="00233468"/>
    <w:rsid w:val="00233A57"/>
    <w:rsid w:val="00233C1D"/>
    <w:rsid w:val="00233F24"/>
    <w:rsid w:val="0023415A"/>
    <w:rsid w:val="00234198"/>
    <w:rsid w:val="002345E2"/>
    <w:rsid w:val="00234667"/>
    <w:rsid w:val="002348F2"/>
    <w:rsid w:val="00235004"/>
    <w:rsid w:val="0023521E"/>
    <w:rsid w:val="00235757"/>
    <w:rsid w:val="00235D7F"/>
    <w:rsid w:val="0023616D"/>
    <w:rsid w:val="002361E6"/>
    <w:rsid w:val="00236330"/>
    <w:rsid w:val="00236636"/>
    <w:rsid w:val="00237A4F"/>
    <w:rsid w:val="00237C1A"/>
    <w:rsid w:val="00240036"/>
    <w:rsid w:val="002405A9"/>
    <w:rsid w:val="00240B52"/>
    <w:rsid w:val="00241111"/>
    <w:rsid w:val="0024157B"/>
    <w:rsid w:val="00241833"/>
    <w:rsid w:val="0024261C"/>
    <w:rsid w:val="00242864"/>
    <w:rsid w:val="00242B21"/>
    <w:rsid w:val="002436DC"/>
    <w:rsid w:val="00243815"/>
    <w:rsid w:val="002438C9"/>
    <w:rsid w:val="00243EFE"/>
    <w:rsid w:val="00244710"/>
    <w:rsid w:val="002448B6"/>
    <w:rsid w:val="00244B6A"/>
    <w:rsid w:val="0024506C"/>
    <w:rsid w:val="002450F8"/>
    <w:rsid w:val="0024529B"/>
    <w:rsid w:val="002454C2"/>
    <w:rsid w:val="00245848"/>
    <w:rsid w:val="0024641B"/>
    <w:rsid w:val="0024789C"/>
    <w:rsid w:val="00247B0C"/>
    <w:rsid w:val="00247C19"/>
    <w:rsid w:val="00247D02"/>
    <w:rsid w:val="00247F14"/>
    <w:rsid w:val="002502C5"/>
    <w:rsid w:val="00250B28"/>
    <w:rsid w:val="00250BEA"/>
    <w:rsid w:val="00250E1C"/>
    <w:rsid w:val="00250F15"/>
    <w:rsid w:val="00250F8B"/>
    <w:rsid w:val="00251755"/>
    <w:rsid w:val="00251D41"/>
    <w:rsid w:val="00252082"/>
    <w:rsid w:val="00252728"/>
    <w:rsid w:val="00253033"/>
    <w:rsid w:val="0025355C"/>
    <w:rsid w:val="00253910"/>
    <w:rsid w:val="00253E1C"/>
    <w:rsid w:val="00254118"/>
    <w:rsid w:val="002547E8"/>
    <w:rsid w:val="00254B93"/>
    <w:rsid w:val="00254F48"/>
    <w:rsid w:val="00256CB3"/>
    <w:rsid w:val="00257484"/>
    <w:rsid w:val="0025771E"/>
    <w:rsid w:val="00257B1F"/>
    <w:rsid w:val="00257BDA"/>
    <w:rsid w:val="00257D06"/>
    <w:rsid w:val="00257ECF"/>
    <w:rsid w:val="002601F2"/>
    <w:rsid w:val="0026085A"/>
    <w:rsid w:val="00260905"/>
    <w:rsid w:val="0026106D"/>
    <w:rsid w:val="00261D62"/>
    <w:rsid w:val="00261E73"/>
    <w:rsid w:val="00262336"/>
    <w:rsid w:val="00262534"/>
    <w:rsid w:val="002625D3"/>
    <w:rsid w:val="0026277A"/>
    <w:rsid w:val="00263020"/>
    <w:rsid w:val="00263848"/>
    <w:rsid w:val="0026389C"/>
    <w:rsid w:val="00263A81"/>
    <w:rsid w:val="0026436C"/>
    <w:rsid w:val="00265483"/>
    <w:rsid w:val="002666F7"/>
    <w:rsid w:val="00266CB6"/>
    <w:rsid w:val="00266D28"/>
    <w:rsid w:val="00267C1B"/>
    <w:rsid w:val="00267C7B"/>
    <w:rsid w:val="00267F08"/>
    <w:rsid w:val="00270454"/>
    <w:rsid w:val="00270AB1"/>
    <w:rsid w:val="00270F4E"/>
    <w:rsid w:val="002710B9"/>
    <w:rsid w:val="00271357"/>
    <w:rsid w:val="002717F3"/>
    <w:rsid w:val="0027244E"/>
    <w:rsid w:val="00272456"/>
    <w:rsid w:val="00272C73"/>
    <w:rsid w:val="00272F32"/>
    <w:rsid w:val="002734FB"/>
    <w:rsid w:val="00273A17"/>
    <w:rsid w:val="00274990"/>
    <w:rsid w:val="00274D9C"/>
    <w:rsid w:val="00275379"/>
    <w:rsid w:val="00276BB2"/>
    <w:rsid w:val="00277557"/>
    <w:rsid w:val="00277A8B"/>
    <w:rsid w:val="00277C89"/>
    <w:rsid w:val="00277D1B"/>
    <w:rsid w:val="00277F18"/>
    <w:rsid w:val="002808EF"/>
    <w:rsid w:val="00280945"/>
    <w:rsid w:val="00280E76"/>
    <w:rsid w:val="00281789"/>
    <w:rsid w:val="002819D3"/>
    <w:rsid w:val="0028278F"/>
    <w:rsid w:val="002829DC"/>
    <w:rsid w:val="0028388F"/>
    <w:rsid w:val="00283CBB"/>
    <w:rsid w:val="00284F45"/>
    <w:rsid w:val="0028503D"/>
    <w:rsid w:val="002859A4"/>
    <w:rsid w:val="00285BF8"/>
    <w:rsid w:val="002865A5"/>
    <w:rsid w:val="00287754"/>
    <w:rsid w:val="00287F1E"/>
    <w:rsid w:val="00290637"/>
    <w:rsid w:val="00291882"/>
    <w:rsid w:val="00291ADC"/>
    <w:rsid w:val="00292458"/>
    <w:rsid w:val="0029311F"/>
    <w:rsid w:val="00293899"/>
    <w:rsid w:val="00294C3F"/>
    <w:rsid w:val="00294D77"/>
    <w:rsid w:val="00294FAC"/>
    <w:rsid w:val="002954DF"/>
    <w:rsid w:val="00295929"/>
    <w:rsid w:val="00295AB2"/>
    <w:rsid w:val="00295F44"/>
    <w:rsid w:val="002960FD"/>
    <w:rsid w:val="002966CC"/>
    <w:rsid w:val="002975FB"/>
    <w:rsid w:val="002978E1"/>
    <w:rsid w:val="00297936"/>
    <w:rsid w:val="00297BFA"/>
    <w:rsid w:val="002A00B0"/>
    <w:rsid w:val="002A0109"/>
    <w:rsid w:val="002A03EB"/>
    <w:rsid w:val="002A062E"/>
    <w:rsid w:val="002A09FE"/>
    <w:rsid w:val="002A1222"/>
    <w:rsid w:val="002A165B"/>
    <w:rsid w:val="002A1844"/>
    <w:rsid w:val="002A1DA4"/>
    <w:rsid w:val="002A2BF0"/>
    <w:rsid w:val="002A2C88"/>
    <w:rsid w:val="002A2DF1"/>
    <w:rsid w:val="002A3699"/>
    <w:rsid w:val="002A387F"/>
    <w:rsid w:val="002A3921"/>
    <w:rsid w:val="002A3A1A"/>
    <w:rsid w:val="002A4067"/>
    <w:rsid w:val="002A41B4"/>
    <w:rsid w:val="002A41DC"/>
    <w:rsid w:val="002A4494"/>
    <w:rsid w:val="002A4616"/>
    <w:rsid w:val="002A46AD"/>
    <w:rsid w:val="002A66D1"/>
    <w:rsid w:val="002A67F0"/>
    <w:rsid w:val="002A6C86"/>
    <w:rsid w:val="002A71CD"/>
    <w:rsid w:val="002A7E8F"/>
    <w:rsid w:val="002B0BBE"/>
    <w:rsid w:val="002B1BD1"/>
    <w:rsid w:val="002B1C15"/>
    <w:rsid w:val="002B242C"/>
    <w:rsid w:val="002B29EE"/>
    <w:rsid w:val="002B3B83"/>
    <w:rsid w:val="002B3D54"/>
    <w:rsid w:val="002B420C"/>
    <w:rsid w:val="002B483B"/>
    <w:rsid w:val="002B55DB"/>
    <w:rsid w:val="002B56AA"/>
    <w:rsid w:val="002B5847"/>
    <w:rsid w:val="002B5BE3"/>
    <w:rsid w:val="002B65E8"/>
    <w:rsid w:val="002B68A7"/>
    <w:rsid w:val="002B6B85"/>
    <w:rsid w:val="002B7767"/>
    <w:rsid w:val="002B7C7D"/>
    <w:rsid w:val="002B7E1E"/>
    <w:rsid w:val="002B7FCE"/>
    <w:rsid w:val="002C030B"/>
    <w:rsid w:val="002C04AE"/>
    <w:rsid w:val="002C2005"/>
    <w:rsid w:val="002C2E52"/>
    <w:rsid w:val="002C2F86"/>
    <w:rsid w:val="002C3AB2"/>
    <w:rsid w:val="002C3C42"/>
    <w:rsid w:val="002C3C55"/>
    <w:rsid w:val="002C3DA8"/>
    <w:rsid w:val="002C3FBA"/>
    <w:rsid w:val="002C4361"/>
    <w:rsid w:val="002C4458"/>
    <w:rsid w:val="002C581F"/>
    <w:rsid w:val="002C60A4"/>
    <w:rsid w:val="002C6692"/>
    <w:rsid w:val="002C75B9"/>
    <w:rsid w:val="002C7C9E"/>
    <w:rsid w:val="002D005F"/>
    <w:rsid w:val="002D0B09"/>
    <w:rsid w:val="002D1A0D"/>
    <w:rsid w:val="002D2A72"/>
    <w:rsid w:val="002D2DBE"/>
    <w:rsid w:val="002D2E21"/>
    <w:rsid w:val="002D2F36"/>
    <w:rsid w:val="002D33E9"/>
    <w:rsid w:val="002D345F"/>
    <w:rsid w:val="002D48C9"/>
    <w:rsid w:val="002D56C9"/>
    <w:rsid w:val="002D739A"/>
    <w:rsid w:val="002D797E"/>
    <w:rsid w:val="002D7BC2"/>
    <w:rsid w:val="002E163C"/>
    <w:rsid w:val="002E1C7D"/>
    <w:rsid w:val="002E1F6B"/>
    <w:rsid w:val="002E27DD"/>
    <w:rsid w:val="002E2D73"/>
    <w:rsid w:val="002E2E71"/>
    <w:rsid w:val="002E37C5"/>
    <w:rsid w:val="002E3FDE"/>
    <w:rsid w:val="002E4206"/>
    <w:rsid w:val="002E428B"/>
    <w:rsid w:val="002E4B3A"/>
    <w:rsid w:val="002E4B86"/>
    <w:rsid w:val="002E55F5"/>
    <w:rsid w:val="002E602B"/>
    <w:rsid w:val="002E61F4"/>
    <w:rsid w:val="002E682D"/>
    <w:rsid w:val="002E6CCA"/>
    <w:rsid w:val="002E6EBF"/>
    <w:rsid w:val="002F00BC"/>
    <w:rsid w:val="002F0A58"/>
    <w:rsid w:val="002F0CE9"/>
    <w:rsid w:val="002F1284"/>
    <w:rsid w:val="002F13CA"/>
    <w:rsid w:val="002F1C65"/>
    <w:rsid w:val="002F1C8A"/>
    <w:rsid w:val="002F278C"/>
    <w:rsid w:val="002F2827"/>
    <w:rsid w:val="002F2B8E"/>
    <w:rsid w:val="002F3145"/>
    <w:rsid w:val="002F3204"/>
    <w:rsid w:val="002F32C7"/>
    <w:rsid w:val="002F3500"/>
    <w:rsid w:val="002F382F"/>
    <w:rsid w:val="002F383A"/>
    <w:rsid w:val="002F3866"/>
    <w:rsid w:val="002F3BCC"/>
    <w:rsid w:val="002F3F3A"/>
    <w:rsid w:val="002F44C0"/>
    <w:rsid w:val="002F4510"/>
    <w:rsid w:val="002F4768"/>
    <w:rsid w:val="002F4B23"/>
    <w:rsid w:val="002F4B5D"/>
    <w:rsid w:val="002F4E80"/>
    <w:rsid w:val="002F55B2"/>
    <w:rsid w:val="002F5CB9"/>
    <w:rsid w:val="002F5FC6"/>
    <w:rsid w:val="002F64B7"/>
    <w:rsid w:val="00300A06"/>
    <w:rsid w:val="00301138"/>
    <w:rsid w:val="0030116F"/>
    <w:rsid w:val="0030118B"/>
    <w:rsid w:val="003019BB"/>
    <w:rsid w:val="00302240"/>
    <w:rsid w:val="0030234A"/>
    <w:rsid w:val="0030241E"/>
    <w:rsid w:val="00302722"/>
    <w:rsid w:val="00302BAB"/>
    <w:rsid w:val="00302E76"/>
    <w:rsid w:val="00304287"/>
    <w:rsid w:val="00305A14"/>
    <w:rsid w:val="00305EE2"/>
    <w:rsid w:val="003062AD"/>
    <w:rsid w:val="00306AC8"/>
    <w:rsid w:val="0031016A"/>
    <w:rsid w:val="003101D0"/>
    <w:rsid w:val="0031052B"/>
    <w:rsid w:val="00310910"/>
    <w:rsid w:val="00310BFF"/>
    <w:rsid w:val="00310C66"/>
    <w:rsid w:val="00310F25"/>
    <w:rsid w:val="003115BC"/>
    <w:rsid w:val="003123AF"/>
    <w:rsid w:val="00312692"/>
    <w:rsid w:val="00312A51"/>
    <w:rsid w:val="00312A73"/>
    <w:rsid w:val="00313BD9"/>
    <w:rsid w:val="00313D95"/>
    <w:rsid w:val="003143A4"/>
    <w:rsid w:val="0031440F"/>
    <w:rsid w:val="00314E35"/>
    <w:rsid w:val="00314F40"/>
    <w:rsid w:val="00315CC3"/>
    <w:rsid w:val="00316189"/>
    <w:rsid w:val="003168A9"/>
    <w:rsid w:val="00316B87"/>
    <w:rsid w:val="00317500"/>
    <w:rsid w:val="00317CB4"/>
    <w:rsid w:val="003209EC"/>
    <w:rsid w:val="00320CBE"/>
    <w:rsid w:val="00321A83"/>
    <w:rsid w:val="00321ABC"/>
    <w:rsid w:val="00322743"/>
    <w:rsid w:val="00322798"/>
    <w:rsid w:val="00322848"/>
    <w:rsid w:val="0032360F"/>
    <w:rsid w:val="003238DA"/>
    <w:rsid w:val="00323B2B"/>
    <w:rsid w:val="00323C60"/>
    <w:rsid w:val="003244BB"/>
    <w:rsid w:val="00324D0F"/>
    <w:rsid w:val="00325563"/>
    <w:rsid w:val="0032557F"/>
    <w:rsid w:val="003259F4"/>
    <w:rsid w:val="00327349"/>
    <w:rsid w:val="00327695"/>
    <w:rsid w:val="0033093B"/>
    <w:rsid w:val="00331018"/>
    <w:rsid w:val="003311C5"/>
    <w:rsid w:val="003313E7"/>
    <w:rsid w:val="00331711"/>
    <w:rsid w:val="0033171B"/>
    <w:rsid w:val="00331B01"/>
    <w:rsid w:val="00332250"/>
    <w:rsid w:val="003329BE"/>
    <w:rsid w:val="00332C03"/>
    <w:rsid w:val="00333034"/>
    <w:rsid w:val="0033305F"/>
    <w:rsid w:val="00333ED4"/>
    <w:rsid w:val="00334288"/>
    <w:rsid w:val="00334391"/>
    <w:rsid w:val="003343F2"/>
    <w:rsid w:val="00334D35"/>
    <w:rsid w:val="00334FEB"/>
    <w:rsid w:val="003352A1"/>
    <w:rsid w:val="0033683A"/>
    <w:rsid w:val="00336CFE"/>
    <w:rsid w:val="00337584"/>
    <w:rsid w:val="00337BF9"/>
    <w:rsid w:val="003406E8"/>
    <w:rsid w:val="003408AF"/>
    <w:rsid w:val="00340DC1"/>
    <w:rsid w:val="003411C5"/>
    <w:rsid w:val="00341D51"/>
    <w:rsid w:val="00341E70"/>
    <w:rsid w:val="00341F4D"/>
    <w:rsid w:val="00342809"/>
    <w:rsid w:val="0034282F"/>
    <w:rsid w:val="00342BCB"/>
    <w:rsid w:val="00342BD0"/>
    <w:rsid w:val="0034474D"/>
    <w:rsid w:val="00344E92"/>
    <w:rsid w:val="0034553D"/>
    <w:rsid w:val="00345584"/>
    <w:rsid w:val="00345F2B"/>
    <w:rsid w:val="0034628B"/>
    <w:rsid w:val="00346303"/>
    <w:rsid w:val="00346681"/>
    <w:rsid w:val="00346AD1"/>
    <w:rsid w:val="00346FF0"/>
    <w:rsid w:val="0034739E"/>
    <w:rsid w:val="0034764B"/>
    <w:rsid w:val="003476F8"/>
    <w:rsid w:val="00347FC4"/>
    <w:rsid w:val="00350D4A"/>
    <w:rsid w:val="00351090"/>
    <w:rsid w:val="003519EC"/>
    <w:rsid w:val="00351DE3"/>
    <w:rsid w:val="00352AEA"/>
    <w:rsid w:val="00352C20"/>
    <w:rsid w:val="003535EC"/>
    <w:rsid w:val="0035390C"/>
    <w:rsid w:val="00353E94"/>
    <w:rsid w:val="00354554"/>
    <w:rsid w:val="003554C9"/>
    <w:rsid w:val="00355731"/>
    <w:rsid w:val="00355BFD"/>
    <w:rsid w:val="00355CEB"/>
    <w:rsid w:val="003561CF"/>
    <w:rsid w:val="00356413"/>
    <w:rsid w:val="00356619"/>
    <w:rsid w:val="0035666B"/>
    <w:rsid w:val="00356979"/>
    <w:rsid w:val="00356D94"/>
    <w:rsid w:val="00356F38"/>
    <w:rsid w:val="003607F4"/>
    <w:rsid w:val="00360F70"/>
    <w:rsid w:val="00362403"/>
    <w:rsid w:val="00362637"/>
    <w:rsid w:val="00362D85"/>
    <w:rsid w:val="00362FCF"/>
    <w:rsid w:val="00363AD2"/>
    <w:rsid w:val="00363EDB"/>
    <w:rsid w:val="00364BD8"/>
    <w:rsid w:val="003656AD"/>
    <w:rsid w:val="00365D46"/>
    <w:rsid w:val="003662B0"/>
    <w:rsid w:val="0036727C"/>
    <w:rsid w:val="003679A2"/>
    <w:rsid w:val="0037019C"/>
    <w:rsid w:val="003701F1"/>
    <w:rsid w:val="003709DF"/>
    <w:rsid w:val="00370DCF"/>
    <w:rsid w:val="003714D8"/>
    <w:rsid w:val="00371B69"/>
    <w:rsid w:val="00371C9C"/>
    <w:rsid w:val="00371EA3"/>
    <w:rsid w:val="00371FF2"/>
    <w:rsid w:val="003721DA"/>
    <w:rsid w:val="0037241F"/>
    <w:rsid w:val="00372E04"/>
    <w:rsid w:val="00373323"/>
    <w:rsid w:val="00373464"/>
    <w:rsid w:val="0037449D"/>
    <w:rsid w:val="0037468B"/>
    <w:rsid w:val="00374E1E"/>
    <w:rsid w:val="00374ECC"/>
    <w:rsid w:val="00374ECF"/>
    <w:rsid w:val="003751F7"/>
    <w:rsid w:val="00375437"/>
    <w:rsid w:val="00375712"/>
    <w:rsid w:val="00375B5B"/>
    <w:rsid w:val="00376109"/>
    <w:rsid w:val="00376A13"/>
    <w:rsid w:val="00376E57"/>
    <w:rsid w:val="0037708B"/>
    <w:rsid w:val="00377475"/>
    <w:rsid w:val="00377D2A"/>
    <w:rsid w:val="00377DFA"/>
    <w:rsid w:val="003800CA"/>
    <w:rsid w:val="00380C4B"/>
    <w:rsid w:val="003817B9"/>
    <w:rsid w:val="00382A35"/>
    <w:rsid w:val="0038305C"/>
    <w:rsid w:val="00383132"/>
    <w:rsid w:val="00383DFC"/>
    <w:rsid w:val="00384593"/>
    <w:rsid w:val="00384897"/>
    <w:rsid w:val="00385332"/>
    <w:rsid w:val="00385502"/>
    <w:rsid w:val="00385C78"/>
    <w:rsid w:val="00386911"/>
    <w:rsid w:val="00387261"/>
    <w:rsid w:val="00387ACF"/>
    <w:rsid w:val="00387DE0"/>
    <w:rsid w:val="003904AA"/>
    <w:rsid w:val="003908FB"/>
    <w:rsid w:val="00390B8D"/>
    <w:rsid w:val="00390DE7"/>
    <w:rsid w:val="0039102C"/>
    <w:rsid w:val="003910D3"/>
    <w:rsid w:val="003915F5"/>
    <w:rsid w:val="003916AD"/>
    <w:rsid w:val="0039172A"/>
    <w:rsid w:val="00391C32"/>
    <w:rsid w:val="00392343"/>
    <w:rsid w:val="0039282E"/>
    <w:rsid w:val="00393086"/>
    <w:rsid w:val="00393143"/>
    <w:rsid w:val="0039340F"/>
    <w:rsid w:val="00393CC2"/>
    <w:rsid w:val="00393F2D"/>
    <w:rsid w:val="00394697"/>
    <w:rsid w:val="003947E8"/>
    <w:rsid w:val="003953A3"/>
    <w:rsid w:val="00395F30"/>
    <w:rsid w:val="00395F84"/>
    <w:rsid w:val="003963AC"/>
    <w:rsid w:val="00396914"/>
    <w:rsid w:val="00396BC9"/>
    <w:rsid w:val="00396F36"/>
    <w:rsid w:val="0039701D"/>
    <w:rsid w:val="003971FE"/>
    <w:rsid w:val="00397622"/>
    <w:rsid w:val="003A01BB"/>
    <w:rsid w:val="003A01CC"/>
    <w:rsid w:val="003A0A04"/>
    <w:rsid w:val="003A0ACA"/>
    <w:rsid w:val="003A100C"/>
    <w:rsid w:val="003A1606"/>
    <w:rsid w:val="003A1966"/>
    <w:rsid w:val="003A2653"/>
    <w:rsid w:val="003A2720"/>
    <w:rsid w:val="003A2EAA"/>
    <w:rsid w:val="003A39A7"/>
    <w:rsid w:val="003A3BC4"/>
    <w:rsid w:val="003A47A7"/>
    <w:rsid w:val="003A4AE4"/>
    <w:rsid w:val="003A50F0"/>
    <w:rsid w:val="003A53E8"/>
    <w:rsid w:val="003A5F11"/>
    <w:rsid w:val="003A604D"/>
    <w:rsid w:val="003A65AC"/>
    <w:rsid w:val="003A6972"/>
    <w:rsid w:val="003A6EA6"/>
    <w:rsid w:val="003A7B7E"/>
    <w:rsid w:val="003A7E3C"/>
    <w:rsid w:val="003B01EB"/>
    <w:rsid w:val="003B063C"/>
    <w:rsid w:val="003B0887"/>
    <w:rsid w:val="003B1318"/>
    <w:rsid w:val="003B16F0"/>
    <w:rsid w:val="003B1A8C"/>
    <w:rsid w:val="003B227F"/>
    <w:rsid w:val="003B2C52"/>
    <w:rsid w:val="003B3277"/>
    <w:rsid w:val="003B4546"/>
    <w:rsid w:val="003B4659"/>
    <w:rsid w:val="003B48B4"/>
    <w:rsid w:val="003B4E79"/>
    <w:rsid w:val="003B5908"/>
    <w:rsid w:val="003B646B"/>
    <w:rsid w:val="003B6D25"/>
    <w:rsid w:val="003B6E79"/>
    <w:rsid w:val="003B700B"/>
    <w:rsid w:val="003B724A"/>
    <w:rsid w:val="003B72E0"/>
    <w:rsid w:val="003B7636"/>
    <w:rsid w:val="003B7D92"/>
    <w:rsid w:val="003C0A2D"/>
    <w:rsid w:val="003C0A4A"/>
    <w:rsid w:val="003C125A"/>
    <w:rsid w:val="003C19FF"/>
    <w:rsid w:val="003C201D"/>
    <w:rsid w:val="003C24B9"/>
    <w:rsid w:val="003C2D42"/>
    <w:rsid w:val="003C36CC"/>
    <w:rsid w:val="003C3C0F"/>
    <w:rsid w:val="003C3CE1"/>
    <w:rsid w:val="003C403A"/>
    <w:rsid w:val="003C4149"/>
    <w:rsid w:val="003C467A"/>
    <w:rsid w:val="003C48C8"/>
    <w:rsid w:val="003C4AA2"/>
    <w:rsid w:val="003C5716"/>
    <w:rsid w:val="003C585F"/>
    <w:rsid w:val="003C5EB9"/>
    <w:rsid w:val="003C5FFD"/>
    <w:rsid w:val="003C6124"/>
    <w:rsid w:val="003C6829"/>
    <w:rsid w:val="003C6B31"/>
    <w:rsid w:val="003C736D"/>
    <w:rsid w:val="003C7392"/>
    <w:rsid w:val="003C78A4"/>
    <w:rsid w:val="003C7C6E"/>
    <w:rsid w:val="003C7CE1"/>
    <w:rsid w:val="003D057E"/>
    <w:rsid w:val="003D08D0"/>
    <w:rsid w:val="003D1331"/>
    <w:rsid w:val="003D174A"/>
    <w:rsid w:val="003D17DD"/>
    <w:rsid w:val="003D1843"/>
    <w:rsid w:val="003D1C48"/>
    <w:rsid w:val="003D1D64"/>
    <w:rsid w:val="003D2707"/>
    <w:rsid w:val="003D3AC0"/>
    <w:rsid w:val="003D3FC1"/>
    <w:rsid w:val="003D487A"/>
    <w:rsid w:val="003D4D68"/>
    <w:rsid w:val="003D5443"/>
    <w:rsid w:val="003D5B59"/>
    <w:rsid w:val="003D6BF4"/>
    <w:rsid w:val="003D7356"/>
    <w:rsid w:val="003D7403"/>
    <w:rsid w:val="003D75C0"/>
    <w:rsid w:val="003E024C"/>
    <w:rsid w:val="003E18D4"/>
    <w:rsid w:val="003E1999"/>
    <w:rsid w:val="003E2367"/>
    <w:rsid w:val="003E2B99"/>
    <w:rsid w:val="003E312F"/>
    <w:rsid w:val="003E3216"/>
    <w:rsid w:val="003E35C3"/>
    <w:rsid w:val="003E35DA"/>
    <w:rsid w:val="003E3F9B"/>
    <w:rsid w:val="003E46CF"/>
    <w:rsid w:val="003E51AA"/>
    <w:rsid w:val="003E530B"/>
    <w:rsid w:val="003E586A"/>
    <w:rsid w:val="003E594C"/>
    <w:rsid w:val="003E5D99"/>
    <w:rsid w:val="003E6029"/>
    <w:rsid w:val="003E611C"/>
    <w:rsid w:val="003E6A1D"/>
    <w:rsid w:val="003E6F01"/>
    <w:rsid w:val="003E7155"/>
    <w:rsid w:val="003E71A0"/>
    <w:rsid w:val="003E7F55"/>
    <w:rsid w:val="003F0583"/>
    <w:rsid w:val="003F0C99"/>
    <w:rsid w:val="003F10FF"/>
    <w:rsid w:val="003F1655"/>
    <w:rsid w:val="003F2A10"/>
    <w:rsid w:val="003F2E37"/>
    <w:rsid w:val="003F4BE9"/>
    <w:rsid w:val="003F4DA3"/>
    <w:rsid w:val="003F4FF3"/>
    <w:rsid w:val="003F593F"/>
    <w:rsid w:val="003F62BF"/>
    <w:rsid w:val="003F666F"/>
    <w:rsid w:val="003F66F5"/>
    <w:rsid w:val="003F6BFD"/>
    <w:rsid w:val="003F6C20"/>
    <w:rsid w:val="003F6FFD"/>
    <w:rsid w:val="003F70ED"/>
    <w:rsid w:val="003F7296"/>
    <w:rsid w:val="003F755E"/>
    <w:rsid w:val="003F7B2C"/>
    <w:rsid w:val="003F7F20"/>
    <w:rsid w:val="00400366"/>
    <w:rsid w:val="00400420"/>
    <w:rsid w:val="00400B3B"/>
    <w:rsid w:val="00401891"/>
    <w:rsid w:val="00401D28"/>
    <w:rsid w:val="00401E02"/>
    <w:rsid w:val="00402277"/>
    <w:rsid w:val="00403512"/>
    <w:rsid w:val="00403C2D"/>
    <w:rsid w:val="00403DB8"/>
    <w:rsid w:val="004042AA"/>
    <w:rsid w:val="00404443"/>
    <w:rsid w:val="00404E8D"/>
    <w:rsid w:val="00405022"/>
    <w:rsid w:val="00405294"/>
    <w:rsid w:val="00405561"/>
    <w:rsid w:val="00405A31"/>
    <w:rsid w:val="00405D82"/>
    <w:rsid w:val="00405EC1"/>
    <w:rsid w:val="00405F9D"/>
    <w:rsid w:val="004064DB"/>
    <w:rsid w:val="00406682"/>
    <w:rsid w:val="00406A08"/>
    <w:rsid w:val="00410169"/>
    <w:rsid w:val="00410481"/>
    <w:rsid w:val="0041051E"/>
    <w:rsid w:val="00410BF0"/>
    <w:rsid w:val="00410D70"/>
    <w:rsid w:val="00411C58"/>
    <w:rsid w:val="00411F7D"/>
    <w:rsid w:val="0041274D"/>
    <w:rsid w:val="00413E21"/>
    <w:rsid w:val="00413F00"/>
    <w:rsid w:val="00414D35"/>
    <w:rsid w:val="0041536E"/>
    <w:rsid w:val="004157BC"/>
    <w:rsid w:val="00415EA2"/>
    <w:rsid w:val="004160E5"/>
    <w:rsid w:val="00416564"/>
    <w:rsid w:val="0041663B"/>
    <w:rsid w:val="004168FC"/>
    <w:rsid w:val="00416938"/>
    <w:rsid w:val="00416CCD"/>
    <w:rsid w:val="00416E6A"/>
    <w:rsid w:val="0041732E"/>
    <w:rsid w:val="00417BAF"/>
    <w:rsid w:val="00420CC6"/>
    <w:rsid w:val="00421177"/>
    <w:rsid w:val="004217E3"/>
    <w:rsid w:val="00421A83"/>
    <w:rsid w:val="00421B72"/>
    <w:rsid w:val="00421BA1"/>
    <w:rsid w:val="00421CC8"/>
    <w:rsid w:val="0042248D"/>
    <w:rsid w:val="004227C9"/>
    <w:rsid w:val="00422890"/>
    <w:rsid w:val="00422991"/>
    <w:rsid w:val="00423257"/>
    <w:rsid w:val="00423612"/>
    <w:rsid w:val="00423730"/>
    <w:rsid w:val="00424BB3"/>
    <w:rsid w:val="004250FF"/>
    <w:rsid w:val="0042557F"/>
    <w:rsid w:val="00425DC9"/>
    <w:rsid w:val="00425DD5"/>
    <w:rsid w:val="00426376"/>
    <w:rsid w:val="00426801"/>
    <w:rsid w:val="004272A9"/>
    <w:rsid w:val="004305D1"/>
    <w:rsid w:val="004306F2"/>
    <w:rsid w:val="00430D74"/>
    <w:rsid w:val="00431504"/>
    <w:rsid w:val="00431B8C"/>
    <w:rsid w:val="004320BB"/>
    <w:rsid w:val="00432621"/>
    <w:rsid w:val="004326AB"/>
    <w:rsid w:val="004328B2"/>
    <w:rsid w:val="00432BA8"/>
    <w:rsid w:val="00432BDA"/>
    <w:rsid w:val="00432E96"/>
    <w:rsid w:val="0043350D"/>
    <w:rsid w:val="0043373B"/>
    <w:rsid w:val="00433BE1"/>
    <w:rsid w:val="004343E7"/>
    <w:rsid w:val="00435AAD"/>
    <w:rsid w:val="00435E28"/>
    <w:rsid w:val="00436AB0"/>
    <w:rsid w:val="0043748F"/>
    <w:rsid w:val="00437EC3"/>
    <w:rsid w:val="004417F4"/>
    <w:rsid w:val="00441D89"/>
    <w:rsid w:val="00441EB4"/>
    <w:rsid w:val="004421BD"/>
    <w:rsid w:val="00442434"/>
    <w:rsid w:val="004425D7"/>
    <w:rsid w:val="0044269F"/>
    <w:rsid w:val="00442D4F"/>
    <w:rsid w:val="00443735"/>
    <w:rsid w:val="004441E0"/>
    <w:rsid w:val="004451C1"/>
    <w:rsid w:val="00446265"/>
    <w:rsid w:val="00446FC2"/>
    <w:rsid w:val="00447002"/>
    <w:rsid w:val="004472B1"/>
    <w:rsid w:val="0044755A"/>
    <w:rsid w:val="00447A4C"/>
    <w:rsid w:val="004500B3"/>
    <w:rsid w:val="004508EB"/>
    <w:rsid w:val="00450AE2"/>
    <w:rsid w:val="00451BA1"/>
    <w:rsid w:val="00451C56"/>
    <w:rsid w:val="00452EC7"/>
    <w:rsid w:val="004541F2"/>
    <w:rsid w:val="00454742"/>
    <w:rsid w:val="00454ABC"/>
    <w:rsid w:val="00454D3F"/>
    <w:rsid w:val="004550FA"/>
    <w:rsid w:val="004551A4"/>
    <w:rsid w:val="00456196"/>
    <w:rsid w:val="004562E1"/>
    <w:rsid w:val="00456BAD"/>
    <w:rsid w:val="004571D8"/>
    <w:rsid w:val="00457356"/>
    <w:rsid w:val="00457C5B"/>
    <w:rsid w:val="00457D7F"/>
    <w:rsid w:val="0046003B"/>
    <w:rsid w:val="0046079C"/>
    <w:rsid w:val="00460A8E"/>
    <w:rsid w:val="00461018"/>
    <w:rsid w:val="004611D7"/>
    <w:rsid w:val="00461CCE"/>
    <w:rsid w:val="0046220E"/>
    <w:rsid w:val="004627E9"/>
    <w:rsid w:val="00462A35"/>
    <w:rsid w:val="00463385"/>
    <w:rsid w:val="00463925"/>
    <w:rsid w:val="0046452F"/>
    <w:rsid w:val="00464A41"/>
    <w:rsid w:val="00464AE1"/>
    <w:rsid w:val="00464C1B"/>
    <w:rsid w:val="004650E2"/>
    <w:rsid w:val="0046578C"/>
    <w:rsid w:val="004667B9"/>
    <w:rsid w:val="00466C14"/>
    <w:rsid w:val="00467751"/>
    <w:rsid w:val="00467940"/>
    <w:rsid w:val="00467B02"/>
    <w:rsid w:val="00470176"/>
    <w:rsid w:val="004703C8"/>
    <w:rsid w:val="00471659"/>
    <w:rsid w:val="0047197F"/>
    <w:rsid w:val="00471A89"/>
    <w:rsid w:val="0047240B"/>
    <w:rsid w:val="004727FF"/>
    <w:rsid w:val="00472D6A"/>
    <w:rsid w:val="0047330E"/>
    <w:rsid w:val="004737B4"/>
    <w:rsid w:val="00474389"/>
    <w:rsid w:val="00474446"/>
    <w:rsid w:val="00474673"/>
    <w:rsid w:val="00474CD1"/>
    <w:rsid w:val="004764DA"/>
    <w:rsid w:val="0047780A"/>
    <w:rsid w:val="0048027C"/>
    <w:rsid w:val="0048095E"/>
    <w:rsid w:val="004809C7"/>
    <w:rsid w:val="004813AB"/>
    <w:rsid w:val="00481895"/>
    <w:rsid w:val="00481B7F"/>
    <w:rsid w:val="004820DA"/>
    <w:rsid w:val="0048216A"/>
    <w:rsid w:val="0048241E"/>
    <w:rsid w:val="00482DD3"/>
    <w:rsid w:val="00483068"/>
    <w:rsid w:val="0048333C"/>
    <w:rsid w:val="004836B5"/>
    <w:rsid w:val="004839B6"/>
    <w:rsid w:val="00483E56"/>
    <w:rsid w:val="00484027"/>
    <w:rsid w:val="004842EA"/>
    <w:rsid w:val="004844E0"/>
    <w:rsid w:val="004846A6"/>
    <w:rsid w:val="00484847"/>
    <w:rsid w:val="004853BB"/>
    <w:rsid w:val="00485E06"/>
    <w:rsid w:val="00485E9D"/>
    <w:rsid w:val="0048652E"/>
    <w:rsid w:val="00486696"/>
    <w:rsid w:val="004872A8"/>
    <w:rsid w:val="00487D26"/>
    <w:rsid w:val="00487DD5"/>
    <w:rsid w:val="00490686"/>
    <w:rsid w:val="00490C12"/>
    <w:rsid w:val="00490C58"/>
    <w:rsid w:val="0049105F"/>
    <w:rsid w:val="00491E98"/>
    <w:rsid w:val="00492FCE"/>
    <w:rsid w:val="00493317"/>
    <w:rsid w:val="00493558"/>
    <w:rsid w:val="00493A7F"/>
    <w:rsid w:val="004942BA"/>
    <w:rsid w:val="004943CA"/>
    <w:rsid w:val="00494FE5"/>
    <w:rsid w:val="004964CC"/>
    <w:rsid w:val="00497177"/>
    <w:rsid w:val="00497CE5"/>
    <w:rsid w:val="004A33AF"/>
    <w:rsid w:val="004A43CB"/>
    <w:rsid w:val="004A488B"/>
    <w:rsid w:val="004A49B1"/>
    <w:rsid w:val="004A4A36"/>
    <w:rsid w:val="004A4B80"/>
    <w:rsid w:val="004A6029"/>
    <w:rsid w:val="004A70C6"/>
    <w:rsid w:val="004A75D1"/>
    <w:rsid w:val="004A76B0"/>
    <w:rsid w:val="004A7A77"/>
    <w:rsid w:val="004A7F05"/>
    <w:rsid w:val="004B0382"/>
    <w:rsid w:val="004B0EF9"/>
    <w:rsid w:val="004B119A"/>
    <w:rsid w:val="004B13BC"/>
    <w:rsid w:val="004B185B"/>
    <w:rsid w:val="004B1E60"/>
    <w:rsid w:val="004B2BE6"/>
    <w:rsid w:val="004B4415"/>
    <w:rsid w:val="004B5A49"/>
    <w:rsid w:val="004B7097"/>
    <w:rsid w:val="004B790E"/>
    <w:rsid w:val="004B7ABD"/>
    <w:rsid w:val="004C0064"/>
    <w:rsid w:val="004C1022"/>
    <w:rsid w:val="004C1210"/>
    <w:rsid w:val="004C140B"/>
    <w:rsid w:val="004C1495"/>
    <w:rsid w:val="004C1D84"/>
    <w:rsid w:val="004C27DA"/>
    <w:rsid w:val="004C3FD8"/>
    <w:rsid w:val="004C51EB"/>
    <w:rsid w:val="004C6910"/>
    <w:rsid w:val="004C6BB7"/>
    <w:rsid w:val="004C7067"/>
    <w:rsid w:val="004D10EE"/>
    <w:rsid w:val="004D2DDC"/>
    <w:rsid w:val="004D3255"/>
    <w:rsid w:val="004D3849"/>
    <w:rsid w:val="004D4037"/>
    <w:rsid w:val="004D46E9"/>
    <w:rsid w:val="004D4D2C"/>
    <w:rsid w:val="004D4EA1"/>
    <w:rsid w:val="004D5C5E"/>
    <w:rsid w:val="004D5DA4"/>
    <w:rsid w:val="004D606B"/>
    <w:rsid w:val="004D69C5"/>
    <w:rsid w:val="004D6A3A"/>
    <w:rsid w:val="004D6A95"/>
    <w:rsid w:val="004D78DC"/>
    <w:rsid w:val="004E0A37"/>
    <w:rsid w:val="004E0BFA"/>
    <w:rsid w:val="004E20B1"/>
    <w:rsid w:val="004E2132"/>
    <w:rsid w:val="004E274B"/>
    <w:rsid w:val="004E2934"/>
    <w:rsid w:val="004E2B4E"/>
    <w:rsid w:val="004E3489"/>
    <w:rsid w:val="004E351F"/>
    <w:rsid w:val="004E3879"/>
    <w:rsid w:val="004E447C"/>
    <w:rsid w:val="004E44D1"/>
    <w:rsid w:val="004E4C2C"/>
    <w:rsid w:val="004E5247"/>
    <w:rsid w:val="004E53E9"/>
    <w:rsid w:val="004E586E"/>
    <w:rsid w:val="004E5FDB"/>
    <w:rsid w:val="004E606E"/>
    <w:rsid w:val="004E64F5"/>
    <w:rsid w:val="004E6573"/>
    <w:rsid w:val="004E785C"/>
    <w:rsid w:val="004E78A9"/>
    <w:rsid w:val="004E7AC0"/>
    <w:rsid w:val="004F00EC"/>
    <w:rsid w:val="004F00FB"/>
    <w:rsid w:val="004F0A33"/>
    <w:rsid w:val="004F0D11"/>
    <w:rsid w:val="004F1582"/>
    <w:rsid w:val="004F183B"/>
    <w:rsid w:val="004F1D63"/>
    <w:rsid w:val="004F2FC3"/>
    <w:rsid w:val="004F39B5"/>
    <w:rsid w:val="004F3BDA"/>
    <w:rsid w:val="004F47DA"/>
    <w:rsid w:val="004F4BD3"/>
    <w:rsid w:val="004F4D64"/>
    <w:rsid w:val="004F4EB7"/>
    <w:rsid w:val="004F4F42"/>
    <w:rsid w:val="004F5250"/>
    <w:rsid w:val="004F5A6A"/>
    <w:rsid w:val="004F5F41"/>
    <w:rsid w:val="004F5F4C"/>
    <w:rsid w:val="004F61A1"/>
    <w:rsid w:val="004F63B9"/>
    <w:rsid w:val="004F6CE4"/>
    <w:rsid w:val="004F6EAD"/>
    <w:rsid w:val="004F7603"/>
    <w:rsid w:val="004F7C39"/>
    <w:rsid w:val="005010FC"/>
    <w:rsid w:val="00502078"/>
    <w:rsid w:val="005021BC"/>
    <w:rsid w:val="005022D7"/>
    <w:rsid w:val="00502837"/>
    <w:rsid w:val="00502858"/>
    <w:rsid w:val="00502999"/>
    <w:rsid w:val="00503417"/>
    <w:rsid w:val="00504BDD"/>
    <w:rsid w:val="00505257"/>
    <w:rsid w:val="0050659D"/>
    <w:rsid w:val="00506D63"/>
    <w:rsid w:val="00506F6B"/>
    <w:rsid w:val="00507031"/>
    <w:rsid w:val="005078E1"/>
    <w:rsid w:val="00507904"/>
    <w:rsid w:val="00507934"/>
    <w:rsid w:val="0051083F"/>
    <w:rsid w:val="00511047"/>
    <w:rsid w:val="0051129D"/>
    <w:rsid w:val="005117BF"/>
    <w:rsid w:val="005121BB"/>
    <w:rsid w:val="0051246C"/>
    <w:rsid w:val="005131E9"/>
    <w:rsid w:val="00513462"/>
    <w:rsid w:val="0051361C"/>
    <w:rsid w:val="00514019"/>
    <w:rsid w:val="00515052"/>
    <w:rsid w:val="005158EA"/>
    <w:rsid w:val="00515D21"/>
    <w:rsid w:val="00515E89"/>
    <w:rsid w:val="00515F66"/>
    <w:rsid w:val="005162F3"/>
    <w:rsid w:val="00516A57"/>
    <w:rsid w:val="00516F68"/>
    <w:rsid w:val="00517054"/>
    <w:rsid w:val="00517219"/>
    <w:rsid w:val="00517B38"/>
    <w:rsid w:val="00517CA4"/>
    <w:rsid w:val="005201A7"/>
    <w:rsid w:val="00520219"/>
    <w:rsid w:val="005202CB"/>
    <w:rsid w:val="0052043F"/>
    <w:rsid w:val="00520587"/>
    <w:rsid w:val="00521C2D"/>
    <w:rsid w:val="0052206E"/>
    <w:rsid w:val="00522C54"/>
    <w:rsid w:val="005237EB"/>
    <w:rsid w:val="00523D85"/>
    <w:rsid w:val="0052416D"/>
    <w:rsid w:val="0052441E"/>
    <w:rsid w:val="0052498D"/>
    <w:rsid w:val="00524AB7"/>
    <w:rsid w:val="00524E46"/>
    <w:rsid w:val="00525041"/>
    <w:rsid w:val="0052526F"/>
    <w:rsid w:val="00525275"/>
    <w:rsid w:val="00525FD0"/>
    <w:rsid w:val="00526385"/>
    <w:rsid w:val="00527385"/>
    <w:rsid w:val="00527897"/>
    <w:rsid w:val="00531548"/>
    <w:rsid w:val="00531598"/>
    <w:rsid w:val="00531816"/>
    <w:rsid w:val="005320E2"/>
    <w:rsid w:val="00532374"/>
    <w:rsid w:val="0053252F"/>
    <w:rsid w:val="005327A8"/>
    <w:rsid w:val="0053388C"/>
    <w:rsid w:val="005339F4"/>
    <w:rsid w:val="00533CFC"/>
    <w:rsid w:val="00533D9D"/>
    <w:rsid w:val="00533EE9"/>
    <w:rsid w:val="0053469B"/>
    <w:rsid w:val="00534DAE"/>
    <w:rsid w:val="00534F0D"/>
    <w:rsid w:val="0053508D"/>
    <w:rsid w:val="0053579E"/>
    <w:rsid w:val="00535958"/>
    <w:rsid w:val="00535F82"/>
    <w:rsid w:val="00535FF1"/>
    <w:rsid w:val="0053650B"/>
    <w:rsid w:val="00536CFD"/>
    <w:rsid w:val="00536DEE"/>
    <w:rsid w:val="005401B1"/>
    <w:rsid w:val="00540F0B"/>
    <w:rsid w:val="00540F1C"/>
    <w:rsid w:val="00541963"/>
    <w:rsid w:val="005419C3"/>
    <w:rsid w:val="005419F7"/>
    <w:rsid w:val="005420F0"/>
    <w:rsid w:val="0054217A"/>
    <w:rsid w:val="00542567"/>
    <w:rsid w:val="005429A3"/>
    <w:rsid w:val="00542CD0"/>
    <w:rsid w:val="00543079"/>
    <w:rsid w:val="00545378"/>
    <w:rsid w:val="005456A7"/>
    <w:rsid w:val="005456B2"/>
    <w:rsid w:val="00545B7D"/>
    <w:rsid w:val="00545ED2"/>
    <w:rsid w:val="0054600D"/>
    <w:rsid w:val="005466DC"/>
    <w:rsid w:val="00547D14"/>
    <w:rsid w:val="0055058D"/>
    <w:rsid w:val="005516E9"/>
    <w:rsid w:val="005519CF"/>
    <w:rsid w:val="00551ABA"/>
    <w:rsid w:val="00551B01"/>
    <w:rsid w:val="00551CE8"/>
    <w:rsid w:val="005522FC"/>
    <w:rsid w:val="00552778"/>
    <w:rsid w:val="00553755"/>
    <w:rsid w:val="00553BDC"/>
    <w:rsid w:val="00553F39"/>
    <w:rsid w:val="00554139"/>
    <w:rsid w:val="0055444C"/>
    <w:rsid w:val="00554985"/>
    <w:rsid w:val="00554EA4"/>
    <w:rsid w:val="00555187"/>
    <w:rsid w:val="005557BA"/>
    <w:rsid w:val="00556162"/>
    <w:rsid w:val="00557889"/>
    <w:rsid w:val="00557BAC"/>
    <w:rsid w:val="0056118F"/>
    <w:rsid w:val="0056142D"/>
    <w:rsid w:val="005621A4"/>
    <w:rsid w:val="005625A7"/>
    <w:rsid w:val="0056314D"/>
    <w:rsid w:val="00563D37"/>
    <w:rsid w:val="00563E2C"/>
    <w:rsid w:val="00565194"/>
    <w:rsid w:val="00565A4C"/>
    <w:rsid w:val="00565C9E"/>
    <w:rsid w:val="00565D84"/>
    <w:rsid w:val="00565E5C"/>
    <w:rsid w:val="00566B58"/>
    <w:rsid w:val="00567284"/>
    <w:rsid w:val="0056746A"/>
    <w:rsid w:val="00567996"/>
    <w:rsid w:val="00567A91"/>
    <w:rsid w:val="00567FA1"/>
    <w:rsid w:val="00570A1C"/>
    <w:rsid w:val="00570CFB"/>
    <w:rsid w:val="00570D09"/>
    <w:rsid w:val="00570E11"/>
    <w:rsid w:val="00570F07"/>
    <w:rsid w:val="00570FBD"/>
    <w:rsid w:val="005712FF"/>
    <w:rsid w:val="0057162D"/>
    <w:rsid w:val="00571824"/>
    <w:rsid w:val="00571972"/>
    <w:rsid w:val="00571FEB"/>
    <w:rsid w:val="005720A5"/>
    <w:rsid w:val="00572568"/>
    <w:rsid w:val="005732F4"/>
    <w:rsid w:val="005735C7"/>
    <w:rsid w:val="00573A74"/>
    <w:rsid w:val="0057497C"/>
    <w:rsid w:val="00574E0C"/>
    <w:rsid w:val="0057562D"/>
    <w:rsid w:val="005756E0"/>
    <w:rsid w:val="00575AD5"/>
    <w:rsid w:val="00575E28"/>
    <w:rsid w:val="00576634"/>
    <w:rsid w:val="00576D9F"/>
    <w:rsid w:val="00577306"/>
    <w:rsid w:val="00577663"/>
    <w:rsid w:val="00577719"/>
    <w:rsid w:val="005802C0"/>
    <w:rsid w:val="005804C2"/>
    <w:rsid w:val="0058067D"/>
    <w:rsid w:val="005806C7"/>
    <w:rsid w:val="005806CA"/>
    <w:rsid w:val="00580AD3"/>
    <w:rsid w:val="00580EE4"/>
    <w:rsid w:val="00581188"/>
    <w:rsid w:val="00581203"/>
    <w:rsid w:val="005812BE"/>
    <w:rsid w:val="00582674"/>
    <w:rsid w:val="00582A6C"/>
    <w:rsid w:val="00582C30"/>
    <w:rsid w:val="00583093"/>
    <w:rsid w:val="00583B59"/>
    <w:rsid w:val="00583E36"/>
    <w:rsid w:val="00584177"/>
    <w:rsid w:val="0058448B"/>
    <w:rsid w:val="005845F2"/>
    <w:rsid w:val="0058492A"/>
    <w:rsid w:val="00584C39"/>
    <w:rsid w:val="00585F4B"/>
    <w:rsid w:val="00585FD1"/>
    <w:rsid w:val="005863C2"/>
    <w:rsid w:val="005864CB"/>
    <w:rsid w:val="00586731"/>
    <w:rsid w:val="00586913"/>
    <w:rsid w:val="0058714C"/>
    <w:rsid w:val="005873EA"/>
    <w:rsid w:val="00587498"/>
    <w:rsid w:val="00587A16"/>
    <w:rsid w:val="00587A3D"/>
    <w:rsid w:val="00587BDC"/>
    <w:rsid w:val="00590474"/>
    <w:rsid w:val="00590758"/>
    <w:rsid w:val="00590F06"/>
    <w:rsid w:val="005912C5"/>
    <w:rsid w:val="00591417"/>
    <w:rsid w:val="005918D0"/>
    <w:rsid w:val="0059196C"/>
    <w:rsid w:val="00591F8D"/>
    <w:rsid w:val="005936D8"/>
    <w:rsid w:val="00593971"/>
    <w:rsid w:val="005939CE"/>
    <w:rsid w:val="00593D10"/>
    <w:rsid w:val="00593F89"/>
    <w:rsid w:val="005945DD"/>
    <w:rsid w:val="00594681"/>
    <w:rsid w:val="0059484E"/>
    <w:rsid w:val="0059506C"/>
    <w:rsid w:val="00595084"/>
    <w:rsid w:val="00595126"/>
    <w:rsid w:val="00595397"/>
    <w:rsid w:val="005957FA"/>
    <w:rsid w:val="00595968"/>
    <w:rsid w:val="00595E0D"/>
    <w:rsid w:val="00596B69"/>
    <w:rsid w:val="005977CF"/>
    <w:rsid w:val="005A04D9"/>
    <w:rsid w:val="005A05DE"/>
    <w:rsid w:val="005A09E2"/>
    <w:rsid w:val="005A0AA5"/>
    <w:rsid w:val="005A0C0A"/>
    <w:rsid w:val="005A0DFE"/>
    <w:rsid w:val="005A0E78"/>
    <w:rsid w:val="005A1E40"/>
    <w:rsid w:val="005A20D0"/>
    <w:rsid w:val="005A3028"/>
    <w:rsid w:val="005A3BC7"/>
    <w:rsid w:val="005A4426"/>
    <w:rsid w:val="005A44D4"/>
    <w:rsid w:val="005A4783"/>
    <w:rsid w:val="005A4859"/>
    <w:rsid w:val="005A507F"/>
    <w:rsid w:val="005A5406"/>
    <w:rsid w:val="005A56D9"/>
    <w:rsid w:val="005A5893"/>
    <w:rsid w:val="005A5A19"/>
    <w:rsid w:val="005A6F55"/>
    <w:rsid w:val="005A720E"/>
    <w:rsid w:val="005A74FA"/>
    <w:rsid w:val="005B0037"/>
    <w:rsid w:val="005B0225"/>
    <w:rsid w:val="005B06BB"/>
    <w:rsid w:val="005B07ED"/>
    <w:rsid w:val="005B0DF8"/>
    <w:rsid w:val="005B0F79"/>
    <w:rsid w:val="005B1169"/>
    <w:rsid w:val="005B1DEA"/>
    <w:rsid w:val="005B1E05"/>
    <w:rsid w:val="005B2005"/>
    <w:rsid w:val="005B204C"/>
    <w:rsid w:val="005B226F"/>
    <w:rsid w:val="005B26E7"/>
    <w:rsid w:val="005B41F6"/>
    <w:rsid w:val="005B45D5"/>
    <w:rsid w:val="005B4BE4"/>
    <w:rsid w:val="005B4D37"/>
    <w:rsid w:val="005B530F"/>
    <w:rsid w:val="005B5346"/>
    <w:rsid w:val="005B5418"/>
    <w:rsid w:val="005B5C8D"/>
    <w:rsid w:val="005B5FCF"/>
    <w:rsid w:val="005B60D5"/>
    <w:rsid w:val="005B6936"/>
    <w:rsid w:val="005B7879"/>
    <w:rsid w:val="005B7B6C"/>
    <w:rsid w:val="005C015B"/>
    <w:rsid w:val="005C1752"/>
    <w:rsid w:val="005C22D6"/>
    <w:rsid w:val="005C232E"/>
    <w:rsid w:val="005C23A7"/>
    <w:rsid w:val="005C2485"/>
    <w:rsid w:val="005C25D4"/>
    <w:rsid w:val="005C2B55"/>
    <w:rsid w:val="005C356B"/>
    <w:rsid w:val="005C3B2E"/>
    <w:rsid w:val="005C3DB2"/>
    <w:rsid w:val="005C3F24"/>
    <w:rsid w:val="005C456D"/>
    <w:rsid w:val="005C4732"/>
    <w:rsid w:val="005C4F15"/>
    <w:rsid w:val="005C5284"/>
    <w:rsid w:val="005C538A"/>
    <w:rsid w:val="005C5A21"/>
    <w:rsid w:val="005C5AF4"/>
    <w:rsid w:val="005C5B84"/>
    <w:rsid w:val="005C6AFC"/>
    <w:rsid w:val="005C6B53"/>
    <w:rsid w:val="005C6D70"/>
    <w:rsid w:val="005C6E35"/>
    <w:rsid w:val="005C721D"/>
    <w:rsid w:val="005C74B2"/>
    <w:rsid w:val="005C791B"/>
    <w:rsid w:val="005D0682"/>
    <w:rsid w:val="005D1162"/>
    <w:rsid w:val="005D1DF9"/>
    <w:rsid w:val="005D247B"/>
    <w:rsid w:val="005D2620"/>
    <w:rsid w:val="005D2A1C"/>
    <w:rsid w:val="005D3005"/>
    <w:rsid w:val="005D3387"/>
    <w:rsid w:val="005D3540"/>
    <w:rsid w:val="005D36D9"/>
    <w:rsid w:val="005D38F7"/>
    <w:rsid w:val="005D3D11"/>
    <w:rsid w:val="005D40C8"/>
    <w:rsid w:val="005D4AE2"/>
    <w:rsid w:val="005D4E65"/>
    <w:rsid w:val="005D505B"/>
    <w:rsid w:val="005D5240"/>
    <w:rsid w:val="005D616B"/>
    <w:rsid w:val="005D61FB"/>
    <w:rsid w:val="005D731C"/>
    <w:rsid w:val="005D760D"/>
    <w:rsid w:val="005D7701"/>
    <w:rsid w:val="005D7833"/>
    <w:rsid w:val="005D7983"/>
    <w:rsid w:val="005E039A"/>
    <w:rsid w:val="005E0D05"/>
    <w:rsid w:val="005E0FAF"/>
    <w:rsid w:val="005E1571"/>
    <w:rsid w:val="005E16F6"/>
    <w:rsid w:val="005E1B1C"/>
    <w:rsid w:val="005E1DC6"/>
    <w:rsid w:val="005E21E7"/>
    <w:rsid w:val="005E2F59"/>
    <w:rsid w:val="005E3447"/>
    <w:rsid w:val="005E3CDA"/>
    <w:rsid w:val="005E4A92"/>
    <w:rsid w:val="005E4E80"/>
    <w:rsid w:val="005E556F"/>
    <w:rsid w:val="005E5D5D"/>
    <w:rsid w:val="005E65F4"/>
    <w:rsid w:val="005E7E65"/>
    <w:rsid w:val="005F1216"/>
    <w:rsid w:val="005F1DBA"/>
    <w:rsid w:val="005F23CB"/>
    <w:rsid w:val="005F23F3"/>
    <w:rsid w:val="005F2C52"/>
    <w:rsid w:val="005F3016"/>
    <w:rsid w:val="005F31E1"/>
    <w:rsid w:val="005F32B2"/>
    <w:rsid w:val="005F33FC"/>
    <w:rsid w:val="005F4D9E"/>
    <w:rsid w:val="005F531C"/>
    <w:rsid w:val="005F6169"/>
    <w:rsid w:val="005F72D4"/>
    <w:rsid w:val="005F73F0"/>
    <w:rsid w:val="006001AA"/>
    <w:rsid w:val="006001FF"/>
    <w:rsid w:val="006009FE"/>
    <w:rsid w:val="00600BEE"/>
    <w:rsid w:val="00600E0E"/>
    <w:rsid w:val="00600FD7"/>
    <w:rsid w:val="00601279"/>
    <w:rsid w:val="00601A59"/>
    <w:rsid w:val="00601A8D"/>
    <w:rsid w:val="006022BA"/>
    <w:rsid w:val="00603567"/>
    <w:rsid w:val="0060381B"/>
    <w:rsid w:val="00603DD6"/>
    <w:rsid w:val="00605096"/>
    <w:rsid w:val="00605220"/>
    <w:rsid w:val="0060550A"/>
    <w:rsid w:val="00605863"/>
    <w:rsid w:val="006065F3"/>
    <w:rsid w:val="00606A90"/>
    <w:rsid w:val="00606B47"/>
    <w:rsid w:val="00606CDE"/>
    <w:rsid w:val="006071B4"/>
    <w:rsid w:val="00607319"/>
    <w:rsid w:val="0060761F"/>
    <w:rsid w:val="006077C2"/>
    <w:rsid w:val="00607EF9"/>
    <w:rsid w:val="00610433"/>
    <w:rsid w:val="006107A2"/>
    <w:rsid w:val="006108B2"/>
    <w:rsid w:val="00610C87"/>
    <w:rsid w:val="00610FDE"/>
    <w:rsid w:val="006113C2"/>
    <w:rsid w:val="0061145B"/>
    <w:rsid w:val="0061178E"/>
    <w:rsid w:val="00612065"/>
    <w:rsid w:val="0061289C"/>
    <w:rsid w:val="0061374C"/>
    <w:rsid w:val="00613938"/>
    <w:rsid w:val="0061413E"/>
    <w:rsid w:val="00614A97"/>
    <w:rsid w:val="00614C5E"/>
    <w:rsid w:val="006150F9"/>
    <w:rsid w:val="00615420"/>
    <w:rsid w:val="00615621"/>
    <w:rsid w:val="00615A6E"/>
    <w:rsid w:val="00616583"/>
    <w:rsid w:val="0061673D"/>
    <w:rsid w:val="00617A27"/>
    <w:rsid w:val="0062018D"/>
    <w:rsid w:val="00620F65"/>
    <w:rsid w:val="00621D29"/>
    <w:rsid w:val="00621DDD"/>
    <w:rsid w:val="006222D7"/>
    <w:rsid w:val="006223A7"/>
    <w:rsid w:val="00622A83"/>
    <w:rsid w:val="00622AE3"/>
    <w:rsid w:val="0062306F"/>
    <w:rsid w:val="006232F6"/>
    <w:rsid w:val="00623518"/>
    <w:rsid w:val="00623AF3"/>
    <w:rsid w:val="00623BE9"/>
    <w:rsid w:val="00623D2A"/>
    <w:rsid w:val="0062420B"/>
    <w:rsid w:val="00624824"/>
    <w:rsid w:val="006249C3"/>
    <w:rsid w:val="00624E56"/>
    <w:rsid w:val="00625EC4"/>
    <w:rsid w:val="00626056"/>
    <w:rsid w:val="0062670B"/>
    <w:rsid w:val="00627A07"/>
    <w:rsid w:val="00627B69"/>
    <w:rsid w:val="00627DFC"/>
    <w:rsid w:val="00627EFA"/>
    <w:rsid w:val="00630950"/>
    <w:rsid w:val="00630991"/>
    <w:rsid w:val="00630F69"/>
    <w:rsid w:val="00631045"/>
    <w:rsid w:val="00631A48"/>
    <w:rsid w:val="00631A54"/>
    <w:rsid w:val="006322E9"/>
    <w:rsid w:val="006324F1"/>
    <w:rsid w:val="00633705"/>
    <w:rsid w:val="006338DB"/>
    <w:rsid w:val="00633B2F"/>
    <w:rsid w:val="00633CA4"/>
    <w:rsid w:val="00634468"/>
    <w:rsid w:val="00634B58"/>
    <w:rsid w:val="00634C43"/>
    <w:rsid w:val="00634C47"/>
    <w:rsid w:val="00634D11"/>
    <w:rsid w:val="00634F2E"/>
    <w:rsid w:val="006353AF"/>
    <w:rsid w:val="00636029"/>
    <w:rsid w:val="00636CB6"/>
    <w:rsid w:val="006373B1"/>
    <w:rsid w:val="00637743"/>
    <w:rsid w:val="00637877"/>
    <w:rsid w:val="0064011B"/>
    <w:rsid w:val="006406B9"/>
    <w:rsid w:val="00640860"/>
    <w:rsid w:val="00640C4C"/>
    <w:rsid w:val="00640D2A"/>
    <w:rsid w:val="00640F3E"/>
    <w:rsid w:val="006410E9"/>
    <w:rsid w:val="00641FB2"/>
    <w:rsid w:val="006420AD"/>
    <w:rsid w:val="0064227C"/>
    <w:rsid w:val="00642761"/>
    <w:rsid w:val="00644946"/>
    <w:rsid w:val="00644E7F"/>
    <w:rsid w:val="00645042"/>
    <w:rsid w:val="00645646"/>
    <w:rsid w:val="00645648"/>
    <w:rsid w:val="006465E5"/>
    <w:rsid w:val="006500E6"/>
    <w:rsid w:val="00650BD8"/>
    <w:rsid w:val="0065153B"/>
    <w:rsid w:val="0065277B"/>
    <w:rsid w:val="00652A97"/>
    <w:rsid w:val="00653423"/>
    <w:rsid w:val="00653935"/>
    <w:rsid w:val="00653CEE"/>
    <w:rsid w:val="00654128"/>
    <w:rsid w:val="00656244"/>
    <w:rsid w:val="00657325"/>
    <w:rsid w:val="00657524"/>
    <w:rsid w:val="00657580"/>
    <w:rsid w:val="00657814"/>
    <w:rsid w:val="00657CAA"/>
    <w:rsid w:val="00657DFE"/>
    <w:rsid w:val="006601FF"/>
    <w:rsid w:val="006615D6"/>
    <w:rsid w:val="00662726"/>
    <w:rsid w:val="00662AD2"/>
    <w:rsid w:val="00663191"/>
    <w:rsid w:val="006633AF"/>
    <w:rsid w:val="00663C0F"/>
    <w:rsid w:val="00663F79"/>
    <w:rsid w:val="006642E7"/>
    <w:rsid w:val="00664350"/>
    <w:rsid w:val="0066442B"/>
    <w:rsid w:val="00664AB9"/>
    <w:rsid w:val="00664B27"/>
    <w:rsid w:val="00664C02"/>
    <w:rsid w:val="006654E4"/>
    <w:rsid w:val="006655A0"/>
    <w:rsid w:val="00665FC6"/>
    <w:rsid w:val="00666841"/>
    <w:rsid w:val="00666A77"/>
    <w:rsid w:val="006674B5"/>
    <w:rsid w:val="00667E4D"/>
    <w:rsid w:val="00667E92"/>
    <w:rsid w:val="00667F1B"/>
    <w:rsid w:val="006709C8"/>
    <w:rsid w:val="00670DC1"/>
    <w:rsid w:val="00671469"/>
    <w:rsid w:val="00671CEA"/>
    <w:rsid w:val="0067267C"/>
    <w:rsid w:val="0067269C"/>
    <w:rsid w:val="00673377"/>
    <w:rsid w:val="00673437"/>
    <w:rsid w:val="00674028"/>
    <w:rsid w:val="006747DA"/>
    <w:rsid w:val="006754F9"/>
    <w:rsid w:val="00675EA1"/>
    <w:rsid w:val="00675FB7"/>
    <w:rsid w:val="006762C9"/>
    <w:rsid w:val="00676494"/>
    <w:rsid w:val="006767CC"/>
    <w:rsid w:val="00677386"/>
    <w:rsid w:val="00677390"/>
    <w:rsid w:val="00677AE0"/>
    <w:rsid w:val="00677C50"/>
    <w:rsid w:val="006802CE"/>
    <w:rsid w:val="006808E2"/>
    <w:rsid w:val="006809F5"/>
    <w:rsid w:val="00680E02"/>
    <w:rsid w:val="00681296"/>
    <w:rsid w:val="00681FC5"/>
    <w:rsid w:val="00682A04"/>
    <w:rsid w:val="00682FF0"/>
    <w:rsid w:val="006830E7"/>
    <w:rsid w:val="00683300"/>
    <w:rsid w:val="0068476F"/>
    <w:rsid w:val="0068513C"/>
    <w:rsid w:val="006854E3"/>
    <w:rsid w:val="0068574E"/>
    <w:rsid w:val="00685A37"/>
    <w:rsid w:val="006864A8"/>
    <w:rsid w:val="006864DB"/>
    <w:rsid w:val="00686834"/>
    <w:rsid w:val="00686F60"/>
    <w:rsid w:val="0068704E"/>
    <w:rsid w:val="006872D3"/>
    <w:rsid w:val="006876F1"/>
    <w:rsid w:val="00687B14"/>
    <w:rsid w:val="006904B5"/>
    <w:rsid w:val="00690AAF"/>
    <w:rsid w:val="00691222"/>
    <w:rsid w:val="006919B6"/>
    <w:rsid w:val="006926F5"/>
    <w:rsid w:val="00692746"/>
    <w:rsid w:val="006928F0"/>
    <w:rsid w:val="00692C80"/>
    <w:rsid w:val="00692CE7"/>
    <w:rsid w:val="00693294"/>
    <w:rsid w:val="0069347C"/>
    <w:rsid w:val="00693974"/>
    <w:rsid w:val="00694067"/>
    <w:rsid w:val="00694DF7"/>
    <w:rsid w:val="00694FA3"/>
    <w:rsid w:val="006950EB"/>
    <w:rsid w:val="00695338"/>
    <w:rsid w:val="00695686"/>
    <w:rsid w:val="006958A2"/>
    <w:rsid w:val="00695A6A"/>
    <w:rsid w:val="006960A1"/>
    <w:rsid w:val="00696426"/>
    <w:rsid w:val="006969D5"/>
    <w:rsid w:val="00696F21"/>
    <w:rsid w:val="0069751A"/>
    <w:rsid w:val="006977EE"/>
    <w:rsid w:val="00697B14"/>
    <w:rsid w:val="006A007A"/>
    <w:rsid w:val="006A05D7"/>
    <w:rsid w:val="006A0ADC"/>
    <w:rsid w:val="006A1603"/>
    <w:rsid w:val="006A1B38"/>
    <w:rsid w:val="006A27E4"/>
    <w:rsid w:val="006A2946"/>
    <w:rsid w:val="006A325E"/>
    <w:rsid w:val="006A3565"/>
    <w:rsid w:val="006A37FB"/>
    <w:rsid w:val="006A3BEB"/>
    <w:rsid w:val="006A420B"/>
    <w:rsid w:val="006A4475"/>
    <w:rsid w:val="006A4478"/>
    <w:rsid w:val="006A4D26"/>
    <w:rsid w:val="006A5271"/>
    <w:rsid w:val="006A52A2"/>
    <w:rsid w:val="006A5BCE"/>
    <w:rsid w:val="006A639F"/>
    <w:rsid w:val="006A7A22"/>
    <w:rsid w:val="006A7AAB"/>
    <w:rsid w:val="006A7BD7"/>
    <w:rsid w:val="006A7D08"/>
    <w:rsid w:val="006B033E"/>
    <w:rsid w:val="006B03FA"/>
    <w:rsid w:val="006B05EE"/>
    <w:rsid w:val="006B05F7"/>
    <w:rsid w:val="006B069D"/>
    <w:rsid w:val="006B07DC"/>
    <w:rsid w:val="006B10AD"/>
    <w:rsid w:val="006B1110"/>
    <w:rsid w:val="006B18D2"/>
    <w:rsid w:val="006B2069"/>
    <w:rsid w:val="006B2687"/>
    <w:rsid w:val="006B2753"/>
    <w:rsid w:val="006B29F2"/>
    <w:rsid w:val="006B3125"/>
    <w:rsid w:val="006B3D6A"/>
    <w:rsid w:val="006B432E"/>
    <w:rsid w:val="006B58B8"/>
    <w:rsid w:val="006B7515"/>
    <w:rsid w:val="006B7923"/>
    <w:rsid w:val="006B7A2C"/>
    <w:rsid w:val="006B7F32"/>
    <w:rsid w:val="006C072D"/>
    <w:rsid w:val="006C0BA1"/>
    <w:rsid w:val="006C1066"/>
    <w:rsid w:val="006C11BA"/>
    <w:rsid w:val="006C25D6"/>
    <w:rsid w:val="006C2C38"/>
    <w:rsid w:val="006C45CC"/>
    <w:rsid w:val="006C5DE8"/>
    <w:rsid w:val="006C5F40"/>
    <w:rsid w:val="006C658C"/>
    <w:rsid w:val="006C6A59"/>
    <w:rsid w:val="006C6AE2"/>
    <w:rsid w:val="006C6B31"/>
    <w:rsid w:val="006D02EF"/>
    <w:rsid w:val="006D074B"/>
    <w:rsid w:val="006D0B94"/>
    <w:rsid w:val="006D1094"/>
    <w:rsid w:val="006D1706"/>
    <w:rsid w:val="006D2F78"/>
    <w:rsid w:val="006D3437"/>
    <w:rsid w:val="006D3FCB"/>
    <w:rsid w:val="006D4134"/>
    <w:rsid w:val="006D45A0"/>
    <w:rsid w:val="006D47BE"/>
    <w:rsid w:val="006D48D4"/>
    <w:rsid w:val="006D4A1B"/>
    <w:rsid w:val="006D51BE"/>
    <w:rsid w:val="006D5858"/>
    <w:rsid w:val="006D5B77"/>
    <w:rsid w:val="006D5E61"/>
    <w:rsid w:val="006D5FC0"/>
    <w:rsid w:val="006D6680"/>
    <w:rsid w:val="006D6A96"/>
    <w:rsid w:val="006D6F98"/>
    <w:rsid w:val="006D73E9"/>
    <w:rsid w:val="006D75E5"/>
    <w:rsid w:val="006D7AFA"/>
    <w:rsid w:val="006D7D13"/>
    <w:rsid w:val="006E0318"/>
    <w:rsid w:val="006E0339"/>
    <w:rsid w:val="006E03B7"/>
    <w:rsid w:val="006E0673"/>
    <w:rsid w:val="006E19B8"/>
    <w:rsid w:val="006E1C96"/>
    <w:rsid w:val="006E1D3B"/>
    <w:rsid w:val="006E1D8A"/>
    <w:rsid w:val="006E221E"/>
    <w:rsid w:val="006E2BA6"/>
    <w:rsid w:val="006E2ED0"/>
    <w:rsid w:val="006E3BA4"/>
    <w:rsid w:val="006E3FDB"/>
    <w:rsid w:val="006E48E5"/>
    <w:rsid w:val="006E5160"/>
    <w:rsid w:val="006E52CF"/>
    <w:rsid w:val="006E5881"/>
    <w:rsid w:val="006E596E"/>
    <w:rsid w:val="006E5CD8"/>
    <w:rsid w:val="006E6210"/>
    <w:rsid w:val="006E6390"/>
    <w:rsid w:val="006E70BD"/>
    <w:rsid w:val="006E762C"/>
    <w:rsid w:val="006E7A5A"/>
    <w:rsid w:val="006E7D15"/>
    <w:rsid w:val="006F0087"/>
    <w:rsid w:val="006F00D0"/>
    <w:rsid w:val="006F090F"/>
    <w:rsid w:val="006F093E"/>
    <w:rsid w:val="006F0A78"/>
    <w:rsid w:val="006F1492"/>
    <w:rsid w:val="006F150C"/>
    <w:rsid w:val="006F177B"/>
    <w:rsid w:val="006F1888"/>
    <w:rsid w:val="006F1DBD"/>
    <w:rsid w:val="006F203D"/>
    <w:rsid w:val="006F2569"/>
    <w:rsid w:val="006F2B14"/>
    <w:rsid w:val="006F2F55"/>
    <w:rsid w:val="006F334F"/>
    <w:rsid w:val="006F4132"/>
    <w:rsid w:val="006F57BD"/>
    <w:rsid w:val="006F5D0C"/>
    <w:rsid w:val="006F6582"/>
    <w:rsid w:val="006F6A9C"/>
    <w:rsid w:val="006F706F"/>
    <w:rsid w:val="006F70EB"/>
    <w:rsid w:val="006F7BBE"/>
    <w:rsid w:val="0070002B"/>
    <w:rsid w:val="007007E6"/>
    <w:rsid w:val="00700E4A"/>
    <w:rsid w:val="0070183D"/>
    <w:rsid w:val="00701E47"/>
    <w:rsid w:val="007029EA"/>
    <w:rsid w:val="00702BCC"/>
    <w:rsid w:val="00702BDA"/>
    <w:rsid w:val="00702DB9"/>
    <w:rsid w:val="0070367A"/>
    <w:rsid w:val="00703757"/>
    <w:rsid w:val="00703D18"/>
    <w:rsid w:val="00703E66"/>
    <w:rsid w:val="0070429F"/>
    <w:rsid w:val="00704374"/>
    <w:rsid w:val="00704883"/>
    <w:rsid w:val="00704932"/>
    <w:rsid w:val="00705328"/>
    <w:rsid w:val="00705908"/>
    <w:rsid w:val="00705B27"/>
    <w:rsid w:val="00706932"/>
    <w:rsid w:val="00706EA5"/>
    <w:rsid w:val="00710CA6"/>
    <w:rsid w:val="00711531"/>
    <w:rsid w:val="00711552"/>
    <w:rsid w:val="00711969"/>
    <w:rsid w:val="007120BF"/>
    <w:rsid w:val="00713A94"/>
    <w:rsid w:val="00713ACC"/>
    <w:rsid w:val="00714797"/>
    <w:rsid w:val="00714843"/>
    <w:rsid w:val="0071498F"/>
    <w:rsid w:val="00715249"/>
    <w:rsid w:val="00715578"/>
    <w:rsid w:val="00715857"/>
    <w:rsid w:val="00716329"/>
    <w:rsid w:val="00716B8C"/>
    <w:rsid w:val="0071722E"/>
    <w:rsid w:val="007172FC"/>
    <w:rsid w:val="00717D53"/>
    <w:rsid w:val="0072026B"/>
    <w:rsid w:val="007213AF"/>
    <w:rsid w:val="00721E35"/>
    <w:rsid w:val="00721E73"/>
    <w:rsid w:val="007229F5"/>
    <w:rsid w:val="00723313"/>
    <w:rsid w:val="0072397B"/>
    <w:rsid w:val="00723E30"/>
    <w:rsid w:val="00723F6D"/>
    <w:rsid w:val="00724106"/>
    <w:rsid w:val="007244FC"/>
    <w:rsid w:val="0072487D"/>
    <w:rsid w:val="00724F49"/>
    <w:rsid w:val="0072617B"/>
    <w:rsid w:val="00726562"/>
    <w:rsid w:val="007265C2"/>
    <w:rsid w:val="007266E1"/>
    <w:rsid w:val="00726E01"/>
    <w:rsid w:val="00730DB1"/>
    <w:rsid w:val="0073152A"/>
    <w:rsid w:val="0073155C"/>
    <w:rsid w:val="007318C7"/>
    <w:rsid w:val="00731956"/>
    <w:rsid w:val="007321BD"/>
    <w:rsid w:val="00732423"/>
    <w:rsid w:val="0073335E"/>
    <w:rsid w:val="00733D0D"/>
    <w:rsid w:val="00733FA4"/>
    <w:rsid w:val="007347F9"/>
    <w:rsid w:val="00735248"/>
    <w:rsid w:val="00735B34"/>
    <w:rsid w:val="00735E03"/>
    <w:rsid w:val="0073617E"/>
    <w:rsid w:val="007363A0"/>
    <w:rsid w:val="00736473"/>
    <w:rsid w:val="007366EF"/>
    <w:rsid w:val="00736BB9"/>
    <w:rsid w:val="00737043"/>
    <w:rsid w:val="0073762F"/>
    <w:rsid w:val="00737E62"/>
    <w:rsid w:val="00740CAF"/>
    <w:rsid w:val="007411DC"/>
    <w:rsid w:val="0074126F"/>
    <w:rsid w:val="0074130B"/>
    <w:rsid w:val="00741489"/>
    <w:rsid w:val="0074188B"/>
    <w:rsid w:val="0074211F"/>
    <w:rsid w:val="007422BB"/>
    <w:rsid w:val="00742758"/>
    <w:rsid w:val="00742CA0"/>
    <w:rsid w:val="007432B3"/>
    <w:rsid w:val="0074353B"/>
    <w:rsid w:val="007438B9"/>
    <w:rsid w:val="00745717"/>
    <w:rsid w:val="00745DD9"/>
    <w:rsid w:val="00746206"/>
    <w:rsid w:val="007463DE"/>
    <w:rsid w:val="0074658B"/>
    <w:rsid w:val="007465EA"/>
    <w:rsid w:val="00747957"/>
    <w:rsid w:val="00747C09"/>
    <w:rsid w:val="00750542"/>
    <w:rsid w:val="00750EAD"/>
    <w:rsid w:val="00751156"/>
    <w:rsid w:val="007513D2"/>
    <w:rsid w:val="00752620"/>
    <w:rsid w:val="00752D46"/>
    <w:rsid w:val="00752FC3"/>
    <w:rsid w:val="007538E8"/>
    <w:rsid w:val="00753934"/>
    <w:rsid w:val="00754C41"/>
    <w:rsid w:val="00754E5A"/>
    <w:rsid w:val="00755115"/>
    <w:rsid w:val="00755D86"/>
    <w:rsid w:val="0075652C"/>
    <w:rsid w:val="00756E88"/>
    <w:rsid w:val="00757CCE"/>
    <w:rsid w:val="00760578"/>
    <w:rsid w:val="00760601"/>
    <w:rsid w:val="0076063D"/>
    <w:rsid w:val="00760E2E"/>
    <w:rsid w:val="00760FE3"/>
    <w:rsid w:val="007610E8"/>
    <w:rsid w:val="00761510"/>
    <w:rsid w:val="007615AB"/>
    <w:rsid w:val="00763230"/>
    <w:rsid w:val="00763568"/>
    <w:rsid w:val="00763810"/>
    <w:rsid w:val="00763CB9"/>
    <w:rsid w:val="007643B1"/>
    <w:rsid w:val="00764482"/>
    <w:rsid w:val="00764F84"/>
    <w:rsid w:val="007650FB"/>
    <w:rsid w:val="007669F4"/>
    <w:rsid w:val="00766DAE"/>
    <w:rsid w:val="00767726"/>
    <w:rsid w:val="00767791"/>
    <w:rsid w:val="0076798C"/>
    <w:rsid w:val="007727C9"/>
    <w:rsid w:val="00772CAA"/>
    <w:rsid w:val="0077354A"/>
    <w:rsid w:val="00773917"/>
    <w:rsid w:val="0077402E"/>
    <w:rsid w:val="00774092"/>
    <w:rsid w:val="007742AD"/>
    <w:rsid w:val="0077507F"/>
    <w:rsid w:val="00775966"/>
    <w:rsid w:val="00775E08"/>
    <w:rsid w:val="0077657A"/>
    <w:rsid w:val="00776622"/>
    <w:rsid w:val="00776A68"/>
    <w:rsid w:val="007814A4"/>
    <w:rsid w:val="00781526"/>
    <w:rsid w:val="00781EAC"/>
    <w:rsid w:val="00782465"/>
    <w:rsid w:val="00782862"/>
    <w:rsid w:val="00782EE1"/>
    <w:rsid w:val="007833A6"/>
    <w:rsid w:val="00783988"/>
    <w:rsid w:val="00784016"/>
    <w:rsid w:val="00784721"/>
    <w:rsid w:val="00784914"/>
    <w:rsid w:val="00784A08"/>
    <w:rsid w:val="00785711"/>
    <w:rsid w:val="0078599B"/>
    <w:rsid w:val="00787553"/>
    <w:rsid w:val="00787599"/>
    <w:rsid w:val="0078761D"/>
    <w:rsid w:val="00787995"/>
    <w:rsid w:val="00787DEA"/>
    <w:rsid w:val="00787E76"/>
    <w:rsid w:val="007901FB"/>
    <w:rsid w:val="0079083E"/>
    <w:rsid w:val="00790DC6"/>
    <w:rsid w:val="00791255"/>
    <w:rsid w:val="007914F1"/>
    <w:rsid w:val="007916E7"/>
    <w:rsid w:val="00791AE3"/>
    <w:rsid w:val="00791CE5"/>
    <w:rsid w:val="007921B3"/>
    <w:rsid w:val="007922AC"/>
    <w:rsid w:val="007926E6"/>
    <w:rsid w:val="00792C96"/>
    <w:rsid w:val="007948D9"/>
    <w:rsid w:val="00795205"/>
    <w:rsid w:val="007952EC"/>
    <w:rsid w:val="00795365"/>
    <w:rsid w:val="007957A5"/>
    <w:rsid w:val="00795998"/>
    <w:rsid w:val="00796D08"/>
    <w:rsid w:val="00796ED4"/>
    <w:rsid w:val="007974CB"/>
    <w:rsid w:val="007976FE"/>
    <w:rsid w:val="00797A23"/>
    <w:rsid w:val="007A005B"/>
    <w:rsid w:val="007A00B3"/>
    <w:rsid w:val="007A0569"/>
    <w:rsid w:val="007A0840"/>
    <w:rsid w:val="007A0E2F"/>
    <w:rsid w:val="007A19E2"/>
    <w:rsid w:val="007A2017"/>
    <w:rsid w:val="007A33BB"/>
    <w:rsid w:val="007A3457"/>
    <w:rsid w:val="007A3D8A"/>
    <w:rsid w:val="007A400A"/>
    <w:rsid w:val="007A47DA"/>
    <w:rsid w:val="007A4B2E"/>
    <w:rsid w:val="007A4ED3"/>
    <w:rsid w:val="007A58E6"/>
    <w:rsid w:val="007A6414"/>
    <w:rsid w:val="007A6B9B"/>
    <w:rsid w:val="007A6FC9"/>
    <w:rsid w:val="007A7480"/>
    <w:rsid w:val="007A76E3"/>
    <w:rsid w:val="007B041A"/>
    <w:rsid w:val="007B04C7"/>
    <w:rsid w:val="007B0C33"/>
    <w:rsid w:val="007B0CAE"/>
    <w:rsid w:val="007B12AA"/>
    <w:rsid w:val="007B1C86"/>
    <w:rsid w:val="007B1DEA"/>
    <w:rsid w:val="007B1DFD"/>
    <w:rsid w:val="007B266B"/>
    <w:rsid w:val="007B30A9"/>
    <w:rsid w:val="007B4154"/>
    <w:rsid w:val="007B41A9"/>
    <w:rsid w:val="007B47E8"/>
    <w:rsid w:val="007B4894"/>
    <w:rsid w:val="007B4DC5"/>
    <w:rsid w:val="007B5124"/>
    <w:rsid w:val="007B539C"/>
    <w:rsid w:val="007B5704"/>
    <w:rsid w:val="007B5A04"/>
    <w:rsid w:val="007B5B7D"/>
    <w:rsid w:val="007B63C4"/>
    <w:rsid w:val="007B660B"/>
    <w:rsid w:val="007B6B5D"/>
    <w:rsid w:val="007B737A"/>
    <w:rsid w:val="007B74C5"/>
    <w:rsid w:val="007B7666"/>
    <w:rsid w:val="007B7EF6"/>
    <w:rsid w:val="007C00F8"/>
    <w:rsid w:val="007C02A0"/>
    <w:rsid w:val="007C0785"/>
    <w:rsid w:val="007C0A5B"/>
    <w:rsid w:val="007C133D"/>
    <w:rsid w:val="007C1808"/>
    <w:rsid w:val="007C2601"/>
    <w:rsid w:val="007C2831"/>
    <w:rsid w:val="007C388A"/>
    <w:rsid w:val="007C3B85"/>
    <w:rsid w:val="007C3E5C"/>
    <w:rsid w:val="007C4812"/>
    <w:rsid w:val="007C4A66"/>
    <w:rsid w:val="007C5008"/>
    <w:rsid w:val="007C5133"/>
    <w:rsid w:val="007C5229"/>
    <w:rsid w:val="007C5FBC"/>
    <w:rsid w:val="007C66AC"/>
    <w:rsid w:val="007C6E08"/>
    <w:rsid w:val="007C7076"/>
    <w:rsid w:val="007C70CD"/>
    <w:rsid w:val="007C786F"/>
    <w:rsid w:val="007D0061"/>
    <w:rsid w:val="007D01A2"/>
    <w:rsid w:val="007D070E"/>
    <w:rsid w:val="007D08FE"/>
    <w:rsid w:val="007D12B6"/>
    <w:rsid w:val="007D15C2"/>
    <w:rsid w:val="007D1EEA"/>
    <w:rsid w:val="007D238B"/>
    <w:rsid w:val="007D2837"/>
    <w:rsid w:val="007D2C56"/>
    <w:rsid w:val="007D3099"/>
    <w:rsid w:val="007D31CF"/>
    <w:rsid w:val="007D331E"/>
    <w:rsid w:val="007D39E7"/>
    <w:rsid w:val="007D3D4D"/>
    <w:rsid w:val="007D3E51"/>
    <w:rsid w:val="007D3EF6"/>
    <w:rsid w:val="007D4F11"/>
    <w:rsid w:val="007D589C"/>
    <w:rsid w:val="007D5AAB"/>
    <w:rsid w:val="007D5D77"/>
    <w:rsid w:val="007D6532"/>
    <w:rsid w:val="007D6914"/>
    <w:rsid w:val="007D69A1"/>
    <w:rsid w:val="007D69E7"/>
    <w:rsid w:val="007D6B56"/>
    <w:rsid w:val="007D6C32"/>
    <w:rsid w:val="007D7540"/>
    <w:rsid w:val="007D7FBA"/>
    <w:rsid w:val="007E023A"/>
    <w:rsid w:val="007E096B"/>
    <w:rsid w:val="007E1702"/>
    <w:rsid w:val="007E1989"/>
    <w:rsid w:val="007E1F51"/>
    <w:rsid w:val="007E2155"/>
    <w:rsid w:val="007E2975"/>
    <w:rsid w:val="007E306D"/>
    <w:rsid w:val="007E35B3"/>
    <w:rsid w:val="007E3A2F"/>
    <w:rsid w:val="007E421D"/>
    <w:rsid w:val="007E4314"/>
    <w:rsid w:val="007E5515"/>
    <w:rsid w:val="007E5C86"/>
    <w:rsid w:val="007E6649"/>
    <w:rsid w:val="007E6762"/>
    <w:rsid w:val="007E7173"/>
    <w:rsid w:val="007E73C7"/>
    <w:rsid w:val="007E75ED"/>
    <w:rsid w:val="007E76B4"/>
    <w:rsid w:val="007E7A08"/>
    <w:rsid w:val="007E7A83"/>
    <w:rsid w:val="007E7B01"/>
    <w:rsid w:val="007F0BB3"/>
    <w:rsid w:val="007F1366"/>
    <w:rsid w:val="007F1C3E"/>
    <w:rsid w:val="007F20F4"/>
    <w:rsid w:val="007F297D"/>
    <w:rsid w:val="007F2BC5"/>
    <w:rsid w:val="007F32F7"/>
    <w:rsid w:val="007F4226"/>
    <w:rsid w:val="007F5E05"/>
    <w:rsid w:val="007F6A0F"/>
    <w:rsid w:val="007F6AE9"/>
    <w:rsid w:val="008009C8"/>
    <w:rsid w:val="00801706"/>
    <w:rsid w:val="00801CA3"/>
    <w:rsid w:val="0080214C"/>
    <w:rsid w:val="00802187"/>
    <w:rsid w:val="008023F9"/>
    <w:rsid w:val="00802489"/>
    <w:rsid w:val="008026BF"/>
    <w:rsid w:val="00802B7A"/>
    <w:rsid w:val="00802DA4"/>
    <w:rsid w:val="00803584"/>
    <w:rsid w:val="00803E65"/>
    <w:rsid w:val="00803EE1"/>
    <w:rsid w:val="00804321"/>
    <w:rsid w:val="0080501F"/>
    <w:rsid w:val="008050CE"/>
    <w:rsid w:val="00805373"/>
    <w:rsid w:val="00806D8D"/>
    <w:rsid w:val="00806E1C"/>
    <w:rsid w:val="00807356"/>
    <w:rsid w:val="0080778C"/>
    <w:rsid w:val="00807E88"/>
    <w:rsid w:val="008104B0"/>
    <w:rsid w:val="00810570"/>
    <w:rsid w:val="00810646"/>
    <w:rsid w:val="00810B7A"/>
    <w:rsid w:val="008112D0"/>
    <w:rsid w:val="008113F7"/>
    <w:rsid w:val="008118E2"/>
    <w:rsid w:val="008120F1"/>
    <w:rsid w:val="008129BD"/>
    <w:rsid w:val="00812A2E"/>
    <w:rsid w:val="00812A58"/>
    <w:rsid w:val="00812E72"/>
    <w:rsid w:val="008138D1"/>
    <w:rsid w:val="00814A16"/>
    <w:rsid w:val="00814FA6"/>
    <w:rsid w:val="00814FAB"/>
    <w:rsid w:val="0081530B"/>
    <w:rsid w:val="008153D7"/>
    <w:rsid w:val="00815B3B"/>
    <w:rsid w:val="00816384"/>
    <w:rsid w:val="00817577"/>
    <w:rsid w:val="008176EB"/>
    <w:rsid w:val="008204D6"/>
    <w:rsid w:val="00820BF1"/>
    <w:rsid w:val="00820C54"/>
    <w:rsid w:val="00820C74"/>
    <w:rsid w:val="00820E24"/>
    <w:rsid w:val="008216EA"/>
    <w:rsid w:val="00821849"/>
    <w:rsid w:val="008220C5"/>
    <w:rsid w:val="008224C1"/>
    <w:rsid w:val="00822B38"/>
    <w:rsid w:val="00823641"/>
    <w:rsid w:val="00823A44"/>
    <w:rsid w:val="00823E93"/>
    <w:rsid w:val="008243E5"/>
    <w:rsid w:val="008246EB"/>
    <w:rsid w:val="00825E78"/>
    <w:rsid w:val="00825F04"/>
    <w:rsid w:val="008261C6"/>
    <w:rsid w:val="0082633D"/>
    <w:rsid w:val="00826BB1"/>
    <w:rsid w:val="00826D31"/>
    <w:rsid w:val="00827E91"/>
    <w:rsid w:val="0083082B"/>
    <w:rsid w:val="00831522"/>
    <w:rsid w:val="008317FF"/>
    <w:rsid w:val="00831807"/>
    <w:rsid w:val="00831C22"/>
    <w:rsid w:val="008321B5"/>
    <w:rsid w:val="00832436"/>
    <w:rsid w:val="0083292C"/>
    <w:rsid w:val="00832BFA"/>
    <w:rsid w:val="00832F9F"/>
    <w:rsid w:val="008336DE"/>
    <w:rsid w:val="00834C47"/>
    <w:rsid w:val="00834D8B"/>
    <w:rsid w:val="00834E6C"/>
    <w:rsid w:val="00834E8E"/>
    <w:rsid w:val="00834F65"/>
    <w:rsid w:val="008356CD"/>
    <w:rsid w:val="00836408"/>
    <w:rsid w:val="008366FC"/>
    <w:rsid w:val="00836952"/>
    <w:rsid w:val="00836C62"/>
    <w:rsid w:val="0083725F"/>
    <w:rsid w:val="008407E7"/>
    <w:rsid w:val="0084086A"/>
    <w:rsid w:val="00840FE3"/>
    <w:rsid w:val="00841107"/>
    <w:rsid w:val="00841778"/>
    <w:rsid w:val="00841D5C"/>
    <w:rsid w:val="008429D4"/>
    <w:rsid w:val="00843067"/>
    <w:rsid w:val="0084383A"/>
    <w:rsid w:val="00843C3B"/>
    <w:rsid w:val="00843C9F"/>
    <w:rsid w:val="008445A0"/>
    <w:rsid w:val="0084482E"/>
    <w:rsid w:val="00844E1A"/>
    <w:rsid w:val="00845446"/>
    <w:rsid w:val="00845970"/>
    <w:rsid w:val="0084617D"/>
    <w:rsid w:val="00846638"/>
    <w:rsid w:val="008471C2"/>
    <w:rsid w:val="00847657"/>
    <w:rsid w:val="00847C4B"/>
    <w:rsid w:val="00850F09"/>
    <w:rsid w:val="0085120F"/>
    <w:rsid w:val="008516EF"/>
    <w:rsid w:val="008517CB"/>
    <w:rsid w:val="00851F8C"/>
    <w:rsid w:val="0085290E"/>
    <w:rsid w:val="00852C95"/>
    <w:rsid w:val="008537DF"/>
    <w:rsid w:val="00853DFD"/>
    <w:rsid w:val="00854099"/>
    <w:rsid w:val="008547DB"/>
    <w:rsid w:val="0085540D"/>
    <w:rsid w:val="008560FE"/>
    <w:rsid w:val="008567A9"/>
    <w:rsid w:val="0085711E"/>
    <w:rsid w:val="00857153"/>
    <w:rsid w:val="00857D53"/>
    <w:rsid w:val="00860000"/>
    <w:rsid w:val="00860028"/>
    <w:rsid w:val="00860357"/>
    <w:rsid w:val="008614B8"/>
    <w:rsid w:val="00861899"/>
    <w:rsid w:val="00862533"/>
    <w:rsid w:val="00862DE3"/>
    <w:rsid w:val="00863230"/>
    <w:rsid w:val="00863267"/>
    <w:rsid w:val="00863A25"/>
    <w:rsid w:val="00863AF8"/>
    <w:rsid w:val="00864249"/>
    <w:rsid w:val="00864681"/>
    <w:rsid w:val="0086490D"/>
    <w:rsid w:val="00864C1C"/>
    <w:rsid w:val="0086518C"/>
    <w:rsid w:val="008651F5"/>
    <w:rsid w:val="008664C7"/>
    <w:rsid w:val="00866761"/>
    <w:rsid w:val="0086762C"/>
    <w:rsid w:val="00867DC1"/>
    <w:rsid w:val="0087006F"/>
    <w:rsid w:val="00870085"/>
    <w:rsid w:val="00870A8A"/>
    <w:rsid w:val="00871117"/>
    <w:rsid w:val="00871654"/>
    <w:rsid w:val="008727A5"/>
    <w:rsid w:val="008727CA"/>
    <w:rsid w:val="008733FF"/>
    <w:rsid w:val="00873571"/>
    <w:rsid w:val="008735C6"/>
    <w:rsid w:val="00873679"/>
    <w:rsid w:val="008743E9"/>
    <w:rsid w:val="00874519"/>
    <w:rsid w:val="0087451B"/>
    <w:rsid w:val="00874FD1"/>
    <w:rsid w:val="00875200"/>
    <w:rsid w:val="008760D5"/>
    <w:rsid w:val="008763DF"/>
    <w:rsid w:val="008765C0"/>
    <w:rsid w:val="008777BD"/>
    <w:rsid w:val="00877E96"/>
    <w:rsid w:val="00880480"/>
    <w:rsid w:val="00880E66"/>
    <w:rsid w:val="008812FE"/>
    <w:rsid w:val="00881BE8"/>
    <w:rsid w:val="00881F8A"/>
    <w:rsid w:val="00882033"/>
    <w:rsid w:val="008824D9"/>
    <w:rsid w:val="0088272F"/>
    <w:rsid w:val="00883FEE"/>
    <w:rsid w:val="008842DA"/>
    <w:rsid w:val="008847BF"/>
    <w:rsid w:val="00884AB5"/>
    <w:rsid w:val="00884D03"/>
    <w:rsid w:val="00885116"/>
    <w:rsid w:val="008862D6"/>
    <w:rsid w:val="00886F36"/>
    <w:rsid w:val="008874E0"/>
    <w:rsid w:val="00887CEA"/>
    <w:rsid w:val="008902C8"/>
    <w:rsid w:val="00891708"/>
    <w:rsid w:val="0089196B"/>
    <w:rsid w:val="008919FB"/>
    <w:rsid w:val="00891DF3"/>
    <w:rsid w:val="008922D1"/>
    <w:rsid w:val="0089275F"/>
    <w:rsid w:val="00892963"/>
    <w:rsid w:val="00892C36"/>
    <w:rsid w:val="0089343B"/>
    <w:rsid w:val="00893659"/>
    <w:rsid w:val="008936EC"/>
    <w:rsid w:val="00893822"/>
    <w:rsid w:val="00893F7E"/>
    <w:rsid w:val="00893FB4"/>
    <w:rsid w:val="008942E4"/>
    <w:rsid w:val="00894A63"/>
    <w:rsid w:val="0089564A"/>
    <w:rsid w:val="00897978"/>
    <w:rsid w:val="00897D24"/>
    <w:rsid w:val="008A06D4"/>
    <w:rsid w:val="008A103D"/>
    <w:rsid w:val="008A1045"/>
    <w:rsid w:val="008A15D6"/>
    <w:rsid w:val="008A16F4"/>
    <w:rsid w:val="008A1C71"/>
    <w:rsid w:val="008A25E7"/>
    <w:rsid w:val="008A2684"/>
    <w:rsid w:val="008A2828"/>
    <w:rsid w:val="008A2C22"/>
    <w:rsid w:val="008A2FF1"/>
    <w:rsid w:val="008A32AA"/>
    <w:rsid w:val="008A3E38"/>
    <w:rsid w:val="008A410A"/>
    <w:rsid w:val="008A43C9"/>
    <w:rsid w:val="008A5E90"/>
    <w:rsid w:val="008A72EC"/>
    <w:rsid w:val="008A73C6"/>
    <w:rsid w:val="008A74E4"/>
    <w:rsid w:val="008A7617"/>
    <w:rsid w:val="008B00EE"/>
    <w:rsid w:val="008B02F1"/>
    <w:rsid w:val="008B0364"/>
    <w:rsid w:val="008B07A0"/>
    <w:rsid w:val="008B1282"/>
    <w:rsid w:val="008B1D3A"/>
    <w:rsid w:val="008B2488"/>
    <w:rsid w:val="008B2BB7"/>
    <w:rsid w:val="008B40D7"/>
    <w:rsid w:val="008B425A"/>
    <w:rsid w:val="008B4AAB"/>
    <w:rsid w:val="008B4FF5"/>
    <w:rsid w:val="008B5738"/>
    <w:rsid w:val="008B5923"/>
    <w:rsid w:val="008B5E4B"/>
    <w:rsid w:val="008B7168"/>
    <w:rsid w:val="008B7546"/>
    <w:rsid w:val="008B7AE4"/>
    <w:rsid w:val="008C0455"/>
    <w:rsid w:val="008C0928"/>
    <w:rsid w:val="008C0BEF"/>
    <w:rsid w:val="008C0D8E"/>
    <w:rsid w:val="008C2369"/>
    <w:rsid w:val="008C2A09"/>
    <w:rsid w:val="008C2EB1"/>
    <w:rsid w:val="008C31A5"/>
    <w:rsid w:val="008C33E4"/>
    <w:rsid w:val="008C343B"/>
    <w:rsid w:val="008C3650"/>
    <w:rsid w:val="008C3839"/>
    <w:rsid w:val="008C3DA3"/>
    <w:rsid w:val="008C4112"/>
    <w:rsid w:val="008C44EE"/>
    <w:rsid w:val="008C4706"/>
    <w:rsid w:val="008C485D"/>
    <w:rsid w:val="008C5F09"/>
    <w:rsid w:val="008C6115"/>
    <w:rsid w:val="008C6957"/>
    <w:rsid w:val="008C6BDD"/>
    <w:rsid w:val="008C72C4"/>
    <w:rsid w:val="008C7A8C"/>
    <w:rsid w:val="008C7C76"/>
    <w:rsid w:val="008D0484"/>
    <w:rsid w:val="008D05DA"/>
    <w:rsid w:val="008D05E0"/>
    <w:rsid w:val="008D0D6F"/>
    <w:rsid w:val="008D137D"/>
    <w:rsid w:val="008D181D"/>
    <w:rsid w:val="008D187E"/>
    <w:rsid w:val="008D18A7"/>
    <w:rsid w:val="008D1DF6"/>
    <w:rsid w:val="008D227C"/>
    <w:rsid w:val="008D230C"/>
    <w:rsid w:val="008D23ED"/>
    <w:rsid w:val="008D2416"/>
    <w:rsid w:val="008D350A"/>
    <w:rsid w:val="008D3E4D"/>
    <w:rsid w:val="008D4188"/>
    <w:rsid w:val="008D4DFD"/>
    <w:rsid w:val="008D4FA3"/>
    <w:rsid w:val="008D5655"/>
    <w:rsid w:val="008D609C"/>
    <w:rsid w:val="008D66D3"/>
    <w:rsid w:val="008D6B4E"/>
    <w:rsid w:val="008D7355"/>
    <w:rsid w:val="008D7FDB"/>
    <w:rsid w:val="008E0291"/>
    <w:rsid w:val="008E0714"/>
    <w:rsid w:val="008E1013"/>
    <w:rsid w:val="008E10AB"/>
    <w:rsid w:val="008E147F"/>
    <w:rsid w:val="008E1832"/>
    <w:rsid w:val="008E19F9"/>
    <w:rsid w:val="008E1CFD"/>
    <w:rsid w:val="008E1FFA"/>
    <w:rsid w:val="008E26DF"/>
    <w:rsid w:val="008E29AA"/>
    <w:rsid w:val="008E3468"/>
    <w:rsid w:val="008E4AA9"/>
    <w:rsid w:val="008E4B6F"/>
    <w:rsid w:val="008E4DE4"/>
    <w:rsid w:val="008E57EF"/>
    <w:rsid w:val="008E5BA3"/>
    <w:rsid w:val="008E5D3D"/>
    <w:rsid w:val="008E5F7C"/>
    <w:rsid w:val="008E666F"/>
    <w:rsid w:val="008E6B13"/>
    <w:rsid w:val="008E7B02"/>
    <w:rsid w:val="008F11A5"/>
    <w:rsid w:val="008F1678"/>
    <w:rsid w:val="008F1BEF"/>
    <w:rsid w:val="008F215E"/>
    <w:rsid w:val="008F2275"/>
    <w:rsid w:val="008F2905"/>
    <w:rsid w:val="008F2A61"/>
    <w:rsid w:val="008F2B91"/>
    <w:rsid w:val="008F2F37"/>
    <w:rsid w:val="008F345F"/>
    <w:rsid w:val="008F3A40"/>
    <w:rsid w:val="008F4349"/>
    <w:rsid w:val="008F44AA"/>
    <w:rsid w:val="008F4BC6"/>
    <w:rsid w:val="008F4C2B"/>
    <w:rsid w:val="008F4F54"/>
    <w:rsid w:val="008F50FA"/>
    <w:rsid w:val="008F55E6"/>
    <w:rsid w:val="008F5804"/>
    <w:rsid w:val="008F5969"/>
    <w:rsid w:val="008F5B06"/>
    <w:rsid w:val="008F5B30"/>
    <w:rsid w:val="008F6661"/>
    <w:rsid w:val="008F774E"/>
    <w:rsid w:val="008F77DA"/>
    <w:rsid w:val="008F7868"/>
    <w:rsid w:val="008F796F"/>
    <w:rsid w:val="009001EB"/>
    <w:rsid w:val="00900D01"/>
    <w:rsid w:val="0090189A"/>
    <w:rsid w:val="00901C1A"/>
    <w:rsid w:val="00901CF6"/>
    <w:rsid w:val="009022BC"/>
    <w:rsid w:val="00902761"/>
    <w:rsid w:val="00902A39"/>
    <w:rsid w:val="00903482"/>
    <w:rsid w:val="00904056"/>
    <w:rsid w:val="00904064"/>
    <w:rsid w:val="0090499A"/>
    <w:rsid w:val="00906829"/>
    <w:rsid w:val="00906C1B"/>
    <w:rsid w:val="00906DAD"/>
    <w:rsid w:val="00907B0F"/>
    <w:rsid w:val="00910699"/>
    <w:rsid w:val="00910CF1"/>
    <w:rsid w:val="00910DC8"/>
    <w:rsid w:val="0091125C"/>
    <w:rsid w:val="0091178C"/>
    <w:rsid w:val="00911D66"/>
    <w:rsid w:val="0091371D"/>
    <w:rsid w:val="00913A2B"/>
    <w:rsid w:val="00913ED2"/>
    <w:rsid w:val="00913F4C"/>
    <w:rsid w:val="00914C1D"/>
    <w:rsid w:val="00914F96"/>
    <w:rsid w:val="00915878"/>
    <w:rsid w:val="009158BF"/>
    <w:rsid w:val="00915B24"/>
    <w:rsid w:val="00915C00"/>
    <w:rsid w:val="00915F1C"/>
    <w:rsid w:val="009166D8"/>
    <w:rsid w:val="0091695D"/>
    <w:rsid w:val="00916CAC"/>
    <w:rsid w:val="00916DE9"/>
    <w:rsid w:val="00916E60"/>
    <w:rsid w:val="0091769B"/>
    <w:rsid w:val="0091778E"/>
    <w:rsid w:val="0091782B"/>
    <w:rsid w:val="00917A1A"/>
    <w:rsid w:val="00920BB4"/>
    <w:rsid w:val="009210E0"/>
    <w:rsid w:val="00921705"/>
    <w:rsid w:val="00921E43"/>
    <w:rsid w:val="00922800"/>
    <w:rsid w:val="00922A90"/>
    <w:rsid w:val="00922AB1"/>
    <w:rsid w:val="00922D39"/>
    <w:rsid w:val="00922E6E"/>
    <w:rsid w:val="0092326F"/>
    <w:rsid w:val="0092372B"/>
    <w:rsid w:val="009243CB"/>
    <w:rsid w:val="009243ED"/>
    <w:rsid w:val="009243EE"/>
    <w:rsid w:val="0092560C"/>
    <w:rsid w:val="009258FA"/>
    <w:rsid w:val="00926450"/>
    <w:rsid w:val="00926E28"/>
    <w:rsid w:val="00927361"/>
    <w:rsid w:val="0092798B"/>
    <w:rsid w:val="009301EB"/>
    <w:rsid w:val="00930A51"/>
    <w:rsid w:val="00930BB2"/>
    <w:rsid w:val="00930BB8"/>
    <w:rsid w:val="00931313"/>
    <w:rsid w:val="00931334"/>
    <w:rsid w:val="00931A0B"/>
    <w:rsid w:val="00931DD2"/>
    <w:rsid w:val="00932870"/>
    <w:rsid w:val="00932F37"/>
    <w:rsid w:val="00933099"/>
    <w:rsid w:val="00933C68"/>
    <w:rsid w:val="00933F39"/>
    <w:rsid w:val="009345FE"/>
    <w:rsid w:val="0093462E"/>
    <w:rsid w:val="00934AF0"/>
    <w:rsid w:val="00934C50"/>
    <w:rsid w:val="00934F2F"/>
    <w:rsid w:val="0093518D"/>
    <w:rsid w:val="009351D7"/>
    <w:rsid w:val="00935B16"/>
    <w:rsid w:val="00935D61"/>
    <w:rsid w:val="00936797"/>
    <w:rsid w:val="00936EA9"/>
    <w:rsid w:val="00936F71"/>
    <w:rsid w:val="00937578"/>
    <w:rsid w:val="00937C5A"/>
    <w:rsid w:val="00937DF1"/>
    <w:rsid w:val="009402AF"/>
    <w:rsid w:val="009410E8"/>
    <w:rsid w:val="009425FF"/>
    <w:rsid w:val="00942A9E"/>
    <w:rsid w:val="00942EB7"/>
    <w:rsid w:val="009430E2"/>
    <w:rsid w:val="00943165"/>
    <w:rsid w:val="0094354B"/>
    <w:rsid w:val="009435ED"/>
    <w:rsid w:val="00943823"/>
    <w:rsid w:val="009443CC"/>
    <w:rsid w:val="00944C7B"/>
    <w:rsid w:val="00944E9A"/>
    <w:rsid w:val="009451B1"/>
    <w:rsid w:val="0094520E"/>
    <w:rsid w:val="009452E9"/>
    <w:rsid w:val="00946074"/>
    <w:rsid w:val="00946540"/>
    <w:rsid w:val="00946D63"/>
    <w:rsid w:val="0094759B"/>
    <w:rsid w:val="009477EA"/>
    <w:rsid w:val="00947C81"/>
    <w:rsid w:val="00947D80"/>
    <w:rsid w:val="00950151"/>
    <w:rsid w:val="00951197"/>
    <w:rsid w:val="0095160E"/>
    <w:rsid w:val="009516D4"/>
    <w:rsid w:val="00951EDF"/>
    <w:rsid w:val="0095271E"/>
    <w:rsid w:val="0095294E"/>
    <w:rsid w:val="00952B1E"/>
    <w:rsid w:val="00952CCD"/>
    <w:rsid w:val="00952EB1"/>
    <w:rsid w:val="00953015"/>
    <w:rsid w:val="009531C4"/>
    <w:rsid w:val="00953724"/>
    <w:rsid w:val="00953A3A"/>
    <w:rsid w:val="00953AD4"/>
    <w:rsid w:val="00953CC7"/>
    <w:rsid w:val="00953FBA"/>
    <w:rsid w:val="00954F3A"/>
    <w:rsid w:val="009553A7"/>
    <w:rsid w:val="0095708C"/>
    <w:rsid w:val="00957320"/>
    <w:rsid w:val="00960A78"/>
    <w:rsid w:val="00961375"/>
    <w:rsid w:val="00961730"/>
    <w:rsid w:val="00962855"/>
    <w:rsid w:val="0096305E"/>
    <w:rsid w:val="0096328F"/>
    <w:rsid w:val="0096351D"/>
    <w:rsid w:val="00963565"/>
    <w:rsid w:val="00963642"/>
    <w:rsid w:val="0096435D"/>
    <w:rsid w:val="00964389"/>
    <w:rsid w:val="0096446F"/>
    <w:rsid w:val="00965432"/>
    <w:rsid w:val="009654DC"/>
    <w:rsid w:val="0096566D"/>
    <w:rsid w:val="0096589E"/>
    <w:rsid w:val="009664EC"/>
    <w:rsid w:val="009669E9"/>
    <w:rsid w:val="00967DD9"/>
    <w:rsid w:val="00970D20"/>
    <w:rsid w:val="00972284"/>
    <w:rsid w:val="00972B4F"/>
    <w:rsid w:val="00972C9F"/>
    <w:rsid w:val="00972CB5"/>
    <w:rsid w:val="0097307A"/>
    <w:rsid w:val="0097325F"/>
    <w:rsid w:val="0097453B"/>
    <w:rsid w:val="00974592"/>
    <w:rsid w:val="00974A01"/>
    <w:rsid w:val="00974B09"/>
    <w:rsid w:val="00975A6D"/>
    <w:rsid w:val="009767A2"/>
    <w:rsid w:val="009768ED"/>
    <w:rsid w:val="00976D74"/>
    <w:rsid w:val="00977348"/>
    <w:rsid w:val="00977AC2"/>
    <w:rsid w:val="00977D91"/>
    <w:rsid w:val="0098014A"/>
    <w:rsid w:val="00980FE6"/>
    <w:rsid w:val="00980FF5"/>
    <w:rsid w:val="00981CCE"/>
    <w:rsid w:val="00981FB9"/>
    <w:rsid w:val="009829D9"/>
    <w:rsid w:val="00982B3C"/>
    <w:rsid w:val="00982E99"/>
    <w:rsid w:val="0098373A"/>
    <w:rsid w:val="00984839"/>
    <w:rsid w:val="00984960"/>
    <w:rsid w:val="00984A04"/>
    <w:rsid w:val="00984B58"/>
    <w:rsid w:val="00984ECD"/>
    <w:rsid w:val="009854A9"/>
    <w:rsid w:val="009855B9"/>
    <w:rsid w:val="00985BAF"/>
    <w:rsid w:val="00986C3D"/>
    <w:rsid w:val="00986E32"/>
    <w:rsid w:val="009875AC"/>
    <w:rsid w:val="00987812"/>
    <w:rsid w:val="00990179"/>
    <w:rsid w:val="00990464"/>
    <w:rsid w:val="0099074A"/>
    <w:rsid w:val="00990BC3"/>
    <w:rsid w:val="00990E65"/>
    <w:rsid w:val="00990E91"/>
    <w:rsid w:val="00991814"/>
    <w:rsid w:val="00991F5B"/>
    <w:rsid w:val="009922AA"/>
    <w:rsid w:val="00993CA1"/>
    <w:rsid w:val="00993EF0"/>
    <w:rsid w:val="00994224"/>
    <w:rsid w:val="009946F5"/>
    <w:rsid w:val="00994F4E"/>
    <w:rsid w:val="009958BE"/>
    <w:rsid w:val="00995FAF"/>
    <w:rsid w:val="0099666C"/>
    <w:rsid w:val="00996C37"/>
    <w:rsid w:val="009971A0"/>
    <w:rsid w:val="00997695"/>
    <w:rsid w:val="009A0004"/>
    <w:rsid w:val="009A06FF"/>
    <w:rsid w:val="009A0757"/>
    <w:rsid w:val="009A09FC"/>
    <w:rsid w:val="009A0F44"/>
    <w:rsid w:val="009A132F"/>
    <w:rsid w:val="009A1343"/>
    <w:rsid w:val="009A1545"/>
    <w:rsid w:val="009A189A"/>
    <w:rsid w:val="009A1F1E"/>
    <w:rsid w:val="009A2116"/>
    <w:rsid w:val="009A28FC"/>
    <w:rsid w:val="009A2A33"/>
    <w:rsid w:val="009A3142"/>
    <w:rsid w:val="009A3419"/>
    <w:rsid w:val="009A38E3"/>
    <w:rsid w:val="009A4593"/>
    <w:rsid w:val="009A49CA"/>
    <w:rsid w:val="009A4CCA"/>
    <w:rsid w:val="009A5286"/>
    <w:rsid w:val="009A56EA"/>
    <w:rsid w:val="009A5978"/>
    <w:rsid w:val="009A5B84"/>
    <w:rsid w:val="009A5E14"/>
    <w:rsid w:val="009A60D5"/>
    <w:rsid w:val="009A6217"/>
    <w:rsid w:val="009A6891"/>
    <w:rsid w:val="009A69D8"/>
    <w:rsid w:val="009A6A68"/>
    <w:rsid w:val="009A6CA7"/>
    <w:rsid w:val="009A7678"/>
    <w:rsid w:val="009A7A9D"/>
    <w:rsid w:val="009A7EB2"/>
    <w:rsid w:val="009A7F75"/>
    <w:rsid w:val="009B08F0"/>
    <w:rsid w:val="009B0D71"/>
    <w:rsid w:val="009B248F"/>
    <w:rsid w:val="009B252B"/>
    <w:rsid w:val="009B2535"/>
    <w:rsid w:val="009B290F"/>
    <w:rsid w:val="009B3149"/>
    <w:rsid w:val="009B331B"/>
    <w:rsid w:val="009B3449"/>
    <w:rsid w:val="009B460B"/>
    <w:rsid w:val="009B47A0"/>
    <w:rsid w:val="009B4BBA"/>
    <w:rsid w:val="009B4FC3"/>
    <w:rsid w:val="009B51B5"/>
    <w:rsid w:val="009B5509"/>
    <w:rsid w:val="009B58FB"/>
    <w:rsid w:val="009B60A6"/>
    <w:rsid w:val="009B6EC5"/>
    <w:rsid w:val="009B77A7"/>
    <w:rsid w:val="009B7CF9"/>
    <w:rsid w:val="009C0AAE"/>
    <w:rsid w:val="009C0FD5"/>
    <w:rsid w:val="009C1022"/>
    <w:rsid w:val="009C1451"/>
    <w:rsid w:val="009C1899"/>
    <w:rsid w:val="009C19C6"/>
    <w:rsid w:val="009C1C05"/>
    <w:rsid w:val="009C1ED5"/>
    <w:rsid w:val="009C30A5"/>
    <w:rsid w:val="009C3635"/>
    <w:rsid w:val="009C408D"/>
    <w:rsid w:val="009C496A"/>
    <w:rsid w:val="009C4C32"/>
    <w:rsid w:val="009C51DC"/>
    <w:rsid w:val="009C5695"/>
    <w:rsid w:val="009C5E72"/>
    <w:rsid w:val="009C6A8E"/>
    <w:rsid w:val="009C7A7B"/>
    <w:rsid w:val="009C7C9D"/>
    <w:rsid w:val="009C7D3B"/>
    <w:rsid w:val="009D10A8"/>
    <w:rsid w:val="009D1ACA"/>
    <w:rsid w:val="009D1D05"/>
    <w:rsid w:val="009D21F6"/>
    <w:rsid w:val="009D27EB"/>
    <w:rsid w:val="009D2981"/>
    <w:rsid w:val="009D3885"/>
    <w:rsid w:val="009D4060"/>
    <w:rsid w:val="009D44FC"/>
    <w:rsid w:val="009D509A"/>
    <w:rsid w:val="009D54A8"/>
    <w:rsid w:val="009D6321"/>
    <w:rsid w:val="009D64C8"/>
    <w:rsid w:val="009D66A0"/>
    <w:rsid w:val="009D6799"/>
    <w:rsid w:val="009D6943"/>
    <w:rsid w:val="009D7458"/>
    <w:rsid w:val="009D7709"/>
    <w:rsid w:val="009E021F"/>
    <w:rsid w:val="009E06BA"/>
    <w:rsid w:val="009E0904"/>
    <w:rsid w:val="009E100E"/>
    <w:rsid w:val="009E16FA"/>
    <w:rsid w:val="009E1A7D"/>
    <w:rsid w:val="009E2374"/>
    <w:rsid w:val="009E25BF"/>
    <w:rsid w:val="009E31C5"/>
    <w:rsid w:val="009E355D"/>
    <w:rsid w:val="009E454A"/>
    <w:rsid w:val="009E4702"/>
    <w:rsid w:val="009E5F5A"/>
    <w:rsid w:val="009E6113"/>
    <w:rsid w:val="009E63B6"/>
    <w:rsid w:val="009E66BE"/>
    <w:rsid w:val="009E6B44"/>
    <w:rsid w:val="009E7B28"/>
    <w:rsid w:val="009E7DFC"/>
    <w:rsid w:val="009E7E51"/>
    <w:rsid w:val="009F0074"/>
    <w:rsid w:val="009F08E0"/>
    <w:rsid w:val="009F163F"/>
    <w:rsid w:val="009F2339"/>
    <w:rsid w:val="009F281A"/>
    <w:rsid w:val="009F3745"/>
    <w:rsid w:val="009F3AE6"/>
    <w:rsid w:val="009F3CD1"/>
    <w:rsid w:val="009F3E76"/>
    <w:rsid w:val="009F3EA8"/>
    <w:rsid w:val="009F3F4B"/>
    <w:rsid w:val="009F3FAB"/>
    <w:rsid w:val="009F4630"/>
    <w:rsid w:val="009F483F"/>
    <w:rsid w:val="009F4E93"/>
    <w:rsid w:val="009F5DDB"/>
    <w:rsid w:val="009F6793"/>
    <w:rsid w:val="009F6CB3"/>
    <w:rsid w:val="009F6CEA"/>
    <w:rsid w:val="009F6DDF"/>
    <w:rsid w:val="009F6FCF"/>
    <w:rsid w:val="009F7AC2"/>
    <w:rsid w:val="00A005B6"/>
    <w:rsid w:val="00A00A34"/>
    <w:rsid w:val="00A0152C"/>
    <w:rsid w:val="00A01CF0"/>
    <w:rsid w:val="00A02287"/>
    <w:rsid w:val="00A025F5"/>
    <w:rsid w:val="00A02BFB"/>
    <w:rsid w:val="00A02E19"/>
    <w:rsid w:val="00A03513"/>
    <w:rsid w:val="00A036E7"/>
    <w:rsid w:val="00A03728"/>
    <w:rsid w:val="00A038B9"/>
    <w:rsid w:val="00A03A76"/>
    <w:rsid w:val="00A03E31"/>
    <w:rsid w:val="00A04046"/>
    <w:rsid w:val="00A044F6"/>
    <w:rsid w:val="00A046F8"/>
    <w:rsid w:val="00A04902"/>
    <w:rsid w:val="00A04FBC"/>
    <w:rsid w:val="00A0521A"/>
    <w:rsid w:val="00A05B4D"/>
    <w:rsid w:val="00A062A3"/>
    <w:rsid w:val="00A06758"/>
    <w:rsid w:val="00A0675F"/>
    <w:rsid w:val="00A06820"/>
    <w:rsid w:val="00A07A20"/>
    <w:rsid w:val="00A07C32"/>
    <w:rsid w:val="00A07CA7"/>
    <w:rsid w:val="00A07DA2"/>
    <w:rsid w:val="00A07EC1"/>
    <w:rsid w:val="00A07EDD"/>
    <w:rsid w:val="00A07F91"/>
    <w:rsid w:val="00A101A9"/>
    <w:rsid w:val="00A1045C"/>
    <w:rsid w:val="00A10A0C"/>
    <w:rsid w:val="00A10B1F"/>
    <w:rsid w:val="00A12503"/>
    <w:rsid w:val="00A12CDD"/>
    <w:rsid w:val="00A12E76"/>
    <w:rsid w:val="00A13168"/>
    <w:rsid w:val="00A1350E"/>
    <w:rsid w:val="00A14509"/>
    <w:rsid w:val="00A15555"/>
    <w:rsid w:val="00A15620"/>
    <w:rsid w:val="00A15CFE"/>
    <w:rsid w:val="00A167A2"/>
    <w:rsid w:val="00A168B2"/>
    <w:rsid w:val="00A1748A"/>
    <w:rsid w:val="00A17A09"/>
    <w:rsid w:val="00A20735"/>
    <w:rsid w:val="00A217BD"/>
    <w:rsid w:val="00A222CF"/>
    <w:rsid w:val="00A22381"/>
    <w:rsid w:val="00A22408"/>
    <w:rsid w:val="00A23541"/>
    <w:rsid w:val="00A23626"/>
    <w:rsid w:val="00A23AA0"/>
    <w:rsid w:val="00A240DA"/>
    <w:rsid w:val="00A243A6"/>
    <w:rsid w:val="00A246DE"/>
    <w:rsid w:val="00A24B8A"/>
    <w:rsid w:val="00A25334"/>
    <w:rsid w:val="00A25ACE"/>
    <w:rsid w:val="00A25DA3"/>
    <w:rsid w:val="00A26671"/>
    <w:rsid w:val="00A26837"/>
    <w:rsid w:val="00A270F3"/>
    <w:rsid w:val="00A27735"/>
    <w:rsid w:val="00A278FB"/>
    <w:rsid w:val="00A30783"/>
    <w:rsid w:val="00A30BE9"/>
    <w:rsid w:val="00A313F4"/>
    <w:rsid w:val="00A31A12"/>
    <w:rsid w:val="00A31EA8"/>
    <w:rsid w:val="00A3291E"/>
    <w:rsid w:val="00A32B59"/>
    <w:rsid w:val="00A33500"/>
    <w:rsid w:val="00A3456C"/>
    <w:rsid w:val="00A34615"/>
    <w:rsid w:val="00A35F2F"/>
    <w:rsid w:val="00A35F87"/>
    <w:rsid w:val="00A363E3"/>
    <w:rsid w:val="00A36872"/>
    <w:rsid w:val="00A36ED4"/>
    <w:rsid w:val="00A37421"/>
    <w:rsid w:val="00A410E6"/>
    <w:rsid w:val="00A416F8"/>
    <w:rsid w:val="00A41971"/>
    <w:rsid w:val="00A419D0"/>
    <w:rsid w:val="00A42B9D"/>
    <w:rsid w:val="00A42E4E"/>
    <w:rsid w:val="00A43017"/>
    <w:rsid w:val="00A434FA"/>
    <w:rsid w:val="00A43835"/>
    <w:rsid w:val="00A43D41"/>
    <w:rsid w:val="00A43E19"/>
    <w:rsid w:val="00A4416C"/>
    <w:rsid w:val="00A44786"/>
    <w:rsid w:val="00A44A39"/>
    <w:rsid w:val="00A453E3"/>
    <w:rsid w:val="00A457C4"/>
    <w:rsid w:val="00A45D2D"/>
    <w:rsid w:val="00A4675A"/>
    <w:rsid w:val="00A4687A"/>
    <w:rsid w:val="00A471A8"/>
    <w:rsid w:val="00A47CD2"/>
    <w:rsid w:val="00A47D63"/>
    <w:rsid w:val="00A47E59"/>
    <w:rsid w:val="00A47F65"/>
    <w:rsid w:val="00A5035E"/>
    <w:rsid w:val="00A507C7"/>
    <w:rsid w:val="00A50EBC"/>
    <w:rsid w:val="00A5101E"/>
    <w:rsid w:val="00A51263"/>
    <w:rsid w:val="00A53DD1"/>
    <w:rsid w:val="00A55497"/>
    <w:rsid w:val="00A55727"/>
    <w:rsid w:val="00A55932"/>
    <w:rsid w:val="00A56AFA"/>
    <w:rsid w:val="00A5765A"/>
    <w:rsid w:val="00A60E85"/>
    <w:rsid w:val="00A61062"/>
    <w:rsid w:val="00A61145"/>
    <w:rsid w:val="00A61856"/>
    <w:rsid w:val="00A61DED"/>
    <w:rsid w:val="00A61F86"/>
    <w:rsid w:val="00A6210C"/>
    <w:rsid w:val="00A621E8"/>
    <w:rsid w:val="00A62328"/>
    <w:rsid w:val="00A629A9"/>
    <w:rsid w:val="00A63500"/>
    <w:rsid w:val="00A63563"/>
    <w:rsid w:val="00A63B55"/>
    <w:rsid w:val="00A64036"/>
    <w:rsid w:val="00A64C12"/>
    <w:rsid w:val="00A64C1C"/>
    <w:rsid w:val="00A64D22"/>
    <w:rsid w:val="00A65FB8"/>
    <w:rsid w:val="00A6608B"/>
    <w:rsid w:val="00A66844"/>
    <w:rsid w:val="00A66963"/>
    <w:rsid w:val="00A66C1D"/>
    <w:rsid w:val="00A67E0E"/>
    <w:rsid w:val="00A7029D"/>
    <w:rsid w:val="00A70E33"/>
    <w:rsid w:val="00A71517"/>
    <w:rsid w:val="00A71591"/>
    <w:rsid w:val="00A715F9"/>
    <w:rsid w:val="00A717C3"/>
    <w:rsid w:val="00A72000"/>
    <w:rsid w:val="00A72726"/>
    <w:rsid w:val="00A72735"/>
    <w:rsid w:val="00A72B8F"/>
    <w:rsid w:val="00A73493"/>
    <w:rsid w:val="00A73648"/>
    <w:rsid w:val="00A7386F"/>
    <w:rsid w:val="00A74348"/>
    <w:rsid w:val="00A752CC"/>
    <w:rsid w:val="00A76044"/>
    <w:rsid w:val="00A77A17"/>
    <w:rsid w:val="00A77A3C"/>
    <w:rsid w:val="00A8010F"/>
    <w:rsid w:val="00A802E3"/>
    <w:rsid w:val="00A82B48"/>
    <w:rsid w:val="00A82C7A"/>
    <w:rsid w:val="00A831FF"/>
    <w:rsid w:val="00A83800"/>
    <w:rsid w:val="00A83E01"/>
    <w:rsid w:val="00A844C9"/>
    <w:rsid w:val="00A848EA"/>
    <w:rsid w:val="00A84AA1"/>
    <w:rsid w:val="00A84C43"/>
    <w:rsid w:val="00A85146"/>
    <w:rsid w:val="00A8539B"/>
    <w:rsid w:val="00A85C9E"/>
    <w:rsid w:val="00A85E34"/>
    <w:rsid w:val="00A864FE"/>
    <w:rsid w:val="00A86CA9"/>
    <w:rsid w:val="00A86E54"/>
    <w:rsid w:val="00A877E2"/>
    <w:rsid w:val="00A87C45"/>
    <w:rsid w:val="00A87D89"/>
    <w:rsid w:val="00A90606"/>
    <w:rsid w:val="00A90AA8"/>
    <w:rsid w:val="00A90E66"/>
    <w:rsid w:val="00A91622"/>
    <w:rsid w:val="00A916CF"/>
    <w:rsid w:val="00A91B52"/>
    <w:rsid w:val="00A91D86"/>
    <w:rsid w:val="00A91E10"/>
    <w:rsid w:val="00A924D6"/>
    <w:rsid w:val="00A92769"/>
    <w:rsid w:val="00A9294B"/>
    <w:rsid w:val="00A92964"/>
    <w:rsid w:val="00A929AC"/>
    <w:rsid w:val="00A92E00"/>
    <w:rsid w:val="00A92EF7"/>
    <w:rsid w:val="00A93338"/>
    <w:rsid w:val="00A93F3B"/>
    <w:rsid w:val="00A955EC"/>
    <w:rsid w:val="00A95ED4"/>
    <w:rsid w:val="00A96217"/>
    <w:rsid w:val="00A963CE"/>
    <w:rsid w:val="00A976F4"/>
    <w:rsid w:val="00A9796F"/>
    <w:rsid w:val="00AA0713"/>
    <w:rsid w:val="00AA096E"/>
    <w:rsid w:val="00AA09C3"/>
    <w:rsid w:val="00AA12BB"/>
    <w:rsid w:val="00AA190F"/>
    <w:rsid w:val="00AA1A61"/>
    <w:rsid w:val="00AA21D2"/>
    <w:rsid w:val="00AA23AA"/>
    <w:rsid w:val="00AA2653"/>
    <w:rsid w:val="00AA2696"/>
    <w:rsid w:val="00AA35D7"/>
    <w:rsid w:val="00AA5DF0"/>
    <w:rsid w:val="00AA7021"/>
    <w:rsid w:val="00AA7121"/>
    <w:rsid w:val="00AA748A"/>
    <w:rsid w:val="00AA77B1"/>
    <w:rsid w:val="00AA7990"/>
    <w:rsid w:val="00AA7D0A"/>
    <w:rsid w:val="00AA7FAA"/>
    <w:rsid w:val="00AB0284"/>
    <w:rsid w:val="00AB046F"/>
    <w:rsid w:val="00AB0E9D"/>
    <w:rsid w:val="00AB0EB7"/>
    <w:rsid w:val="00AB163E"/>
    <w:rsid w:val="00AB184A"/>
    <w:rsid w:val="00AB1A79"/>
    <w:rsid w:val="00AB22B8"/>
    <w:rsid w:val="00AB2457"/>
    <w:rsid w:val="00AB2633"/>
    <w:rsid w:val="00AB2C36"/>
    <w:rsid w:val="00AB3337"/>
    <w:rsid w:val="00AB3A44"/>
    <w:rsid w:val="00AB3D6A"/>
    <w:rsid w:val="00AB3ED0"/>
    <w:rsid w:val="00AB3F61"/>
    <w:rsid w:val="00AB43D3"/>
    <w:rsid w:val="00AB4C2E"/>
    <w:rsid w:val="00AB5C84"/>
    <w:rsid w:val="00AB6688"/>
    <w:rsid w:val="00AB6D72"/>
    <w:rsid w:val="00AB75BA"/>
    <w:rsid w:val="00AB75F7"/>
    <w:rsid w:val="00AB79BD"/>
    <w:rsid w:val="00AC0216"/>
    <w:rsid w:val="00AC0498"/>
    <w:rsid w:val="00AC0674"/>
    <w:rsid w:val="00AC0985"/>
    <w:rsid w:val="00AC10DB"/>
    <w:rsid w:val="00AC113F"/>
    <w:rsid w:val="00AC12B3"/>
    <w:rsid w:val="00AC2D10"/>
    <w:rsid w:val="00AC2D65"/>
    <w:rsid w:val="00AC2E6F"/>
    <w:rsid w:val="00AC40EB"/>
    <w:rsid w:val="00AC4527"/>
    <w:rsid w:val="00AC4832"/>
    <w:rsid w:val="00AC529D"/>
    <w:rsid w:val="00AC586B"/>
    <w:rsid w:val="00AC631E"/>
    <w:rsid w:val="00AC65DA"/>
    <w:rsid w:val="00AC69EA"/>
    <w:rsid w:val="00AC69EB"/>
    <w:rsid w:val="00AC6A50"/>
    <w:rsid w:val="00AC7367"/>
    <w:rsid w:val="00AC772D"/>
    <w:rsid w:val="00AC7751"/>
    <w:rsid w:val="00AC77EF"/>
    <w:rsid w:val="00AC7C45"/>
    <w:rsid w:val="00AC7D01"/>
    <w:rsid w:val="00AD03AB"/>
    <w:rsid w:val="00AD0536"/>
    <w:rsid w:val="00AD0573"/>
    <w:rsid w:val="00AD0EBE"/>
    <w:rsid w:val="00AD1166"/>
    <w:rsid w:val="00AD134C"/>
    <w:rsid w:val="00AD1524"/>
    <w:rsid w:val="00AD1EEE"/>
    <w:rsid w:val="00AD1EF4"/>
    <w:rsid w:val="00AD2782"/>
    <w:rsid w:val="00AD3571"/>
    <w:rsid w:val="00AD3912"/>
    <w:rsid w:val="00AD3BF9"/>
    <w:rsid w:val="00AD3DBA"/>
    <w:rsid w:val="00AD464E"/>
    <w:rsid w:val="00AD4699"/>
    <w:rsid w:val="00AD4F16"/>
    <w:rsid w:val="00AD53DE"/>
    <w:rsid w:val="00AD5445"/>
    <w:rsid w:val="00AD5582"/>
    <w:rsid w:val="00AD585F"/>
    <w:rsid w:val="00AD5D07"/>
    <w:rsid w:val="00AD5F32"/>
    <w:rsid w:val="00AD600B"/>
    <w:rsid w:val="00AD622F"/>
    <w:rsid w:val="00AD6287"/>
    <w:rsid w:val="00AD6330"/>
    <w:rsid w:val="00AD6673"/>
    <w:rsid w:val="00AD689B"/>
    <w:rsid w:val="00AD6A56"/>
    <w:rsid w:val="00AD6B66"/>
    <w:rsid w:val="00AD6D0E"/>
    <w:rsid w:val="00AD6D58"/>
    <w:rsid w:val="00AD712B"/>
    <w:rsid w:val="00AD7670"/>
    <w:rsid w:val="00AE0202"/>
    <w:rsid w:val="00AE0D0C"/>
    <w:rsid w:val="00AE1046"/>
    <w:rsid w:val="00AE1A2D"/>
    <w:rsid w:val="00AE1F65"/>
    <w:rsid w:val="00AE2285"/>
    <w:rsid w:val="00AE26B3"/>
    <w:rsid w:val="00AE2927"/>
    <w:rsid w:val="00AE29B7"/>
    <w:rsid w:val="00AE2A00"/>
    <w:rsid w:val="00AE33F5"/>
    <w:rsid w:val="00AE33F8"/>
    <w:rsid w:val="00AE3769"/>
    <w:rsid w:val="00AE37BC"/>
    <w:rsid w:val="00AE3DF7"/>
    <w:rsid w:val="00AE42DB"/>
    <w:rsid w:val="00AE4B76"/>
    <w:rsid w:val="00AE4C90"/>
    <w:rsid w:val="00AE4DE1"/>
    <w:rsid w:val="00AE55DA"/>
    <w:rsid w:val="00AE5894"/>
    <w:rsid w:val="00AE59B5"/>
    <w:rsid w:val="00AE5B4A"/>
    <w:rsid w:val="00AE5B5F"/>
    <w:rsid w:val="00AE5B74"/>
    <w:rsid w:val="00AE78B8"/>
    <w:rsid w:val="00AF03DA"/>
    <w:rsid w:val="00AF0799"/>
    <w:rsid w:val="00AF089A"/>
    <w:rsid w:val="00AF0DF1"/>
    <w:rsid w:val="00AF17CF"/>
    <w:rsid w:val="00AF1907"/>
    <w:rsid w:val="00AF1BCD"/>
    <w:rsid w:val="00AF1FCA"/>
    <w:rsid w:val="00AF28D4"/>
    <w:rsid w:val="00AF2ECA"/>
    <w:rsid w:val="00AF3323"/>
    <w:rsid w:val="00AF3B30"/>
    <w:rsid w:val="00AF490A"/>
    <w:rsid w:val="00AF5B52"/>
    <w:rsid w:val="00AF5E55"/>
    <w:rsid w:val="00AF615F"/>
    <w:rsid w:val="00AF646C"/>
    <w:rsid w:val="00AF7836"/>
    <w:rsid w:val="00AF78BA"/>
    <w:rsid w:val="00AF79B9"/>
    <w:rsid w:val="00AF7B43"/>
    <w:rsid w:val="00AF7D33"/>
    <w:rsid w:val="00AF7EDF"/>
    <w:rsid w:val="00B0027F"/>
    <w:rsid w:val="00B01124"/>
    <w:rsid w:val="00B01603"/>
    <w:rsid w:val="00B025E4"/>
    <w:rsid w:val="00B02B67"/>
    <w:rsid w:val="00B035DC"/>
    <w:rsid w:val="00B0369F"/>
    <w:rsid w:val="00B037B8"/>
    <w:rsid w:val="00B03813"/>
    <w:rsid w:val="00B0390E"/>
    <w:rsid w:val="00B042B2"/>
    <w:rsid w:val="00B04467"/>
    <w:rsid w:val="00B04BF4"/>
    <w:rsid w:val="00B04CEC"/>
    <w:rsid w:val="00B04E03"/>
    <w:rsid w:val="00B0530E"/>
    <w:rsid w:val="00B056E7"/>
    <w:rsid w:val="00B056F6"/>
    <w:rsid w:val="00B058C7"/>
    <w:rsid w:val="00B05C6A"/>
    <w:rsid w:val="00B05D9D"/>
    <w:rsid w:val="00B0638A"/>
    <w:rsid w:val="00B067A4"/>
    <w:rsid w:val="00B06AC7"/>
    <w:rsid w:val="00B07271"/>
    <w:rsid w:val="00B07521"/>
    <w:rsid w:val="00B075E7"/>
    <w:rsid w:val="00B07F6C"/>
    <w:rsid w:val="00B1027B"/>
    <w:rsid w:val="00B10388"/>
    <w:rsid w:val="00B109B4"/>
    <w:rsid w:val="00B10DCE"/>
    <w:rsid w:val="00B115B3"/>
    <w:rsid w:val="00B11AC8"/>
    <w:rsid w:val="00B120D5"/>
    <w:rsid w:val="00B1245C"/>
    <w:rsid w:val="00B13137"/>
    <w:rsid w:val="00B132F8"/>
    <w:rsid w:val="00B13884"/>
    <w:rsid w:val="00B13E56"/>
    <w:rsid w:val="00B146AA"/>
    <w:rsid w:val="00B14A09"/>
    <w:rsid w:val="00B14CF9"/>
    <w:rsid w:val="00B15018"/>
    <w:rsid w:val="00B15444"/>
    <w:rsid w:val="00B155FE"/>
    <w:rsid w:val="00B15FFC"/>
    <w:rsid w:val="00B1600E"/>
    <w:rsid w:val="00B161D5"/>
    <w:rsid w:val="00B1740B"/>
    <w:rsid w:val="00B17663"/>
    <w:rsid w:val="00B17AF7"/>
    <w:rsid w:val="00B202F8"/>
    <w:rsid w:val="00B20F2F"/>
    <w:rsid w:val="00B2108D"/>
    <w:rsid w:val="00B216C7"/>
    <w:rsid w:val="00B21DEF"/>
    <w:rsid w:val="00B22910"/>
    <w:rsid w:val="00B22CC7"/>
    <w:rsid w:val="00B22E7F"/>
    <w:rsid w:val="00B22FB6"/>
    <w:rsid w:val="00B22FC5"/>
    <w:rsid w:val="00B23295"/>
    <w:rsid w:val="00B23585"/>
    <w:rsid w:val="00B237CA"/>
    <w:rsid w:val="00B238CF"/>
    <w:rsid w:val="00B23D79"/>
    <w:rsid w:val="00B24064"/>
    <w:rsid w:val="00B24549"/>
    <w:rsid w:val="00B24D39"/>
    <w:rsid w:val="00B24E03"/>
    <w:rsid w:val="00B25091"/>
    <w:rsid w:val="00B25511"/>
    <w:rsid w:val="00B25A18"/>
    <w:rsid w:val="00B2634B"/>
    <w:rsid w:val="00B26430"/>
    <w:rsid w:val="00B27864"/>
    <w:rsid w:val="00B27E58"/>
    <w:rsid w:val="00B30374"/>
    <w:rsid w:val="00B30852"/>
    <w:rsid w:val="00B30854"/>
    <w:rsid w:val="00B30963"/>
    <w:rsid w:val="00B313ED"/>
    <w:rsid w:val="00B318B3"/>
    <w:rsid w:val="00B3190D"/>
    <w:rsid w:val="00B31BC8"/>
    <w:rsid w:val="00B32734"/>
    <w:rsid w:val="00B334B3"/>
    <w:rsid w:val="00B33AEB"/>
    <w:rsid w:val="00B33E76"/>
    <w:rsid w:val="00B33F9A"/>
    <w:rsid w:val="00B34593"/>
    <w:rsid w:val="00B345F3"/>
    <w:rsid w:val="00B352AB"/>
    <w:rsid w:val="00B354B1"/>
    <w:rsid w:val="00B357C4"/>
    <w:rsid w:val="00B3678A"/>
    <w:rsid w:val="00B3734B"/>
    <w:rsid w:val="00B373A9"/>
    <w:rsid w:val="00B374D1"/>
    <w:rsid w:val="00B375AD"/>
    <w:rsid w:val="00B379E1"/>
    <w:rsid w:val="00B37C6A"/>
    <w:rsid w:val="00B37FA0"/>
    <w:rsid w:val="00B401D2"/>
    <w:rsid w:val="00B40443"/>
    <w:rsid w:val="00B40902"/>
    <w:rsid w:val="00B41A4A"/>
    <w:rsid w:val="00B41BA2"/>
    <w:rsid w:val="00B41DD0"/>
    <w:rsid w:val="00B421E1"/>
    <w:rsid w:val="00B4309A"/>
    <w:rsid w:val="00B43363"/>
    <w:rsid w:val="00B43617"/>
    <w:rsid w:val="00B43B66"/>
    <w:rsid w:val="00B43B7C"/>
    <w:rsid w:val="00B43C09"/>
    <w:rsid w:val="00B43F25"/>
    <w:rsid w:val="00B44B48"/>
    <w:rsid w:val="00B44BFD"/>
    <w:rsid w:val="00B45165"/>
    <w:rsid w:val="00B45407"/>
    <w:rsid w:val="00B458A4"/>
    <w:rsid w:val="00B45A15"/>
    <w:rsid w:val="00B45C67"/>
    <w:rsid w:val="00B464BD"/>
    <w:rsid w:val="00B4663A"/>
    <w:rsid w:val="00B47567"/>
    <w:rsid w:val="00B47E50"/>
    <w:rsid w:val="00B50996"/>
    <w:rsid w:val="00B50A1B"/>
    <w:rsid w:val="00B51013"/>
    <w:rsid w:val="00B51114"/>
    <w:rsid w:val="00B51484"/>
    <w:rsid w:val="00B51C53"/>
    <w:rsid w:val="00B526D9"/>
    <w:rsid w:val="00B52A0E"/>
    <w:rsid w:val="00B53092"/>
    <w:rsid w:val="00B53811"/>
    <w:rsid w:val="00B53FF7"/>
    <w:rsid w:val="00B54F33"/>
    <w:rsid w:val="00B55BF2"/>
    <w:rsid w:val="00B55CC1"/>
    <w:rsid w:val="00B55CE8"/>
    <w:rsid w:val="00B55FA8"/>
    <w:rsid w:val="00B561A5"/>
    <w:rsid w:val="00B56C67"/>
    <w:rsid w:val="00B5704A"/>
    <w:rsid w:val="00B570BC"/>
    <w:rsid w:val="00B6169C"/>
    <w:rsid w:val="00B61E5B"/>
    <w:rsid w:val="00B62189"/>
    <w:rsid w:val="00B62755"/>
    <w:rsid w:val="00B62A1C"/>
    <w:rsid w:val="00B62BFB"/>
    <w:rsid w:val="00B62FB2"/>
    <w:rsid w:val="00B633D4"/>
    <w:rsid w:val="00B634D6"/>
    <w:rsid w:val="00B636DF"/>
    <w:rsid w:val="00B64F94"/>
    <w:rsid w:val="00B656D4"/>
    <w:rsid w:val="00B65BDF"/>
    <w:rsid w:val="00B663F7"/>
    <w:rsid w:val="00B6651D"/>
    <w:rsid w:val="00B672A4"/>
    <w:rsid w:val="00B67C45"/>
    <w:rsid w:val="00B67F9A"/>
    <w:rsid w:val="00B70192"/>
    <w:rsid w:val="00B7031D"/>
    <w:rsid w:val="00B7040C"/>
    <w:rsid w:val="00B709FB"/>
    <w:rsid w:val="00B716E6"/>
    <w:rsid w:val="00B7246F"/>
    <w:rsid w:val="00B728EC"/>
    <w:rsid w:val="00B72F64"/>
    <w:rsid w:val="00B73030"/>
    <w:rsid w:val="00B73410"/>
    <w:rsid w:val="00B73939"/>
    <w:rsid w:val="00B744E3"/>
    <w:rsid w:val="00B7453F"/>
    <w:rsid w:val="00B74ACA"/>
    <w:rsid w:val="00B75C1E"/>
    <w:rsid w:val="00B75CBA"/>
    <w:rsid w:val="00B76116"/>
    <w:rsid w:val="00B765F2"/>
    <w:rsid w:val="00B76F88"/>
    <w:rsid w:val="00B76FC5"/>
    <w:rsid w:val="00B77861"/>
    <w:rsid w:val="00B803F0"/>
    <w:rsid w:val="00B80ACB"/>
    <w:rsid w:val="00B81068"/>
    <w:rsid w:val="00B81883"/>
    <w:rsid w:val="00B81EAE"/>
    <w:rsid w:val="00B8226A"/>
    <w:rsid w:val="00B822F8"/>
    <w:rsid w:val="00B82C43"/>
    <w:rsid w:val="00B83290"/>
    <w:rsid w:val="00B84B28"/>
    <w:rsid w:val="00B84FA8"/>
    <w:rsid w:val="00B85C27"/>
    <w:rsid w:val="00B86058"/>
    <w:rsid w:val="00B86063"/>
    <w:rsid w:val="00B86A64"/>
    <w:rsid w:val="00B86F83"/>
    <w:rsid w:val="00B87224"/>
    <w:rsid w:val="00B87A95"/>
    <w:rsid w:val="00B87D67"/>
    <w:rsid w:val="00B87FB1"/>
    <w:rsid w:val="00B90303"/>
    <w:rsid w:val="00B9034E"/>
    <w:rsid w:val="00B90525"/>
    <w:rsid w:val="00B90551"/>
    <w:rsid w:val="00B9080E"/>
    <w:rsid w:val="00B908F6"/>
    <w:rsid w:val="00B9145F"/>
    <w:rsid w:val="00B9184A"/>
    <w:rsid w:val="00B91979"/>
    <w:rsid w:val="00B91B40"/>
    <w:rsid w:val="00B91DC7"/>
    <w:rsid w:val="00B9342E"/>
    <w:rsid w:val="00B938A5"/>
    <w:rsid w:val="00B93D65"/>
    <w:rsid w:val="00B94053"/>
    <w:rsid w:val="00B944E7"/>
    <w:rsid w:val="00B94C1E"/>
    <w:rsid w:val="00B94E48"/>
    <w:rsid w:val="00B95739"/>
    <w:rsid w:val="00B957F9"/>
    <w:rsid w:val="00B95940"/>
    <w:rsid w:val="00B967B2"/>
    <w:rsid w:val="00B96A37"/>
    <w:rsid w:val="00B96CE0"/>
    <w:rsid w:val="00B96D19"/>
    <w:rsid w:val="00B96DFE"/>
    <w:rsid w:val="00B97048"/>
    <w:rsid w:val="00B975BD"/>
    <w:rsid w:val="00B97620"/>
    <w:rsid w:val="00B979E3"/>
    <w:rsid w:val="00BA0159"/>
    <w:rsid w:val="00BA0177"/>
    <w:rsid w:val="00BA03A4"/>
    <w:rsid w:val="00BA072F"/>
    <w:rsid w:val="00BA17C5"/>
    <w:rsid w:val="00BA234D"/>
    <w:rsid w:val="00BA2EFD"/>
    <w:rsid w:val="00BA2F75"/>
    <w:rsid w:val="00BA3590"/>
    <w:rsid w:val="00BA3E54"/>
    <w:rsid w:val="00BA4145"/>
    <w:rsid w:val="00BA42F5"/>
    <w:rsid w:val="00BA47A6"/>
    <w:rsid w:val="00BA47E7"/>
    <w:rsid w:val="00BA55E9"/>
    <w:rsid w:val="00BA57F2"/>
    <w:rsid w:val="00BA5D1A"/>
    <w:rsid w:val="00BA612A"/>
    <w:rsid w:val="00BA6573"/>
    <w:rsid w:val="00BA6D3D"/>
    <w:rsid w:val="00BA6EED"/>
    <w:rsid w:val="00BA773A"/>
    <w:rsid w:val="00BB03EC"/>
    <w:rsid w:val="00BB08F1"/>
    <w:rsid w:val="00BB0B64"/>
    <w:rsid w:val="00BB0CC3"/>
    <w:rsid w:val="00BB0EF4"/>
    <w:rsid w:val="00BB0FB0"/>
    <w:rsid w:val="00BB1DB2"/>
    <w:rsid w:val="00BB26FE"/>
    <w:rsid w:val="00BB2819"/>
    <w:rsid w:val="00BB30AB"/>
    <w:rsid w:val="00BB324E"/>
    <w:rsid w:val="00BB40EF"/>
    <w:rsid w:val="00BB44EC"/>
    <w:rsid w:val="00BB45B0"/>
    <w:rsid w:val="00BB4854"/>
    <w:rsid w:val="00BB4B8F"/>
    <w:rsid w:val="00BB4D5F"/>
    <w:rsid w:val="00BB5B7F"/>
    <w:rsid w:val="00BB6146"/>
    <w:rsid w:val="00BB6425"/>
    <w:rsid w:val="00BB7A0C"/>
    <w:rsid w:val="00BC0323"/>
    <w:rsid w:val="00BC0729"/>
    <w:rsid w:val="00BC1058"/>
    <w:rsid w:val="00BC1605"/>
    <w:rsid w:val="00BC1A71"/>
    <w:rsid w:val="00BC1C31"/>
    <w:rsid w:val="00BC23EF"/>
    <w:rsid w:val="00BC2709"/>
    <w:rsid w:val="00BC2724"/>
    <w:rsid w:val="00BC2DDF"/>
    <w:rsid w:val="00BC2FBF"/>
    <w:rsid w:val="00BC307E"/>
    <w:rsid w:val="00BC5204"/>
    <w:rsid w:val="00BC5731"/>
    <w:rsid w:val="00BC5884"/>
    <w:rsid w:val="00BC5AA3"/>
    <w:rsid w:val="00BC5B42"/>
    <w:rsid w:val="00BC617F"/>
    <w:rsid w:val="00BC63DA"/>
    <w:rsid w:val="00BC663E"/>
    <w:rsid w:val="00BC67EF"/>
    <w:rsid w:val="00BC6810"/>
    <w:rsid w:val="00BC69B8"/>
    <w:rsid w:val="00BC6E39"/>
    <w:rsid w:val="00BC7134"/>
    <w:rsid w:val="00BC7718"/>
    <w:rsid w:val="00BD00FB"/>
    <w:rsid w:val="00BD021C"/>
    <w:rsid w:val="00BD0360"/>
    <w:rsid w:val="00BD096D"/>
    <w:rsid w:val="00BD10A3"/>
    <w:rsid w:val="00BD1530"/>
    <w:rsid w:val="00BD1846"/>
    <w:rsid w:val="00BD1E86"/>
    <w:rsid w:val="00BD2D2C"/>
    <w:rsid w:val="00BD2F04"/>
    <w:rsid w:val="00BD32C6"/>
    <w:rsid w:val="00BD3FF3"/>
    <w:rsid w:val="00BD414D"/>
    <w:rsid w:val="00BD4256"/>
    <w:rsid w:val="00BD430C"/>
    <w:rsid w:val="00BD49A7"/>
    <w:rsid w:val="00BD5383"/>
    <w:rsid w:val="00BD6920"/>
    <w:rsid w:val="00BD7B7B"/>
    <w:rsid w:val="00BD7F97"/>
    <w:rsid w:val="00BE0025"/>
    <w:rsid w:val="00BE03A5"/>
    <w:rsid w:val="00BE0535"/>
    <w:rsid w:val="00BE1BDA"/>
    <w:rsid w:val="00BE2010"/>
    <w:rsid w:val="00BE22D0"/>
    <w:rsid w:val="00BE2406"/>
    <w:rsid w:val="00BE2531"/>
    <w:rsid w:val="00BE28B3"/>
    <w:rsid w:val="00BE2974"/>
    <w:rsid w:val="00BE2E27"/>
    <w:rsid w:val="00BE34CE"/>
    <w:rsid w:val="00BE3A17"/>
    <w:rsid w:val="00BE3B03"/>
    <w:rsid w:val="00BE3FDD"/>
    <w:rsid w:val="00BE40BF"/>
    <w:rsid w:val="00BE467B"/>
    <w:rsid w:val="00BE475E"/>
    <w:rsid w:val="00BE49AF"/>
    <w:rsid w:val="00BE51F1"/>
    <w:rsid w:val="00BE622A"/>
    <w:rsid w:val="00BE652C"/>
    <w:rsid w:val="00BE69B6"/>
    <w:rsid w:val="00BE69FA"/>
    <w:rsid w:val="00BE6ADF"/>
    <w:rsid w:val="00BE7028"/>
    <w:rsid w:val="00BE7136"/>
    <w:rsid w:val="00BE74E3"/>
    <w:rsid w:val="00BE7614"/>
    <w:rsid w:val="00BE78F2"/>
    <w:rsid w:val="00BF01A0"/>
    <w:rsid w:val="00BF12E6"/>
    <w:rsid w:val="00BF1D78"/>
    <w:rsid w:val="00BF216D"/>
    <w:rsid w:val="00BF2703"/>
    <w:rsid w:val="00BF2758"/>
    <w:rsid w:val="00BF2AC9"/>
    <w:rsid w:val="00BF3327"/>
    <w:rsid w:val="00BF3B08"/>
    <w:rsid w:val="00BF3D50"/>
    <w:rsid w:val="00BF3FD9"/>
    <w:rsid w:val="00BF4754"/>
    <w:rsid w:val="00BF4D41"/>
    <w:rsid w:val="00BF533E"/>
    <w:rsid w:val="00BF56C6"/>
    <w:rsid w:val="00BF5988"/>
    <w:rsid w:val="00BF5B63"/>
    <w:rsid w:val="00BF5D30"/>
    <w:rsid w:val="00BF5DC4"/>
    <w:rsid w:val="00BF6088"/>
    <w:rsid w:val="00BF614E"/>
    <w:rsid w:val="00BF6EB8"/>
    <w:rsid w:val="00BF71AB"/>
    <w:rsid w:val="00BF73E1"/>
    <w:rsid w:val="00BF76A1"/>
    <w:rsid w:val="00BF778E"/>
    <w:rsid w:val="00BF7C93"/>
    <w:rsid w:val="00BF7D67"/>
    <w:rsid w:val="00C003EB"/>
    <w:rsid w:val="00C003F6"/>
    <w:rsid w:val="00C00614"/>
    <w:rsid w:val="00C007FE"/>
    <w:rsid w:val="00C0095D"/>
    <w:rsid w:val="00C00CA9"/>
    <w:rsid w:val="00C01507"/>
    <w:rsid w:val="00C0151D"/>
    <w:rsid w:val="00C01965"/>
    <w:rsid w:val="00C019C0"/>
    <w:rsid w:val="00C02F94"/>
    <w:rsid w:val="00C02F97"/>
    <w:rsid w:val="00C032E0"/>
    <w:rsid w:val="00C034C0"/>
    <w:rsid w:val="00C036AC"/>
    <w:rsid w:val="00C036CD"/>
    <w:rsid w:val="00C03AA1"/>
    <w:rsid w:val="00C03DE6"/>
    <w:rsid w:val="00C0446F"/>
    <w:rsid w:val="00C0460A"/>
    <w:rsid w:val="00C046D1"/>
    <w:rsid w:val="00C051AC"/>
    <w:rsid w:val="00C051BB"/>
    <w:rsid w:val="00C0563F"/>
    <w:rsid w:val="00C05658"/>
    <w:rsid w:val="00C057EC"/>
    <w:rsid w:val="00C05A17"/>
    <w:rsid w:val="00C0618B"/>
    <w:rsid w:val="00C06203"/>
    <w:rsid w:val="00C06986"/>
    <w:rsid w:val="00C07595"/>
    <w:rsid w:val="00C07A0C"/>
    <w:rsid w:val="00C07DA3"/>
    <w:rsid w:val="00C105DC"/>
    <w:rsid w:val="00C10B97"/>
    <w:rsid w:val="00C11688"/>
    <w:rsid w:val="00C119D2"/>
    <w:rsid w:val="00C11BB0"/>
    <w:rsid w:val="00C11C1E"/>
    <w:rsid w:val="00C11D75"/>
    <w:rsid w:val="00C124E8"/>
    <w:rsid w:val="00C1285F"/>
    <w:rsid w:val="00C132D1"/>
    <w:rsid w:val="00C13769"/>
    <w:rsid w:val="00C13CDD"/>
    <w:rsid w:val="00C13EE8"/>
    <w:rsid w:val="00C15476"/>
    <w:rsid w:val="00C1669F"/>
    <w:rsid w:val="00C17F2E"/>
    <w:rsid w:val="00C2020F"/>
    <w:rsid w:val="00C2068B"/>
    <w:rsid w:val="00C20DB2"/>
    <w:rsid w:val="00C210AD"/>
    <w:rsid w:val="00C21D09"/>
    <w:rsid w:val="00C22B66"/>
    <w:rsid w:val="00C22D38"/>
    <w:rsid w:val="00C232BA"/>
    <w:rsid w:val="00C23893"/>
    <w:rsid w:val="00C23B99"/>
    <w:rsid w:val="00C247C2"/>
    <w:rsid w:val="00C24937"/>
    <w:rsid w:val="00C24C1A"/>
    <w:rsid w:val="00C24DA5"/>
    <w:rsid w:val="00C24EA8"/>
    <w:rsid w:val="00C25CED"/>
    <w:rsid w:val="00C25E0D"/>
    <w:rsid w:val="00C264A2"/>
    <w:rsid w:val="00C266AB"/>
    <w:rsid w:val="00C26714"/>
    <w:rsid w:val="00C27521"/>
    <w:rsid w:val="00C2756B"/>
    <w:rsid w:val="00C30629"/>
    <w:rsid w:val="00C3088A"/>
    <w:rsid w:val="00C30ED5"/>
    <w:rsid w:val="00C3117C"/>
    <w:rsid w:val="00C318DD"/>
    <w:rsid w:val="00C31B76"/>
    <w:rsid w:val="00C322D0"/>
    <w:rsid w:val="00C32550"/>
    <w:rsid w:val="00C330FE"/>
    <w:rsid w:val="00C33B45"/>
    <w:rsid w:val="00C3466E"/>
    <w:rsid w:val="00C35254"/>
    <w:rsid w:val="00C352F0"/>
    <w:rsid w:val="00C35682"/>
    <w:rsid w:val="00C35755"/>
    <w:rsid w:val="00C35AFD"/>
    <w:rsid w:val="00C35D7A"/>
    <w:rsid w:val="00C360D4"/>
    <w:rsid w:val="00C3638A"/>
    <w:rsid w:val="00C363FA"/>
    <w:rsid w:val="00C37000"/>
    <w:rsid w:val="00C37061"/>
    <w:rsid w:val="00C3709D"/>
    <w:rsid w:val="00C37853"/>
    <w:rsid w:val="00C379D1"/>
    <w:rsid w:val="00C37B37"/>
    <w:rsid w:val="00C4068D"/>
    <w:rsid w:val="00C408D5"/>
    <w:rsid w:val="00C411EB"/>
    <w:rsid w:val="00C41DEE"/>
    <w:rsid w:val="00C421BA"/>
    <w:rsid w:val="00C42635"/>
    <w:rsid w:val="00C42C28"/>
    <w:rsid w:val="00C42F3B"/>
    <w:rsid w:val="00C43429"/>
    <w:rsid w:val="00C43986"/>
    <w:rsid w:val="00C43CD9"/>
    <w:rsid w:val="00C43E65"/>
    <w:rsid w:val="00C444B2"/>
    <w:rsid w:val="00C44562"/>
    <w:rsid w:val="00C44E4C"/>
    <w:rsid w:val="00C45F68"/>
    <w:rsid w:val="00C461D3"/>
    <w:rsid w:val="00C4638A"/>
    <w:rsid w:val="00C4643A"/>
    <w:rsid w:val="00C4672B"/>
    <w:rsid w:val="00C4690E"/>
    <w:rsid w:val="00C46CD2"/>
    <w:rsid w:val="00C46D89"/>
    <w:rsid w:val="00C471FC"/>
    <w:rsid w:val="00C47691"/>
    <w:rsid w:val="00C47B71"/>
    <w:rsid w:val="00C47E81"/>
    <w:rsid w:val="00C5044F"/>
    <w:rsid w:val="00C508EE"/>
    <w:rsid w:val="00C50CDA"/>
    <w:rsid w:val="00C50E4F"/>
    <w:rsid w:val="00C50F28"/>
    <w:rsid w:val="00C510B5"/>
    <w:rsid w:val="00C514AC"/>
    <w:rsid w:val="00C5157C"/>
    <w:rsid w:val="00C515B5"/>
    <w:rsid w:val="00C51BAB"/>
    <w:rsid w:val="00C51E0C"/>
    <w:rsid w:val="00C521FA"/>
    <w:rsid w:val="00C52325"/>
    <w:rsid w:val="00C52410"/>
    <w:rsid w:val="00C52846"/>
    <w:rsid w:val="00C5293D"/>
    <w:rsid w:val="00C52CD7"/>
    <w:rsid w:val="00C53277"/>
    <w:rsid w:val="00C532B1"/>
    <w:rsid w:val="00C53776"/>
    <w:rsid w:val="00C53ABF"/>
    <w:rsid w:val="00C54051"/>
    <w:rsid w:val="00C5408F"/>
    <w:rsid w:val="00C542AB"/>
    <w:rsid w:val="00C54CA7"/>
    <w:rsid w:val="00C550A7"/>
    <w:rsid w:val="00C55279"/>
    <w:rsid w:val="00C55FDA"/>
    <w:rsid w:val="00C564E8"/>
    <w:rsid w:val="00C5675C"/>
    <w:rsid w:val="00C57345"/>
    <w:rsid w:val="00C5771F"/>
    <w:rsid w:val="00C57890"/>
    <w:rsid w:val="00C601E5"/>
    <w:rsid w:val="00C609AC"/>
    <w:rsid w:val="00C609B9"/>
    <w:rsid w:val="00C60E3A"/>
    <w:rsid w:val="00C61D42"/>
    <w:rsid w:val="00C6255A"/>
    <w:rsid w:val="00C6256B"/>
    <w:rsid w:val="00C625A7"/>
    <w:rsid w:val="00C62855"/>
    <w:rsid w:val="00C629E0"/>
    <w:rsid w:val="00C63172"/>
    <w:rsid w:val="00C63310"/>
    <w:rsid w:val="00C63475"/>
    <w:rsid w:val="00C634FD"/>
    <w:rsid w:val="00C63A58"/>
    <w:rsid w:val="00C64190"/>
    <w:rsid w:val="00C6437C"/>
    <w:rsid w:val="00C6453B"/>
    <w:rsid w:val="00C64A17"/>
    <w:rsid w:val="00C64AD0"/>
    <w:rsid w:val="00C64E2F"/>
    <w:rsid w:val="00C650A7"/>
    <w:rsid w:val="00C651EB"/>
    <w:rsid w:val="00C661D6"/>
    <w:rsid w:val="00C663C2"/>
    <w:rsid w:val="00C66B6C"/>
    <w:rsid w:val="00C66DFC"/>
    <w:rsid w:val="00C6777C"/>
    <w:rsid w:val="00C70051"/>
    <w:rsid w:val="00C70487"/>
    <w:rsid w:val="00C706D7"/>
    <w:rsid w:val="00C70C42"/>
    <w:rsid w:val="00C70D2A"/>
    <w:rsid w:val="00C70E66"/>
    <w:rsid w:val="00C7111E"/>
    <w:rsid w:val="00C71C7B"/>
    <w:rsid w:val="00C7240B"/>
    <w:rsid w:val="00C72F6C"/>
    <w:rsid w:val="00C73447"/>
    <w:rsid w:val="00C73A4D"/>
    <w:rsid w:val="00C73ED0"/>
    <w:rsid w:val="00C747DD"/>
    <w:rsid w:val="00C74D44"/>
    <w:rsid w:val="00C75728"/>
    <w:rsid w:val="00C75C2C"/>
    <w:rsid w:val="00C76669"/>
    <w:rsid w:val="00C769F8"/>
    <w:rsid w:val="00C776EE"/>
    <w:rsid w:val="00C77BA8"/>
    <w:rsid w:val="00C77EFC"/>
    <w:rsid w:val="00C80128"/>
    <w:rsid w:val="00C8141D"/>
    <w:rsid w:val="00C81A92"/>
    <w:rsid w:val="00C81FFC"/>
    <w:rsid w:val="00C820C1"/>
    <w:rsid w:val="00C821AA"/>
    <w:rsid w:val="00C823C7"/>
    <w:rsid w:val="00C82A3E"/>
    <w:rsid w:val="00C82E8F"/>
    <w:rsid w:val="00C82E90"/>
    <w:rsid w:val="00C83993"/>
    <w:rsid w:val="00C839C5"/>
    <w:rsid w:val="00C83CD0"/>
    <w:rsid w:val="00C8477F"/>
    <w:rsid w:val="00C849E8"/>
    <w:rsid w:val="00C84C9D"/>
    <w:rsid w:val="00C856DA"/>
    <w:rsid w:val="00C868AC"/>
    <w:rsid w:val="00C86C0C"/>
    <w:rsid w:val="00C877CA"/>
    <w:rsid w:val="00C87B34"/>
    <w:rsid w:val="00C87F21"/>
    <w:rsid w:val="00C90913"/>
    <w:rsid w:val="00C90D27"/>
    <w:rsid w:val="00C920E6"/>
    <w:rsid w:val="00C928C5"/>
    <w:rsid w:val="00C93E49"/>
    <w:rsid w:val="00C9438A"/>
    <w:rsid w:val="00C94DE4"/>
    <w:rsid w:val="00C94E45"/>
    <w:rsid w:val="00C95CA1"/>
    <w:rsid w:val="00C96095"/>
    <w:rsid w:val="00C96416"/>
    <w:rsid w:val="00C9674D"/>
    <w:rsid w:val="00C96ABD"/>
    <w:rsid w:val="00C96BE4"/>
    <w:rsid w:val="00C97479"/>
    <w:rsid w:val="00C978DA"/>
    <w:rsid w:val="00CA02E9"/>
    <w:rsid w:val="00CA04EC"/>
    <w:rsid w:val="00CA0604"/>
    <w:rsid w:val="00CA1335"/>
    <w:rsid w:val="00CA1810"/>
    <w:rsid w:val="00CA1C2B"/>
    <w:rsid w:val="00CA27EB"/>
    <w:rsid w:val="00CA2F34"/>
    <w:rsid w:val="00CA2FDA"/>
    <w:rsid w:val="00CA363F"/>
    <w:rsid w:val="00CA3C50"/>
    <w:rsid w:val="00CA487C"/>
    <w:rsid w:val="00CA4BE4"/>
    <w:rsid w:val="00CA4D59"/>
    <w:rsid w:val="00CA4F83"/>
    <w:rsid w:val="00CA534E"/>
    <w:rsid w:val="00CA552D"/>
    <w:rsid w:val="00CA5D68"/>
    <w:rsid w:val="00CA6039"/>
    <w:rsid w:val="00CA6082"/>
    <w:rsid w:val="00CA660E"/>
    <w:rsid w:val="00CA6747"/>
    <w:rsid w:val="00CA6DF4"/>
    <w:rsid w:val="00CA7978"/>
    <w:rsid w:val="00CA7A72"/>
    <w:rsid w:val="00CA7C57"/>
    <w:rsid w:val="00CA7EB2"/>
    <w:rsid w:val="00CA7EF3"/>
    <w:rsid w:val="00CA7F65"/>
    <w:rsid w:val="00CB0468"/>
    <w:rsid w:val="00CB0613"/>
    <w:rsid w:val="00CB0E32"/>
    <w:rsid w:val="00CB1972"/>
    <w:rsid w:val="00CB2779"/>
    <w:rsid w:val="00CB2E20"/>
    <w:rsid w:val="00CB2E3C"/>
    <w:rsid w:val="00CB2F61"/>
    <w:rsid w:val="00CB3187"/>
    <w:rsid w:val="00CB3844"/>
    <w:rsid w:val="00CB38FE"/>
    <w:rsid w:val="00CB407F"/>
    <w:rsid w:val="00CB5802"/>
    <w:rsid w:val="00CB58DC"/>
    <w:rsid w:val="00CB5AE2"/>
    <w:rsid w:val="00CB6069"/>
    <w:rsid w:val="00CB653E"/>
    <w:rsid w:val="00CB6988"/>
    <w:rsid w:val="00CB6BAC"/>
    <w:rsid w:val="00CB6F35"/>
    <w:rsid w:val="00CB78DD"/>
    <w:rsid w:val="00CB7A15"/>
    <w:rsid w:val="00CB7C2A"/>
    <w:rsid w:val="00CB7EEB"/>
    <w:rsid w:val="00CC0160"/>
    <w:rsid w:val="00CC019F"/>
    <w:rsid w:val="00CC057E"/>
    <w:rsid w:val="00CC11C3"/>
    <w:rsid w:val="00CC2BE3"/>
    <w:rsid w:val="00CC2D0C"/>
    <w:rsid w:val="00CC2ED4"/>
    <w:rsid w:val="00CC3011"/>
    <w:rsid w:val="00CC3652"/>
    <w:rsid w:val="00CC37E4"/>
    <w:rsid w:val="00CC3B65"/>
    <w:rsid w:val="00CC4812"/>
    <w:rsid w:val="00CC4D1B"/>
    <w:rsid w:val="00CC4FC7"/>
    <w:rsid w:val="00CC4FF6"/>
    <w:rsid w:val="00CC521C"/>
    <w:rsid w:val="00CC53AA"/>
    <w:rsid w:val="00CC57EA"/>
    <w:rsid w:val="00CC5BB8"/>
    <w:rsid w:val="00CC6533"/>
    <w:rsid w:val="00CC686D"/>
    <w:rsid w:val="00CC709A"/>
    <w:rsid w:val="00CC7273"/>
    <w:rsid w:val="00CC76AC"/>
    <w:rsid w:val="00CD0049"/>
    <w:rsid w:val="00CD055F"/>
    <w:rsid w:val="00CD0753"/>
    <w:rsid w:val="00CD09E9"/>
    <w:rsid w:val="00CD208F"/>
    <w:rsid w:val="00CD231A"/>
    <w:rsid w:val="00CD2AC5"/>
    <w:rsid w:val="00CD3140"/>
    <w:rsid w:val="00CD332D"/>
    <w:rsid w:val="00CD4839"/>
    <w:rsid w:val="00CD4D56"/>
    <w:rsid w:val="00CD4E8B"/>
    <w:rsid w:val="00CD52C3"/>
    <w:rsid w:val="00CD57FA"/>
    <w:rsid w:val="00CD5A54"/>
    <w:rsid w:val="00CD65E1"/>
    <w:rsid w:val="00CD6A86"/>
    <w:rsid w:val="00CD710F"/>
    <w:rsid w:val="00CD7872"/>
    <w:rsid w:val="00CD7BE0"/>
    <w:rsid w:val="00CE0283"/>
    <w:rsid w:val="00CE0F72"/>
    <w:rsid w:val="00CE1015"/>
    <w:rsid w:val="00CE11AE"/>
    <w:rsid w:val="00CE1553"/>
    <w:rsid w:val="00CE1AD0"/>
    <w:rsid w:val="00CE220F"/>
    <w:rsid w:val="00CE244C"/>
    <w:rsid w:val="00CE2740"/>
    <w:rsid w:val="00CE2BB5"/>
    <w:rsid w:val="00CE2F7D"/>
    <w:rsid w:val="00CE3F77"/>
    <w:rsid w:val="00CE4720"/>
    <w:rsid w:val="00CE4F7A"/>
    <w:rsid w:val="00CE50B9"/>
    <w:rsid w:val="00CE50EB"/>
    <w:rsid w:val="00CE532B"/>
    <w:rsid w:val="00CE5542"/>
    <w:rsid w:val="00CE5753"/>
    <w:rsid w:val="00CE5B93"/>
    <w:rsid w:val="00CE63AF"/>
    <w:rsid w:val="00CE6C2F"/>
    <w:rsid w:val="00CE6CD9"/>
    <w:rsid w:val="00CE7295"/>
    <w:rsid w:val="00CE73D0"/>
    <w:rsid w:val="00CE7694"/>
    <w:rsid w:val="00CF0669"/>
    <w:rsid w:val="00CF0E88"/>
    <w:rsid w:val="00CF1090"/>
    <w:rsid w:val="00CF3889"/>
    <w:rsid w:val="00CF4298"/>
    <w:rsid w:val="00CF4564"/>
    <w:rsid w:val="00CF4E86"/>
    <w:rsid w:val="00CF54E3"/>
    <w:rsid w:val="00CF5B1B"/>
    <w:rsid w:val="00CF5B56"/>
    <w:rsid w:val="00CF5BF6"/>
    <w:rsid w:val="00CF5E14"/>
    <w:rsid w:val="00CF6C3B"/>
    <w:rsid w:val="00CF72EC"/>
    <w:rsid w:val="00D012DE"/>
    <w:rsid w:val="00D01EEA"/>
    <w:rsid w:val="00D022BE"/>
    <w:rsid w:val="00D022D8"/>
    <w:rsid w:val="00D02F7E"/>
    <w:rsid w:val="00D033CF"/>
    <w:rsid w:val="00D0370B"/>
    <w:rsid w:val="00D03D3F"/>
    <w:rsid w:val="00D03FC9"/>
    <w:rsid w:val="00D04007"/>
    <w:rsid w:val="00D045EC"/>
    <w:rsid w:val="00D04A01"/>
    <w:rsid w:val="00D04A77"/>
    <w:rsid w:val="00D0506C"/>
    <w:rsid w:val="00D05DD7"/>
    <w:rsid w:val="00D06265"/>
    <w:rsid w:val="00D06E5B"/>
    <w:rsid w:val="00D0709B"/>
    <w:rsid w:val="00D07256"/>
    <w:rsid w:val="00D07B35"/>
    <w:rsid w:val="00D07C0D"/>
    <w:rsid w:val="00D07D83"/>
    <w:rsid w:val="00D107A4"/>
    <w:rsid w:val="00D10DA0"/>
    <w:rsid w:val="00D10E45"/>
    <w:rsid w:val="00D1113E"/>
    <w:rsid w:val="00D11A37"/>
    <w:rsid w:val="00D1226C"/>
    <w:rsid w:val="00D12425"/>
    <w:rsid w:val="00D12B04"/>
    <w:rsid w:val="00D13D6A"/>
    <w:rsid w:val="00D154BA"/>
    <w:rsid w:val="00D159AD"/>
    <w:rsid w:val="00D15D07"/>
    <w:rsid w:val="00D161E2"/>
    <w:rsid w:val="00D16581"/>
    <w:rsid w:val="00D168F7"/>
    <w:rsid w:val="00D169F6"/>
    <w:rsid w:val="00D16EF8"/>
    <w:rsid w:val="00D1738A"/>
    <w:rsid w:val="00D17905"/>
    <w:rsid w:val="00D20105"/>
    <w:rsid w:val="00D203A6"/>
    <w:rsid w:val="00D204E7"/>
    <w:rsid w:val="00D208D2"/>
    <w:rsid w:val="00D20A1B"/>
    <w:rsid w:val="00D20BE7"/>
    <w:rsid w:val="00D21BF9"/>
    <w:rsid w:val="00D21ED4"/>
    <w:rsid w:val="00D22094"/>
    <w:rsid w:val="00D22230"/>
    <w:rsid w:val="00D222F0"/>
    <w:rsid w:val="00D22301"/>
    <w:rsid w:val="00D23939"/>
    <w:rsid w:val="00D239B1"/>
    <w:rsid w:val="00D25640"/>
    <w:rsid w:val="00D264CF"/>
    <w:rsid w:val="00D26D50"/>
    <w:rsid w:val="00D26F70"/>
    <w:rsid w:val="00D2738D"/>
    <w:rsid w:val="00D311F0"/>
    <w:rsid w:val="00D31E9D"/>
    <w:rsid w:val="00D320B2"/>
    <w:rsid w:val="00D32404"/>
    <w:rsid w:val="00D3241E"/>
    <w:rsid w:val="00D3254A"/>
    <w:rsid w:val="00D32707"/>
    <w:rsid w:val="00D3277B"/>
    <w:rsid w:val="00D328A2"/>
    <w:rsid w:val="00D33088"/>
    <w:rsid w:val="00D334E1"/>
    <w:rsid w:val="00D33D54"/>
    <w:rsid w:val="00D34740"/>
    <w:rsid w:val="00D349E7"/>
    <w:rsid w:val="00D349EA"/>
    <w:rsid w:val="00D34DDD"/>
    <w:rsid w:val="00D34F19"/>
    <w:rsid w:val="00D34F65"/>
    <w:rsid w:val="00D354E5"/>
    <w:rsid w:val="00D35E19"/>
    <w:rsid w:val="00D363C7"/>
    <w:rsid w:val="00D36641"/>
    <w:rsid w:val="00D36BAA"/>
    <w:rsid w:val="00D37A03"/>
    <w:rsid w:val="00D37C37"/>
    <w:rsid w:val="00D41B3D"/>
    <w:rsid w:val="00D4278F"/>
    <w:rsid w:val="00D427D8"/>
    <w:rsid w:val="00D430A0"/>
    <w:rsid w:val="00D4322E"/>
    <w:rsid w:val="00D43563"/>
    <w:rsid w:val="00D43936"/>
    <w:rsid w:val="00D43AEE"/>
    <w:rsid w:val="00D45AD1"/>
    <w:rsid w:val="00D462F9"/>
    <w:rsid w:val="00D46570"/>
    <w:rsid w:val="00D468D1"/>
    <w:rsid w:val="00D46C69"/>
    <w:rsid w:val="00D474FF"/>
    <w:rsid w:val="00D47765"/>
    <w:rsid w:val="00D47CC0"/>
    <w:rsid w:val="00D50289"/>
    <w:rsid w:val="00D504AF"/>
    <w:rsid w:val="00D5083C"/>
    <w:rsid w:val="00D51949"/>
    <w:rsid w:val="00D51E2D"/>
    <w:rsid w:val="00D51F17"/>
    <w:rsid w:val="00D5315B"/>
    <w:rsid w:val="00D5320C"/>
    <w:rsid w:val="00D532B0"/>
    <w:rsid w:val="00D533FC"/>
    <w:rsid w:val="00D53708"/>
    <w:rsid w:val="00D53837"/>
    <w:rsid w:val="00D53932"/>
    <w:rsid w:val="00D53A78"/>
    <w:rsid w:val="00D540A4"/>
    <w:rsid w:val="00D5441A"/>
    <w:rsid w:val="00D544ED"/>
    <w:rsid w:val="00D54677"/>
    <w:rsid w:val="00D54869"/>
    <w:rsid w:val="00D54ACB"/>
    <w:rsid w:val="00D54DC2"/>
    <w:rsid w:val="00D55650"/>
    <w:rsid w:val="00D55965"/>
    <w:rsid w:val="00D55F50"/>
    <w:rsid w:val="00D56728"/>
    <w:rsid w:val="00D56733"/>
    <w:rsid w:val="00D56A39"/>
    <w:rsid w:val="00D56F62"/>
    <w:rsid w:val="00D57006"/>
    <w:rsid w:val="00D57295"/>
    <w:rsid w:val="00D606B1"/>
    <w:rsid w:val="00D60B11"/>
    <w:rsid w:val="00D60DC2"/>
    <w:rsid w:val="00D60E8A"/>
    <w:rsid w:val="00D61A2F"/>
    <w:rsid w:val="00D6276F"/>
    <w:rsid w:val="00D62800"/>
    <w:rsid w:val="00D633B1"/>
    <w:rsid w:val="00D63418"/>
    <w:rsid w:val="00D63632"/>
    <w:rsid w:val="00D63D54"/>
    <w:rsid w:val="00D6476A"/>
    <w:rsid w:val="00D64DEA"/>
    <w:rsid w:val="00D6535D"/>
    <w:rsid w:val="00D65723"/>
    <w:rsid w:val="00D65B1A"/>
    <w:rsid w:val="00D66087"/>
    <w:rsid w:val="00D662E0"/>
    <w:rsid w:val="00D6639E"/>
    <w:rsid w:val="00D66423"/>
    <w:rsid w:val="00D664EE"/>
    <w:rsid w:val="00D66924"/>
    <w:rsid w:val="00D66CF7"/>
    <w:rsid w:val="00D67099"/>
    <w:rsid w:val="00D677EE"/>
    <w:rsid w:val="00D70EE2"/>
    <w:rsid w:val="00D71CF1"/>
    <w:rsid w:val="00D71F57"/>
    <w:rsid w:val="00D72517"/>
    <w:rsid w:val="00D72920"/>
    <w:rsid w:val="00D72B36"/>
    <w:rsid w:val="00D72F8D"/>
    <w:rsid w:val="00D73250"/>
    <w:rsid w:val="00D7326E"/>
    <w:rsid w:val="00D73303"/>
    <w:rsid w:val="00D73451"/>
    <w:rsid w:val="00D73C8D"/>
    <w:rsid w:val="00D74372"/>
    <w:rsid w:val="00D74392"/>
    <w:rsid w:val="00D750CC"/>
    <w:rsid w:val="00D7598C"/>
    <w:rsid w:val="00D759B1"/>
    <w:rsid w:val="00D762FC"/>
    <w:rsid w:val="00D76559"/>
    <w:rsid w:val="00D76838"/>
    <w:rsid w:val="00D76C5A"/>
    <w:rsid w:val="00D76D34"/>
    <w:rsid w:val="00D76FB0"/>
    <w:rsid w:val="00D776F5"/>
    <w:rsid w:val="00D8012E"/>
    <w:rsid w:val="00D80329"/>
    <w:rsid w:val="00D80F64"/>
    <w:rsid w:val="00D8119A"/>
    <w:rsid w:val="00D81563"/>
    <w:rsid w:val="00D816D6"/>
    <w:rsid w:val="00D8255A"/>
    <w:rsid w:val="00D82BB7"/>
    <w:rsid w:val="00D83EC3"/>
    <w:rsid w:val="00D84B9E"/>
    <w:rsid w:val="00D851F9"/>
    <w:rsid w:val="00D86A0E"/>
    <w:rsid w:val="00D86B5F"/>
    <w:rsid w:val="00D86BBF"/>
    <w:rsid w:val="00D90858"/>
    <w:rsid w:val="00D90D4B"/>
    <w:rsid w:val="00D90FE6"/>
    <w:rsid w:val="00D91138"/>
    <w:rsid w:val="00D915B6"/>
    <w:rsid w:val="00D91FBD"/>
    <w:rsid w:val="00D923DD"/>
    <w:rsid w:val="00D923F0"/>
    <w:rsid w:val="00D92827"/>
    <w:rsid w:val="00D92956"/>
    <w:rsid w:val="00D936E8"/>
    <w:rsid w:val="00D93EF8"/>
    <w:rsid w:val="00D94665"/>
    <w:rsid w:val="00D952ED"/>
    <w:rsid w:val="00D9531F"/>
    <w:rsid w:val="00D95352"/>
    <w:rsid w:val="00D95DAF"/>
    <w:rsid w:val="00D95FE7"/>
    <w:rsid w:val="00D960C3"/>
    <w:rsid w:val="00D96ED7"/>
    <w:rsid w:val="00D97453"/>
    <w:rsid w:val="00D97771"/>
    <w:rsid w:val="00DA0028"/>
    <w:rsid w:val="00DA0856"/>
    <w:rsid w:val="00DA11DD"/>
    <w:rsid w:val="00DA1769"/>
    <w:rsid w:val="00DA208B"/>
    <w:rsid w:val="00DA2F6C"/>
    <w:rsid w:val="00DA3AB2"/>
    <w:rsid w:val="00DA4883"/>
    <w:rsid w:val="00DA4D15"/>
    <w:rsid w:val="00DA51C7"/>
    <w:rsid w:val="00DA5A5A"/>
    <w:rsid w:val="00DA70C6"/>
    <w:rsid w:val="00DA71AB"/>
    <w:rsid w:val="00DA71B3"/>
    <w:rsid w:val="00DA7402"/>
    <w:rsid w:val="00DA74D1"/>
    <w:rsid w:val="00DA74FB"/>
    <w:rsid w:val="00DA7EE4"/>
    <w:rsid w:val="00DB018F"/>
    <w:rsid w:val="00DB0602"/>
    <w:rsid w:val="00DB082F"/>
    <w:rsid w:val="00DB13BA"/>
    <w:rsid w:val="00DB1FA5"/>
    <w:rsid w:val="00DB2084"/>
    <w:rsid w:val="00DB24A7"/>
    <w:rsid w:val="00DB2929"/>
    <w:rsid w:val="00DB2D6E"/>
    <w:rsid w:val="00DB3539"/>
    <w:rsid w:val="00DB3719"/>
    <w:rsid w:val="00DB374A"/>
    <w:rsid w:val="00DB455A"/>
    <w:rsid w:val="00DB45AA"/>
    <w:rsid w:val="00DB465A"/>
    <w:rsid w:val="00DB4C44"/>
    <w:rsid w:val="00DB4FB3"/>
    <w:rsid w:val="00DB5084"/>
    <w:rsid w:val="00DB51FD"/>
    <w:rsid w:val="00DB5898"/>
    <w:rsid w:val="00DB5B91"/>
    <w:rsid w:val="00DB5BDB"/>
    <w:rsid w:val="00DB652E"/>
    <w:rsid w:val="00DB6665"/>
    <w:rsid w:val="00DB6B4B"/>
    <w:rsid w:val="00DB6F04"/>
    <w:rsid w:val="00DB737D"/>
    <w:rsid w:val="00DB7A0E"/>
    <w:rsid w:val="00DB7CDA"/>
    <w:rsid w:val="00DC194E"/>
    <w:rsid w:val="00DC27F0"/>
    <w:rsid w:val="00DC2BA6"/>
    <w:rsid w:val="00DC2DA4"/>
    <w:rsid w:val="00DC3984"/>
    <w:rsid w:val="00DC3E2B"/>
    <w:rsid w:val="00DC43C1"/>
    <w:rsid w:val="00DC4BBE"/>
    <w:rsid w:val="00DC4DD7"/>
    <w:rsid w:val="00DC4FFD"/>
    <w:rsid w:val="00DC54DF"/>
    <w:rsid w:val="00DC5504"/>
    <w:rsid w:val="00DC5711"/>
    <w:rsid w:val="00DC5DD9"/>
    <w:rsid w:val="00DC6613"/>
    <w:rsid w:val="00DC662C"/>
    <w:rsid w:val="00DC6746"/>
    <w:rsid w:val="00DC6C20"/>
    <w:rsid w:val="00DC6E35"/>
    <w:rsid w:val="00DC6F5A"/>
    <w:rsid w:val="00DC7173"/>
    <w:rsid w:val="00DC78EC"/>
    <w:rsid w:val="00DD0135"/>
    <w:rsid w:val="00DD04A0"/>
    <w:rsid w:val="00DD1C75"/>
    <w:rsid w:val="00DD1DE0"/>
    <w:rsid w:val="00DD2031"/>
    <w:rsid w:val="00DD26F8"/>
    <w:rsid w:val="00DD2763"/>
    <w:rsid w:val="00DD2C9D"/>
    <w:rsid w:val="00DD3179"/>
    <w:rsid w:val="00DD3256"/>
    <w:rsid w:val="00DD3976"/>
    <w:rsid w:val="00DD3F40"/>
    <w:rsid w:val="00DD4090"/>
    <w:rsid w:val="00DD4166"/>
    <w:rsid w:val="00DD44E3"/>
    <w:rsid w:val="00DD53F8"/>
    <w:rsid w:val="00DD552F"/>
    <w:rsid w:val="00DD5B44"/>
    <w:rsid w:val="00DD5CB9"/>
    <w:rsid w:val="00DD5D01"/>
    <w:rsid w:val="00DD5D47"/>
    <w:rsid w:val="00DD6C94"/>
    <w:rsid w:val="00DD6EB9"/>
    <w:rsid w:val="00DD7251"/>
    <w:rsid w:val="00DD76A5"/>
    <w:rsid w:val="00DD77CF"/>
    <w:rsid w:val="00DE0A1C"/>
    <w:rsid w:val="00DE0E34"/>
    <w:rsid w:val="00DE1542"/>
    <w:rsid w:val="00DE1E89"/>
    <w:rsid w:val="00DE23BA"/>
    <w:rsid w:val="00DE3926"/>
    <w:rsid w:val="00DE3C4E"/>
    <w:rsid w:val="00DE3C5D"/>
    <w:rsid w:val="00DE3CB4"/>
    <w:rsid w:val="00DE4C6C"/>
    <w:rsid w:val="00DE4CE3"/>
    <w:rsid w:val="00DE56C7"/>
    <w:rsid w:val="00DE5D10"/>
    <w:rsid w:val="00DE7291"/>
    <w:rsid w:val="00DE7A4E"/>
    <w:rsid w:val="00DE7A75"/>
    <w:rsid w:val="00DE7D7A"/>
    <w:rsid w:val="00DE7E19"/>
    <w:rsid w:val="00DF00A9"/>
    <w:rsid w:val="00DF06F9"/>
    <w:rsid w:val="00DF0AA3"/>
    <w:rsid w:val="00DF1082"/>
    <w:rsid w:val="00DF126C"/>
    <w:rsid w:val="00DF1AAC"/>
    <w:rsid w:val="00DF21E8"/>
    <w:rsid w:val="00DF4500"/>
    <w:rsid w:val="00DF4546"/>
    <w:rsid w:val="00DF46E3"/>
    <w:rsid w:val="00DF47BB"/>
    <w:rsid w:val="00DF4D67"/>
    <w:rsid w:val="00DF50C1"/>
    <w:rsid w:val="00DF5C73"/>
    <w:rsid w:val="00DF5FCB"/>
    <w:rsid w:val="00DF6B37"/>
    <w:rsid w:val="00DF6E46"/>
    <w:rsid w:val="00DF6FB3"/>
    <w:rsid w:val="00DF7DD0"/>
    <w:rsid w:val="00DF7DE1"/>
    <w:rsid w:val="00E000A1"/>
    <w:rsid w:val="00E003E7"/>
    <w:rsid w:val="00E00567"/>
    <w:rsid w:val="00E00874"/>
    <w:rsid w:val="00E0136B"/>
    <w:rsid w:val="00E01457"/>
    <w:rsid w:val="00E016B2"/>
    <w:rsid w:val="00E018CF"/>
    <w:rsid w:val="00E01D29"/>
    <w:rsid w:val="00E01ECD"/>
    <w:rsid w:val="00E01FA5"/>
    <w:rsid w:val="00E02810"/>
    <w:rsid w:val="00E0295B"/>
    <w:rsid w:val="00E02A2D"/>
    <w:rsid w:val="00E035BB"/>
    <w:rsid w:val="00E04E2A"/>
    <w:rsid w:val="00E05512"/>
    <w:rsid w:val="00E05F0D"/>
    <w:rsid w:val="00E0630A"/>
    <w:rsid w:val="00E06768"/>
    <w:rsid w:val="00E06C6D"/>
    <w:rsid w:val="00E06F9C"/>
    <w:rsid w:val="00E07965"/>
    <w:rsid w:val="00E10969"/>
    <w:rsid w:val="00E11B80"/>
    <w:rsid w:val="00E11FC5"/>
    <w:rsid w:val="00E12C8C"/>
    <w:rsid w:val="00E12E12"/>
    <w:rsid w:val="00E12F66"/>
    <w:rsid w:val="00E13E44"/>
    <w:rsid w:val="00E1439D"/>
    <w:rsid w:val="00E144CA"/>
    <w:rsid w:val="00E14E91"/>
    <w:rsid w:val="00E15094"/>
    <w:rsid w:val="00E15FA2"/>
    <w:rsid w:val="00E1675C"/>
    <w:rsid w:val="00E1681F"/>
    <w:rsid w:val="00E16DE6"/>
    <w:rsid w:val="00E171FA"/>
    <w:rsid w:val="00E17248"/>
    <w:rsid w:val="00E200BC"/>
    <w:rsid w:val="00E204BF"/>
    <w:rsid w:val="00E206FF"/>
    <w:rsid w:val="00E20C11"/>
    <w:rsid w:val="00E21B90"/>
    <w:rsid w:val="00E2212F"/>
    <w:rsid w:val="00E225FE"/>
    <w:rsid w:val="00E227FC"/>
    <w:rsid w:val="00E22D04"/>
    <w:rsid w:val="00E2350A"/>
    <w:rsid w:val="00E23683"/>
    <w:rsid w:val="00E24345"/>
    <w:rsid w:val="00E2451F"/>
    <w:rsid w:val="00E246C9"/>
    <w:rsid w:val="00E252DD"/>
    <w:rsid w:val="00E25B3B"/>
    <w:rsid w:val="00E25BDB"/>
    <w:rsid w:val="00E26399"/>
    <w:rsid w:val="00E263C1"/>
    <w:rsid w:val="00E26444"/>
    <w:rsid w:val="00E26518"/>
    <w:rsid w:val="00E2683C"/>
    <w:rsid w:val="00E26BB4"/>
    <w:rsid w:val="00E276B2"/>
    <w:rsid w:val="00E301EA"/>
    <w:rsid w:val="00E30886"/>
    <w:rsid w:val="00E30A30"/>
    <w:rsid w:val="00E30D5B"/>
    <w:rsid w:val="00E30EF8"/>
    <w:rsid w:val="00E313DD"/>
    <w:rsid w:val="00E3160B"/>
    <w:rsid w:val="00E31D23"/>
    <w:rsid w:val="00E321EA"/>
    <w:rsid w:val="00E32292"/>
    <w:rsid w:val="00E32A45"/>
    <w:rsid w:val="00E332A1"/>
    <w:rsid w:val="00E3334F"/>
    <w:rsid w:val="00E337BD"/>
    <w:rsid w:val="00E342E0"/>
    <w:rsid w:val="00E3433F"/>
    <w:rsid w:val="00E3466F"/>
    <w:rsid w:val="00E34DDD"/>
    <w:rsid w:val="00E353FC"/>
    <w:rsid w:val="00E35D91"/>
    <w:rsid w:val="00E36467"/>
    <w:rsid w:val="00E36668"/>
    <w:rsid w:val="00E3716F"/>
    <w:rsid w:val="00E3718A"/>
    <w:rsid w:val="00E378F5"/>
    <w:rsid w:val="00E379F3"/>
    <w:rsid w:val="00E37E70"/>
    <w:rsid w:val="00E37E92"/>
    <w:rsid w:val="00E40027"/>
    <w:rsid w:val="00E4062B"/>
    <w:rsid w:val="00E40740"/>
    <w:rsid w:val="00E40929"/>
    <w:rsid w:val="00E414CB"/>
    <w:rsid w:val="00E4186D"/>
    <w:rsid w:val="00E419F9"/>
    <w:rsid w:val="00E41A9B"/>
    <w:rsid w:val="00E424BE"/>
    <w:rsid w:val="00E4279B"/>
    <w:rsid w:val="00E42C64"/>
    <w:rsid w:val="00E431EB"/>
    <w:rsid w:val="00E434DB"/>
    <w:rsid w:val="00E43634"/>
    <w:rsid w:val="00E443DD"/>
    <w:rsid w:val="00E445BA"/>
    <w:rsid w:val="00E446AD"/>
    <w:rsid w:val="00E447DE"/>
    <w:rsid w:val="00E44883"/>
    <w:rsid w:val="00E44FA9"/>
    <w:rsid w:val="00E45D68"/>
    <w:rsid w:val="00E46045"/>
    <w:rsid w:val="00E477E1"/>
    <w:rsid w:val="00E47A23"/>
    <w:rsid w:val="00E50CF5"/>
    <w:rsid w:val="00E50F58"/>
    <w:rsid w:val="00E514EE"/>
    <w:rsid w:val="00E51944"/>
    <w:rsid w:val="00E51B28"/>
    <w:rsid w:val="00E522AE"/>
    <w:rsid w:val="00E52602"/>
    <w:rsid w:val="00E5290E"/>
    <w:rsid w:val="00E531A4"/>
    <w:rsid w:val="00E532FA"/>
    <w:rsid w:val="00E534B6"/>
    <w:rsid w:val="00E53E2B"/>
    <w:rsid w:val="00E54490"/>
    <w:rsid w:val="00E5457C"/>
    <w:rsid w:val="00E547B7"/>
    <w:rsid w:val="00E55A8F"/>
    <w:rsid w:val="00E55B2D"/>
    <w:rsid w:val="00E55B5D"/>
    <w:rsid w:val="00E55FC7"/>
    <w:rsid w:val="00E566CA"/>
    <w:rsid w:val="00E5678B"/>
    <w:rsid w:val="00E5685C"/>
    <w:rsid w:val="00E56E8F"/>
    <w:rsid w:val="00E5714D"/>
    <w:rsid w:val="00E57778"/>
    <w:rsid w:val="00E57CA2"/>
    <w:rsid w:val="00E6083F"/>
    <w:rsid w:val="00E60BFA"/>
    <w:rsid w:val="00E620F1"/>
    <w:rsid w:val="00E63201"/>
    <w:rsid w:val="00E63823"/>
    <w:rsid w:val="00E63FDE"/>
    <w:rsid w:val="00E64821"/>
    <w:rsid w:val="00E6605F"/>
    <w:rsid w:val="00E66E62"/>
    <w:rsid w:val="00E671DD"/>
    <w:rsid w:val="00E674E1"/>
    <w:rsid w:val="00E6754A"/>
    <w:rsid w:val="00E677F4"/>
    <w:rsid w:val="00E67A4E"/>
    <w:rsid w:val="00E67C05"/>
    <w:rsid w:val="00E7014A"/>
    <w:rsid w:val="00E7057B"/>
    <w:rsid w:val="00E70F04"/>
    <w:rsid w:val="00E71012"/>
    <w:rsid w:val="00E7114E"/>
    <w:rsid w:val="00E711D4"/>
    <w:rsid w:val="00E716ED"/>
    <w:rsid w:val="00E71CCA"/>
    <w:rsid w:val="00E72AF1"/>
    <w:rsid w:val="00E73811"/>
    <w:rsid w:val="00E73AAC"/>
    <w:rsid w:val="00E73B4D"/>
    <w:rsid w:val="00E73CD2"/>
    <w:rsid w:val="00E74540"/>
    <w:rsid w:val="00E74B97"/>
    <w:rsid w:val="00E74BAB"/>
    <w:rsid w:val="00E7585B"/>
    <w:rsid w:val="00E75E8D"/>
    <w:rsid w:val="00E760D9"/>
    <w:rsid w:val="00E76763"/>
    <w:rsid w:val="00E76B62"/>
    <w:rsid w:val="00E774A9"/>
    <w:rsid w:val="00E77B7F"/>
    <w:rsid w:val="00E77DA7"/>
    <w:rsid w:val="00E8037D"/>
    <w:rsid w:val="00E8039E"/>
    <w:rsid w:val="00E8055B"/>
    <w:rsid w:val="00E80FD0"/>
    <w:rsid w:val="00E81355"/>
    <w:rsid w:val="00E81AE0"/>
    <w:rsid w:val="00E820B8"/>
    <w:rsid w:val="00E82553"/>
    <w:rsid w:val="00E8359C"/>
    <w:rsid w:val="00E8385B"/>
    <w:rsid w:val="00E839FC"/>
    <w:rsid w:val="00E8425E"/>
    <w:rsid w:val="00E84359"/>
    <w:rsid w:val="00E843C7"/>
    <w:rsid w:val="00E84D53"/>
    <w:rsid w:val="00E8581A"/>
    <w:rsid w:val="00E85B56"/>
    <w:rsid w:val="00E869BB"/>
    <w:rsid w:val="00E8764A"/>
    <w:rsid w:val="00E87825"/>
    <w:rsid w:val="00E87E29"/>
    <w:rsid w:val="00E905B4"/>
    <w:rsid w:val="00E90B7F"/>
    <w:rsid w:val="00E90F85"/>
    <w:rsid w:val="00E911FF"/>
    <w:rsid w:val="00E916E4"/>
    <w:rsid w:val="00E9190B"/>
    <w:rsid w:val="00E923D2"/>
    <w:rsid w:val="00E92832"/>
    <w:rsid w:val="00E93588"/>
    <w:rsid w:val="00E9387D"/>
    <w:rsid w:val="00E93D14"/>
    <w:rsid w:val="00E941EC"/>
    <w:rsid w:val="00E94E22"/>
    <w:rsid w:val="00E954AC"/>
    <w:rsid w:val="00E95AA7"/>
    <w:rsid w:val="00E96ADE"/>
    <w:rsid w:val="00E96BE9"/>
    <w:rsid w:val="00E971E6"/>
    <w:rsid w:val="00E972AF"/>
    <w:rsid w:val="00E9799D"/>
    <w:rsid w:val="00E97FE8"/>
    <w:rsid w:val="00EA0277"/>
    <w:rsid w:val="00EA0929"/>
    <w:rsid w:val="00EA0E40"/>
    <w:rsid w:val="00EA0EC2"/>
    <w:rsid w:val="00EA1006"/>
    <w:rsid w:val="00EA1218"/>
    <w:rsid w:val="00EA1230"/>
    <w:rsid w:val="00EA1B6E"/>
    <w:rsid w:val="00EA287C"/>
    <w:rsid w:val="00EA28A1"/>
    <w:rsid w:val="00EA299F"/>
    <w:rsid w:val="00EA3425"/>
    <w:rsid w:val="00EA3549"/>
    <w:rsid w:val="00EA35F3"/>
    <w:rsid w:val="00EA39F6"/>
    <w:rsid w:val="00EA3B09"/>
    <w:rsid w:val="00EA3BA6"/>
    <w:rsid w:val="00EA457F"/>
    <w:rsid w:val="00EA4609"/>
    <w:rsid w:val="00EA4819"/>
    <w:rsid w:val="00EA53E1"/>
    <w:rsid w:val="00EA5471"/>
    <w:rsid w:val="00EA57E7"/>
    <w:rsid w:val="00EA5DD5"/>
    <w:rsid w:val="00EA5E29"/>
    <w:rsid w:val="00EA6308"/>
    <w:rsid w:val="00EA645D"/>
    <w:rsid w:val="00EA6727"/>
    <w:rsid w:val="00EA6E49"/>
    <w:rsid w:val="00EA7B10"/>
    <w:rsid w:val="00EA7E11"/>
    <w:rsid w:val="00EA7FC4"/>
    <w:rsid w:val="00EB09C3"/>
    <w:rsid w:val="00EB0AC0"/>
    <w:rsid w:val="00EB0B5E"/>
    <w:rsid w:val="00EB1A21"/>
    <w:rsid w:val="00EB1BAC"/>
    <w:rsid w:val="00EB1DE2"/>
    <w:rsid w:val="00EB1EB5"/>
    <w:rsid w:val="00EB2433"/>
    <w:rsid w:val="00EB256A"/>
    <w:rsid w:val="00EB2A30"/>
    <w:rsid w:val="00EB2EFB"/>
    <w:rsid w:val="00EB3119"/>
    <w:rsid w:val="00EB336F"/>
    <w:rsid w:val="00EB4610"/>
    <w:rsid w:val="00EB464E"/>
    <w:rsid w:val="00EB4A48"/>
    <w:rsid w:val="00EB5106"/>
    <w:rsid w:val="00EB56BB"/>
    <w:rsid w:val="00EB581E"/>
    <w:rsid w:val="00EB6680"/>
    <w:rsid w:val="00EB69BE"/>
    <w:rsid w:val="00EB6A3B"/>
    <w:rsid w:val="00EB6A4E"/>
    <w:rsid w:val="00EB7171"/>
    <w:rsid w:val="00EB7250"/>
    <w:rsid w:val="00EB796D"/>
    <w:rsid w:val="00EC0477"/>
    <w:rsid w:val="00EC0783"/>
    <w:rsid w:val="00EC11AB"/>
    <w:rsid w:val="00EC12ED"/>
    <w:rsid w:val="00EC1708"/>
    <w:rsid w:val="00EC1B7A"/>
    <w:rsid w:val="00EC1BAB"/>
    <w:rsid w:val="00EC26D8"/>
    <w:rsid w:val="00EC339A"/>
    <w:rsid w:val="00EC5250"/>
    <w:rsid w:val="00EC5581"/>
    <w:rsid w:val="00EC578C"/>
    <w:rsid w:val="00EC57F7"/>
    <w:rsid w:val="00EC5E8D"/>
    <w:rsid w:val="00EC5FA5"/>
    <w:rsid w:val="00EC60B6"/>
    <w:rsid w:val="00EC6C73"/>
    <w:rsid w:val="00EC6EEA"/>
    <w:rsid w:val="00EC6F22"/>
    <w:rsid w:val="00EC6F92"/>
    <w:rsid w:val="00EC75F2"/>
    <w:rsid w:val="00ED0054"/>
    <w:rsid w:val="00ED02FC"/>
    <w:rsid w:val="00ED0331"/>
    <w:rsid w:val="00ED0751"/>
    <w:rsid w:val="00ED0817"/>
    <w:rsid w:val="00ED121D"/>
    <w:rsid w:val="00ED1B80"/>
    <w:rsid w:val="00ED1E3C"/>
    <w:rsid w:val="00ED2D51"/>
    <w:rsid w:val="00ED2FF8"/>
    <w:rsid w:val="00ED326E"/>
    <w:rsid w:val="00ED3EE4"/>
    <w:rsid w:val="00ED40D5"/>
    <w:rsid w:val="00ED46A6"/>
    <w:rsid w:val="00ED5098"/>
    <w:rsid w:val="00ED52ED"/>
    <w:rsid w:val="00ED54B7"/>
    <w:rsid w:val="00ED5D0D"/>
    <w:rsid w:val="00ED61EF"/>
    <w:rsid w:val="00ED640B"/>
    <w:rsid w:val="00ED6478"/>
    <w:rsid w:val="00ED7004"/>
    <w:rsid w:val="00ED755B"/>
    <w:rsid w:val="00ED7BC6"/>
    <w:rsid w:val="00ED7D62"/>
    <w:rsid w:val="00EE10A4"/>
    <w:rsid w:val="00EE21C3"/>
    <w:rsid w:val="00EE25E2"/>
    <w:rsid w:val="00EE2AD8"/>
    <w:rsid w:val="00EE2D71"/>
    <w:rsid w:val="00EE30B3"/>
    <w:rsid w:val="00EE381E"/>
    <w:rsid w:val="00EE3E8E"/>
    <w:rsid w:val="00EE4084"/>
    <w:rsid w:val="00EE4290"/>
    <w:rsid w:val="00EE438B"/>
    <w:rsid w:val="00EE45E5"/>
    <w:rsid w:val="00EE56BE"/>
    <w:rsid w:val="00EE5BE8"/>
    <w:rsid w:val="00EE6F00"/>
    <w:rsid w:val="00EE71EC"/>
    <w:rsid w:val="00EE7925"/>
    <w:rsid w:val="00EE7B12"/>
    <w:rsid w:val="00EE7FC0"/>
    <w:rsid w:val="00EF00A7"/>
    <w:rsid w:val="00EF038D"/>
    <w:rsid w:val="00EF0AB3"/>
    <w:rsid w:val="00EF0BFA"/>
    <w:rsid w:val="00EF216E"/>
    <w:rsid w:val="00EF3007"/>
    <w:rsid w:val="00EF32ED"/>
    <w:rsid w:val="00EF38C9"/>
    <w:rsid w:val="00EF4AC2"/>
    <w:rsid w:val="00EF5A95"/>
    <w:rsid w:val="00EF5BF2"/>
    <w:rsid w:val="00EF6090"/>
    <w:rsid w:val="00EF678E"/>
    <w:rsid w:val="00EF679A"/>
    <w:rsid w:val="00EF67AB"/>
    <w:rsid w:val="00EF74D4"/>
    <w:rsid w:val="00EF7A63"/>
    <w:rsid w:val="00EF7A9E"/>
    <w:rsid w:val="00EF7C03"/>
    <w:rsid w:val="00F00408"/>
    <w:rsid w:val="00F00DC1"/>
    <w:rsid w:val="00F0144C"/>
    <w:rsid w:val="00F01582"/>
    <w:rsid w:val="00F0175A"/>
    <w:rsid w:val="00F02132"/>
    <w:rsid w:val="00F02788"/>
    <w:rsid w:val="00F02BDB"/>
    <w:rsid w:val="00F02E63"/>
    <w:rsid w:val="00F031FA"/>
    <w:rsid w:val="00F03BB8"/>
    <w:rsid w:val="00F03F0A"/>
    <w:rsid w:val="00F04B53"/>
    <w:rsid w:val="00F04CB6"/>
    <w:rsid w:val="00F04E3E"/>
    <w:rsid w:val="00F056BC"/>
    <w:rsid w:val="00F063D5"/>
    <w:rsid w:val="00F065E9"/>
    <w:rsid w:val="00F06B19"/>
    <w:rsid w:val="00F06B71"/>
    <w:rsid w:val="00F079A6"/>
    <w:rsid w:val="00F07CBD"/>
    <w:rsid w:val="00F07CD4"/>
    <w:rsid w:val="00F102DD"/>
    <w:rsid w:val="00F109A7"/>
    <w:rsid w:val="00F10F2F"/>
    <w:rsid w:val="00F10FAD"/>
    <w:rsid w:val="00F11CC6"/>
    <w:rsid w:val="00F120AD"/>
    <w:rsid w:val="00F12C37"/>
    <w:rsid w:val="00F12C86"/>
    <w:rsid w:val="00F131B4"/>
    <w:rsid w:val="00F13630"/>
    <w:rsid w:val="00F13678"/>
    <w:rsid w:val="00F13AAC"/>
    <w:rsid w:val="00F13E82"/>
    <w:rsid w:val="00F14320"/>
    <w:rsid w:val="00F14DCD"/>
    <w:rsid w:val="00F15460"/>
    <w:rsid w:val="00F154C1"/>
    <w:rsid w:val="00F15600"/>
    <w:rsid w:val="00F159D4"/>
    <w:rsid w:val="00F15B72"/>
    <w:rsid w:val="00F16670"/>
    <w:rsid w:val="00F17207"/>
    <w:rsid w:val="00F17278"/>
    <w:rsid w:val="00F174C9"/>
    <w:rsid w:val="00F17A52"/>
    <w:rsid w:val="00F20215"/>
    <w:rsid w:val="00F206C3"/>
    <w:rsid w:val="00F20A77"/>
    <w:rsid w:val="00F20B37"/>
    <w:rsid w:val="00F212B9"/>
    <w:rsid w:val="00F21693"/>
    <w:rsid w:val="00F22475"/>
    <w:rsid w:val="00F2334E"/>
    <w:rsid w:val="00F2365A"/>
    <w:rsid w:val="00F23680"/>
    <w:rsid w:val="00F23958"/>
    <w:rsid w:val="00F2417B"/>
    <w:rsid w:val="00F24C8E"/>
    <w:rsid w:val="00F25651"/>
    <w:rsid w:val="00F257B1"/>
    <w:rsid w:val="00F25808"/>
    <w:rsid w:val="00F2589D"/>
    <w:rsid w:val="00F25C9D"/>
    <w:rsid w:val="00F25D9F"/>
    <w:rsid w:val="00F2626D"/>
    <w:rsid w:val="00F262D5"/>
    <w:rsid w:val="00F26F0E"/>
    <w:rsid w:val="00F274A7"/>
    <w:rsid w:val="00F279F5"/>
    <w:rsid w:val="00F27A0D"/>
    <w:rsid w:val="00F27E8F"/>
    <w:rsid w:val="00F27FC0"/>
    <w:rsid w:val="00F30036"/>
    <w:rsid w:val="00F3028A"/>
    <w:rsid w:val="00F302CD"/>
    <w:rsid w:val="00F30441"/>
    <w:rsid w:val="00F3091F"/>
    <w:rsid w:val="00F30AE9"/>
    <w:rsid w:val="00F313B7"/>
    <w:rsid w:val="00F31FAB"/>
    <w:rsid w:val="00F32567"/>
    <w:rsid w:val="00F32611"/>
    <w:rsid w:val="00F32777"/>
    <w:rsid w:val="00F328E2"/>
    <w:rsid w:val="00F33C9C"/>
    <w:rsid w:val="00F3401E"/>
    <w:rsid w:val="00F3484E"/>
    <w:rsid w:val="00F34C72"/>
    <w:rsid w:val="00F3569D"/>
    <w:rsid w:val="00F35A2D"/>
    <w:rsid w:val="00F35BC0"/>
    <w:rsid w:val="00F362BF"/>
    <w:rsid w:val="00F36724"/>
    <w:rsid w:val="00F36CAA"/>
    <w:rsid w:val="00F36FEC"/>
    <w:rsid w:val="00F370A7"/>
    <w:rsid w:val="00F37214"/>
    <w:rsid w:val="00F37D6E"/>
    <w:rsid w:val="00F37ECB"/>
    <w:rsid w:val="00F37F74"/>
    <w:rsid w:val="00F404A6"/>
    <w:rsid w:val="00F40580"/>
    <w:rsid w:val="00F40D9C"/>
    <w:rsid w:val="00F415B5"/>
    <w:rsid w:val="00F41762"/>
    <w:rsid w:val="00F42143"/>
    <w:rsid w:val="00F4238C"/>
    <w:rsid w:val="00F4254D"/>
    <w:rsid w:val="00F427EC"/>
    <w:rsid w:val="00F42BEA"/>
    <w:rsid w:val="00F43045"/>
    <w:rsid w:val="00F430F5"/>
    <w:rsid w:val="00F44198"/>
    <w:rsid w:val="00F4527B"/>
    <w:rsid w:val="00F4563D"/>
    <w:rsid w:val="00F458F4"/>
    <w:rsid w:val="00F46218"/>
    <w:rsid w:val="00F46274"/>
    <w:rsid w:val="00F46A7F"/>
    <w:rsid w:val="00F46F9D"/>
    <w:rsid w:val="00F4716C"/>
    <w:rsid w:val="00F4743E"/>
    <w:rsid w:val="00F502F6"/>
    <w:rsid w:val="00F50B61"/>
    <w:rsid w:val="00F5184C"/>
    <w:rsid w:val="00F51880"/>
    <w:rsid w:val="00F51904"/>
    <w:rsid w:val="00F52084"/>
    <w:rsid w:val="00F52358"/>
    <w:rsid w:val="00F5286C"/>
    <w:rsid w:val="00F52B9E"/>
    <w:rsid w:val="00F52C28"/>
    <w:rsid w:val="00F52FC8"/>
    <w:rsid w:val="00F53186"/>
    <w:rsid w:val="00F53205"/>
    <w:rsid w:val="00F53283"/>
    <w:rsid w:val="00F536B6"/>
    <w:rsid w:val="00F538D6"/>
    <w:rsid w:val="00F540A2"/>
    <w:rsid w:val="00F5438E"/>
    <w:rsid w:val="00F544F5"/>
    <w:rsid w:val="00F54A7E"/>
    <w:rsid w:val="00F54BEB"/>
    <w:rsid w:val="00F54FFB"/>
    <w:rsid w:val="00F55726"/>
    <w:rsid w:val="00F5587A"/>
    <w:rsid w:val="00F55D2E"/>
    <w:rsid w:val="00F55F37"/>
    <w:rsid w:val="00F560D0"/>
    <w:rsid w:val="00F56104"/>
    <w:rsid w:val="00F56C81"/>
    <w:rsid w:val="00F56EF3"/>
    <w:rsid w:val="00F56F02"/>
    <w:rsid w:val="00F56F61"/>
    <w:rsid w:val="00F570B1"/>
    <w:rsid w:val="00F602C6"/>
    <w:rsid w:val="00F60303"/>
    <w:rsid w:val="00F60460"/>
    <w:rsid w:val="00F60E48"/>
    <w:rsid w:val="00F61E4D"/>
    <w:rsid w:val="00F630C7"/>
    <w:rsid w:val="00F63AC4"/>
    <w:rsid w:val="00F642A0"/>
    <w:rsid w:val="00F64897"/>
    <w:rsid w:val="00F6497F"/>
    <w:rsid w:val="00F64B38"/>
    <w:rsid w:val="00F64B95"/>
    <w:rsid w:val="00F65BCF"/>
    <w:rsid w:val="00F65FB3"/>
    <w:rsid w:val="00F668B6"/>
    <w:rsid w:val="00F66C71"/>
    <w:rsid w:val="00F67A97"/>
    <w:rsid w:val="00F67ECE"/>
    <w:rsid w:val="00F70B1A"/>
    <w:rsid w:val="00F70CF4"/>
    <w:rsid w:val="00F70FD4"/>
    <w:rsid w:val="00F71003"/>
    <w:rsid w:val="00F71335"/>
    <w:rsid w:val="00F71835"/>
    <w:rsid w:val="00F71B74"/>
    <w:rsid w:val="00F71EE7"/>
    <w:rsid w:val="00F72284"/>
    <w:rsid w:val="00F72660"/>
    <w:rsid w:val="00F72B47"/>
    <w:rsid w:val="00F73295"/>
    <w:rsid w:val="00F73FC3"/>
    <w:rsid w:val="00F74254"/>
    <w:rsid w:val="00F74275"/>
    <w:rsid w:val="00F74EF4"/>
    <w:rsid w:val="00F750EC"/>
    <w:rsid w:val="00F759A6"/>
    <w:rsid w:val="00F75B3D"/>
    <w:rsid w:val="00F75C48"/>
    <w:rsid w:val="00F75F00"/>
    <w:rsid w:val="00F771FF"/>
    <w:rsid w:val="00F774B9"/>
    <w:rsid w:val="00F77BBE"/>
    <w:rsid w:val="00F77FF6"/>
    <w:rsid w:val="00F804CA"/>
    <w:rsid w:val="00F80F2B"/>
    <w:rsid w:val="00F81367"/>
    <w:rsid w:val="00F826F8"/>
    <w:rsid w:val="00F835B0"/>
    <w:rsid w:val="00F837BE"/>
    <w:rsid w:val="00F83D33"/>
    <w:rsid w:val="00F83FF1"/>
    <w:rsid w:val="00F840F0"/>
    <w:rsid w:val="00F84514"/>
    <w:rsid w:val="00F848DB"/>
    <w:rsid w:val="00F84928"/>
    <w:rsid w:val="00F850CD"/>
    <w:rsid w:val="00F86AA0"/>
    <w:rsid w:val="00F86B66"/>
    <w:rsid w:val="00F87290"/>
    <w:rsid w:val="00F87718"/>
    <w:rsid w:val="00F87819"/>
    <w:rsid w:val="00F87A48"/>
    <w:rsid w:val="00F87B27"/>
    <w:rsid w:val="00F87C3B"/>
    <w:rsid w:val="00F87DF2"/>
    <w:rsid w:val="00F87F9F"/>
    <w:rsid w:val="00F9011C"/>
    <w:rsid w:val="00F903EE"/>
    <w:rsid w:val="00F905BD"/>
    <w:rsid w:val="00F906A9"/>
    <w:rsid w:val="00F90C43"/>
    <w:rsid w:val="00F90F9E"/>
    <w:rsid w:val="00F91263"/>
    <w:rsid w:val="00F91ED2"/>
    <w:rsid w:val="00F91F44"/>
    <w:rsid w:val="00F93002"/>
    <w:rsid w:val="00F937BB"/>
    <w:rsid w:val="00F94160"/>
    <w:rsid w:val="00F941B5"/>
    <w:rsid w:val="00F942B8"/>
    <w:rsid w:val="00F9461F"/>
    <w:rsid w:val="00F94705"/>
    <w:rsid w:val="00F94B21"/>
    <w:rsid w:val="00F95024"/>
    <w:rsid w:val="00F955B5"/>
    <w:rsid w:val="00F95BB0"/>
    <w:rsid w:val="00F95BF1"/>
    <w:rsid w:val="00F961EE"/>
    <w:rsid w:val="00F96287"/>
    <w:rsid w:val="00F9639E"/>
    <w:rsid w:val="00F96885"/>
    <w:rsid w:val="00F97FE8"/>
    <w:rsid w:val="00FA0364"/>
    <w:rsid w:val="00FA136A"/>
    <w:rsid w:val="00FA163B"/>
    <w:rsid w:val="00FA1931"/>
    <w:rsid w:val="00FA1EA1"/>
    <w:rsid w:val="00FA2CE3"/>
    <w:rsid w:val="00FA3671"/>
    <w:rsid w:val="00FA3E73"/>
    <w:rsid w:val="00FA3F58"/>
    <w:rsid w:val="00FA42E9"/>
    <w:rsid w:val="00FA497F"/>
    <w:rsid w:val="00FA4E97"/>
    <w:rsid w:val="00FA5331"/>
    <w:rsid w:val="00FA62F3"/>
    <w:rsid w:val="00FA67BA"/>
    <w:rsid w:val="00FA68EB"/>
    <w:rsid w:val="00FA6A82"/>
    <w:rsid w:val="00FA71F2"/>
    <w:rsid w:val="00FB0A88"/>
    <w:rsid w:val="00FB1232"/>
    <w:rsid w:val="00FB16C9"/>
    <w:rsid w:val="00FB17B4"/>
    <w:rsid w:val="00FB1BBF"/>
    <w:rsid w:val="00FB1BE3"/>
    <w:rsid w:val="00FB1C2F"/>
    <w:rsid w:val="00FB2378"/>
    <w:rsid w:val="00FB24CA"/>
    <w:rsid w:val="00FB26CE"/>
    <w:rsid w:val="00FB3485"/>
    <w:rsid w:val="00FB3693"/>
    <w:rsid w:val="00FB4E19"/>
    <w:rsid w:val="00FB691A"/>
    <w:rsid w:val="00FB6DAB"/>
    <w:rsid w:val="00FB6F6F"/>
    <w:rsid w:val="00FB794B"/>
    <w:rsid w:val="00FB7F0E"/>
    <w:rsid w:val="00FB7F4E"/>
    <w:rsid w:val="00FC0ACC"/>
    <w:rsid w:val="00FC1579"/>
    <w:rsid w:val="00FC1FBB"/>
    <w:rsid w:val="00FC211D"/>
    <w:rsid w:val="00FC2AE0"/>
    <w:rsid w:val="00FC2B68"/>
    <w:rsid w:val="00FC376A"/>
    <w:rsid w:val="00FC3B66"/>
    <w:rsid w:val="00FC5381"/>
    <w:rsid w:val="00FC60D1"/>
    <w:rsid w:val="00FC7A79"/>
    <w:rsid w:val="00FD0A78"/>
    <w:rsid w:val="00FD1524"/>
    <w:rsid w:val="00FD17F1"/>
    <w:rsid w:val="00FD1B40"/>
    <w:rsid w:val="00FD1D12"/>
    <w:rsid w:val="00FD1EB2"/>
    <w:rsid w:val="00FD2506"/>
    <w:rsid w:val="00FD2B57"/>
    <w:rsid w:val="00FD34D0"/>
    <w:rsid w:val="00FD37EF"/>
    <w:rsid w:val="00FD3978"/>
    <w:rsid w:val="00FD3AEF"/>
    <w:rsid w:val="00FD4174"/>
    <w:rsid w:val="00FD4BC5"/>
    <w:rsid w:val="00FD5418"/>
    <w:rsid w:val="00FD5D39"/>
    <w:rsid w:val="00FD65B3"/>
    <w:rsid w:val="00FD6C9E"/>
    <w:rsid w:val="00FD6DF3"/>
    <w:rsid w:val="00FD7411"/>
    <w:rsid w:val="00FD74AF"/>
    <w:rsid w:val="00FE00C1"/>
    <w:rsid w:val="00FE061F"/>
    <w:rsid w:val="00FE1403"/>
    <w:rsid w:val="00FE18D7"/>
    <w:rsid w:val="00FE2898"/>
    <w:rsid w:val="00FE4617"/>
    <w:rsid w:val="00FE58A5"/>
    <w:rsid w:val="00FE5914"/>
    <w:rsid w:val="00FE5962"/>
    <w:rsid w:val="00FE5CF0"/>
    <w:rsid w:val="00FE6243"/>
    <w:rsid w:val="00FE682C"/>
    <w:rsid w:val="00FE6B0D"/>
    <w:rsid w:val="00FE71DA"/>
    <w:rsid w:val="00FE79B2"/>
    <w:rsid w:val="00FE7AF6"/>
    <w:rsid w:val="00FE7B61"/>
    <w:rsid w:val="00FE7D20"/>
    <w:rsid w:val="00FE7D50"/>
    <w:rsid w:val="00FF0399"/>
    <w:rsid w:val="00FF0830"/>
    <w:rsid w:val="00FF0CA7"/>
    <w:rsid w:val="00FF11F1"/>
    <w:rsid w:val="00FF1702"/>
    <w:rsid w:val="00FF17E5"/>
    <w:rsid w:val="00FF1D9C"/>
    <w:rsid w:val="00FF2169"/>
    <w:rsid w:val="00FF2AD9"/>
    <w:rsid w:val="00FF2D90"/>
    <w:rsid w:val="00FF2E44"/>
    <w:rsid w:val="00FF2ED1"/>
    <w:rsid w:val="00FF3093"/>
    <w:rsid w:val="00FF33B1"/>
    <w:rsid w:val="00FF4739"/>
    <w:rsid w:val="00FF48BC"/>
    <w:rsid w:val="00FF54C8"/>
    <w:rsid w:val="00FF5564"/>
    <w:rsid w:val="00FF57AC"/>
    <w:rsid w:val="00FF597A"/>
    <w:rsid w:val="00FF60FC"/>
    <w:rsid w:val="00FF65BB"/>
    <w:rsid w:val="00FF66F7"/>
    <w:rsid w:val="00FF67DA"/>
    <w:rsid w:val="00FF6930"/>
    <w:rsid w:val="00FF6BE7"/>
    <w:rsid w:val="00FF6CF2"/>
    <w:rsid w:val="00FF6EF7"/>
    <w:rsid w:val="00FF7412"/>
    <w:rsid w:val="00FF7CCA"/>
    <w:rsid w:val="01032633"/>
    <w:rsid w:val="0133947A"/>
    <w:rsid w:val="01360730"/>
    <w:rsid w:val="015D3D6B"/>
    <w:rsid w:val="01A24BEE"/>
    <w:rsid w:val="01F8B99E"/>
    <w:rsid w:val="022E3CBC"/>
    <w:rsid w:val="0265ADBF"/>
    <w:rsid w:val="02737ADB"/>
    <w:rsid w:val="0286AD11"/>
    <w:rsid w:val="02A8EE62"/>
    <w:rsid w:val="02AA7380"/>
    <w:rsid w:val="02C51275"/>
    <w:rsid w:val="02D3AA10"/>
    <w:rsid w:val="02FCBF6F"/>
    <w:rsid w:val="03073909"/>
    <w:rsid w:val="031ED310"/>
    <w:rsid w:val="033907FE"/>
    <w:rsid w:val="0349325D"/>
    <w:rsid w:val="036962E2"/>
    <w:rsid w:val="03A822CA"/>
    <w:rsid w:val="03BDF198"/>
    <w:rsid w:val="03C5D5B9"/>
    <w:rsid w:val="03D76BD8"/>
    <w:rsid w:val="03E0F0C2"/>
    <w:rsid w:val="0404F83D"/>
    <w:rsid w:val="043C2A94"/>
    <w:rsid w:val="043F88A9"/>
    <w:rsid w:val="044833D3"/>
    <w:rsid w:val="0456334E"/>
    <w:rsid w:val="0474FF06"/>
    <w:rsid w:val="0495A2FF"/>
    <w:rsid w:val="04A911CD"/>
    <w:rsid w:val="050207D3"/>
    <w:rsid w:val="05094812"/>
    <w:rsid w:val="051AD447"/>
    <w:rsid w:val="052863C1"/>
    <w:rsid w:val="053EEF25"/>
    <w:rsid w:val="053F671E"/>
    <w:rsid w:val="056C0F18"/>
    <w:rsid w:val="05955828"/>
    <w:rsid w:val="05B38D55"/>
    <w:rsid w:val="05CD8809"/>
    <w:rsid w:val="05DBBD9A"/>
    <w:rsid w:val="05E08F24"/>
    <w:rsid w:val="066E352D"/>
    <w:rsid w:val="067EADA5"/>
    <w:rsid w:val="06883A44"/>
    <w:rsid w:val="068B054C"/>
    <w:rsid w:val="06CF4EF5"/>
    <w:rsid w:val="06FE245A"/>
    <w:rsid w:val="072B92BE"/>
    <w:rsid w:val="072EE8AE"/>
    <w:rsid w:val="0733077E"/>
    <w:rsid w:val="0735BB44"/>
    <w:rsid w:val="0741AF06"/>
    <w:rsid w:val="075BACC9"/>
    <w:rsid w:val="0777EE80"/>
    <w:rsid w:val="077E5E4C"/>
    <w:rsid w:val="078AEFC4"/>
    <w:rsid w:val="07A2D5FE"/>
    <w:rsid w:val="07A3FEA9"/>
    <w:rsid w:val="07AB1F22"/>
    <w:rsid w:val="07E570C2"/>
    <w:rsid w:val="07FB5A6D"/>
    <w:rsid w:val="081AFD23"/>
    <w:rsid w:val="082DF0A9"/>
    <w:rsid w:val="082FCF89"/>
    <w:rsid w:val="0851589F"/>
    <w:rsid w:val="085928F0"/>
    <w:rsid w:val="086006B1"/>
    <w:rsid w:val="08F4B402"/>
    <w:rsid w:val="090E5C89"/>
    <w:rsid w:val="092A1791"/>
    <w:rsid w:val="092B4C36"/>
    <w:rsid w:val="09484E1B"/>
    <w:rsid w:val="09A0E0E4"/>
    <w:rsid w:val="09AC7B89"/>
    <w:rsid w:val="09E0895C"/>
    <w:rsid w:val="09E68A85"/>
    <w:rsid w:val="09F8EDCD"/>
    <w:rsid w:val="0A6D1ED2"/>
    <w:rsid w:val="0A9085C7"/>
    <w:rsid w:val="0AA29873"/>
    <w:rsid w:val="0AD7DC04"/>
    <w:rsid w:val="0AE34F7C"/>
    <w:rsid w:val="0AFD9B7C"/>
    <w:rsid w:val="0B044DF3"/>
    <w:rsid w:val="0B677A87"/>
    <w:rsid w:val="0B7035F5"/>
    <w:rsid w:val="0B826956"/>
    <w:rsid w:val="0B9C1132"/>
    <w:rsid w:val="0BAB96BF"/>
    <w:rsid w:val="0BB8FB26"/>
    <w:rsid w:val="0BC89ED6"/>
    <w:rsid w:val="0BE4AA69"/>
    <w:rsid w:val="0BED323D"/>
    <w:rsid w:val="0BF1AB73"/>
    <w:rsid w:val="0BF2E390"/>
    <w:rsid w:val="0C0D62F4"/>
    <w:rsid w:val="0C3F503A"/>
    <w:rsid w:val="0C50A60E"/>
    <w:rsid w:val="0C6330C1"/>
    <w:rsid w:val="0C9CAD5C"/>
    <w:rsid w:val="0CB59D0E"/>
    <w:rsid w:val="0CCD3839"/>
    <w:rsid w:val="0CCEFCFE"/>
    <w:rsid w:val="0CD1F0AF"/>
    <w:rsid w:val="0D310623"/>
    <w:rsid w:val="0D37E193"/>
    <w:rsid w:val="0D393FA1"/>
    <w:rsid w:val="0D41CC3D"/>
    <w:rsid w:val="0D502426"/>
    <w:rsid w:val="0D58CE10"/>
    <w:rsid w:val="0D5D6C36"/>
    <w:rsid w:val="0DA5895F"/>
    <w:rsid w:val="0DBD704A"/>
    <w:rsid w:val="0DE050F0"/>
    <w:rsid w:val="0DEAD7D9"/>
    <w:rsid w:val="0E028E8A"/>
    <w:rsid w:val="0E2A9DE1"/>
    <w:rsid w:val="0E468167"/>
    <w:rsid w:val="0EE82667"/>
    <w:rsid w:val="0EEAA40B"/>
    <w:rsid w:val="0F1779F3"/>
    <w:rsid w:val="0F3B4F0F"/>
    <w:rsid w:val="0F43F840"/>
    <w:rsid w:val="0F5FF79C"/>
    <w:rsid w:val="0F6BCE6C"/>
    <w:rsid w:val="0F740DE0"/>
    <w:rsid w:val="0FF55D9F"/>
    <w:rsid w:val="100C0D0B"/>
    <w:rsid w:val="10108C3A"/>
    <w:rsid w:val="101383DC"/>
    <w:rsid w:val="104F8B74"/>
    <w:rsid w:val="105CAA5E"/>
    <w:rsid w:val="106F8255"/>
    <w:rsid w:val="10776FDB"/>
    <w:rsid w:val="107A1467"/>
    <w:rsid w:val="1087C4E8"/>
    <w:rsid w:val="10948815"/>
    <w:rsid w:val="109CD004"/>
    <w:rsid w:val="10AFFE1D"/>
    <w:rsid w:val="10C9DC31"/>
    <w:rsid w:val="110E0679"/>
    <w:rsid w:val="111125E6"/>
    <w:rsid w:val="11422433"/>
    <w:rsid w:val="11427D36"/>
    <w:rsid w:val="1169945A"/>
    <w:rsid w:val="11716A09"/>
    <w:rsid w:val="117CD09F"/>
    <w:rsid w:val="1184F91F"/>
    <w:rsid w:val="11DCB666"/>
    <w:rsid w:val="1257D034"/>
    <w:rsid w:val="128F205B"/>
    <w:rsid w:val="12A297D5"/>
    <w:rsid w:val="12B355E8"/>
    <w:rsid w:val="12D9CAEF"/>
    <w:rsid w:val="12F0B431"/>
    <w:rsid w:val="12F1088F"/>
    <w:rsid w:val="131289FE"/>
    <w:rsid w:val="1319726E"/>
    <w:rsid w:val="1369DBA6"/>
    <w:rsid w:val="1374A8FD"/>
    <w:rsid w:val="137FFFA1"/>
    <w:rsid w:val="139E93DD"/>
    <w:rsid w:val="13CB915F"/>
    <w:rsid w:val="13E3E8B4"/>
    <w:rsid w:val="1427A19C"/>
    <w:rsid w:val="144110FE"/>
    <w:rsid w:val="14793EC6"/>
    <w:rsid w:val="14978A4F"/>
    <w:rsid w:val="149E92AF"/>
    <w:rsid w:val="149F7F6E"/>
    <w:rsid w:val="14ECB308"/>
    <w:rsid w:val="151F05B2"/>
    <w:rsid w:val="154AE0FE"/>
    <w:rsid w:val="155676CD"/>
    <w:rsid w:val="15632F1F"/>
    <w:rsid w:val="157A48A8"/>
    <w:rsid w:val="15927806"/>
    <w:rsid w:val="15C508B2"/>
    <w:rsid w:val="15CD2115"/>
    <w:rsid w:val="161EE498"/>
    <w:rsid w:val="1636DE05"/>
    <w:rsid w:val="16768F85"/>
    <w:rsid w:val="16AEDE32"/>
    <w:rsid w:val="170D03B9"/>
    <w:rsid w:val="17548A97"/>
    <w:rsid w:val="17734FE0"/>
    <w:rsid w:val="177E2C5D"/>
    <w:rsid w:val="17AC09D8"/>
    <w:rsid w:val="17B2D9C2"/>
    <w:rsid w:val="17C0E74E"/>
    <w:rsid w:val="17F65936"/>
    <w:rsid w:val="18788E9F"/>
    <w:rsid w:val="18960714"/>
    <w:rsid w:val="18C80623"/>
    <w:rsid w:val="18F2408E"/>
    <w:rsid w:val="18F97059"/>
    <w:rsid w:val="1922D09D"/>
    <w:rsid w:val="19235B23"/>
    <w:rsid w:val="19364136"/>
    <w:rsid w:val="1954E1BE"/>
    <w:rsid w:val="19558019"/>
    <w:rsid w:val="1993CDE6"/>
    <w:rsid w:val="19E369C3"/>
    <w:rsid w:val="1A00F7D0"/>
    <w:rsid w:val="1A0FFA62"/>
    <w:rsid w:val="1A81BAC8"/>
    <w:rsid w:val="1ADC6B2F"/>
    <w:rsid w:val="1AE0E518"/>
    <w:rsid w:val="1B051180"/>
    <w:rsid w:val="1B0F9589"/>
    <w:rsid w:val="1B34FAB8"/>
    <w:rsid w:val="1B603CC7"/>
    <w:rsid w:val="1B7488E4"/>
    <w:rsid w:val="1B74BBB5"/>
    <w:rsid w:val="1BABD61D"/>
    <w:rsid w:val="1BBA2282"/>
    <w:rsid w:val="1BFEEBFA"/>
    <w:rsid w:val="1C052F4A"/>
    <w:rsid w:val="1C2D5807"/>
    <w:rsid w:val="1C90B1B1"/>
    <w:rsid w:val="1C937668"/>
    <w:rsid w:val="1CB44089"/>
    <w:rsid w:val="1D487938"/>
    <w:rsid w:val="1D7D24E5"/>
    <w:rsid w:val="1D8E6313"/>
    <w:rsid w:val="1DA793F5"/>
    <w:rsid w:val="1DCE64CA"/>
    <w:rsid w:val="1E1458ED"/>
    <w:rsid w:val="1E1A1C6C"/>
    <w:rsid w:val="1E33D7AA"/>
    <w:rsid w:val="1E912C3C"/>
    <w:rsid w:val="1ECBB1DF"/>
    <w:rsid w:val="1ECBF732"/>
    <w:rsid w:val="1ED371CF"/>
    <w:rsid w:val="1F472C50"/>
    <w:rsid w:val="1F979F9C"/>
    <w:rsid w:val="1FBD35F0"/>
    <w:rsid w:val="1FE9F1B6"/>
    <w:rsid w:val="20214622"/>
    <w:rsid w:val="202878B6"/>
    <w:rsid w:val="204CE688"/>
    <w:rsid w:val="20583D38"/>
    <w:rsid w:val="205972C3"/>
    <w:rsid w:val="205B47CD"/>
    <w:rsid w:val="205FA9B6"/>
    <w:rsid w:val="20735E40"/>
    <w:rsid w:val="207A42F3"/>
    <w:rsid w:val="20C79821"/>
    <w:rsid w:val="20CB2B24"/>
    <w:rsid w:val="20DA45B1"/>
    <w:rsid w:val="2113E97C"/>
    <w:rsid w:val="21273239"/>
    <w:rsid w:val="213D6660"/>
    <w:rsid w:val="218D65D1"/>
    <w:rsid w:val="218FAA71"/>
    <w:rsid w:val="21C4F71B"/>
    <w:rsid w:val="21F8BE33"/>
    <w:rsid w:val="220F2EA1"/>
    <w:rsid w:val="2217FD9C"/>
    <w:rsid w:val="22644DD7"/>
    <w:rsid w:val="228DCCB8"/>
    <w:rsid w:val="22C8AAAD"/>
    <w:rsid w:val="22C946E1"/>
    <w:rsid w:val="22FE004B"/>
    <w:rsid w:val="230B7311"/>
    <w:rsid w:val="23191E9A"/>
    <w:rsid w:val="2322CA78"/>
    <w:rsid w:val="237F3622"/>
    <w:rsid w:val="23948E94"/>
    <w:rsid w:val="23D64705"/>
    <w:rsid w:val="23E93D6B"/>
    <w:rsid w:val="23E9F7FF"/>
    <w:rsid w:val="243D1972"/>
    <w:rsid w:val="24462D69"/>
    <w:rsid w:val="2466CF97"/>
    <w:rsid w:val="24C0F44D"/>
    <w:rsid w:val="24EDF6B0"/>
    <w:rsid w:val="24FBF32C"/>
    <w:rsid w:val="2504200E"/>
    <w:rsid w:val="2560DC8F"/>
    <w:rsid w:val="25619109"/>
    <w:rsid w:val="25B24316"/>
    <w:rsid w:val="25F7CC28"/>
    <w:rsid w:val="268A408C"/>
    <w:rsid w:val="26AB3731"/>
    <w:rsid w:val="26CF1705"/>
    <w:rsid w:val="26E47E7C"/>
    <w:rsid w:val="27468B64"/>
    <w:rsid w:val="276B4489"/>
    <w:rsid w:val="2777B3B1"/>
    <w:rsid w:val="2777F2D8"/>
    <w:rsid w:val="278E240B"/>
    <w:rsid w:val="27A13DA4"/>
    <w:rsid w:val="27AA5442"/>
    <w:rsid w:val="27DED43F"/>
    <w:rsid w:val="286448F1"/>
    <w:rsid w:val="28F719D2"/>
    <w:rsid w:val="29069619"/>
    <w:rsid w:val="29369027"/>
    <w:rsid w:val="2942A822"/>
    <w:rsid w:val="298C6816"/>
    <w:rsid w:val="29A05EAC"/>
    <w:rsid w:val="29A851C7"/>
    <w:rsid w:val="29AA5992"/>
    <w:rsid w:val="29AF38F0"/>
    <w:rsid w:val="2A585DCE"/>
    <w:rsid w:val="2AC09C30"/>
    <w:rsid w:val="2ACA9155"/>
    <w:rsid w:val="2B0EABDA"/>
    <w:rsid w:val="2B0F1081"/>
    <w:rsid w:val="2B11645D"/>
    <w:rsid w:val="2B14AE99"/>
    <w:rsid w:val="2B6F8B64"/>
    <w:rsid w:val="2BB0FDA8"/>
    <w:rsid w:val="2BCF53B0"/>
    <w:rsid w:val="2C28A282"/>
    <w:rsid w:val="2C554252"/>
    <w:rsid w:val="2C94F7FB"/>
    <w:rsid w:val="2CB07EFA"/>
    <w:rsid w:val="2CB1E85B"/>
    <w:rsid w:val="2D13E077"/>
    <w:rsid w:val="2D2DE6FB"/>
    <w:rsid w:val="2DA6D461"/>
    <w:rsid w:val="2DAFDEAC"/>
    <w:rsid w:val="2DCC4E0B"/>
    <w:rsid w:val="2DCDC12F"/>
    <w:rsid w:val="2E32453A"/>
    <w:rsid w:val="2E8C3473"/>
    <w:rsid w:val="2EA4D123"/>
    <w:rsid w:val="2F070144"/>
    <w:rsid w:val="2F252C67"/>
    <w:rsid w:val="2F33DAF8"/>
    <w:rsid w:val="2F8571CA"/>
    <w:rsid w:val="2FA1C9F5"/>
    <w:rsid w:val="2FC25FFA"/>
    <w:rsid w:val="30199C27"/>
    <w:rsid w:val="30397A00"/>
    <w:rsid w:val="305B19B9"/>
    <w:rsid w:val="306AB2CF"/>
    <w:rsid w:val="3088ABAA"/>
    <w:rsid w:val="30D0E8B4"/>
    <w:rsid w:val="30EED761"/>
    <w:rsid w:val="310C852E"/>
    <w:rsid w:val="311B5F6B"/>
    <w:rsid w:val="320ED962"/>
    <w:rsid w:val="3238C2C3"/>
    <w:rsid w:val="323CBA12"/>
    <w:rsid w:val="323E5449"/>
    <w:rsid w:val="328DD9A8"/>
    <w:rsid w:val="32C2692E"/>
    <w:rsid w:val="330CF927"/>
    <w:rsid w:val="3335F265"/>
    <w:rsid w:val="3340DBD6"/>
    <w:rsid w:val="33AFDA17"/>
    <w:rsid w:val="33C1E54B"/>
    <w:rsid w:val="33C7A3F9"/>
    <w:rsid w:val="33C9DF52"/>
    <w:rsid w:val="347E259D"/>
    <w:rsid w:val="3485E1E7"/>
    <w:rsid w:val="348874AE"/>
    <w:rsid w:val="349BBD62"/>
    <w:rsid w:val="34BD0ACD"/>
    <w:rsid w:val="352478B6"/>
    <w:rsid w:val="352B54A7"/>
    <w:rsid w:val="352ECC6D"/>
    <w:rsid w:val="35472756"/>
    <w:rsid w:val="35671D05"/>
    <w:rsid w:val="3595E671"/>
    <w:rsid w:val="35A60D7E"/>
    <w:rsid w:val="35E0F270"/>
    <w:rsid w:val="35F92D2C"/>
    <w:rsid w:val="3631E436"/>
    <w:rsid w:val="365E278E"/>
    <w:rsid w:val="36864CEA"/>
    <w:rsid w:val="368A8220"/>
    <w:rsid w:val="3708A351"/>
    <w:rsid w:val="371DA766"/>
    <w:rsid w:val="37A5B6E1"/>
    <w:rsid w:val="37AF1D28"/>
    <w:rsid w:val="37B8FCDE"/>
    <w:rsid w:val="37B90E7A"/>
    <w:rsid w:val="37BB4BAE"/>
    <w:rsid w:val="37C9CD53"/>
    <w:rsid w:val="37FCC6F2"/>
    <w:rsid w:val="37FF9126"/>
    <w:rsid w:val="380C0D84"/>
    <w:rsid w:val="3820DEC8"/>
    <w:rsid w:val="385ACFD6"/>
    <w:rsid w:val="3878F933"/>
    <w:rsid w:val="389C6028"/>
    <w:rsid w:val="38B621CE"/>
    <w:rsid w:val="39044856"/>
    <w:rsid w:val="39146D04"/>
    <w:rsid w:val="394A5797"/>
    <w:rsid w:val="397B2447"/>
    <w:rsid w:val="3980940D"/>
    <w:rsid w:val="398E52F1"/>
    <w:rsid w:val="39AE0408"/>
    <w:rsid w:val="39C688A7"/>
    <w:rsid w:val="39E2BC3F"/>
    <w:rsid w:val="3A0D8DBC"/>
    <w:rsid w:val="3A29EAD0"/>
    <w:rsid w:val="3A52714C"/>
    <w:rsid w:val="3A6E71B8"/>
    <w:rsid w:val="3A986B66"/>
    <w:rsid w:val="3ACCA00A"/>
    <w:rsid w:val="3AD3883F"/>
    <w:rsid w:val="3AFE1FDF"/>
    <w:rsid w:val="3B0C0BEE"/>
    <w:rsid w:val="3B1D6C49"/>
    <w:rsid w:val="3B220523"/>
    <w:rsid w:val="3B498147"/>
    <w:rsid w:val="3B5FA2C7"/>
    <w:rsid w:val="3B8C98B0"/>
    <w:rsid w:val="3BB72948"/>
    <w:rsid w:val="3BBB61CF"/>
    <w:rsid w:val="3BD4FF24"/>
    <w:rsid w:val="3BD50706"/>
    <w:rsid w:val="3C183D39"/>
    <w:rsid w:val="3CA0F8FF"/>
    <w:rsid w:val="3D15B397"/>
    <w:rsid w:val="3D283369"/>
    <w:rsid w:val="3D418FAF"/>
    <w:rsid w:val="3DAB3B4B"/>
    <w:rsid w:val="3DBB7A03"/>
    <w:rsid w:val="3DBF65C8"/>
    <w:rsid w:val="3DE1C574"/>
    <w:rsid w:val="3E08538E"/>
    <w:rsid w:val="3E118E4D"/>
    <w:rsid w:val="3E3F2B4E"/>
    <w:rsid w:val="3E43ACB0"/>
    <w:rsid w:val="3E651C03"/>
    <w:rsid w:val="3E76C067"/>
    <w:rsid w:val="3EA0827E"/>
    <w:rsid w:val="3EA8A684"/>
    <w:rsid w:val="3EAAC141"/>
    <w:rsid w:val="3F027547"/>
    <w:rsid w:val="3F2DC85F"/>
    <w:rsid w:val="3F404E11"/>
    <w:rsid w:val="3F507221"/>
    <w:rsid w:val="3F62AEFE"/>
    <w:rsid w:val="3F7D2D63"/>
    <w:rsid w:val="3F7E80B8"/>
    <w:rsid w:val="3F8A2DD7"/>
    <w:rsid w:val="3F9A4C66"/>
    <w:rsid w:val="3FA3B55C"/>
    <w:rsid w:val="3FD1C85D"/>
    <w:rsid w:val="3FDC1E96"/>
    <w:rsid w:val="3FFFDFF3"/>
    <w:rsid w:val="4028B935"/>
    <w:rsid w:val="402B8C06"/>
    <w:rsid w:val="4068EBBA"/>
    <w:rsid w:val="406FD8B9"/>
    <w:rsid w:val="4070014C"/>
    <w:rsid w:val="40A6CC7F"/>
    <w:rsid w:val="40C8E033"/>
    <w:rsid w:val="40D5E490"/>
    <w:rsid w:val="40D619C3"/>
    <w:rsid w:val="40E3F4CE"/>
    <w:rsid w:val="40FCE2F0"/>
    <w:rsid w:val="4115FFB1"/>
    <w:rsid w:val="411EE113"/>
    <w:rsid w:val="4160E169"/>
    <w:rsid w:val="4173ED28"/>
    <w:rsid w:val="418402AD"/>
    <w:rsid w:val="420B17CC"/>
    <w:rsid w:val="423976AE"/>
    <w:rsid w:val="4250DC39"/>
    <w:rsid w:val="427FA88D"/>
    <w:rsid w:val="42A280C5"/>
    <w:rsid w:val="42B18D8B"/>
    <w:rsid w:val="42E4B3D9"/>
    <w:rsid w:val="4342190C"/>
    <w:rsid w:val="4354D17C"/>
    <w:rsid w:val="437A8EBD"/>
    <w:rsid w:val="437D17F5"/>
    <w:rsid w:val="439EC1F0"/>
    <w:rsid w:val="43A13382"/>
    <w:rsid w:val="44135874"/>
    <w:rsid w:val="444940B9"/>
    <w:rsid w:val="444A9DD6"/>
    <w:rsid w:val="44908235"/>
    <w:rsid w:val="44AAC3A1"/>
    <w:rsid w:val="44FC6557"/>
    <w:rsid w:val="450BFCCD"/>
    <w:rsid w:val="457A0CA5"/>
    <w:rsid w:val="459854CF"/>
    <w:rsid w:val="461B5CE8"/>
    <w:rsid w:val="462112E8"/>
    <w:rsid w:val="4623179D"/>
    <w:rsid w:val="462B93DB"/>
    <w:rsid w:val="465683E2"/>
    <w:rsid w:val="4657CFD4"/>
    <w:rsid w:val="4669A3F8"/>
    <w:rsid w:val="4671C25C"/>
    <w:rsid w:val="46992D6A"/>
    <w:rsid w:val="46A2D18E"/>
    <w:rsid w:val="46F88182"/>
    <w:rsid w:val="47108351"/>
    <w:rsid w:val="4715DD06"/>
    <w:rsid w:val="47213775"/>
    <w:rsid w:val="474D2791"/>
    <w:rsid w:val="475B612B"/>
    <w:rsid w:val="47700B4B"/>
    <w:rsid w:val="47E47D2F"/>
    <w:rsid w:val="47EA8EF6"/>
    <w:rsid w:val="47F3381E"/>
    <w:rsid w:val="47FAD3F5"/>
    <w:rsid w:val="484677FC"/>
    <w:rsid w:val="48852CA1"/>
    <w:rsid w:val="489B5C71"/>
    <w:rsid w:val="48B3A710"/>
    <w:rsid w:val="48B8FE33"/>
    <w:rsid w:val="491B184B"/>
    <w:rsid w:val="4949E22F"/>
    <w:rsid w:val="49561AAD"/>
    <w:rsid w:val="495A20E7"/>
    <w:rsid w:val="49647868"/>
    <w:rsid w:val="497DF1A9"/>
    <w:rsid w:val="49DA3476"/>
    <w:rsid w:val="49E4F411"/>
    <w:rsid w:val="49F718BB"/>
    <w:rsid w:val="4A0658D4"/>
    <w:rsid w:val="4A2DCD5F"/>
    <w:rsid w:val="4A791311"/>
    <w:rsid w:val="4A8A55CB"/>
    <w:rsid w:val="4AAC9874"/>
    <w:rsid w:val="4AD9C378"/>
    <w:rsid w:val="4B545839"/>
    <w:rsid w:val="4B8FC502"/>
    <w:rsid w:val="4BD9C163"/>
    <w:rsid w:val="4BEC468A"/>
    <w:rsid w:val="4BEDFE18"/>
    <w:rsid w:val="4C4BCE85"/>
    <w:rsid w:val="4C53EDF7"/>
    <w:rsid w:val="4C574F1E"/>
    <w:rsid w:val="4CB3C885"/>
    <w:rsid w:val="4CB7CFF2"/>
    <w:rsid w:val="4CB86E17"/>
    <w:rsid w:val="4CBB6ECE"/>
    <w:rsid w:val="4CCDD492"/>
    <w:rsid w:val="4CD5EE4F"/>
    <w:rsid w:val="4CDA2B68"/>
    <w:rsid w:val="4CFE0E13"/>
    <w:rsid w:val="4D0C5A2A"/>
    <w:rsid w:val="4D4E21D1"/>
    <w:rsid w:val="4D625747"/>
    <w:rsid w:val="4D7D9D94"/>
    <w:rsid w:val="4D96D182"/>
    <w:rsid w:val="4DC15F15"/>
    <w:rsid w:val="4DCFFB2E"/>
    <w:rsid w:val="4DDC787B"/>
    <w:rsid w:val="4E50297F"/>
    <w:rsid w:val="4E529A08"/>
    <w:rsid w:val="4E675C18"/>
    <w:rsid w:val="4E75AE36"/>
    <w:rsid w:val="4EAF7D98"/>
    <w:rsid w:val="4F18FCC2"/>
    <w:rsid w:val="4F399E6A"/>
    <w:rsid w:val="4F460052"/>
    <w:rsid w:val="4F54C700"/>
    <w:rsid w:val="4FFDC3B2"/>
    <w:rsid w:val="502AACD0"/>
    <w:rsid w:val="5058B4A2"/>
    <w:rsid w:val="50822892"/>
    <w:rsid w:val="50B75117"/>
    <w:rsid w:val="50CA5F67"/>
    <w:rsid w:val="50D6B9E6"/>
    <w:rsid w:val="511D1E52"/>
    <w:rsid w:val="511FD736"/>
    <w:rsid w:val="513582C5"/>
    <w:rsid w:val="516D8DA0"/>
    <w:rsid w:val="516E4917"/>
    <w:rsid w:val="519C9E84"/>
    <w:rsid w:val="519CD158"/>
    <w:rsid w:val="51C7C0A2"/>
    <w:rsid w:val="51CF51AB"/>
    <w:rsid w:val="51DE4A7A"/>
    <w:rsid w:val="51DF9FF2"/>
    <w:rsid w:val="51E150E5"/>
    <w:rsid w:val="523F88C8"/>
    <w:rsid w:val="52D0F750"/>
    <w:rsid w:val="5307CD8D"/>
    <w:rsid w:val="53100D43"/>
    <w:rsid w:val="531AF9BE"/>
    <w:rsid w:val="53219E9A"/>
    <w:rsid w:val="5325EC8A"/>
    <w:rsid w:val="53627351"/>
    <w:rsid w:val="53E12F97"/>
    <w:rsid w:val="53F63CB5"/>
    <w:rsid w:val="5433DBCE"/>
    <w:rsid w:val="546C380E"/>
    <w:rsid w:val="54914ADC"/>
    <w:rsid w:val="5504133B"/>
    <w:rsid w:val="554D751D"/>
    <w:rsid w:val="555EDD3F"/>
    <w:rsid w:val="5573B0E2"/>
    <w:rsid w:val="557706CB"/>
    <w:rsid w:val="55EC2060"/>
    <w:rsid w:val="561D5083"/>
    <w:rsid w:val="563BC00C"/>
    <w:rsid w:val="56AB1E25"/>
    <w:rsid w:val="56BC1B74"/>
    <w:rsid w:val="56D212A7"/>
    <w:rsid w:val="56EE1266"/>
    <w:rsid w:val="56F63B6C"/>
    <w:rsid w:val="57689642"/>
    <w:rsid w:val="576C6251"/>
    <w:rsid w:val="5780E093"/>
    <w:rsid w:val="57C8EB9E"/>
    <w:rsid w:val="57F3C4FE"/>
    <w:rsid w:val="580F20D4"/>
    <w:rsid w:val="58387BA3"/>
    <w:rsid w:val="5838C7FA"/>
    <w:rsid w:val="584A025B"/>
    <w:rsid w:val="58B547FE"/>
    <w:rsid w:val="58CD77F5"/>
    <w:rsid w:val="58EC0AE3"/>
    <w:rsid w:val="58FC6D00"/>
    <w:rsid w:val="593D4F87"/>
    <w:rsid w:val="595781F6"/>
    <w:rsid w:val="595C28C0"/>
    <w:rsid w:val="598C94BC"/>
    <w:rsid w:val="59A2291C"/>
    <w:rsid w:val="59AD39C3"/>
    <w:rsid w:val="59D5B1AA"/>
    <w:rsid w:val="59E13D03"/>
    <w:rsid w:val="5A2C04E6"/>
    <w:rsid w:val="5A653932"/>
    <w:rsid w:val="5A790189"/>
    <w:rsid w:val="5A8D87EE"/>
    <w:rsid w:val="5AE472C6"/>
    <w:rsid w:val="5AE53529"/>
    <w:rsid w:val="5AE939C2"/>
    <w:rsid w:val="5AF6070F"/>
    <w:rsid w:val="5AFCE384"/>
    <w:rsid w:val="5B10D4BD"/>
    <w:rsid w:val="5B1239E4"/>
    <w:rsid w:val="5BA09233"/>
    <w:rsid w:val="5BE1CDBB"/>
    <w:rsid w:val="5BE28953"/>
    <w:rsid w:val="5BF1317E"/>
    <w:rsid w:val="5BF70EAE"/>
    <w:rsid w:val="5C09E83B"/>
    <w:rsid w:val="5C2FB920"/>
    <w:rsid w:val="5C326C07"/>
    <w:rsid w:val="5C6545B7"/>
    <w:rsid w:val="5CB1D85D"/>
    <w:rsid w:val="5CD9C9DE"/>
    <w:rsid w:val="5CDB0A13"/>
    <w:rsid w:val="5CDDEEC7"/>
    <w:rsid w:val="5D061802"/>
    <w:rsid w:val="5D32AF36"/>
    <w:rsid w:val="5D85D456"/>
    <w:rsid w:val="5D8F1491"/>
    <w:rsid w:val="5DA005D6"/>
    <w:rsid w:val="5DA4033A"/>
    <w:rsid w:val="5DB983CF"/>
    <w:rsid w:val="5DDDD8F9"/>
    <w:rsid w:val="5E1D82B3"/>
    <w:rsid w:val="5E42D9C2"/>
    <w:rsid w:val="5E6DC1AB"/>
    <w:rsid w:val="5E8C4690"/>
    <w:rsid w:val="5E999606"/>
    <w:rsid w:val="5E9F0A3C"/>
    <w:rsid w:val="5EA3D370"/>
    <w:rsid w:val="5F17C042"/>
    <w:rsid w:val="5F21A4B7"/>
    <w:rsid w:val="5F4E0161"/>
    <w:rsid w:val="5F995486"/>
    <w:rsid w:val="5F9E5166"/>
    <w:rsid w:val="5FCF39BE"/>
    <w:rsid w:val="600EE078"/>
    <w:rsid w:val="60289147"/>
    <w:rsid w:val="603D29B4"/>
    <w:rsid w:val="605C11E7"/>
    <w:rsid w:val="60A475E7"/>
    <w:rsid w:val="60B1BE54"/>
    <w:rsid w:val="60BD7518"/>
    <w:rsid w:val="60C0C25F"/>
    <w:rsid w:val="60CC3E0A"/>
    <w:rsid w:val="60E47BD3"/>
    <w:rsid w:val="60F8BEC6"/>
    <w:rsid w:val="610DF5AC"/>
    <w:rsid w:val="611991F2"/>
    <w:rsid w:val="6132D591"/>
    <w:rsid w:val="614CBFCB"/>
    <w:rsid w:val="6156AE78"/>
    <w:rsid w:val="61918440"/>
    <w:rsid w:val="61D4553D"/>
    <w:rsid w:val="61E0C904"/>
    <w:rsid w:val="61E7F7A0"/>
    <w:rsid w:val="620DBC95"/>
    <w:rsid w:val="6213B805"/>
    <w:rsid w:val="62652B68"/>
    <w:rsid w:val="628FBB3A"/>
    <w:rsid w:val="637DA20D"/>
    <w:rsid w:val="63AA9F8F"/>
    <w:rsid w:val="63EB26F9"/>
    <w:rsid w:val="6406BF46"/>
    <w:rsid w:val="647D125F"/>
    <w:rsid w:val="64A19454"/>
    <w:rsid w:val="64A94465"/>
    <w:rsid w:val="64BBCDE9"/>
    <w:rsid w:val="64D58F8F"/>
    <w:rsid w:val="6518E3FE"/>
    <w:rsid w:val="6582A359"/>
    <w:rsid w:val="65C676A2"/>
    <w:rsid w:val="65DA0C05"/>
    <w:rsid w:val="66581D67"/>
    <w:rsid w:val="66730E33"/>
    <w:rsid w:val="66AB8FDC"/>
    <w:rsid w:val="66ACACA2"/>
    <w:rsid w:val="671BFDB3"/>
    <w:rsid w:val="67532DB8"/>
    <w:rsid w:val="677FA5DD"/>
    <w:rsid w:val="67E018C2"/>
    <w:rsid w:val="67EE12CB"/>
    <w:rsid w:val="67FEFA35"/>
    <w:rsid w:val="681B29C3"/>
    <w:rsid w:val="6826B772"/>
    <w:rsid w:val="689A39B5"/>
    <w:rsid w:val="68A4D455"/>
    <w:rsid w:val="68BB4CEC"/>
    <w:rsid w:val="68E20197"/>
    <w:rsid w:val="68F78408"/>
    <w:rsid w:val="68FD3C55"/>
    <w:rsid w:val="693163F2"/>
    <w:rsid w:val="69A9E5DB"/>
    <w:rsid w:val="69C4413A"/>
    <w:rsid w:val="69D0BD2E"/>
    <w:rsid w:val="6A5A3483"/>
    <w:rsid w:val="6A6A9439"/>
    <w:rsid w:val="6A947AE6"/>
    <w:rsid w:val="6AC51D9D"/>
    <w:rsid w:val="6AC60D7B"/>
    <w:rsid w:val="6B11E5E8"/>
    <w:rsid w:val="6B3B0454"/>
    <w:rsid w:val="6B79A9D9"/>
    <w:rsid w:val="6B7E1996"/>
    <w:rsid w:val="6B8B9686"/>
    <w:rsid w:val="6B9AD91F"/>
    <w:rsid w:val="6BA36828"/>
    <w:rsid w:val="6BA7B86F"/>
    <w:rsid w:val="6BBDA081"/>
    <w:rsid w:val="6BDF6DD9"/>
    <w:rsid w:val="6BFA5659"/>
    <w:rsid w:val="6C05BD17"/>
    <w:rsid w:val="6C3F2372"/>
    <w:rsid w:val="6C632F32"/>
    <w:rsid w:val="6C640250"/>
    <w:rsid w:val="6C6AF679"/>
    <w:rsid w:val="6C8FDECD"/>
    <w:rsid w:val="6CB3F1A3"/>
    <w:rsid w:val="6CDFB87A"/>
    <w:rsid w:val="6CDFFBE6"/>
    <w:rsid w:val="6CE15A31"/>
    <w:rsid w:val="6D01E78E"/>
    <w:rsid w:val="6D3CBB4A"/>
    <w:rsid w:val="6D416E9A"/>
    <w:rsid w:val="6D42720D"/>
    <w:rsid w:val="6D59239C"/>
    <w:rsid w:val="6D5A6B7A"/>
    <w:rsid w:val="6D9910F9"/>
    <w:rsid w:val="6DEDBD73"/>
    <w:rsid w:val="6E14347C"/>
    <w:rsid w:val="6E3E7650"/>
    <w:rsid w:val="6E6FCD84"/>
    <w:rsid w:val="6E8AA05E"/>
    <w:rsid w:val="6EB9924A"/>
    <w:rsid w:val="6EC97B73"/>
    <w:rsid w:val="6EDC0724"/>
    <w:rsid w:val="6F2F567F"/>
    <w:rsid w:val="6F4E6AC5"/>
    <w:rsid w:val="6F59525A"/>
    <w:rsid w:val="6F617645"/>
    <w:rsid w:val="6F6F4630"/>
    <w:rsid w:val="6FA603FE"/>
    <w:rsid w:val="6FCE7ABF"/>
    <w:rsid w:val="6FDF0605"/>
    <w:rsid w:val="6FF9FFC2"/>
    <w:rsid w:val="70068A92"/>
    <w:rsid w:val="70363C61"/>
    <w:rsid w:val="70448C56"/>
    <w:rsid w:val="70647742"/>
    <w:rsid w:val="70A1728A"/>
    <w:rsid w:val="70A5AD27"/>
    <w:rsid w:val="70A96E31"/>
    <w:rsid w:val="70B4F75C"/>
    <w:rsid w:val="71516C48"/>
    <w:rsid w:val="7186883E"/>
    <w:rsid w:val="71B65E63"/>
    <w:rsid w:val="720C80BD"/>
    <w:rsid w:val="720EEA7E"/>
    <w:rsid w:val="7210B1B3"/>
    <w:rsid w:val="722874E1"/>
    <w:rsid w:val="72477AB4"/>
    <w:rsid w:val="726E6891"/>
    <w:rsid w:val="727AF41B"/>
    <w:rsid w:val="72801CEC"/>
    <w:rsid w:val="729303B0"/>
    <w:rsid w:val="72A6AD86"/>
    <w:rsid w:val="72C47F02"/>
    <w:rsid w:val="72E4C7FD"/>
    <w:rsid w:val="72EAAFC1"/>
    <w:rsid w:val="72FC2580"/>
    <w:rsid w:val="73345719"/>
    <w:rsid w:val="73A98A3F"/>
    <w:rsid w:val="73D40C64"/>
    <w:rsid w:val="73D734B9"/>
    <w:rsid w:val="73D9F1E9"/>
    <w:rsid w:val="7419950F"/>
    <w:rsid w:val="746F7C99"/>
    <w:rsid w:val="748EA1AD"/>
    <w:rsid w:val="749248FE"/>
    <w:rsid w:val="74DA1D76"/>
    <w:rsid w:val="74EF5440"/>
    <w:rsid w:val="75186714"/>
    <w:rsid w:val="752BC9AA"/>
    <w:rsid w:val="753B433F"/>
    <w:rsid w:val="754C8463"/>
    <w:rsid w:val="7550DDE9"/>
    <w:rsid w:val="756FD8DD"/>
    <w:rsid w:val="758D10B0"/>
    <w:rsid w:val="759420B0"/>
    <w:rsid w:val="75BDAC49"/>
    <w:rsid w:val="75CF7400"/>
    <w:rsid w:val="76272E09"/>
    <w:rsid w:val="76489BF8"/>
    <w:rsid w:val="76A74584"/>
    <w:rsid w:val="76BC1B96"/>
    <w:rsid w:val="76C6B886"/>
    <w:rsid w:val="76D0BC83"/>
    <w:rsid w:val="76F54229"/>
    <w:rsid w:val="77070F3C"/>
    <w:rsid w:val="7722647D"/>
    <w:rsid w:val="77430C3C"/>
    <w:rsid w:val="776346CA"/>
    <w:rsid w:val="777F304E"/>
    <w:rsid w:val="77A7428C"/>
    <w:rsid w:val="77B07B9A"/>
    <w:rsid w:val="77D5C138"/>
    <w:rsid w:val="7811BE38"/>
    <w:rsid w:val="782272DC"/>
    <w:rsid w:val="7895B780"/>
    <w:rsid w:val="7943B957"/>
    <w:rsid w:val="79455E15"/>
    <w:rsid w:val="795E3025"/>
    <w:rsid w:val="79662532"/>
    <w:rsid w:val="798F06B9"/>
    <w:rsid w:val="79B0DE95"/>
    <w:rsid w:val="79C865F6"/>
    <w:rsid w:val="79EE6678"/>
    <w:rsid w:val="79F662B6"/>
    <w:rsid w:val="7A533179"/>
    <w:rsid w:val="7A5E63C6"/>
    <w:rsid w:val="7A6650AB"/>
    <w:rsid w:val="7AAFB3B0"/>
    <w:rsid w:val="7ACFF07A"/>
    <w:rsid w:val="7AE7BA86"/>
    <w:rsid w:val="7AFD1D90"/>
    <w:rsid w:val="7B3BF4E8"/>
    <w:rsid w:val="7B4B1E32"/>
    <w:rsid w:val="7B4B9F25"/>
    <w:rsid w:val="7B4CA571"/>
    <w:rsid w:val="7B55200F"/>
    <w:rsid w:val="7B66BFDA"/>
    <w:rsid w:val="7B77E9F4"/>
    <w:rsid w:val="7B80D8E4"/>
    <w:rsid w:val="7B94D9E1"/>
    <w:rsid w:val="7BCC59F2"/>
    <w:rsid w:val="7BE07237"/>
    <w:rsid w:val="7C3F1F62"/>
    <w:rsid w:val="7C47576E"/>
    <w:rsid w:val="7C8EDE0D"/>
    <w:rsid w:val="7CA19653"/>
    <w:rsid w:val="7CD662AE"/>
    <w:rsid w:val="7D03899C"/>
    <w:rsid w:val="7D1CA0EC"/>
    <w:rsid w:val="7D1CED1D"/>
    <w:rsid w:val="7D3CDF3D"/>
    <w:rsid w:val="7E1CF10C"/>
    <w:rsid w:val="7E534936"/>
    <w:rsid w:val="7E618E2F"/>
    <w:rsid w:val="7E672E54"/>
    <w:rsid w:val="7EBD8E29"/>
    <w:rsid w:val="7F3E3571"/>
    <w:rsid w:val="7F867453"/>
    <w:rsid w:val="7F94364A"/>
    <w:rsid w:val="7F94AC12"/>
    <w:rsid w:val="7FA0CB5F"/>
    <w:rsid w:val="7FADD220"/>
    <w:rsid w:val="7FBA7A5A"/>
    <w:rsid w:val="7FC8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2BCC4"/>
  <w15:docId w15:val="{D56BA0CC-6AA2-40DA-BEDC-A8458718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EF216E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9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9E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94D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4D77"/>
    <w:rPr>
      <w:color w:val="605E5C"/>
      <w:shd w:val="clear" w:color="auto" w:fill="E1DFDD"/>
    </w:rPr>
  </w:style>
  <w:style w:type="paragraph" w:customStyle="1" w:styleId="Default">
    <w:name w:val="Default"/>
    <w:rsid w:val="0032556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22FC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018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8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18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89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F00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2DA4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302240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0B3FA5"/>
  </w:style>
  <w:style w:type="paragraph" w:styleId="ListParagraph">
    <w:name w:val="List Paragraph"/>
    <w:basedOn w:val="Normal"/>
    <w:uiPriority w:val="34"/>
    <w:qFormat/>
    <w:rsid w:val="00A73648"/>
    <w:pPr>
      <w:ind w:left="720"/>
      <w:contextualSpacing/>
    </w:pPr>
  </w:style>
  <w:style w:type="character" w:customStyle="1" w:styleId="term">
    <w:name w:val="term"/>
    <w:basedOn w:val="DefaultParagraphFont"/>
    <w:rsid w:val="009A7F75"/>
  </w:style>
  <w:style w:type="character" w:styleId="LineNumber">
    <w:name w:val="line number"/>
    <w:basedOn w:val="DefaultParagraphFont"/>
    <w:uiPriority w:val="99"/>
    <w:semiHidden/>
    <w:unhideWhenUsed/>
    <w:rsid w:val="00413F00"/>
  </w:style>
  <w:style w:type="character" w:customStyle="1" w:styleId="Heading2Char">
    <w:name w:val="Heading 2 Char"/>
    <w:basedOn w:val="DefaultParagraphFont"/>
    <w:link w:val="Heading2"/>
    <w:uiPriority w:val="9"/>
    <w:rsid w:val="00EF216E"/>
    <w:rPr>
      <w:rFonts w:ascii="Arial" w:eastAsia="Arial" w:hAnsi="Arial" w:cs="Arial"/>
      <w:sz w:val="32"/>
      <w:szCs w:val="32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4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5BA"/>
  </w:style>
  <w:style w:type="paragraph" w:styleId="Footer">
    <w:name w:val="footer"/>
    <w:basedOn w:val="Normal"/>
    <w:link w:val="FooterChar"/>
    <w:uiPriority w:val="99"/>
    <w:unhideWhenUsed/>
    <w:rsid w:val="00E445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5BA"/>
  </w:style>
  <w:style w:type="paragraph" w:customStyle="1" w:styleId="paragraph">
    <w:name w:val="paragraph"/>
    <w:basedOn w:val="Normal"/>
    <w:rsid w:val="006A0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op">
    <w:name w:val="eop"/>
    <w:basedOn w:val="DefaultParagraphFont"/>
    <w:rsid w:val="006A05D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57B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5557B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1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52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0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6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6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4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7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5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80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2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0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15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72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65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2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8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5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25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7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20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1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2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80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7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1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7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4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5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4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8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4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8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1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4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53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33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3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44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2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5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3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0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8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9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4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8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8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6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6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0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5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25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1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20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1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0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1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3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8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1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4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1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8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7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54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4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6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20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8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3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5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1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11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9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8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3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7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2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2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2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3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8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7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2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5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65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6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85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7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3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4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0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6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0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7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2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3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7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0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0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78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3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1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5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14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9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3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6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3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9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9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4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3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9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8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5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1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0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6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40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1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2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5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54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7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5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8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8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4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2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8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0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5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5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1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2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3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2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1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22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3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9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8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9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7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8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1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94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84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9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6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6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5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1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6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9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57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2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3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8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4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1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9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9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4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1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6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9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5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9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7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9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0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3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0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96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30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9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7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7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2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7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6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3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8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9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9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5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4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4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0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4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4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2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0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9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5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8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62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4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0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3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4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0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0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8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9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5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1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0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5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3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31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1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6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61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2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5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0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2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4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3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6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97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34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3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6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8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05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1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9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09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43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3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3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15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2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23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8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2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0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2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3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35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8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0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70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63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8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1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4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6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82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4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9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39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9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1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41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7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4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8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05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1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74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29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42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96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9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3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9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52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0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4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0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7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8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56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25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1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9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9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5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5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0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6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7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4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5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6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7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1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4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8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9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6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99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3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8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16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7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75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8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8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3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9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5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4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3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59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8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8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0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6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1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21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0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3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4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4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7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7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8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7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6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6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54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4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7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3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2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85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8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32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4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6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5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3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8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7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3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0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8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4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5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2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66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5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1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4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7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5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9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7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27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5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5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8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1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4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9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1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8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74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2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0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9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8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6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3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3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6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7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7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0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5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5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2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86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47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65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6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5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2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1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0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4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7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3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3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0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5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6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9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9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4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1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5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7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1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9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01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2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9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2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6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9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8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1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7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0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52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3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9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2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0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87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7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3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76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2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9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4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81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3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1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0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5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2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90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3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6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5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3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9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8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6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3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74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1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2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6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1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6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7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4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7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6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3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7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1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1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38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6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8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0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3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6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5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9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8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7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5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8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6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1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1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5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3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2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3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54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1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43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0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17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9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4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8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01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17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6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7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0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9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3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2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8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9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4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7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6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0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8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9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34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9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0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3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13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2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8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9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1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0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1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0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8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4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8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72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16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8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3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2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6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7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7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9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7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1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14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7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1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9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5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5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1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9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5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67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0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6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42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0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5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5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8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9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8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8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5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03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2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2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3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5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0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6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0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5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1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53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9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4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7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2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8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4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98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5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0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39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82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02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4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0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6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1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0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8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8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8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8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0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7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9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5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8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4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4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1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0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7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8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1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7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6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25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57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8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4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0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3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2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19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9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8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03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1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9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9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1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3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3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5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9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6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7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1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6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5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8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6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72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4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2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02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52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2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0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3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AC89290314D9B144826183959E6" ma:contentTypeVersion="11" ma:contentTypeDescription="Create a new document." ma:contentTypeScope="" ma:versionID="603de56fcf09cf0437ba4c9c445bf77c">
  <xsd:schema xmlns:xsd="http://www.w3.org/2001/XMLSchema" xmlns:xs="http://www.w3.org/2001/XMLSchema" xmlns:p="http://schemas.microsoft.com/office/2006/metadata/properties" xmlns:ns2="c6f29c9f-3710-4863-a37d-f11d0216eb52" xmlns:ns3="d41b2f4c-5b16-4438-a57d-9a8fd7554900" targetNamespace="http://schemas.microsoft.com/office/2006/metadata/properties" ma:root="true" ma:fieldsID="a6f53ac7fb2fdc123c5000a341c1c5ea" ns2:_="" ns3:_="">
    <xsd:import namespace="c6f29c9f-3710-4863-a37d-f11d0216eb52"/>
    <xsd:import namespace="d41b2f4c-5b16-4438-a57d-9a8fd75549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f29c9f-3710-4863-a37d-f11d0216e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1b2f4c-5b16-4438-a57d-9a8fd75549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0da8e58-b7c1-42a8-bbb3-eaad375b5643}" ma:internalName="TaxCatchAll" ma:showField="CatchAllData" ma:web="d41b2f4c-5b16-4438-a57d-9a8fd75549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41b2f4c-5b16-4438-a57d-9a8fd7554900">
      <UserInfo>
        <DisplayName>Jonathan Rawstorn</DisplayName>
        <AccountId>15</AccountId>
        <AccountType/>
      </UserInfo>
      <UserInfo>
        <DisplayName>Sarah McNaughton</DisplayName>
        <AccountId>12</AccountId>
        <AccountType/>
      </UserInfo>
      <UserInfo>
        <DisplayName>Laura Alston</DisplayName>
        <AccountId>19</AccountId>
        <AccountType/>
      </UserInfo>
      <UserInfo>
        <DisplayName>Ralph Maddison</DisplayName>
        <AccountId>20</AccountId>
        <AccountType/>
      </UserInfo>
      <UserInfo>
        <DisplayName>Scott Barnett</DisplayName>
        <AccountId>21</AccountId>
        <AccountType/>
      </UserInfo>
      <UserInfo>
        <DisplayName>Rachel West</DisplayName>
        <AccountId>27</AccountId>
        <AccountType/>
      </UserInfo>
      <UserInfo>
        <DisplayName>Katherine Livingstone</DisplayName>
        <AccountId>9</AccountId>
        <AccountType/>
      </UserInfo>
    </SharedWithUsers>
    <TaxCatchAll xmlns="d41b2f4c-5b16-4438-a57d-9a8fd7554900" xsi:nil="true"/>
    <lcf76f155ced4ddcb4097134ff3c332f xmlns="c6f29c9f-3710-4863-a37d-f11d0216eb5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73640E5-EB08-4C76-9148-AD43FF03C8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f29c9f-3710-4863-a37d-f11d0216eb52"/>
    <ds:schemaRef ds:uri="d41b2f4c-5b16-4438-a57d-9a8fd7554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711FC0-6E52-4B9B-852C-7F54467F2C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0CCA28-5D3A-4D83-9E48-8AAA502F52D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DFEE8-B878-45E0-8DE2-45D218AE3C97}">
  <ds:schemaRefs>
    <ds:schemaRef ds:uri="http://schemas.microsoft.com/office/2006/metadata/properties"/>
    <ds:schemaRef ds:uri="http://schemas.microsoft.com/office/infopath/2007/PartnerControls"/>
    <ds:schemaRef ds:uri="d41b2f4c-5b16-4438-a57d-9a8fd7554900"/>
    <ds:schemaRef ds:uri="c6f29c9f-3710-4863-a37d-f11d0216eb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8</Words>
  <Characters>888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4</CharactersWithSpaces>
  <SharedDoc>false</SharedDoc>
  <HLinks>
    <vt:vector size="36" baseType="variant">
      <vt:variant>
        <vt:i4>7405608</vt:i4>
      </vt:variant>
      <vt:variant>
        <vt:i4>93</vt:i4>
      </vt:variant>
      <vt:variant>
        <vt:i4>0</vt:i4>
      </vt:variant>
      <vt:variant>
        <vt:i4>5</vt:i4>
      </vt:variant>
      <vt:variant>
        <vt:lpwstr>https://www.anzctr.org.au/</vt:lpwstr>
      </vt:variant>
      <vt:variant>
        <vt:lpwstr/>
      </vt:variant>
      <vt:variant>
        <vt:i4>3538988</vt:i4>
      </vt:variant>
      <vt:variant>
        <vt:i4>9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7929928</vt:i4>
      </vt:variant>
      <vt:variant>
        <vt:i4>0</vt:i4>
      </vt:variant>
      <vt:variant>
        <vt:i4>0</vt:i4>
      </vt:variant>
      <vt:variant>
        <vt:i4>5</vt:i4>
      </vt:variant>
      <vt:variant>
        <vt:lpwstr>mailto:k.livingstone@deakin.edu.au</vt:lpwstr>
      </vt:variant>
      <vt:variant>
        <vt:lpwstr/>
      </vt:variant>
      <vt:variant>
        <vt:i4>720896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17612423/</vt:lpwstr>
      </vt:variant>
      <vt:variant>
        <vt:lpwstr/>
      </vt:variant>
      <vt:variant>
        <vt:i4>1572929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9067447/</vt:lpwstr>
      </vt:variant>
      <vt:variant>
        <vt:lpwstr/>
      </vt:variant>
      <vt:variant>
        <vt:i4>458764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27489143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urtis</dc:creator>
  <cp:keywords/>
  <dc:description/>
  <cp:lastModifiedBy>Katherine Livingstone</cp:lastModifiedBy>
  <cp:revision>2</cp:revision>
  <dcterms:created xsi:type="dcterms:W3CDTF">2023-03-27T08:39:00Z</dcterms:created>
  <dcterms:modified xsi:type="dcterms:W3CDTF">2023-03-2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AC89290314D9B144826183959E6</vt:lpwstr>
  </property>
  <property fmtid="{D5CDD505-2E9C-101B-9397-08002B2CF9AE}" pid="3" name="MediaServiceImageTags">
    <vt:lpwstr/>
  </property>
</Properties>
</file>